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D898261" w14:textId="77777777" w:rsidR="00B028E3" w:rsidRDefault="00B028E3" w:rsidP="00B028E3">
      <w:pPr>
        <w:jc w:val="both"/>
        <w:rPr>
          <w:b/>
          <w:bCs/>
        </w:rPr>
      </w:pPr>
      <w:r>
        <w:rPr>
          <w:b/>
          <w:bCs/>
        </w:rPr>
        <w:t>Supplemental Digital Content section 1</w:t>
      </w:r>
    </w:p>
    <w:p w14:paraId="2F5B974F" w14:textId="77777777" w:rsidR="00B028E3" w:rsidRPr="003B70F1" w:rsidRDefault="00B028E3" w:rsidP="00B028E3">
      <w:pPr>
        <w:jc w:val="both"/>
        <w:rPr>
          <w:b/>
          <w:bCs/>
        </w:rPr>
      </w:pPr>
      <w:r w:rsidRPr="003B70F1">
        <w:rPr>
          <w:b/>
          <w:bCs/>
        </w:rPr>
        <w:t xml:space="preserve">Embase </w:t>
      </w:r>
    </w:p>
    <w:p w14:paraId="67C883E5" w14:textId="77777777" w:rsidR="00B028E3" w:rsidRPr="003B70F1" w:rsidRDefault="00B028E3" w:rsidP="00B028E3">
      <w:pPr>
        <w:jc w:val="both"/>
      </w:pPr>
      <w:r w:rsidRPr="003B70F1">
        <w:t xml:space="preserve">'intervertebral disc*':ti,ab AND (degenerat*:ab,ti OR displac*:ab,ti) AND nucle*:ti,ab AND ([english]/lim OR [french]/lim OR [portuguese]/lim OR [spanish]/lim) AND [humans]/lim AND [embase]/lim </w:t>
      </w:r>
    </w:p>
    <w:p w14:paraId="1278CC00" w14:textId="77777777" w:rsidR="00B028E3" w:rsidRPr="003B70F1" w:rsidRDefault="00B028E3" w:rsidP="00B028E3">
      <w:pPr>
        <w:jc w:val="both"/>
        <w:rPr>
          <w:b/>
          <w:bCs/>
        </w:rPr>
      </w:pPr>
      <w:r w:rsidRPr="003B70F1">
        <w:rPr>
          <w:b/>
          <w:bCs/>
        </w:rPr>
        <w:t>PUBMED</w:t>
      </w:r>
    </w:p>
    <w:p w14:paraId="3F36CD61" w14:textId="77777777" w:rsidR="00B028E3" w:rsidRPr="003B70F1" w:rsidRDefault="00B028E3" w:rsidP="00B028E3">
      <w:pPr>
        <w:jc w:val="both"/>
      </w:pPr>
      <w:r w:rsidRPr="003B70F1">
        <w:t xml:space="preserve"> ((intervertebral disc[Title/Abstract]) AND (degenerat*[Title/Abstract] OR displac*[Title/Abstract]) AND (nucle*[Title/Abstract]) </w:t>
      </w:r>
    </w:p>
    <w:p w14:paraId="3471D09D" w14:textId="77777777" w:rsidR="00B028E3" w:rsidRPr="003B70F1" w:rsidRDefault="00B028E3" w:rsidP="00B028E3">
      <w:pPr>
        <w:jc w:val="both"/>
        <w:rPr>
          <w:b/>
          <w:bCs/>
        </w:rPr>
      </w:pPr>
      <w:r w:rsidRPr="003B70F1">
        <w:rPr>
          <w:b/>
          <w:bCs/>
        </w:rPr>
        <w:t xml:space="preserve">SCIENCE DIRECT </w:t>
      </w:r>
    </w:p>
    <w:p w14:paraId="0D5CF0BA" w14:textId="77777777" w:rsidR="00B028E3" w:rsidRPr="003B70F1" w:rsidRDefault="00B028E3" w:rsidP="00B028E3">
      <w:pPr>
        <w:jc w:val="both"/>
      </w:pPr>
      <w:r w:rsidRPr="003B70F1">
        <w:t xml:space="preserve">(intervertebral disc) AND (degenerative OR degeneration OR degenerescence OR displacement) AND (nucleus OR nuclei) </w:t>
      </w:r>
    </w:p>
    <w:p w14:paraId="418BD34E" w14:textId="77777777" w:rsidR="00B028E3" w:rsidRPr="003B70F1" w:rsidRDefault="00B028E3" w:rsidP="00B028E3">
      <w:pPr>
        <w:jc w:val="both"/>
        <w:rPr>
          <w:b/>
          <w:bCs/>
        </w:rPr>
      </w:pPr>
      <w:r w:rsidRPr="003B70F1">
        <w:rPr>
          <w:b/>
          <w:bCs/>
        </w:rPr>
        <w:t>Google Scholar</w:t>
      </w:r>
    </w:p>
    <w:p w14:paraId="2C3638F8" w14:textId="77777777" w:rsidR="00B028E3" w:rsidRPr="003B70F1" w:rsidRDefault="00B028E3" w:rsidP="00B028E3">
      <w:pPr>
        <w:jc w:val="both"/>
      </w:pPr>
      <w:r w:rsidRPr="003B70F1">
        <w:t xml:space="preserve">allintitle: nucleus degenerative OR degeneration OR degenerescence OR displacement "intervertebral disc" </w:t>
      </w:r>
    </w:p>
    <w:p w14:paraId="37344F92" w14:textId="77777777" w:rsidR="00B028E3" w:rsidRPr="003B70F1" w:rsidRDefault="00B028E3" w:rsidP="00B028E3">
      <w:pPr>
        <w:jc w:val="both"/>
        <w:rPr>
          <w:b/>
          <w:bCs/>
        </w:rPr>
      </w:pPr>
      <w:r w:rsidRPr="003B70F1">
        <w:rPr>
          <w:b/>
          <w:bCs/>
        </w:rPr>
        <w:t xml:space="preserve">HAL </w:t>
      </w:r>
    </w:p>
    <w:p w14:paraId="6CDD66D5" w14:textId="77777777" w:rsidR="00B028E3" w:rsidRPr="003B70F1" w:rsidRDefault="00B028E3" w:rsidP="00B028E3">
      <w:pPr>
        <w:jc w:val="both"/>
      </w:pPr>
      <w:r w:rsidRPr="003B70F1">
        <w:t xml:space="preserve">nucleus AND (degenerative OR degeneration OR degenerescence OR displacement) AND "intervertebral disc" </w:t>
      </w:r>
    </w:p>
    <w:p w14:paraId="04BEEE92" w14:textId="77777777" w:rsidR="00B028E3" w:rsidRPr="003B70F1" w:rsidRDefault="00B028E3" w:rsidP="00B028E3">
      <w:pPr>
        <w:jc w:val="both"/>
        <w:rPr>
          <w:b/>
          <w:bCs/>
        </w:rPr>
      </w:pPr>
      <w:r w:rsidRPr="003B70F1">
        <w:rPr>
          <w:b/>
          <w:bCs/>
        </w:rPr>
        <w:t xml:space="preserve">Cochrane Library </w:t>
      </w:r>
    </w:p>
    <w:p w14:paraId="2BD30DD0" w14:textId="77777777" w:rsidR="00B028E3" w:rsidRPr="003B70F1" w:rsidRDefault="00B028E3" w:rsidP="00B028E3">
      <w:pPr>
        <w:jc w:val="both"/>
      </w:pPr>
      <w:r w:rsidRPr="003B70F1">
        <w:t xml:space="preserve">"intervertebral disc" in Title Abstract Keyword AND degenerative OR degeneration OR degenerescence OR displacement in Title Abstract Keyword AND nucleus in Title Abstract Keyword </w:t>
      </w:r>
    </w:p>
    <w:p w14:paraId="5AC5B5EF" w14:textId="77777777" w:rsidR="00B028E3" w:rsidRDefault="00B028E3" w:rsidP="00B028E3">
      <w:pPr>
        <w:jc w:val="both"/>
        <w:rPr>
          <w:b/>
          <w:bCs/>
        </w:rPr>
      </w:pPr>
      <w:r w:rsidRPr="003B70F1">
        <w:rPr>
          <w:b/>
          <w:bCs/>
        </w:rPr>
        <w:t>CINHAL</w:t>
      </w:r>
    </w:p>
    <w:p w14:paraId="6DE175B3" w14:textId="77777777" w:rsidR="00B028E3" w:rsidRDefault="00B028E3" w:rsidP="00B028E3">
      <w:pPr>
        <w:jc w:val="both"/>
      </w:pPr>
      <w:r w:rsidRPr="003B70F1">
        <w:t>(MH "Intervertebral Disk" OR TI (intervertebral disc* OR intervertebral disk*) OR AB (intervertebral disc* OR intervertebral disk*)) AND (TI (nucle*) OR AB (nucle*)) AND (MH "Intervertebral Disk Displacement" OR TI (degenerat* OR displac*) OR AB (degenerat* OR displac*))</w:t>
      </w:r>
    </w:p>
    <w:p w14:paraId="7D6D5919" w14:textId="6E65FF23" w:rsidR="00B028E3" w:rsidRDefault="00B028E3">
      <w:pPr>
        <w:spacing w:before="0" w:after="200" w:line="276" w:lineRule="auto"/>
      </w:pPr>
      <w:r>
        <w:br w:type="page"/>
      </w:r>
    </w:p>
    <w:p w14:paraId="21F657DB" w14:textId="77777777" w:rsidR="00B028E3" w:rsidRDefault="00B028E3" w:rsidP="00B028E3">
      <w:pPr>
        <w:sectPr w:rsidR="00B028E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9F9CCA3" w14:textId="664BA305" w:rsidR="00B028E3" w:rsidRPr="00B028E3" w:rsidRDefault="00B028E3" w:rsidP="00B028E3">
      <w:pPr>
        <w:spacing w:line="480" w:lineRule="auto"/>
        <w:jc w:val="both"/>
        <w:rPr>
          <w:b/>
          <w:bCs/>
        </w:rPr>
      </w:pPr>
      <w:r>
        <w:rPr>
          <w:b/>
          <w:bCs/>
        </w:rPr>
        <w:lastRenderedPageBreak/>
        <w:t>Supplemental Digital Content section 2</w:t>
      </w:r>
    </w:p>
    <w:tbl>
      <w:tblPr>
        <w:tblStyle w:val="Grilledutableau"/>
        <w:tblW w:w="0" w:type="auto"/>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4"/>
        <w:gridCol w:w="7857"/>
        <w:gridCol w:w="1391"/>
        <w:gridCol w:w="1147"/>
        <w:gridCol w:w="1292"/>
        <w:gridCol w:w="1147"/>
      </w:tblGrid>
      <w:tr w:rsidR="00B028E3" w:rsidRPr="00F63AC8" w14:paraId="5F8C426E" w14:textId="77777777" w:rsidTr="00B028E3">
        <w:tc>
          <w:tcPr>
            <w:tcW w:w="0" w:type="auto"/>
            <w:tcBorders>
              <w:top w:val="single" w:sz="4" w:space="0" w:color="auto"/>
              <w:bottom w:val="single" w:sz="4" w:space="0" w:color="auto"/>
            </w:tcBorders>
            <w:shd w:val="clear" w:color="auto" w:fill="auto"/>
          </w:tcPr>
          <w:p w14:paraId="6DF4EA37" w14:textId="77777777" w:rsidR="00B028E3" w:rsidRPr="003B70F1" w:rsidRDefault="00B028E3" w:rsidP="001B034C">
            <w:pPr>
              <w:rPr>
                <w:b/>
                <w:bCs/>
              </w:rPr>
            </w:pPr>
            <w:r w:rsidRPr="003B70F1">
              <w:rPr>
                <w:b/>
                <w:bCs/>
              </w:rPr>
              <w:t>Authors and year</w:t>
            </w:r>
          </w:p>
        </w:tc>
        <w:tc>
          <w:tcPr>
            <w:tcW w:w="0" w:type="auto"/>
            <w:tcBorders>
              <w:top w:val="single" w:sz="4" w:space="0" w:color="auto"/>
              <w:bottom w:val="single" w:sz="4" w:space="0" w:color="auto"/>
            </w:tcBorders>
            <w:shd w:val="clear" w:color="auto" w:fill="auto"/>
          </w:tcPr>
          <w:p w14:paraId="67CA2C1A" w14:textId="77777777" w:rsidR="00B028E3" w:rsidRPr="003B70F1" w:rsidRDefault="00B028E3" w:rsidP="001B034C">
            <w:pPr>
              <w:rPr>
                <w:b/>
                <w:bCs/>
              </w:rPr>
            </w:pPr>
            <w:r w:rsidRPr="003B70F1">
              <w:rPr>
                <w:b/>
                <w:bCs/>
              </w:rPr>
              <w:t>URL</w:t>
            </w:r>
          </w:p>
        </w:tc>
        <w:tc>
          <w:tcPr>
            <w:tcW w:w="0" w:type="auto"/>
            <w:tcBorders>
              <w:top w:val="single" w:sz="4" w:space="0" w:color="auto"/>
              <w:bottom w:val="single" w:sz="4" w:space="0" w:color="auto"/>
            </w:tcBorders>
            <w:shd w:val="clear" w:color="auto" w:fill="auto"/>
          </w:tcPr>
          <w:p w14:paraId="520ABF7B" w14:textId="77777777" w:rsidR="00B028E3" w:rsidRPr="003B70F1" w:rsidRDefault="00B028E3" w:rsidP="001B034C">
            <w:pPr>
              <w:rPr>
                <w:b/>
                <w:bCs/>
              </w:rPr>
            </w:pPr>
            <w:r w:rsidRPr="003B70F1">
              <w:rPr>
                <w:b/>
                <w:bCs/>
              </w:rPr>
              <w:t>Reviewer 1 decision</w:t>
            </w:r>
          </w:p>
        </w:tc>
        <w:tc>
          <w:tcPr>
            <w:tcW w:w="0" w:type="auto"/>
            <w:tcBorders>
              <w:top w:val="single" w:sz="4" w:space="0" w:color="auto"/>
              <w:bottom w:val="single" w:sz="4" w:space="0" w:color="auto"/>
            </w:tcBorders>
            <w:shd w:val="clear" w:color="auto" w:fill="auto"/>
          </w:tcPr>
          <w:p w14:paraId="0160A9F4" w14:textId="77777777" w:rsidR="00B028E3" w:rsidRPr="003B70F1" w:rsidRDefault="00B028E3" w:rsidP="001B034C">
            <w:pPr>
              <w:rPr>
                <w:b/>
                <w:bCs/>
              </w:rPr>
            </w:pPr>
            <w:r w:rsidRPr="003B70F1">
              <w:rPr>
                <w:b/>
                <w:bCs/>
              </w:rPr>
              <w:t>Reviewer 2 decision</w:t>
            </w:r>
          </w:p>
        </w:tc>
        <w:tc>
          <w:tcPr>
            <w:tcW w:w="0" w:type="auto"/>
            <w:tcBorders>
              <w:top w:val="single" w:sz="4" w:space="0" w:color="auto"/>
              <w:bottom w:val="single" w:sz="4" w:space="0" w:color="auto"/>
            </w:tcBorders>
            <w:shd w:val="clear" w:color="auto" w:fill="auto"/>
          </w:tcPr>
          <w:p w14:paraId="7464A811" w14:textId="77777777" w:rsidR="00B028E3" w:rsidRPr="003B70F1" w:rsidRDefault="00B028E3" w:rsidP="001B034C">
            <w:pPr>
              <w:rPr>
                <w:b/>
                <w:bCs/>
              </w:rPr>
            </w:pPr>
            <w:r w:rsidRPr="003B70F1">
              <w:rPr>
                <w:b/>
                <w:bCs/>
              </w:rPr>
              <w:t>Reviewer 3 decision</w:t>
            </w:r>
          </w:p>
          <w:p w14:paraId="54907762" w14:textId="77777777" w:rsidR="00B028E3" w:rsidRPr="003B70F1" w:rsidRDefault="00B028E3" w:rsidP="001B034C">
            <w:pPr>
              <w:rPr>
                <w:b/>
                <w:bCs/>
              </w:rPr>
            </w:pPr>
            <w:r w:rsidRPr="003B70F1">
              <w:rPr>
                <w:b/>
                <w:bCs/>
              </w:rPr>
              <w:t>(arbitration)</w:t>
            </w:r>
          </w:p>
        </w:tc>
        <w:tc>
          <w:tcPr>
            <w:tcW w:w="0" w:type="auto"/>
            <w:tcBorders>
              <w:top w:val="single" w:sz="4" w:space="0" w:color="auto"/>
              <w:bottom w:val="single" w:sz="4" w:space="0" w:color="auto"/>
            </w:tcBorders>
            <w:shd w:val="clear" w:color="auto" w:fill="auto"/>
          </w:tcPr>
          <w:p w14:paraId="4540BC80" w14:textId="77777777" w:rsidR="00B028E3" w:rsidRPr="003B70F1" w:rsidRDefault="00B028E3" w:rsidP="001B034C">
            <w:pPr>
              <w:rPr>
                <w:b/>
                <w:bCs/>
              </w:rPr>
            </w:pPr>
            <w:r w:rsidRPr="003B70F1">
              <w:rPr>
                <w:b/>
                <w:bCs/>
              </w:rPr>
              <w:t>Shared decision between reviewer 1, 2 and 3</w:t>
            </w:r>
          </w:p>
        </w:tc>
      </w:tr>
      <w:tr w:rsidR="00B028E3" w:rsidRPr="003B70F1" w14:paraId="055780ED" w14:textId="77777777" w:rsidTr="00B028E3">
        <w:tc>
          <w:tcPr>
            <w:tcW w:w="0" w:type="auto"/>
            <w:tcBorders>
              <w:top w:val="single" w:sz="4" w:space="0" w:color="auto"/>
            </w:tcBorders>
            <w:shd w:val="clear" w:color="auto" w:fill="auto"/>
          </w:tcPr>
          <w:p w14:paraId="22DD5E30" w14:textId="77777777" w:rsidR="00B028E3" w:rsidRPr="003B70F1" w:rsidRDefault="00B028E3" w:rsidP="001B034C">
            <w:r w:rsidRPr="003B70F1">
              <w:rPr>
                <w:color w:val="000000"/>
              </w:rPr>
              <w:t xml:space="preserve">Iatridis </w:t>
            </w:r>
            <w:r w:rsidRPr="003B70F1">
              <w:rPr>
                <w:i/>
                <w:iCs/>
                <w:color w:val="000000"/>
              </w:rPr>
              <w:t>et al</w:t>
            </w:r>
            <w:r w:rsidRPr="003B70F1">
              <w:rPr>
                <w:color w:val="000000"/>
              </w:rPr>
              <w:t>., 1996</w:t>
            </w:r>
          </w:p>
        </w:tc>
        <w:tc>
          <w:tcPr>
            <w:tcW w:w="0" w:type="auto"/>
            <w:tcBorders>
              <w:top w:val="single" w:sz="4" w:space="0" w:color="auto"/>
            </w:tcBorders>
            <w:shd w:val="clear" w:color="auto" w:fill="auto"/>
          </w:tcPr>
          <w:p w14:paraId="21732451" w14:textId="77777777" w:rsidR="00B028E3" w:rsidRPr="003B70F1" w:rsidRDefault="00B028E3" w:rsidP="001B034C">
            <w:r w:rsidRPr="003B70F1">
              <w:t>https://www.proquest.com/openview/e76160d33a4ee743523132af612967db/1?pq-origsite=gscholar&amp;cbl=18750&amp;diss=y</w:t>
            </w:r>
          </w:p>
        </w:tc>
        <w:tc>
          <w:tcPr>
            <w:tcW w:w="0" w:type="auto"/>
            <w:tcBorders>
              <w:top w:val="single" w:sz="4" w:space="0" w:color="auto"/>
            </w:tcBorders>
            <w:shd w:val="clear" w:color="auto" w:fill="auto"/>
          </w:tcPr>
          <w:p w14:paraId="5944F8D6" w14:textId="77777777" w:rsidR="00B028E3" w:rsidRPr="003B70F1" w:rsidRDefault="00B028E3" w:rsidP="001B034C">
            <w:r w:rsidRPr="003B70F1">
              <w:rPr>
                <w:color w:val="000000"/>
              </w:rPr>
              <w:t>No measure of nucleus length displacement or deformation according to bending load</w:t>
            </w:r>
          </w:p>
        </w:tc>
        <w:tc>
          <w:tcPr>
            <w:tcW w:w="0" w:type="auto"/>
            <w:tcBorders>
              <w:top w:val="single" w:sz="4" w:space="0" w:color="auto"/>
            </w:tcBorders>
            <w:shd w:val="clear" w:color="auto" w:fill="auto"/>
          </w:tcPr>
          <w:p w14:paraId="460B1989" w14:textId="77777777" w:rsidR="00B028E3" w:rsidRPr="003B70F1" w:rsidRDefault="00B028E3" w:rsidP="001B034C">
            <w:r w:rsidRPr="003B70F1">
              <w:t>Biology</w:t>
            </w:r>
          </w:p>
        </w:tc>
        <w:tc>
          <w:tcPr>
            <w:tcW w:w="0" w:type="auto"/>
            <w:tcBorders>
              <w:top w:val="single" w:sz="4" w:space="0" w:color="auto"/>
            </w:tcBorders>
            <w:shd w:val="clear" w:color="auto" w:fill="auto"/>
          </w:tcPr>
          <w:p w14:paraId="32DF76E9" w14:textId="77777777" w:rsidR="00B028E3" w:rsidRPr="003B70F1" w:rsidRDefault="00B028E3" w:rsidP="001B034C"/>
        </w:tc>
        <w:tc>
          <w:tcPr>
            <w:tcW w:w="0" w:type="auto"/>
            <w:tcBorders>
              <w:top w:val="single" w:sz="4" w:space="0" w:color="auto"/>
            </w:tcBorders>
            <w:shd w:val="clear" w:color="auto" w:fill="auto"/>
          </w:tcPr>
          <w:p w14:paraId="41E18FD4" w14:textId="77777777" w:rsidR="00B028E3" w:rsidRPr="003B70F1" w:rsidRDefault="00B028E3" w:rsidP="001B034C"/>
        </w:tc>
      </w:tr>
      <w:tr w:rsidR="00B028E3" w:rsidRPr="00F63AC8" w14:paraId="7B117AA3" w14:textId="77777777" w:rsidTr="00B028E3">
        <w:tc>
          <w:tcPr>
            <w:tcW w:w="0" w:type="auto"/>
            <w:shd w:val="clear" w:color="auto" w:fill="auto"/>
          </w:tcPr>
          <w:p w14:paraId="08F9AD76" w14:textId="77777777" w:rsidR="00B028E3" w:rsidRPr="003B70F1" w:rsidRDefault="00B028E3" w:rsidP="001B034C">
            <w:r w:rsidRPr="003B70F1">
              <w:rPr>
                <w:color w:val="000000"/>
              </w:rPr>
              <w:t xml:space="preserve">Khoo </w:t>
            </w:r>
            <w:r w:rsidRPr="003B70F1">
              <w:rPr>
                <w:i/>
                <w:iCs/>
                <w:color w:val="000000"/>
              </w:rPr>
              <w:t>et al</w:t>
            </w:r>
            <w:r w:rsidRPr="003B70F1">
              <w:rPr>
                <w:color w:val="000000"/>
              </w:rPr>
              <w:t>.,1995</w:t>
            </w:r>
          </w:p>
        </w:tc>
        <w:tc>
          <w:tcPr>
            <w:tcW w:w="0" w:type="auto"/>
            <w:shd w:val="clear" w:color="auto" w:fill="auto"/>
          </w:tcPr>
          <w:p w14:paraId="6D804588" w14:textId="77777777" w:rsidR="00B028E3" w:rsidRPr="003B70F1" w:rsidRDefault="00B028E3" w:rsidP="001B034C">
            <w:pPr>
              <w:rPr>
                <w:color w:val="000000"/>
              </w:rPr>
            </w:pPr>
            <w:hyperlink r:id="rId16" w:history="1">
              <w:r w:rsidRPr="003B70F1">
                <w:rPr>
                  <w:rStyle w:val="Lienhypertexte"/>
                  <w:rFonts w:eastAsiaTheme="majorEastAsia"/>
                  <w:color w:val="000000"/>
                </w:rPr>
                <w:t>https://www.sciencedirect.com/science/article/pii/135045339590374K</w:t>
              </w:r>
            </w:hyperlink>
          </w:p>
        </w:tc>
        <w:tc>
          <w:tcPr>
            <w:tcW w:w="0" w:type="auto"/>
            <w:shd w:val="clear" w:color="auto" w:fill="auto"/>
          </w:tcPr>
          <w:p w14:paraId="6CF85F0D" w14:textId="77777777" w:rsidR="00B028E3" w:rsidRPr="003B70F1" w:rsidRDefault="00B028E3" w:rsidP="001B034C">
            <w:r w:rsidRPr="003B70F1">
              <w:rPr>
                <w:color w:val="000000"/>
              </w:rPr>
              <w:t>Modelization study, no direct measurement of nucelar mechanical transformation</w:t>
            </w:r>
          </w:p>
        </w:tc>
        <w:tc>
          <w:tcPr>
            <w:tcW w:w="0" w:type="auto"/>
            <w:shd w:val="clear" w:color="auto" w:fill="auto"/>
          </w:tcPr>
          <w:p w14:paraId="0F635E1A" w14:textId="77777777" w:rsidR="00B028E3" w:rsidRPr="003B70F1" w:rsidRDefault="00B028E3" w:rsidP="001B034C">
            <w:r w:rsidRPr="003B70F1">
              <w:t>Not include in first step</w:t>
            </w:r>
          </w:p>
        </w:tc>
        <w:tc>
          <w:tcPr>
            <w:tcW w:w="0" w:type="auto"/>
            <w:shd w:val="clear" w:color="auto" w:fill="auto"/>
          </w:tcPr>
          <w:p w14:paraId="721DBFF8" w14:textId="77777777" w:rsidR="00B028E3" w:rsidRPr="003B70F1" w:rsidRDefault="00B028E3" w:rsidP="001B034C"/>
        </w:tc>
        <w:tc>
          <w:tcPr>
            <w:tcW w:w="0" w:type="auto"/>
            <w:shd w:val="clear" w:color="auto" w:fill="auto"/>
          </w:tcPr>
          <w:p w14:paraId="7A5A7398" w14:textId="77777777" w:rsidR="00B028E3" w:rsidRPr="003B70F1" w:rsidRDefault="00B028E3" w:rsidP="001B034C"/>
        </w:tc>
      </w:tr>
      <w:tr w:rsidR="00B028E3" w:rsidRPr="00F63AC8" w14:paraId="28EB4985" w14:textId="77777777" w:rsidTr="00B028E3">
        <w:tc>
          <w:tcPr>
            <w:tcW w:w="0" w:type="auto"/>
            <w:shd w:val="clear" w:color="auto" w:fill="auto"/>
          </w:tcPr>
          <w:p w14:paraId="689AB91F" w14:textId="77777777" w:rsidR="00B028E3" w:rsidRPr="003B70F1" w:rsidRDefault="00B028E3" w:rsidP="001B034C">
            <w:r w:rsidRPr="003B70F1">
              <w:rPr>
                <w:color w:val="000000"/>
              </w:rPr>
              <w:lastRenderedPageBreak/>
              <w:t xml:space="preserve">Guo </w:t>
            </w:r>
            <w:r w:rsidRPr="003B70F1">
              <w:rPr>
                <w:i/>
                <w:iCs/>
                <w:color w:val="000000"/>
              </w:rPr>
              <w:t>et al</w:t>
            </w:r>
            <w:r w:rsidRPr="003B70F1">
              <w:rPr>
                <w:color w:val="000000"/>
              </w:rPr>
              <w:t>., 2006</w:t>
            </w:r>
          </w:p>
        </w:tc>
        <w:tc>
          <w:tcPr>
            <w:tcW w:w="0" w:type="auto"/>
            <w:shd w:val="clear" w:color="auto" w:fill="auto"/>
          </w:tcPr>
          <w:p w14:paraId="12BCC87C" w14:textId="77777777" w:rsidR="00B028E3" w:rsidRPr="003B70F1" w:rsidRDefault="00B028E3" w:rsidP="001B034C">
            <w:pPr>
              <w:rPr>
                <w:color w:val="000000"/>
              </w:rPr>
            </w:pPr>
            <w:hyperlink r:id="rId17" w:history="1">
              <w:r w:rsidRPr="003B70F1">
                <w:rPr>
                  <w:rStyle w:val="Lienhypertexte"/>
                  <w:rFonts w:eastAsiaTheme="majorEastAsia"/>
                  <w:color w:val="000000"/>
                </w:rPr>
                <w:t>https://www.sciencedirect.com/science/article/pii/S0022509606000536</w:t>
              </w:r>
            </w:hyperlink>
          </w:p>
        </w:tc>
        <w:tc>
          <w:tcPr>
            <w:tcW w:w="0" w:type="auto"/>
            <w:shd w:val="clear" w:color="auto" w:fill="auto"/>
          </w:tcPr>
          <w:p w14:paraId="6F63F7F0" w14:textId="77777777" w:rsidR="00B028E3" w:rsidRPr="003B70F1" w:rsidRDefault="00B028E3" w:rsidP="001B034C">
            <w:r w:rsidRPr="003B70F1">
              <w:rPr>
                <w:color w:val="000000"/>
              </w:rPr>
              <w:t>Modelization study, no evidence of human subject includes, no report of direct measurement of NP mechanical transformation</w:t>
            </w:r>
          </w:p>
        </w:tc>
        <w:tc>
          <w:tcPr>
            <w:tcW w:w="0" w:type="auto"/>
            <w:shd w:val="clear" w:color="auto" w:fill="auto"/>
          </w:tcPr>
          <w:p w14:paraId="692BA98C" w14:textId="77777777" w:rsidR="00B028E3" w:rsidRPr="003B70F1" w:rsidRDefault="00B028E3" w:rsidP="001B034C">
            <w:r w:rsidRPr="003B70F1">
              <w:t>Not include in first step</w:t>
            </w:r>
          </w:p>
        </w:tc>
        <w:tc>
          <w:tcPr>
            <w:tcW w:w="0" w:type="auto"/>
            <w:shd w:val="clear" w:color="auto" w:fill="auto"/>
          </w:tcPr>
          <w:p w14:paraId="4B144756" w14:textId="77777777" w:rsidR="00B028E3" w:rsidRPr="003B70F1" w:rsidRDefault="00B028E3" w:rsidP="001B034C"/>
        </w:tc>
        <w:tc>
          <w:tcPr>
            <w:tcW w:w="0" w:type="auto"/>
            <w:shd w:val="clear" w:color="auto" w:fill="auto"/>
          </w:tcPr>
          <w:p w14:paraId="64018229" w14:textId="77777777" w:rsidR="00B028E3" w:rsidRPr="003B70F1" w:rsidRDefault="00B028E3" w:rsidP="001B034C"/>
        </w:tc>
      </w:tr>
      <w:tr w:rsidR="00B028E3" w:rsidRPr="00F63AC8" w14:paraId="7375279A" w14:textId="77777777" w:rsidTr="00B028E3">
        <w:tc>
          <w:tcPr>
            <w:tcW w:w="0" w:type="auto"/>
            <w:shd w:val="clear" w:color="auto" w:fill="auto"/>
          </w:tcPr>
          <w:p w14:paraId="657038FF" w14:textId="77777777" w:rsidR="00B028E3" w:rsidRPr="003B70F1" w:rsidRDefault="00B028E3" w:rsidP="001B034C">
            <w:r w:rsidRPr="003B70F1">
              <w:rPr>
                <w:color w:val="000000"/>
              </w:rPr>
              <w:t xml:space="preserve">Schultz </w:t>
            </w:r>
            <w:r w:rsidRPr="003B70F1">
              <w:rPr>
                <w:i/>
                <w:iCs/>
                <w:color w:val="000000"/>
              </w:rPr>
              <w:t>et al</w:t>
            </w:r>
            <w:r w:rsidRPr="003B70F1">
              <w:rPr>
                <w:color w:val="000000"/>
              </w:rPr>
              <w:t>.,1973</w:t>
            </w:r>
          </w:p>
        </w:tc>
        <w:tc>
          <w:tcPr>
            <w:tcW w:w="0" w:type="auto"/>
            <w:shd w:val="clear" w:color="auto" w:fill="auto"/>
          </w:tcPr>
          <w:p w14:paraId="1D478BFF" w14:textId="77777777" w:rsidR="00B028E3" w:rsidRPr="003B70F1" w:rsidRDefault="00B028E3" w:rsidP="001B034C">
            <w:pPr>
              <w:rPr>
                <w:color w:val="000000"/>
              </w:rPr>
            </w:pPr>
            <w:hyperlink r:id="rId18" w:history="1">
              <w:r w:rsidRPr="003B70F1">
                <w:rPr>
                  <w:rStyle w:val="Lienhypertexte"/>
                  <w:rFonts w:eastAsiaTheme="majorEastAsia"/>
                  <w:color w:val="000000"/>
                </w:rPr>
                <w:t>https://www.sciencedirect.com/science/article/pii/0021929073900973</w:t>
              </w:r>
            </w:hyperlink>
          </w:p>
        </w:tc>
        <w:tc>
          <w:tcPr>
            <w:tcW w:w="0" w:type="auto"/>
            <w:shd w:val="clear" w:color="auto" w:fill="auto"/>
          </w:tcPr>
          <w:p w14:paraId="5CD264B1" w14:textId="77777777" w:rsidR="00B028E3" w:rsidRPr="003B70F1" w:rsidRDefault="00B028E3" w:rsidP="001B034C">
            <w:r w:rsidRPr="003B70F1">
              <w:rPr>
                <w:color w:val="000000"/>
              </w:rPr>
              <w:t>Modelization study, no report of NP mechanical transformation according to bending load</w:t>
            </w:r>
          </w:p>
        </w:tc>
        <w:tc>
          <w:tcPr>
            <w:tcW w:w="0" w:type="auto"/>
            <w:shd w:val="clear" w:color="auto" w:fill="auto"/>
          </w:tcPr>
          <w:p w14:paraId="0E6DB6D7" w14:textId="77777777" w:rsidR="00B028E3" w:rsidRPr="003B70F1" w:rsidRDefault="00B028E3" w:rsidP="001B034C">
            <w:r w:rsidRPr="003B70F1">
              <w:t>Not include in first step</w:t>
            </w:r>
          </w:p>
        </w:tc>
        <w:tc>
          <w:tcPr>
            <w:tcW w:w="0" w:type="auto"/>
            <w:shd w:val="clear" w:color="auto" w:fill="auto"/>
          </w:tcPr>
          <w:p w14:paraId="220C1619" w14:textId="77777777" w:rsidR="00B028E3" w:rsidRPr="003B70F1" w:rsidRDefault="00B028E3" w:rsidP="001B034C"/>
        </w:tc>
        <w:tc>
          <w:tcPr>
            <w:tcW w:w="0" w:type="auto"/>
            <w:shd w:val="clear" w:color="auto" w:fill="auto"/>
          </w:tcPr>
          <w:p w14:paraId="44B87534" w14:textId="77777777" w:rsidR="00B028E3" w:rsidRPr="003B70F1" w:rsidRDefault="00B028E3" w:rsidP="001B034C"/>
        </w:tc>
      </w:tr>
      <w:tr w:rsidR="00B028E3" w:rsidRPr="003B70F1" w14:paraId="4A1DBB09" w14:textId="77777777" w:rsidTr="00B028E3">
        <w:tc>
          <w:tcPr>
            <w:tcW w:w="0" w:type="auto"/>
            <w:shd w:val="clear" w:color="auto" w:fill="auto"/>
          </w:tcPr>
          <w:p w14:paraId="707D255F" w14:textId="77777777" w:rsidR="00B028E3" w:rsidRPr="003B70F1" w:rsidRDefault="00B028E3" w:rsidP="001B034C">
            <w:r w:rsidRPr="003B70F1">
              <w:rPr>
                <w:color w:val="000000"/>
              </w:rPr>
              <w:t xml:space="preserve">Holmes </w:t>
            </w:r>
            <w:r w:rsidRPr="003B70F1">
              <w:rPr>
                <w:i/>
                <w:iCs/>
                <w:color w:val="000000"/>
              </w:rPr>
              <w:t>et al</w:t>
            </w:r>
            <w:r w:rsidRPr="003B70F1">
              <w:rPr>
                <w:color w:val="000000"/>
              </w:rPr>
              <w:t>., 1996</w:t>
            </w:r>
          </w:p>
        </w:tc>
        <w:tc>
          <w:tcPr>
            <w:tcW w:w="0" w:type="auto"/>
            <w:shd w:val="clear" w:color="auto" w:fill="auto"/>
          </w:tcPr>
          <w:p w14:paraId="0C0F930B" w14:textId="77777777" w:rsidR="00B028E3" w:rsidRPr="003B70F1" w:rsidRDefault="00B028E3" w:rsidP="001B034C">
            <w:pPr>
              <w:rPr>
                <w:color w:val="000000"/>
              </w:rPr>
            </w:pPr>
            <w:hyperlink r:id="rId19" w:history="1">
              <w:r w:rsidRPr="003B70F1">
                <w:rPr>
                  <w:rStyle w:val="Lienhypertexte"/>
                  <w:rFonts w:eastAsiaTheme="majorEastAsia"/>
                  <w:color w:val="000000"/>
                </w:rPr>
                <w:t>https://www.sciencedirect.com/science/article/pii/135045339500047X</w:t>
              </w:r>
            </w:hyperlink>
          </w:p>
        </w:tc>
        <w:tc>
          <w:tcPr>
            <w:tcW w:w="0" w:type="auto"/>
            <w:shd w:val="clear" w:color="auto" w:fill="auto"/>
          </w:tcPr>
          <w:p w14:paraId="4C88C544" w14:textId="77777777" w:rsidR="00B028E3" w:rsidRPr="003B70F1" w:rsidRDefault="00B028E3" w:rsidP="001B034C">
            <w:r w:rsidRPr="003B70F1">
              <w:rPr>
                <w:color w:val="000000"/>
              </w:rPr>
              <w:t xml:space="preserve">Axial compression, no bending load, no report of NP mechanical </w:t>
            </w:r>
            <w:r w:rsidRPr="003B70F1">
              <w:rPr>
                <w:color w:val="000000"/>
              </w:rPr>
              <w:lastRenderedPageBreak/>
              <w:t>transformation</w:t>
            </w:r>
          </w:p>
        </w:tc>
        <w:tc>
          <w:tcPr>
            <w:tcW w:w="0" w:type="auto"/>
            <w:shd w:val="clear" w:color="auto" w:fill="auto"/>
          </w:tcPr>
          <w:p w14:paraId="3604AB5A" w14:textId="77777777" w:rsidR="00B028E3" w:rsidRPr="003B70F1" w:rsidRDefault="00B028E3" w:rsidP="001B034C">
            <w:pPr>
              <w:rPr>
                <w:color w:val="000000"/>
              </w:rPr>
            </w:pPr>
            <w:r w:rsidRPr="003B70F1">
              <w:rPr>
                <w:color w:val="000000"/>
              </w:rPr>
              <w:lastRenderedPageBreak/>
              <w:t>no observation of nucleus movement</w:t>
            </w:r>
          </w:p>
          <w:p w14:paraId="6C2E79E1" w14:textId="77777777" w:rsidR="00B028E3" w:rsidRPr="003B70F1" w:rsidRDefault="00B028E3" w:rsidP="001B034C"/>
        </w:tc>
        <w:tc>
          <w:tcPr>
            <w:tcW w:w="0" w:type="auto"/>
            <w:shd w:val="clear" w:color="auto" w:fill="auto"/>
          </w:tcPr>
          <w:p w14:paraId="4E0692F1" w14:textId="77777777" w:rsidR="00B028E3" w:rsidRPr="003B70F1" w:rsidRDefault="00B028E3" w:rsidP="001B034C"/>
        </w:tc>
        <w:tc>
          <w:tcPr>
            <w:tcW w:w="0" w:type="auto"/>
            <w:shd w:val="clear" w:color="auto" w:fill="auto"/>
          </w:tcPr>
          <w:p w14:paraId="6D3FF819" w14:textId="77777777" w:rsidR="00B028E3" w:rsidRPr="003B70F1" w:rsidRDefault="00B028E3" w:rsidP="001B034C"/>
        </w:tc>
      </w:tr>
      <w:tr w:rsidR="00B028E3" w:rsidRPr="00F63AC8" w14:paraId="6F3CB562" w14:textId="77777777" w:rsidTr="00B028E3">
        <w:tc>
          <w:tcPr>
            <w:tcW w:w="0" w:type="auto"/>
            <w:shd w:val="clear" w:color="auto" w:fill="auto"/>
          </w:tcPr>
          <w:p w14:paraId="719D2DF2" w14:textId="77777777" w:rsidR="00B028E3" w:rsidRPr="003B70F1" w:rsidRDefault="00B028E3" w:rsidP="001B034C">
            <w:r w:rsidRPr="003B70F1">
              <w:rPr>
                <w:color w:val="000000"/>
              </w:rPr>
              <w:t xml:space="preserve">Fujita </w:t>
            </w:r>
            <w:r w:rsidRPr="003B70F1">
              <w:rPr>
                <w:i/>
                <w:iCs/>
                <w:color w:val="000000"/>
              </w:rPr>
              <w:t>et al</w:t>
            </w:r>
            <w:r w:rsidRPr="003B70F1">
              <w:rPr>
                <w:color w:val="000000"/>
              </w:rPr>
              <w:t>., 2000</w:t>
            </w:r>
          </w:p>
        </w:tc>
        <w:tc>
          <w:tcPr>
            <w:tcW w:w="0" w:type="auto"/>
            <w:shd w:val="clear" w:color="auto" w:fill="auto"/>
          </w:tcPr>
          <w:p w14:paraId="35F88969" w14:textId="77777777" w:rsidR="00B028E3" w:rsidRPr="003B70F1" w:rsidRDefault="00B028E3" w:rsidP="001B034C">
            <w:pPr>
              <w:rPr>
                <w:color w:val="000000"/>
              </w:rPr>
            </w:pPr>
            <w:hyperlink r:id="rId20" w:history="1">
              <w:r w:rsidRPr="003B70F1">
                <w:rPr>
                  <w:rStyle w:val="Lienhypertexte"/>
                  <w:rFonts w:eastAsiaTheme="majorEastAsia"/>
                  <w:color w:val="000000"/>
                </w:rPr>
                <w:t>https://www.sciencedirect.com/science/article/pii/S1350453300000539</w:t>
              </w:r>
            </w:hyperlink>
          </w:p>
        </w:tc>
        <w:tc>
          <w:tcPr>
            <w:tcW w:w="0" w:type="auto"/>
            <w:shd w:val="clear" w:color="auto" w:fill="auto"/>
          </w:tcPr>
          <w:p w14:paraId="1ABC5B96" w14:textId="77777777" w:rsidR="00B028E3" w:rsidRPr="003B70F1" w:rsidRDefault="00B028E3" w:rsidP="001B034C">
            <w:r w:rsidRPr="003B70F1">
              <w:rPr>
                <w:color w:val="000000"/>
              </w:rPr>
              <w:t>No entire disc, piece of disc mechanically tests, no report of nuclear mechanical transformation</w:t>
            </w:r>
          </w:p>
        </w:tc>
        <w:tc>
          <w:tcPr>
            <w:tcW w:w="0" w:type="auto"/>
            <w:shd w:val="clear" w:color="auto" w:fill="auto"/>
          </w:tcPr>
          <w:p w14:paraId="4712462F" w14:textId="77777777" w:rsidR="00B028E3" w:rsidRPr="003B70F1" w:rsidRDefault="00B028E3" w:rsidP="001B034C">
            <w:r w:rsidRPr="003B70F1">
              <w:t>Not include in first step</w:t>
            </w:r>
          </w:p>
        </w:tc>
        <w:tc>
          <w:tcPr>
            <w:tcW w:w="0" w:type="auto"/>
            <w:shd w:val="clear" w:color="auto" w:fill="auto"/>
          </w:tcPr>
          <w:p w14:paraId="231B57DC" w14:textId="77777777" w:rsidR="00B028E3" w:rsidRPr="003B70F1" w:rsidRDefault="00B028E3" w:rsidP="001B034C"/>
        </w:tc>
        <w:tc>
          <w:tcPr>
            <w:tcW w:w="0" w:type="auto"/>
            <w:shd w:val="clear" w:color="auto" w:fill="auto"/>
          </w:tcPr>
          <w:p w14:paraId="6B066424" w14:textId="77777777" w:rsidR="00B028E3" w:rsidRPr="003B70F1" w:rsidRDefault="00B028E3" w:rsidP="001B034C"/>
        </w:tc>
      </w:tr>
      <w:tr w:rsidR="00B028E3" w:rsidRPr="003B70F1" w14:paraId="14E0AA2B" w14:textId="77777777" w:rsidTr="00B028E3">
        <w:tc>
          <w:tcPr>
            <w:tcW w:w="0" w:type="auto"/>
            <w:shd w:val="clear" w:color="auto" w:fill="auto"/>
          </w:tcPr>
          <w:p w14:paraId="070757A2" w14:textId="77777777" w:rsidR="00B028E3" w:rsidRPr="003B70F1" w:rsidRDefault="00B028E3" w:rsidP="001B034C">
            <w:r w:rsidRPr="003B70F1">
              <w:rPr>
                <w:color w:val="000000"/>
              </w:rPr>
              <w:t xml:space="preserve">O’Connell </w:t>
            </w:r>
            <w:r w:rsidRPr="003B70F1">
              <w:rPr>
                <w:i/>
                <w:iCs/>
                <w:color w:val="000000"/>
              </w:rPr>
              <w:t>et al</w:t>
            </w:r>
            <w:r w:rsidRPr="003B70F1">
              <w:rPr>
                <w:color w:val="000000"/>
              </w:rPr>
              <w:t>., 2011</w:t>
            </w:r>
          </w:p>
        </w:tc>
        <w:tc>
          <w:tcPr>
            <w:tcW w:w="0" w:type="auto"/>
            <w:shd w:val="clear" w:color="auto" w:fill="auto"/>
          </w:tcPr>
          <w:p w14:paraId="3FB98C09" w14:textId="77777777" w:rsidR="00B028E3" w:rsidRPr="003B70F1" w:rsidRDefault="00B028E3" w:rsidP="001B034C">
            <w:pPr>
              <w:rPr>
                <w:color w:val="000000"/>
              </w:rPr>
            </w:pPr>
            <w:hyperlink r:id="rId21" w:history="1">
              <w:r w:rsidRPr="003B70F1">
                <w:rPr>
                  <w:rStyle w:val="Lienhypertexte"/>
                  <w:rFonts w:eastAsiaTheme="majorEastAsia"/>
                  <w:color w:val="000000"/>
                </w:rPr>
                <w:t>https://www.sciencedirect.com/science/article/pii/S1751616111000245</w:t>
              </w:r>
            </w:hyperlink>
          </w:p>
        </w:tc>
        <w:tc>
          <w:tcPr>
            <w:tcW w:w="0" w:type="auto"/>
            <w:shd w:val="clear" w:color="auto" w:fill="auto"/>
          </w:tcPr>
          <w:p w14:paraId="4C3E1939" w14:textId="77777777" w:rsidR="00B028E3" w:rsidRPr="003B70F1" w:rsidRDefault="00B028E3" w:rsidP="001B034C">
            <w:r w:rsidRPr="003B70F1">
              <w:rPr>
                <w:color w:val="000000"/>
              </w:rPr>
              <w:t>No bending load, axial compression only, no report of nuclear mechanical transformation</w:t>
            </w:r>
          </w:p>
        </w:tc>
        <w:tc>
          <w:tcPr>
            <w:tcW w:w="0" w:type="auto"/>
            <w:shd w:val="clear" w:color="auto" w:fill="auto"/>
          </w:tcPr>
          <w:p w14:paraId="055A8563" w14:textId="77777777" w:rsidR="00B028E3" w:rsidRPr="003B70F1" w:rsidRDefault="00B028E3" w:rsidP="001B034C">
            <w:pPr>
              <w:rPr>
                <w:color w:val="000000"/>
              </w:rPr>
            </w:pPr>
            <w:r w:rsidRPr="003B70F1">
              <w:rPr>
                <w:color w:val="000000"/>
              </w:rPr>
              <w:t>no observation of nucleus movement</w:t>
            </w:r>
          </w:p>
          <w:p w14:paraId="7CBBED18" w14:textId="77777777" w:rsidR="00B028E3" w:rsidRPr="003B70F1" w:rsidRDefault="00B028E3" w:rsidP="001B034C"/>
        </w:tc>
        <w:tc>
          <w:tcPr>
            <w:tcW w:w="0" w:type="auto"/>
            <w:shd w:val="clear" w:color="auto" w:fill="auto"/>
          </w:tcPr>
          <w:p w14:paraId="5083B285" w14:textId="77777777" w:rsidR="00B028E3" w:rsidRPr="003B70F1" w:rsidRDefault="00B028E3" w:rsidP="001B034C"/>
        </w:tc>
        <w:tc>
          <w:tcPr>
            <w:tcW w:w="0" w:type="auto"/>
            <w:shd w:val="clear" w:color="auto" w:fill="auto"/>
          </w:tcPr>
          <w:p w14:paraId="67647B72" w14:textId="77777777" w:rsidR="00B028E3" w:rsidRPr="003B70F1" w:rsidRDefault="00B028E3" w:rsidP="001B034C"/>
        </w:tc>
      </w:tr>
      <w:tr w:rsidR="00B028E3" w:rsidRPr="003B70F1" w14:paraId="1A20DD29" w14:textId="77777777" w:rsidTr="00B028E3">
        <w:tc>
          <w:tcPr>
            <w:tcW w:w="0" w:type="auto"/>
            <w:shd w:val="clear" w:color="auto" w:fill="auto"/>
          </w:tcPr>
          <w:p w14:paraId="09ED00BA" w14:textId="77777777" w:rsidR="00B028E3" w:rsidRPr="003B70F1" w:rsidRDefault="00B028E3" w:rsidP="001B034C">
            <w:r w:rsidRPr="003B70F1">
              <w:rPr>
                <w:color w:val="000000"/>
              </w:rPr>
              <w:t xml:space="preserve">Koeller </w:t>
            </w:r>
            <w:r w:rsidRPr="003B70F1">
              <w:rPr>
                <w:i/>
                <w:iCs/>
                <w:color w:val="000000"/>
              </w:rPr>
              <w:t>et al</w:t>
            </w:r>
            <w:r w:rsidRPr="003B70F1">
              <w:rPr>
                <w:color w:val="000000"/>
              </w:rPr>
              <w:t>., 1986</w:t>
            </w:r>
          </w:p>
        </w:tc>
        <w:tc>
          <w:tcPr>
            <w:tcW w:w="0" w:type="auto"/>
            <w:shd w:val="clear" w:color="auto" w:fill="auto"/>
          </w:tcPr>
          <w:p w14:paraId="64418F86" w14:textId="77777777" w:rsidR="00B028E3" w:rsidRPr="003B70F1" w:rsidRDefault="00B028E3" w:rsidP="001B034C">
            <w:pPr>
              <w:rPr>
                <w:color w:val="000000"/>
              </w:rPr>
            </w:pPr>
            <w:hyperlink r:id="rId22" w:history="1">
              <w:r w:rsidRPr="003B70F1">
                <w:rPr>
                  <w:rStyle w:val="Lienhypertexte"/>
                  <w:rFonts w:eastAsiaTheme="majorEastAsia"/>
                  <w:color w:val="000000"/>
                </w:rPr>
                <w:t>https://www.sciencedirect.com/science/article/pii/0021929086901314</w:t>
              </w:r>
            </w:hyperlink>
          </w:p>
        </w:tc>
        <w:tc>
          <w:tcPr>
            <w:tcW w:w="0" w:type="auto"/>
            <w:shd w:val="clear" w:color="auto" w:fill="auto"/>
          </w:tcPr>
          <w:p w14:paraId="422BEB1C" w14:textId="77777777" w:rsidR="00B028E3" w:rsidRPr="003B70F1" w:rsidRDefault="00B028E3" w:rsidP="001B034C">
            <w:r w:rsidRPr="003B70F1">
              <w:rPr>
                <w:color w:val="000000"/>
              </w:rPr>
              <w:t xml:space="preserve">No measure of nucleus length displacement or deformation according </w:t>
            </w:r>
            <w:r w:rsidRPr="003B70F1">
              <w:rPr>
                <w:color w:val="000000"/>
              </w:rPr>
              <w:lastRenderedPageBreak/>
              <w:t>to bending load</w:t>
            </w:r>
          </w:p>
        </w:tc>
        <w:tc>
          <w:tcPr>
            <w:tcW w:w="0" w:type="auto"/>
            <w:shd w:val="clear" w:color="auto" w:fill="auto"/>
          </w:tcPr>
          <w:p w14:paraId="29E76C70" w14:textId="77777777" w:rsidR="00B028E3" w:rsidRPr="003B70F1" w:rsidRDefault="00B028E3" w:rsidP="001B034C">
            <w:pPr>
              <w:rPr>
                <w:color w:val="000000"/>
              </w:rPr>
            </w:pPr>
            <w:r w:rsidRPr="003B70F1">
              <w:rPr>
                <w:color w:val="000000"/>
              </w:rPr>
              <w:lastRenderedPageBreak/>
              <w:t>no observation of nucleus movement</w:t>
            </w:r>
          </w:p>
          <w:p w14:paraId="2E37C14E" w14:textId="77777777" w:rsidR="00B028E3" w:rsidRPr="003B70F1" w:rsidRDefault="00B028E3" w:rsidP="001B034C"/>
        </w:tc>
        <w:tc>
          <w:tcPr>
            <w:tcW w:w="0" w:type="auto"/>
            <w:shd w:val="clear" w:color="auto" w:fill="auto"/>
          </w:tcPr>
          <w:p w14:paraId="2BFFA527" w14:textId="77777777" w:rsidR="00B028E3" w:rsidRPr="003B70F1" w:rsidRDefault="00B028E3" w:rsidP="001B034C"/>
        </w:tc>
        <w:tc>
          <w:tcPr>
            <w:tcW w:w="0" w:type="auto"/>
            <w:shd w:val="clear" w:color="auto" w:fill="auto"/>
          </w:tcPr>
          <w:p w14:paraId="096F9E84" w14:textId="77777777" w:rsidR="00B028E3" w:rsidRPr="003B70F1" w:rsidRDefault="00B028E3" w:rsidP="001B034C"/>
        </w:tc>
      </w:tr>
      <w:tr w:rsidR="00B028E3" w:rsidRPr="003B70F1" w14:paraId="42B8FCAF" w14:textId="77777777" w:rsidTr="00B028E3">
        <w:tc>
          <w:tcPr>
            <w:tcW w:w="0" w:type="auto"/>
            <w:shd w:val="clear" w:color="auto" w:fill="auto"/>
          </w:tcPr>
          <w:p w14:paraId="79D13200" w14:textId="77777777" w:rsidR="00B028E3" w:rsidRPr="003B70F1" w:rsidRDefault="00B028E3" w:rsidP="001B034C">
            <w:r w:rsidRPr="003B70F1">
              <w:rPr>
                <w:color w:val="000000"/>
              </w:rPr>
              <w:t xml:space="preserve">Newell </w:t>
            </w:r>
            <w:r w:rsidRPr="003B70F1">
              <w:rPr>
                <w:i/>
                <w:iCs/>
                <w:color w:val="000000"/>
              </w:rPr>
              <w:t>et a., 2017</w:t>
            </w:r>
          </w:p>
        </w:tc>
        <w:tc>
          <w:tcPr>
            <w:tcW w:w="0" w:type="auto"/>
            <w:shd w:val="clear" w:color="auto" w:fill="auto"/>
          </w:tcPr>
          <w:p w14:paraId="69782E79" w14:textId="77777777" w:rsidR="00B028E3" w:rsidRPr="003B70F1" w:rsidRDefault="00B028E3" w:rsidP="001B034C">
            <w:pPr>
              <w:rPr>
                <w:color w:val="000000"/>
              </w:rPr>
            </w:pPr>
            <w:hyperlink r:id="rId23" w:history="1">
              <w:r w:rsidRPr="003B70F1">
                <w:rPr>
                  <w:rStyle w:val="Lienhypertexte"/>
                  <w:rFonts w:eastAsiaTheme="majorEastAsia"/>
                  <w:color w:val="000000"/>
                </w:rPr>
                <w:t>https://www.sciencedirect.com/science/article/pii/S1751616117300449</w:t>
              </w:r>
            </w:hyperlink>
          </w:p>
        </w:tc>
        <w:tc>
          <w:tcPr>
            <w:tcW w:w="0" w:type="auto"/>
            <w:shd w:val="clear" w:color="auto" w:fill="auto"/>
          </w:tcPr>
          <w:p w14:paraId="429BB731" w14:textId="77777777" w:rsidR="00B028E3" w:rsidRPr="003B70F1" w:rsidRDefault="00B028E3" w:rsidP="001B034C">
            <w:r w:rsidRPr="003B70F1">
              <w:rPr>
                <w:color w:val="000000"/>
              </w:rPr>
              <w:t>Litterature review</w:t>
            </w:r>
          </w:p>
        </w:tc>
        <w:tc>
          <w:tcPr>
            <w:tcW w:w="0" w:type="auto"/>
            <w:shd w:val="clear" w:color="auto" w:fill="auto"/>
          </w:tcPr>
          <w:p w14:paraId="6ACFA778" w14:textId="77777777" w:rsidR="00B028E3" w:rsidRPr="003B70F1" w:rsidRDefault="00B028E3" w:rsidP="001B034C">
            <w:r w:rsidRPr="003B70F1">
              <w:t>Litterature review</w:t>
            </w:r>
          </w:p>
        </w:tc>
        <w:tc>
          <w:tcPr>
            <w:tcW w:w="0" w:type="auto"/>
            <w:shd w:val="clear" w:color="auto" w:fill="auto"/>
          </w:tcPr>
          <w:p w14:paraId="3B588A2D" w14:textId="77777777" w:rsidR="00B028E3" w:rsidRPr="003B70F1" w:rsidRDefault="00B028E3" w:rsidP="001B034C"/>
        </w:tc>
        <w:tc>
          <w:tcPr>
            <w:tcW w:w="0" w:type="auto"/>
            <w:shd w:val="clear" w:color="auto" w:fill="auto"/>
          </w:tcPr>
          <w:p w14:paraId="4EB9A342" w14:textId="77777777" w:rsidR="00B028E3" w:rsidRPr="003B70F1" w:rsidRDefault="00B028E3" w:rsidP="001B034C"/>
        </w:tc>
      </w:tr>
      <w:tr w:rsidR="00B028E3" w:rsidRPr="003B70F1" w14:paraId="1196AE7B" w14:textId="77777777" w:rsidTr="00B028E3">
        <w:tc>
          <w:tcPr>
            <w:tcW w:w="0" w:type="auto"/>
            <w:shd w:val="clear" w:color="auto" w:fill="auto"/>
          </w:tcPr>
          <w:p w14:paraId="4DC29A05" w14:textId="77777777" w:rsidR="00B028E3" w:rsidRPr="003B70F1" w:rsidRDefault="00B028E3" w:rsidP="001B034C">
            <w:r w:rsidRPr="003B70F1">
              <w:rPr>
                <w:color w:val="000000"/>
              </w:rPr>
              <w:t xml:space="preserve">Araujo </w:t>
            </w:r>
            <w:r w:rsidRPr="003B70F1">
              <w:rPr>
                <w:i/>
                <w:iCs/>
                <w:color w:val="000000"/>
              </w:rPr>
              <w:t>et al</w:t>
            </w:r>
            <w:r w:rsidRPr="003B70F1">
              <w:rPr>
                <w:color w:val="000000"/>
              </w:rPr>
              <w:t>., 2012</w:t>
            </w:r>
          </w:p>
        </w:tc>
        <w:tc>
          <w:tcPr>
            <w:tcW w:w="0" w:type="auto"/>
            <w:shd w:val="clear" w:color="auto" w:fill="auto"/>
          </w:tcPr>
          <w:p w14:paraId="3D9B807E" w14:textId="77777777" w:rsidR="00B028E3" w:rsidRPr="003B70F1" w:rsidRDefault="00B028E3" w:rsidP="001B034C">
            <w:pPr>
              <w:rPr>
                <w:color w:val="000000"/>
              </w:rPr>
            </w:pPr>
            <w:hyperlink r:id="rId24" w:history="1">
              <w:r w:rsidRPr="003B70F1">
                <w:rPr>
                  <w:rStyle w:val="Lienhypertexte"/>
                  <w:rFonts w:eastAsiaTheme="majorEastAsia"/>
                  <w:color w:val="000000"/>
                </w:rPr>
                <w:t>https://www.sciencedirect.com/science/article/pii/S0021929012706218</w:t>
              </w:r>
            </w:hyperlink>
          </w:p>
        </w:tc>
        <w:tc>
          <w:tcPr>
            <w:tcW w:w="0" w:type="auto"/>
            <w:shd w:val="clear" w:color="auto" w:fill="auto"/>
          </w:tcPr>
          <w:p w14:paraId="119D30FA" w14:textId="77777777" w:rsidR="00B028E3" w:rsidRPr="003B70F1" w:rsidRDefault="00B028E3" w:rsidP="001B034C">
            <w:r w:rsidRPr="003B70F1">
              <w:rPr>
                <w:color w:val="000000"/>
              </w:rPr>
              <w:t>Porcine specimen</w:t>
            </w:r>
          </w:p>
        </w:tc>
        <w:tc>
          <w:tcPr>
            <w:tcW w:w="0" w:type="auto"/>
            <w:shd w:val="clear" w:color="auto" w:fill="auto"/>
          </w:tcPr>
          <w:p w14:paraId="566C9A12" w14:textId="77777777" w:rsidR="00B028E3" w:rsidRPr="003B70F1" w:rsidRDefault="00B028E3" w:rsidP="001B034C">
            <w:r w:rsidRPr="003B70F1">
              <w:t>Animal model</w:t>
            </w:r>
          </w:p>
        </w:tc>
        <w:tc>
          <w:tcPr>
            <w:tcW w:w="0" w:type="auto"/>
            <w:shd w:val="clear" w:color="auto" w:fill="auto"/>
          </w:tcPr>
          <w:p w14:paraId="1F5F87AC" w14:textId="77777777" w:rsidR="00B028E3" w:rsidRPr="003B70F1" w:rsidRDefault="00B028E3" w:rsidP="001B034C"/>
        </w:tc>
        <w:tc>
          <w:tcPr>
            <w:tcW w:w="0" w:type="auto"/>
            <w:shd w:val="clear" w:color="auto" w:fill="auto"/>
          </w:tcPr>
          <w:p w14:paraId="2EE490E0" w14:textId="77777777" w:rsidR="00B028E3" w:rsidRPr="003B70F1" w:rsidRDefault="00B028E3" w:rsidP="001B034C"/>
        </w:tc>
      </w:tr>
      <w:tr w:rsidR="00B028E3" w:rsidRPr="003B70F1" w14:paraId="3D3E3041" w14:textId="77777777" w:rsidTr="00B028E3">
        <w:tc>
          <w:tcPr>
            <w:tcW w:w="0" w:type="auto"/>
            <w:shd w:val="clear" w:color="auto" w:fill="auto"/>
          </w:tcPr>
          <w:p w14:paraId="5CB054A3" w14:textId="77777777" w:rsidR="00B028E3" w:rsidRPr="003B70F1" w:rsidRDefault="00B028E3" w:rsidP="001B034C">
            <w:r w:rsidRPr="003B70F1">
              <w:rPr>
                <w:color w:val="000000"/>
              </w:rPr>
              <w:t xml:space="preserve">Stokes </w:t>
            </w:r>
            <w:r w:rsidRPr="003B70F1">
              <w:rPr>
                <w:i/>
                <w:iCs/>
                <w:color w:val="000000"/>
              </w:rPr>
              <w:t>et al</w:t>
            </w:r>
            <w:r w:rsidRPr="003B70F1">
              <w:rPr>
                <w:color w:val="000000"/>
              </w:rPr>
              <w:t>., 1986</w:t>
            </w:r>
          </w:p>
        </w:tc>
        <w:tc>
          <w:tcPr>
            <w:tcW w:w="0" w:type="auto"/>
            <w:shd w:val="clear" w:color="auto" w:fill="auto"/>
          </w:tcPr>
          <w:p w14:paraId="73ABD4A4" w14:textId="77777777" w:rsidR="00B028E3" w:rsidRPr="003B70F1" w:rsidRDefault="00B028E3" w:rsidP="001B034C">
            <w:pPr>
              <w:rPr>
                <w:color w:val="000000"/>
              </w:rPr>
            </w:pPr>
            <w:hyperlink r:id="rId25" w:history="1">
              <w:r w:rsidRPr="003B70F1">
                <w:rPr>
                  <w:rStyle w:val="Lienhypertexte"/>
                  <w:rFonts w:eastAsiaTheme="majorEastAsia"/>
                  <w:color w:val="000000"/>
                </w:rPr>
                <w:t>https://www.sciencedirect.com/science/article/pii/0021929086900345</w:t>
              </w:r>
            </w:hyperlink>
          </w:p>
        </w:tc>
        <w:tc>
          <w:tcPr>
            <w:tcW w:w="0" w:type="auto"/>
            <w:shd w:val="clear" w:color="auto" w:fill="auto"/>
          </w:tcPr>
          <w:p w14:paraId="22099935" w14:textId="77777777" w:rsidR="00B028E3" w:rsidRPr="003B70F1" w:rsidRDefault="00B028E3" w:rsidP="001B034C">
            <w:r w:rsidRPr="003B70F1">
              <w:rPr>
                <w:color w:val="000000"/>
              </w:rPr>
              <w:t>No direct measurement of the NP mechanical transformation</w:t>
            </w:r>
          </w:p>
        </w:tc>
        <w:tc>
          <w:tcPr>
            <w:tcW w:w="0" w:type="auto"/>
            <w:shd w:val="clear" w:color="auto" w:fill="auto"/>
          </w:tcPr>
          <w:p w14:paraId="654742DE" w14:textId="77777777" w:rsidR="00B028E3" w:rsidRPr="003B70F1" w:rsidRDefault="00B028E3" w:rsidP="001B034C">
            <w:pPr>
              <w:rPr>
                <w:color w:val="000000"/>
              </w:rPr>
            </w:pPr>
            <w:r w:rsidRPr="003B70F1">
              <w:rPr>
                <w:color w:val="000000"/>
              </w:rPr>
              <w:t>no observation of nucleus movement</w:t>
            </w:r>
          </w:p>
          <w:p w14:paraId="79DD3CD3" w14:textId="77777777" w:rsidR="00B028E3" w:rsidRPr="003B70F1" w:rsidRDefault="00B028E3" w:rsidP="001B034C"/>
        </w:tc>
        <w:tc>
          <w:tcPr>
            <w:tcW w:w="0" w:type="auto"/>
            <w:shd w:val="clear" w:color="auto" w:fill="auto"/>
          </w:tcPr>
          <w:p w14:paraId="3773665C" w14:textId="77777777" w:rsidR="00B028E3" w:rsidRPr="003B70F1" w:rsidRDefault="00B028E3" w:rsidP="001B034C"/>
        </w:tc>
        <w:tc>
          <w:tcPr>
            <w:tcW w:w="0" w:type="auto"/>
            <w:shd w:val="clear" w:color="auto" w:fill="auto"/>
          </w:tcPr>
          <w:p w14:paraId="612AAD10" w14:textId="77777777" w:rsidR="00B028E3" w:rsidRPr="003B70F1" w:rsidRDefault="00B028E3" w:rsidP="001B034C"/>
        </w:tc>
      </w:tr>
      <w:tr w:rsidR="00B028E3" w:rsidRPr="003B70F1" w14:paraId="1C42EFD8" w14:textId="77777777" w:rsidTr="00B028E3">
        <w:tc>
          <w:tcPr>
            <w:tcW w:w="0" w:type="auto"/>
            <w:shd w:val="clear" w:color="auto" w:fill="auto"/>
          </w:tcPr>
          <w:p w14:paraId="15CE079B" w14:textId="77777777" w:rsidR="00B028E3" w:rsidRPr="003B70F1" w:rsidRDefault="00B028E3" w:rsidP="001B034C">
            <w:r w:rsidRPr="003B70F1">
              <w:rPr>
                <w:color w:val="000000"/>
              </w:rPr>
              <w:t xml:space="preserve">Pham </w:t>
            </w:r>
            <w:r w:rsidRPr="003B70F1">
              <w:rPr>
                <w:i/>
                <w:iCs/>
                <w:color w:val="000000"/>
              </w:rPr>
              <w:t>et al</w:t>
            </w:r>
            <w:r w:rsidRPr="003B70F1">
              <w:rPr>
                <w:color w:val="000000"/>
              </w:rPr>
              <w:t>., 2018</w:t>
            </w:r>
          </w:p>
        </w:tc>
        <w:tc>
          <w:tcPr>
            <w:tcW w:w="0" w:type="auto"/>
            <w:shd w:val="clear" w:color="auto" w:fill="auto"/>
          </w:tcPr>
          <w:p w14:paraId="1C067E8E" w14:textId="77777777" w:rsidR="00B028E3" w:rsidRPr="003B70F1" w:rsidRDefault="00B028E3" w:rsidP="001B034C">
            <w:pPr>
              <w:rPr>
                <w:color w:val="000000"/>
              </w:rPr>
            </w:pPr>
            <w:hyperlink r:id="rId26" w:history="1">
              <w:r w:rsidRPr="003B70F1">
                <w:rPr>
                  <w:rStyle w:val="Lienhypertexte"/>
                  <w:rFonts w:eastAsiaTheme="majorEastAsia"/>
                  <w:color w:val="000000"/>
                </w:rPr>
                <w:t>https://www.sciencedirect.com/science/article/pii/S002192901730667X</w:t>
              </w:r>
            </w:hyperlink>
          </w:p>
        </w:tc>
        <w:tc>
          <w:tcPr>
            <w:tcW w:w="0" w:type="auto"/>
            <w:shd w:val="clear" w:color="auto" w:fill="auto"/>
          </w:tcPr>
          <w:p w14:paraId="4031DEBC" w14:textId="77777777" w:rsidR="00B028E3" w:rsidRPr="003B70F1" w:rsidRDefault="00B028E3" w:rsidP="001B034C">
            <w:r w:rsidRPr="003B70F1">
              <w:rPr>
                <w:color w:val="000000"/>
              </w:rPr>
              <w:t>No measure of nucleus length displacement or deformation according to bending load</w:t>
            </w:r>
          </w:p>
        </w:tc>
        <w:tc>
          <w:tcPr>
            <w:tcW w:w="0" w:type="auto"/>
            <w:shd w:val="clear" w:color="auto" w:fill="auto"/>
          </w:tcPr>
          <w:p w14:paraId="543AA145" w14:textId="77777777" w:rsidR="00B028E3" w:rsidRPr="003B70F1" w:rsidRDefault="00B028E3" w:rsidP="001B034C">
            <w:pPr>
              <w:rPr>
                <w:color w:val="000000"/>
              </w:rPr>
            </w:pPr>
            <w:r w:rsidRPr="003B70F1">
              <w:rPr>
                <w:color w:val="000000"/>
              </w:rPr>
              <w:t>no observation of nucleus movement</w:t>
            </w:r>
          </w:p>
          <w:p w14:paraId="6849BF23" w14:textId="77777777" w:rsidR="00B028E3" w:rsidRPr="003B70F1" w:rsidRDefault="00B028E3" w:rsidP="001B034C"/>
        </w:tc>
        <w:tc>
          <w:tcPr>
            <w:tcW w:w="0" w:type="auto"/>
            <w:shd w:val="clear" w:color="auto" w:fill="auto"/>
          </w:tcPr>
          <w:p w14:paraId="70369135" w14:textId="77777777" w:rsidR="00B028E3" w:rsidRPr="003B70F1" w:rsidRDefault="00B028E3" w:rsidP="001B034C"/>
        </w:tc>
        <w:tc>
          <w:tcPr>
            <w:tcW w:w="0" w:type="auto"/>
            <w:shd w:val="clear" w:color="auto" w:fill="auto"/>
          </w:tcPr>
          <w:p w14:paraId="786D82E1" w14:textId="77777777" w:rsidR="00B028E3" w:rsidRPr="003B70F1" w:rsidRDefault="00B028E3" w:rsidP="001B034C"/>
        </w:tc>
      </w:tr>
      <w:tr w:rsidR="00B028E3" w:rsidRPr="00F63AC8" w14:paraId="2AF53B7C" w14:textId="77777777" w:rsidTr="00B028E3">
        <w:tc>
          <w:tcPr>
            <w:tcW w:w="0" w:type="auto"/>
            <w:shd w:val="clear" w:color="auto" w:fill="auto"/>
          </w:tcPr>
          <w:p w14:paraId="4EF7FFEB" w14:textId="77777777" w:rsidR="00B028E3" w:rsidRPr="003B70F1" w:rsidRDefault="00B028E3" w:rsidP="001B034C">
            <w:r w:rsidRPr="003B70F1">
              <w:rPr>
                <w:color w:val="000000"/>
              </w:rPr>
              <w:t xml:space="preserve">Iatridis </w:t>
            </w:r>
            <w:r w:rsidRPr="003B70F1">
              <w:rPr>
                <w:i/>
                <w:iCs/>
                <w:color w:val="000000"/>
              </w:rPr>
              <w:t>et al</w:t>
            </w:r>
            <w:r w:rsidRPr="003B70F1">
              <w:rPr>
                <w:color w:val="000000"/>
              </w:rPr>
              <w:t>., 1997</w:t>
            </w:r>
          </w:p>
        </w:tc>
        <w:tc>
          <w:tcPr>
            <w:tcW w:w="0" w:type="auto"/>
            <w:shd w:val="clear" w:color="auto" w:fill="auto"/>
          </w:tcPr>
          <w:p w14:paraId="1B21BB08" w14:textId="77777777" w:rsidR="00B028E3" w:rsidRPr="003B70F1" w:rsidRDefault="00B028E3" w:rsidP="001B034C">
            <w:pPr>
              <w:rPr>
                <w:color w:val="000000"/>
              </w:rPr>
            </w:pPr>
            <w:hyperlink r:id="rId27" w:history="1">
              <w:r w:rsidRPr="003B70F1">
                <w:rPr>
                  <w:rStyle w:val="Lienhypertexte"/>
                  <w:rFonts w:eastAsiaTheme="majorEastAsia"/>
                  <w:color w:val="000000"/>
                </w:rPr>
                <w:t>https://www.sciencedirect.com/science/article/pii/S0021929097000699</w:t>
              </w:r>
            </w:hyperlink>
          </w:p>
        </w:tc>
        <w:tc>
          <w:tcPr>
            <w:tcW w:w="0" w:type="auto"/>
            <w:shd w:val="clear" w:color="auto" w:fill="auto"/>
          </w:tcPr>
          <w:p w14:paraId="7810E184"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3AA88D53" w14:textId="77777777" w:rsidR="00B028E3" w:rsidRPr="003B70F1" w:rsidRDefault="00B028E3" w:rsidP="001B034C">
            <w:r w:rsidRPr="003B70F1">
              <w:t>Not include in first step</w:t>
            </w:r>
          </w:p>
        </w:tc>
        <w:tc>
          <w:tcPr>
            <w:tcW w:w="0" w:type="auto"/>
            <w:shd w:val="clear" w:color="auto" w:fill="auto"/>
          </w:tcPr>
          <w:p w14:paraId="6F42731B" w14:textId="77777777" w:rsidR="00B028E3" w:rsidRPr="003B70F1" w:rsidRDefault="00B028E3" w:rsidP="001B034C"/>
        </w:tc>
        <w:tc>
          <w:tcPr>
            <w:tcW w:w="0" w:type="auto"/>
            <w:shd w:val="clear" w:color="auto" w:fill="auto"/>
          </w:tcPr>
          <w:p w14:paraId="6346B75C" w14:textId="77777777" w:rsidR="00B028E3" w:rsidRPr="003B70F1" w:rsidRDefault="00B028E3" w:rsidP="001B034C"/>
        </w:tc>
      </w:tr>
      <w:tr w:rsidR="00B028E3" w:rsidRPr="003B70F1" w14:paraId="038C69B8" w14:textId="77777777" w:rsidTr="00B028E3">
        <w:tc>
          <w:tcPr>
            <w:tcW w:w="0" w:type="auto"/>
            <w:shd w:val="clear" w:color="auto" w:fill="auto"/>
          </w:tcPr>
          <w:p w14:paraId="1CF7CF94" w14:textId="77777777" w:rsidR="00B028E3" w:rsidRPr="003B70F1" w:rsidRDefault="00B028E3" w:rsidP="001B034C">
            <w:r w:rsidRPr="003B70F1">
              <w:rPr>
                <w:color w:val="000000"/>
              </w:rPr>
              <w:lastRenderedPageBreak/>
              <w:t xml:space="preserve">Soni </w:t>
            </w:r>
            <w:r w:rsidRPr="003B70F1">
              <w:rPr>
                <w:i/>
                <w:iCs/>
                <w:color w:val="000000"/>
              </w:rPr>
              <w:t>et al</w:t>
            </w:r>
            <w:r w:rsidRPr="003B70F1">
              <w:rPr>
                <w:color w:val="000000"/>
              </w:rPr>
              <w:t>., 1986</w:t>
            </w:r>
          </w:p>
        </w:tc>
        <w:tc>
          <w:tcPr>
            <w:tcW w:w="0" w:type="auto"/>
            <w:shd w:val="clear" w:color="auto" w:fill="auto"/>
          </w:tcPr>
          <w:p w14:paraId="69E317D6" w14:textId="77777777" w:rsidR="00B028E3" w:rsidRPr="003B70F1" w:rsidRDefault="00B028E3" w:rsidP="001B034C">
            <w:pPr>
              <w:rPr>
                <w:color w:val="000000"/>
              </w:rPr>
            </w:pPr>
            <w:hyperlink r:id="rId28" w:history="1">
              <w:r w:rsidRPr="003B70F1">
                <w:rPr>
                  <w:rStyle w:val="Lienhypertexte"/>
                  <w:rFonts w:eastAsiaTheme="majorEastAsia"/>
                  <w:color w:val="000000"/>
                </w:rPr>
                <w:t>https://www.sciencedirect.com/science/article/pii/0021929086900321</w:t>
              </w:r>
            </w:hyperlink>
          </w:p>
        </w:tc>
        <w:tc>
          <w:tcPr>
            <w:tcW w:w="0" w:type="auto"/>
            <w:shd w:val="clear" w:color="auto" w:fill="auto"/>
          </w:tcPr>
          <w:p w14:paraId="481659FD" w14:textId="77777777" w:rsidR="00B028E3" w:rsidRPr="003B70F1" w:rsidRDefault="00B028E3" w:rsidP="001B034C">
            <w:r w:rsidRPr="003B70F1">
              <w:rPr>
                <w:color w:val="000000"/>
              </w:rPr>
              <w:t>No measure of nucleus length displacement or deformation according to bending load</w:t>
            </w:r>
          </w:p>
        </w:tc>
        <w:tc>
          <w:tcPr>
            <w:tcW w:w="0" w:type="auto"/>
            <w:shd w:val="clear" w:color="auto" w:fill="auto"/>
          </w:tcPr>
          <w:p w14:paraId="1C87124F" w14:textId="77777777" w:rsidR="00B028E3" w:rsidRPr="003B70F1" w:rsidRDefault="00B028E3" w:rsidP="001B034C">
            <w:pPr>
              <w:rPr>
                <w:color w:val="000000"/>
              </w:rPr>
            </w:pPr>
            <w:r w:rsidRPr="003B70F1">
              <w:rPr>
                <w:color w:val="000000"/>
              </w:rPr>
              <w:t>no observation of nucleus movement</w:t>
            </w:r>
          </w:p>
          <w:p w14:paraId="04D61A8C" w14:textId="77777777" w:rsidR="00B028E3" w:rsidRPr="003B70F1" w:rsidRDefault="00B028E3" w:rsidP="001B034C"/>
        </w:tc>
        <w:tc>
          <w:tcPr>
            <w:tcW w:w="0" w:type="auto"/>
            <w:shd w:val="clear" w:color="auto" w:fill="auto"/>
          </w:tcPr>
          <w:p w14:paraId="24C52907" w14:textId="77777777" w:rsidR="00B028E3" w:rsidRPr="003B70F1" w:rsidRDefault="00B028E3" w:rsidP="001B034C"/>
        </w:tc>
        <w:tc>
          <w:tcPr>
            <w:tcW w:w="0" w:type="auto"/>
            <w:shd w:val="clear" w:color="auto" w:fill="auto"/>
          </w:tcPr>
          <w:p w14:paraId="3AC3C5EA" w14:textId="77777777" w:rsidR="00B028E3" w:rsidRPr="003B70F1" w:rsidRDefault="00B028E3" w:rsidP="001B034C"/>
        </w:tc>
      </w:tr>
      <w:tr w:rsidR="00B028E3" w:rsidRPr="00F63AC8" w14:paraId="375CD5D1" w14:textId="77777777" w:rsidTr="00B028E3">
        <w:tc>
          <w:tcPr>
            <w:tcW w:w="0" w:type="auto"/>
            <w:shd w:val="clear" w:color="auto" w:fill="auto"/>
          </w:tcPr>
          <w:p w14:paraId="3CC064CD" w14:textId="77777777" w:rsidR="00B028E3" w:rsidRPr="003B70F1" w:rsidRDefault="00B028E3" w:rsidP="001B034C">
            <w:r w:rsidRPr="003B70F1">
              <w:rPr>
                <w:color w:val="000000"/>
              </w:rPr>
              <w:t xml:space="preserve">Kuroki </w:t>
            </w:r>
            <w:r w:rsidRPr="003B70F1">
              <w:rPr>
                <w:i/>
                <w:iCs/>
                <w:color w:val="000000"/>
              </w:rPr>
              <w:t>et al</w:t>
            </w:r>
            <w:r w:rsidRPr="003B70F1">
              <w:rPr>
                <w:color w:val="000000"/>
              </w:rPr>
              <w:t>., 2004</w:t>
            </w:r>
          </w:p>
        </w:tc>
        <w:tc>
          <w:tcPr>
            <w:tcW w:w="0" w:type="auto"/>
            <w:shd w:val="clear" w:color="auto" w:fill="auto"/>
          </w:tcPr>
          <w:p w14:paraId="3BE7E5B6" w14:textId="77777777" w:rsidR="00B028E3" w:rsidRPr="003B70F1" w:rsidRDefault="00B028E3" w:rsidP="001B034C">
            <w:pPr>
              <w:rPr>
                <w:color w:val="000000"/>
              </w:rPr>
            </w:pPr>
            <w:hyperlink r:id="rId29" w:history="1">
              <w:r w:rsidRPr="003B70F1">
                <w:rPr>
                  <w:rStyle w:val="Lienhypertexte"/>
                  <w:rFonts w:eastAsiaTheme="majorEastAsia"/>
                  <w:color w:val="000000"/>
                </w:rPr>
                <w:t>http://dx.doi.org/10.1097/01.brs.0000106683.84600.e5</w:t>
              </w:r>
            </w:hyperlink>
          </w:p>
        </w:tc>
        <w:tc>
          <w:tcPr>
            <w:tcW w:w="0" w:type="auto"/>
            <w:shd w:val="clear" w:color="auto" w:fill="auto"/>
          </w:tcPr>
          <w:p w14:paraId="4A645DC5" w14:textId="77777777" w:rsidR="00B028E3" w:rsidRPr="003B70F1" w:rsidRDefault="00B028E3" w:rsidP="001B034C">
            <w:r w:rsidRPr="003B70F1">
              <w:rPr>
                <w:color w:val="000000"/>
              </w:rPr>
              <w:t>Porcine specimen</w:t>
            </w:r>
          </w:p>
        </w:tc>
        <w:tc>
          <w:tcPr>
            <w:tcW w:w="0" w:type="auto"/>
            <w:shd w:val="clear" w:color="auto" w:fill="auto"/>
          </w:tcPr>
          <w:p w14:paraId="076E2291" w14:textId="77777777" w:rsidR="00B028E3" w:rsidRPr="003B70F1" w:rsidRDefault="00B028E3" w:rsidP="001B034C">
            <w:r w:rsidRPr="003B70F1">
              <w:t>Not include in first step</w:t>
            </w:r>
          </w:p>
        </w:tc>
        <w:tc>
          <w:tcPr>
            <w:tcW w:w="0" w:type="auto"/>
            <w:shd w:val="clear" w:color="auto" w:fill="auto"/>
          </w:tcPr>
          <w:p w14:paraId="2730B98B" w14:textId="77777777" w:rsidR="00B028E3" w:rsidRPr="003B70F1" w:rsidRDefault="00B028E3" w:rsidP="001B034C"/>
        </w:tc>
        <w:tc>
          <w:tcPr>
            <w:tcW w:w="0" w:type="auto"/>
            <w:shd w:val="clear" w:color="auto" w:fill="auto"/>
          </w:tcPr>
          <w:p w14:paraId="134ACB10" w14:textId="77777777" w:rsidR="00B028E3" w:rsidRPr="003B70F1" w:rsidRDefault="00B028E3" w:rsidP="001B034C"/>
        </w:tc>
      </w:tr>
      <w:tr w:rsidR="00B028E3" w:rsidRPr="00F63AC8" w14:paraId="6093C737" w14:textId="77777777" w:rsidTr="00B028E3">
        <w:tc>
          <w:tcPr>
            <w:tcW w:w="0" w:type="auto"/>
            <w:shd w:val="clear" w:color="auto" w:fill="auto"/>
          </w:tcPr>
          <w:p w14:paraId="7F8384D2" w14:textId="77777777" w:rsidR="00B028E3" w:rsidRPr="003B70F1" w:rsidRDefault="00B028E3" w:rsidP="001B034C">
            <w:r w:rsidRPr="003B70F1">
              <w:rPr>
                <w:color w:val="000000"/>
              </w:rPr>
              <w:t xml:space="preserve">O’Connell </w:t>
            </w:r>
            <w:r w:rsidRPr="003B70F1">
              <w:rPr>
                <w:i/>
                <w:iCs/>
                <w:color w:val="000000"/>
              </w:rPr>
              <w:t>et al</w:t>
            </w:r>
            <w:r w:rsidRPr="003B70F1">
              <w:rPr>
                <w:color w:val="000000"/>
              </w:rPr>
              <w:t>., 2010</w:t>
            </w:r>
          </w:p>
        </w:tc>
        <w:tc>
          <w:tcPr>
            <w:tcW w:w="0" w:type="auto"/>
            <w:shd w:val="clear" w:color="auto" w:fill="auto"/>
          </w:tcPr>
          <w:p w14:paraId="738B5A95" w14:textId="77777777" w:rsidR="00B028E3" w:rsidRPr="003B70F1" w:rsidRDefault="00B028E3" w:rsidP="001B034C">
            <w:pPr>
              <w:rPr>
                <w:color w:val="000000"/>
              </w:rPr>
            </w:pPr>
            <w:hyperlink r:id="rId30" w:history="1">
              <w:r w:rsidRPr="003B70F1">
                <w:rPr>
                  <w:rStyle w:val="Lienhypertexte"/>
                  <w:rFonts w:eastAsiaTheme="majorEastAsia"/>
                  <w:color w:val="000000"/>
                </w:rPr>
                <w:t>http://dx.doi.org/10.1002/jor.21232</w:t>
              </w:r>
            </w:hyperlink>
          </w:p>
        </w:tc>
        <w:tc>
          <w:tcPr>
            <w:tcW w:w="0" w:type="auto"/>
            <w:shd w:val="clear" w:color="auto" w:fill="auto"/>
          </w:tcPr>
          <w:p w14:paraId="441EEE5B" w14:textId="77777777" w:rsidR="00B028E3" w:rsidRPr="003B70F1" w:rsidRDefault="00B028E3" w:rsidP="001B034C">
            <w:r w:rsidRPr="003B70F1">
              <w:rPr>
                <w:color w:val="000000"/>
              </w:rPr>
              <w:t xml:space="preserve">very interesting study, data collected should have permitted to the authors to do calculation in which we are interested in. However, they mainly focus onto AF behavior </w:t>
            </w:r>
            <w:r w:rsidRPr="003B70F1">
              <w:rPr>
                <w:color w:val="000000"/>
              </w:rPr>
              <w:lastRenderedPageBreak/>
              <w:t>and very low descriptions of methods and results are provide for the NP</w:t>
            </w:r>
          </w:p>
        </w:tc>
        <w:tc>
          <w:tcPr>
            <w:tcW w:w="0" w:type="auto"/>
            <w:shd w:val="clear" w:color="auto" w:fill="auto"/>
          </w:tcPr>
          <w:p w14:paraId="71AAE602" w14:textId="77777777" w:rsidR="00B028E3" w:rsidRPr="003B70F1" w:rsidRDefault="00B028E3" w:rsidP="001B034C">
            <w:r w:rsidRPr="003B70F1">
              <w:lastRenderedPageBreak/>
              <w:t>Not include in first step</w:t>
            </w:r>
          </w:p>
        </w:tc>
        <w:tc>
          <w:tcPr>
            <w:tcW w:w="0" w:type="auto"/>
            <w:shd w:val="clear" w:color="auto" w:fill="auto"/>
          </w:tcPr>
          <w:p w14:paraId="4446C978" w14:textId="77777777" w:rsidR="00B028E3" w:rsidRPr="003B70F1" w:rsidRDefault="00B028E3" w:rsidP="001B034C"/>
        </w:tc>
        <w:tc>
          <w:tcPr>
            <w:tcW w:w="0" w:type="auto"/>
            <w:shd w:val="clear" w:color="auto" w:fill="auto"/>
          </w:tcPr>
          <w:p w14:paraId="6AABEC43" w14:textId="77777777" w:rsidR="00B028E3" w:rsidRPr="003B70F1" w:rsidRDefault="00B028E3" w:rsidP="001B034C"/>
        </w:tc>
      </w:tr>
      <w:tr w:rsidR="00B028E3" w:rsidRPr="00F63AC8" w14:paraId="7DF42A35" w14:textId="77777777" w:rsidTr="00B028E3">
        <w:tc>
          <w:tcPr>
            <w:tcW w:w="0" w:type="auto"/>
            <w:shd w:val="clear" w:color="auto" w:fill="auto"/>
          </w:tcPr>
          <w:p w14:paraId="204E7302" w14:textId="77777777" w:rsidR="00B028E3" w:rsidRPr="003B70F1" w:rsidRDefault="00B028E3" w:rsidP="001B034C">
            <w:r w:rsidRPr="003B70F1">
              <w:rPr>
                <w:color w:val="000000"/>
              </w:rPr>
              <w:t xml:space="preserve">Wilson </w:t>
            </w:r>
            <w:r w:rsidRPr="003B70F1">
              <w:rPr>
                <w:i/>
                <w:iCs/>
                <w:color w:val="000000"/>
              </w:rPr>
              <w:t>et al</w:t>
            </w:r>
            <w:r w:rsidRPr="003B70F1">
              <w:rPr>
                <w:color w:val="000000"/>
              </w:rPr>
              <w:t>., 2021</w:t>
            </w:r>
          </w:p>
        </w:tc>
        <w:tc>
          <w:tcPr>
            <w:tcW w:w="0" w:type="auto"/>
            <w:shd w:val="clear" w:color="auto" w:fill="auto"/>
          </w:tcPr>
          <w:p w14:paraId="7C9EC806" w14:textId="77777777" w:rsidR="00B028E3" w:rsidRPr="003B70F1" w:rsidRDefault="00B028E3" w:rsidP="001B034C">
            <w:pPr>
              <w:rPr>
                <w:color w:val="000000"/>
              </w:rPr>
            </w:pPr>
            <w:hyperlink r:id="rId31" w:history="1">
              <w:r w:rsidRPr="003B70F1">
                <w:rPr>
                  <w:rStyle w:val="Lienhypertexte"/>
                  <w:rFonts w:eastAsiaTheme="majorEastAsia"/>
                  <w:color w:val="000000"/>
                </w:rPr>
                <w:t>http://dx.doi.org/10.1038/s41598-020-77577-y</w:t>
              </w:r>
            </w:hyperlink>
          </w:p>
        </w:tc>
        <w:tc>
          <w:tcPr>
            <w:tcW w:w="0" w:type="auto"/>
            <w:shd w:val="clear" w:color="auto" w:fill="auto"/>
          </w:tcPr>
          <w:p w14:paraId="726C8623" w14:textId="77777777" w:rsidR="00B028E3" w:rsidRPr="003B70F1" w:rsidRDefault="00B028E3" w:rsidP="001B034C">
            <w:r w:rsidRPr="003B70F1">
              <w:rPr>
                <w:color w:val="000000"/>
              </w:rPr>
              <w:t xml:space="preserve">very interesting paper, with very good methods which could have been include. However, authors did not differentiate NP mechanics to AF mechanics. They assess the whole disc transformation according to bending load, not the NP </w:t>
            </w:r>
            <w:r w:rsidRPr="003B70F1">
              <w:rPr>
                <w:color w:val="000000"/>
              </w:rPr>
              <w:lastRenderedPageBreak/>
              <w:t>transformation</w:t>
            </w:r>
          </w:p>
        </w:tc>
        <w:tc>
          <w:tcPr>
            <w:tcW w:w="0" w:type="auto"/>
            <w:shd w:val="clear" w:color="auto" w:fill="auto"/>
          </w:tcPr>
          <w:p w14:paraId="4862E593" w14:textId="77777777" w:rsidR="00B028E3" w:rsidRPr="003B70F1" w:rsidRDefault="00B028E3" w:rsidP="001B034C">
            <w:r w:rsidRPr="003B70F1">
              <w:rPr>
                <w:color w:val="000000"/>
              </w:rPr>
              <w:lastRenderedPageBreak/>
              <w:t>no measure of the DD</w:t>
            </w:r>
            <w:r>
              <w:rPr>
                <w:color w:val="000000"/>
              </w:rPr>
              <w:t>M</w:t>
            </w:r>
          </w:p>
        </w:tc>
        <w:tc>
          <w:tcPr>
            <w:tcW w:w="0" w:type="auto"/>
            <w:shd w:val="clear" w:color="auto" w:fill="auto"/>
          </w:tcPr>
          <w:p w14:paraId="150E11CB" w14:textId="77777777" w:rsidR="00B028E3" w:rsidRPr="003B70F1" w:rsidRDefault="00B028E3" w:rsidP="001B034C"/>
        </w:tc>
        <w:tc>
          <w:tcPr>
            <w:tcW w:w="0" w:type="auto"/>
            <w:shd w:val="clear" w:color="auto" w:fill="auto"/>
          </w:tcPr>
          <w:p w14:paraId="57CD66F8" w14:textId="77777777" w:rsidR="00B028E3" w:rsidRPr="003B70F1" w:rsidRDefault="00B028E3" w:rsidP="001B034C"/>
        </w:tc>
      </w:tr>
      <w:tr w:rsidR="00B028E3" w:rsidRPr="003B70F1" w14:paraId="3ED54219" w14:textId="77777777" w:rsidTr="00B028E3">
        <w:tc>
          <w:tcPr>
            <w:tcW w:w="0" w:type="auto"/>
            <w:shd w:val="clear" w:color="auto" w:fill="auto"/>
          </w:tcPr>
          <w:p w14:paraId="1B042599" w14:textId="77777777" w:rsidR="00B028E3" w:rsidRPr="003B70F1" w:rsidRDefault="00B028E3" w:rsidP="001B034C">
            <w:r w:rsidRPr="003B70F1">
              <w:rPr>
                <w:color w:val="000000"/>
              </w:rPr>
              <w:t xml:space="preserve">Fennell </w:t>
            </w:r>
            <w:r w:rsidRPr="003B70F1">
              <w:rPr>
                <w:i/>
                <w:iCs/>
                <w:color w:val="000000"/>
              </w:rPr>
              <w:t>et al</w:t>
            </w:r>
            <w:r w:rsidRPr="003B70F1">
              <w:rPr>
                <w:color w:val="000000"/>
              </w:rPr>
              <w:t>., 1996</w:t>
            </w:r>
          </w:p>
        </w:tc>
        <w:tc>
          <w:tcPr>
            <w:tcW w:w="0" w:type="auto"/>
            <w:shd w:val="clear" w:color="auto" w:fill="auto"/>
          </w:tcPr>
          <w:p w14:paraId="0923191B" w14:textId="77777777" w:rsidR="00B028E3" w:rsidRPr="003B70F1" w:rsidRDefault="00B028E3" w:rsidP="001B034C">
            <w:pPr>
              <w:rPr>
                <w:color w:val="000000"/>
              </w:rPr>
            </w:pPr>
            <w:hyperlink r:id="rId32" w:history="1">
              <w:r w:rsidRPr="003B70F1">
                <w:rPr>
                  <w:rStyle w:val="Lienhypertexte"/>
                  <w:rFonts w:eastAsiaTheme="majorEastAsia"/>
                  <w:color w:val="000000"/>
                </w:rPr>
                <w:t>http://dx.doi.org/10.1097/00007632-199612010-00009</w:t>
              </w:r>
            </w:hyperlink>
          </w:p>
        </w:tc>
        <w:tc>
          <w:tcPr>
            <w:tcW w:w="0" w:type="auto"/>
            <w:shd w:val="clear" w:color="auto" w:fill="auto"/>
          </w:tcPr>
          <w:p w14:paraId="2286CEF7" w14:textId="77777777" w:rsidR="00B028E3" w:rsidRPr="003B70F1" w:rsidRDefault="00B028E3" w:rsidP="001B034C">
            <w:r w:rsidRPr="003B70F1">
              <w:t>Include</w:t>
            </w:r>
          </w:p>
        </w:tc>
        <w:tc>
          <w:tcPr>
            <w:tcW w:w="0" w:type="auto"/>
            <w:shd w:val="clear" w:color="auto" w:fill="auto"/>
          </w:tcPr>
          <w:p w14:paraId="28BEAF60" w14:textId="77777777" w:rsidR="00B028E3" w:rsidRPr="003B70F1" w:rsidRDefault="00B028E3" w:rsidP="001B034C">
            <w:r w:rsidRPr="003B70F1">
              <w:t>Include</w:t>
            </w:r>
          </w:p>
        </w:tc>
        <w:tc>
          <w:tcPr>
            <w:tcW w:w="0" w:type="auto"/>
            <w:shd w:val="clear" w:color="auto" w:fill="auto"/>
          </w:tcPr>
          <w:p w14:paraId="365AC0F4" w14:textId="77777777" w:rsidR="00B028E3" w:rsidRPr="003B70F1" w:rsidRDefault="00B028E3" w:rsidP="001B034C"/>
        </w:tc>
        <w:tc>
          <w:tcPr>
            <w:tcW w:w="0" w:type="auto"/>
            <w:shd w:val="clear" w:color="auto" w:fill="auto"/>
          </w:tcPr>
          <w:p w14:paraId="52A92AA1" w14:textId="77777777" w:rsidR="00B028E3" w:rsidRPr="003B70F1" w:rsidRDefault="00B028E3" w:rsidP="001B034C"/>
        </w:tc>
      </w:tr>
      <w:tr w:rsidR="00B028E3" w:rsidRPr="003B70F1" w14:paraId="00C30F61" w14:textId="77777777" w:rsidTr="00B028E3">
        <w:tc>
          <w:tcPr>
            <w:tcW w:w="0" w:type="auto"/>
            <w:shd w:val="clear" w:color="auto" w:fill="auto"/>
          </w:tcPr>
          <w:p w14:paraId="16558A3B" w14:textId="77777777" w:rsidR="00B028E3" w:rsidRPr="003B70F1" w:rsidRDefault="00B028E3" w:rsidP="001B034C">
            <w:r w:rsidRPr="003B70F1">
              <w:rPr>
                <w:color w:val="000000"/>
              </w:rPr>
              <w:t xml:space="preserve">Edmonston </w:t>
            </w:r>
            <w:r w:rsidRPr="003B70F1">
              <w:rPr>
                <w:i/>
                <w:iCs/>
                <w:color w:val="000000"/>
              </w:rPr>
              <w:t>et al</w:t>
            </w:r>
            <w:r w:rsidRPr="003B70F1">
              <w:rPr>
                <w:color w:val="000000"/>
              </w:rPr>
              <w:t>., 2000</w:t>
            </w:r>
          </w:p>
        </w:tc>
        <w:tc>
          <w:tcPr>
            <w:tcW w:w="0" w:type="auto"/>
            <w:shd w:val="clear" w:color="auto" w:fill="auto"/>
          </w:tcPr>
          <w:p w14:paraId="6AA4C868" w14:textId="77777777" w:rsidR="00B028E3" w:rsidRPr="003B70F1" w:rsidRDefault="00B028E3" w:rsidP="001B034C">
            <w:pPr>
              <w:rPr>
                <w:color w:val="000000"/>
              </w:rPr>
            </w:pPr>
            <w:hyperlink r:id="rId33" w:history="1">
              <w:r w:rsidRPr="003B70F1">
                <w:rPr>
                  <w:rStyle w:val="Lienhypertexte"/>
                  <w:rFonts w:eastAsiaTheme="majorEastAsia"/>
                  <w:color w:val="000000"/>
                </w:rPr>
                <w:t>http://dx.doi.org/10.1054/math.2000.0356</w:t>
              </w:r>
            </w:hyperlink>
          </w:p>
        </w:tc>
        <w:tc>
          <w:tcPr>
            <w:tcW w:w="0" w:type="auto"/>
            <w:shd w:val="clear" w:color="auto" w:fill="auto"/>
          </w:tcPr>
          <w:p w14:paraId="4EA928DA" w14:textId="77777777" w:rsidR="00B028E3" w:rsidRPr="003B70F1" w:rsidRDefault="00B028E3" w:rsidP="001B034C">
            <w:r w:rsidRPr="003B70F1">
              <w:t>Include</w:t>
            </w:r>
          </w:p>
        </w:tc>
        <w:tc>
          <w:tcPr>
            <w:tcW w:w="0" w:type="auto"/>
            <w:shd w:val="clear" w:color="auto" w:fill="auto"/>
          </w:tcPr>
          <w:p w14:paraId="4A9122B0" w14:textId="77777777" w:rsidR="00B028E3" w:rsidRPr="003B70F1" w:rsidRDefault="00B028E3" w:rsidP="001B034C">
            <w:r w:rsidRPr="003B70F1">
              <w:t>Include</w:t>
            </w:r>
          </w:p>
        </w:tc>
        <w:tc>
          <w:tcPr>
            <w:tcW w:w="0" w:type="auto"/>
            <w:shd w:val="clear" w:color="auto" w:fill="auto"/>
          </w:tcPr>
          <w:p w14:paraId="3CEC9E91" w14:textId="77777777" w:rsidR="00B028E3" w:rsidRPr="003B70F1" w:rsidRDefault="00B028E3" w:rsidP="001B034C"/>
        </w:tc>
        <w:tc>
          <w:tcPr>
            <w:tcW w:w="0" w:type="auto"/>
            <w:shd w:val="clear" w:color="auto" w:fill="auto"/>
          </w:tcPr>
          <w:p w14:paraId="5C8BF857" w14:textId="77777777" w:rsidR="00B028E3" w:rsidRPr="003B70F1" w:rsidRDefault="00B028E3" w:rsidP="001B034C"/>
        </w:tc>
      </w:tr>
      <w:tr w:rsidR="00B028E3" w:rsidRPr="00F63AC8" w14:paraId="04F440A2" w14:textId="77777777" w:rsidTr="00B028E3">
        <w:tc>
          <w:tcPr>
            <w:tcW w:w="0" w:type="auto"/>
            <w:shd w:val="clear" w:color="auto" w:fill="auto"/>
          </w:tcPr>
          <w:p w14:paraId="5631B3AF" w14:textId="77777777" w:rsidR="00B028E3" w:rsidRPr="003B70F1" w:rsidRDefault="00B028E3" w:rsidP="001B034C">
            <w:r w:rsidRPr="003B70F1">
              <w:rPr>
                <w:color w:val="000000"/>
              </w:rPr>
              <w:t xml:space="preserve">Abdollah </w:t>
            </w:r>
            <w:r w:rsidRPr="003B70F1">
              <w:rPr>
                <w:i/>
                <w:iCs/>
                <w:color w:val="000000"/>
              </w:rPr>
              <w:t>et al</w:t>
            </w:r>
            <w:r w:rsidRPr="003B70F1">
              <w:rPr>
                <w:color w:val="000000"/>
              </w:rPr>
              <w:t>., 2017</w:t>
            </w:r>
          </w:p>
        </w:tc>
        <w:tc>
          <w:tcPr>
            <w:tcW w:w="0" w:type="auto"/>
            <w:shd w:val="clear" w:color="auto" w:fill="auto"/>
          </w:tcPr>
          <w:p w14:paraId="4BC72A4C" w14:textId="77777777" w:rsidR="00B028E3" w:rsidRPr="003B70F1" w:rsidRDefault="00B028E3" w:rsidP="001B034C">
            <w:pPr>
              <w:rPr>
                <w:color w:val="000000"/>
              </w:rPr>
            </w:pPr>
            <w:hyperlink r:id="rId34" w:history="1">
              <w:r w:rsidRPr="003B70F1">
                <w:rPr>
                  <w:rStyle w:val="Lienhypertexte"/>
                  <w:rFonts w:eastAsiaTheme="majorEastAsia"/>
                  <w:color w:val="000000"/>
                </w:rPr>
                <w:t>http://dx.doi.org/10.1016/j.msksp.2017.11.008</w:t>
              </w:r>
            </w:hyperlink>
          </w:p>
        </w:tc>
        <w:tc>
          <w:tcPr>
            <w:tcW w:w="0" w:type="auto"/>
            <w:shd w:val="clear" w:color="auto" w:fill="auto"/>
          </w:tcPr>
          <w:p w14:paraId="32AE963A" w14:textId="77777777" w:rsidR="00B028E3" w:rsidRPr="003B70F1" w:rsidRDefault="00B028E3" w:rsidP="001B034C">
            <w:pPr>
              <w:rPr>
                <w:highlight w:val="yellow"/>
              </w:rPr>
            </w:pPr>
            <w:r w:rsidRPr="003B70F1">
              <w:t>Uncertain</w:t>
            </w:r>
          </w:p>
        </w:tc>
        <w:tc>
          <w:tcPr>
            <w:tcW w:w="0" w:type="auto"/>
            <w:shd w:val="clear" w:color="auto" w:fill="auto"/>
          </w:tcPr>
          <w:p w14:paraId="6EC60922" w14:textId="77777777" w:rsidR="00B028E3" w:rsidRPr="003B70F1" w:rsidRDefault="00B028E3" w:rsidP="001B034C">
            <w:r w:rsidRPr="003B70F1">
              <w:t>Include</w:t>
            </w:r>
          </w:p>
        </w:tc>
        <w:tc>
          <w:tcPr>
            <w:tcW w:w="0" w:type="auto"/>
            <w:shd w:val="clear" w:color="auto" w:fill="auto"/>
          </w:tcPr>
          <w:p w14:paraId="3E5943EE" w14:textId="77777777" w:rsidR="00B028E3" w:rsidRPr="003B70F1" w:rsidRDefault="00B028E3" w:rsidP="001B034C">
            <w:r w:rsidRPr="003B70F1">
              <w:t>Uncertain</w:t>
            </w:r>
          </w:p>
        </w:tc>
        <w:tc>
          <w:tcPr>
            <w:tcW w:w="0" w:type="auto"/>
            <w:shd w:val="clear" w:color="auto" w:fill="auto"/>
          </w:tcPr>
          <w:p w14:paraId="018FCE91" w14:textId="77777777" w:rsidR="00B028E3" w:rsidRPr="003B70F1" w:rsidRDefault="00B028E3" w:rsidP="001B034C">
            <w:r w:rsidRPr="003B70F1">
              <w:t>No screening for radial fissure</w:t>
            </w:r>
          </w:p>
        </w:tc>
      </w:tr>
      <w:tr w:rsidR="00B028E3" w:rsidRPr="003B70F1" w14:paraId="554C0455" w14:textId="77777777" w:rsidTr="00B028E3">
        <w:tc>
          <w:tcPr>
            <w:tcW w:w="0" w:type="auto"/>
            <w:shd w:val="clear" w:color="auto" w:fill="auto"/>
          </w:tcPr>
          <w:p w14:paraId="296043EC" w14:textId="77777777" w:rsidR="00B028E3" w:rsidRPr="003B70F1" w:rsidRDefault="00B028E3" w:rsidP="001B034C">
            <w:r w:rsidRPr="003B70F1">
              <w:rPr>
                <w:color w:val="000000"/>
              </w:rPr>
              <w:t xml:space="preserve">Takasaki </w:t>
            </w:r>
            <w:r w:rsidRPr="003B70F1">
              <w:rPr>
                <w:i/>
                <w:iCs/>
                <w:color w:val="000000"/>
              </w:rPr>
              <w:t>et al</w:t>
            </w:r>
            <w:r w:rsidRPr="003B70F1">
              <w:rPr>
                <w:color w:val="000000"/>
              </w:rPr>
              <w:t>., 2010</w:t>
            </w:r>
          </w:p>
        </w:tc>
        <w:tc>
          <w:tcPr>
            <w:tcW w:w="0" w:type="auto"/>
            <w:shd w:val="clear" w:color="auto" w:fill="auto"/>
          </w:tcPr>
          <w:p w14:paraId="6D1A7522" w14:textId="77777777" w:rsidR="00B028E3" w:rsidRPr="003B70F1" w:rsidRDefault="00B028E3" w:rsidP="001B034C">
            <w:pPr>
              <w:rPr>
                <w:color w:val="000000"/>
              </w:rPr>
            </w:pPr>
            <w:hyperlink r:id="rId35" w:history="1">
              <w:r w:rsidRPr="003B70F1">
                <w:rPr>
                  <w:rStyle w:val="Lienhypertexte"/>
                  <w:rFonts w:eastAsiaTheme="majorEastAsia"/>
                  <w:color w:val="000000"/>
                </w:rPr>
                <w:t>http://dx.doi.org/10.1179/106698110X12640740712455</w:t>
              </w:r>
            </w:hyperlink>
          </w:p>
        </w:tc>
        <w:tc>
          <w:tcPr>
            <w:tcW w:w="0" w:type="auto"/>
            <w:shd w:val="clear" w:color="auto" w:fill="auto"/>
          </w:tcPr>
          <w:p w14:paraId="2B0C8AFB" w14:textId="77777777" w:rsidR="00B028E3" w:rsidRPr="003B70F1" w:rsidRDefault="00B028E3" w:rsidP="001B034C">
            <w:r w:rsidRPr="003B70F1">
              <w:t>Include</w:t>
            </w:r>
          </w:p>
        </w:tc>
        <w:tc>
          <w:tcPr>
            <w:tcW w:w="0" w:type="auto"/>
            <w:shd w:val="clear" w:color="auto" w:fill="auto"/>
          </w:tcPr>
          <w:p w14:paraId="1B3C9760" w14:textId="77777777" w:rsidR="00B028E3" w:rsidRPr="003B70F1" w:rsidRDefault="00B028E3" w:rsidP="001B034C">
            <w:r w:rsidRPr="003B70F1">
              <w:t>Include</w:t>
            </w:r>
          </w:p>
        </w:tc>
        <w:tc>
          <w:tcPr>
            <w:tcW w:w="0" w:type="auto"/>
            <w:shd w:val="clear" w:color="auto" w:fill="auto"/>
          </w:tcPr>
          <w:p w14:paraId="7E880FB1" w14:textId="77777777" w:rsidR="00B028E3" w:rsidRPr="003B70F1" w:rsidRDefault="00B028E3" w:rsidP="001B034C"/>
        </w:tc>
        <w:tc>
          <w:tcPr>
            <w:tcW w:w="0" w:type="auto"/>
            <w:shd w:val="clear" w:color="auto" w:fill="auto"/>
          </w:tcPr>
          <w:p w14:paraId="44CF06FD" w14:textId="77777777" w:rsidR="00B028E3" w:rsidRPr="003B70F1" w:rsidRDefault="00B028E3" w:rsidP="001B034C"/>
        </w:tc>
      </w:tr>
      <w:tr w:rsidR="00B028E3" w:rsidRPr="00F63AC8" w14:paraId="1FF4C716" w14:textId="77777777" w:rsidTr="00B028E3">
        <w:tc>
          <w:tcPr>
            <w:tcW w:w="0" w:type="auto"/>
            <w:shd w:val="clear" w:color="auto" w:fill="auto"/>
          </w:tcPr>
          <w:p w14:paraId="604F0459" w14:textId="77777777" w:rsidR="00B028E3" w:rsidRPr="003B70F1" w:rsidRDefault="00B028E3" w:rsidP="001B034C">
            <w:r w:rsidRPr="003B70F1">
              <w:rPr>
                <w:color w:val="000000"/>
              </w:rPr>
              <w:t xml:space="preserve">Edwards </w:t>
            </w:r>
            <w:r w:rsidRPr="003B70F1">
              <w:rPr>
                <w:i/>
                <w:iCs/>
                <w:color w:val="000000"/>
              </w:rPr>
              <w:t>et al</w:t>
            </w:r>
            <w:r w:rsidRPr="003B70F1">
              <w:rPr>
                <w:color w:val="000000"/>
              </w:rPr>
              <w:t>., 2001</w:t>
            </w:r>
          </w:p>
        </w:tc>
        <w:tc>
          <w:tcPr>
            <w:tcW w:w="0" w:type="auto"/>
            <w:shd w:val="clear" w:color="auto" w:fill="auto"/>
          </w:tcPr>
          <w:p w14:paraId="5266B182" w14:textId="77777777" w:rsidR="00B028E3" w:rsidRPr="003B70F1" w:rsidRDefault="00B028E3" w:rsidP="001B034C">
            <w:pPr>
              <w:rPr>
                <w:color w:val="000000"/>
              </w:rPr>
            </w:pPr>
            <w:hyperlink r:id="rId36" w:history="1">
              <w:r w:rsidRPr="003B70F1">
                <w:rPr>
                  <w:rStyle w:val="Lienhypertexte"/>
                  <w:rFonts w:eastAsiaTheme="majorEastAsia"/>
                  <w:color w:val="000000"/>
                </w:rPr>
                <w:t>http://dx.doi.org/10.1097/00007632-200108150-00005</w:t>
              </w:r>
            </w:hyperlink>
          </w:p>
        </w:tc>
        <w:tc>
          <w:tcPr>
            <w:tcW w:w="0" w:type="auto"/>
            <w:shd w:val="clear" w:color="auto" w:fill="auto"/>
          </w:tcPr>
          <w:p w14:paraId="48B4A6A3" w14:textId="77777777" w:rsidR="00B028E3" w:rsidRPr="003B70F1" w:rsidRDefault="00B028E3" w:rsidP="001B034C">
            <w:pPr>
              <w:rPr>
                <w:color w:val="000000"/>
              </w:rPr>
            </w:pPr>
            <w:r w:rsidRPr="003B70F1">
              <w:rPr>
                <w:color w:val="000000"/>
              </w:rPr>
              <w:t>No measure of nucleus length displacement or deformation according to bending load</w:t>
            </w:r>
          </w:p>
        </w:tc>
        <w:tc>
          <w:tcPr>
            <w:tcW w:w="0" w:type="auto"/>
            <w:shd w:val="clear" w:color="auto" w:fill="auto"/>
          </w:tcPr>
          <w:p w14:paraId="55698FF5" w14:textId="77777777" w:rsidR="00B028E3" w:rsidRPr="003B70F1" w:rsidRDefault="00B028E3" w:rsidP="001B034C">
            <w:r w:rsidRPr="003B70F1">
              <w:t>Not include in first step</w:t>
            </w:r>
          </w:p>
        </w:tc>
        <w:tc>
          <w:tcPr>
            <w:tcW w:w="0" w:type="auto"/>
            <w:shd w:val="clear" w:color="auto" w:fill="auto"/>
          </w:tcPr>
          <w:p w14:paraId="4DC4948D" w14:textId="77777777" w:rsidR="00B028E3" w:rsidRPr="003B70F1" w:rsidRDefault="00B028E3" w:rsidP="001B034C"/>
        </w:tc>
        <w:tc>
          <w:tcPr>
            <w:tcW w:w="0" w:type="auto"/>
            <w:shd w:val="clear" w:color="auto" w:fill="auto"/>
          </w:tcPr>
          <w:p w14:paraId="0983CA4E" w14:textId="77777777" w:rsidR="00B028E3" w:rsidRPr="003B70F1" w:rsidRDefault="00B028E3" w:rsidP="001B034C"/>
        </w:tc>
      </w:tr>
      <w:tr w:rsidR="00B028E3" w:rsidRPr="003B70F1" w14:paraId="361A1329" w14:textId="77777777" w:rsidTr="00B028E3">
        <w:tc>
          <w:tcPr>
            <w:tcW w:w="0" w:type="auto"/>
            <w:shd w:val="clear" w:color="auto" w:fill="auto"/>
          </w:tcPr>
          <w:p w14:paraId="0C866C0A" w14:textId="77777777" w:rsidR="00B028E3" w:rsidRPr="003B70F1" w:rsidRDefault="00B028E3" w:rsidP="001B034C">
            <w:r w:rsidRPr="003B70F1">
              <w:rPr>
                <w:color w:val="000000"/>
              </w:rPr>
              <w:t xml:space="preserve">Nazari </w:t>
            </w:r>
            <w:r w:rsidRPr="003B70F1">
              <w:rPr>
                <w:i/>
                <w:iCs/>
                <w:color w:val="000000"/>
              </w:rPr>
              <w:t>et al</w:t>
            </w:r>
            <w:r w:rsidRPr="003B70F1">
              <w:rPr>
                <w:color w:val="000000"/>
              </w:rPr>
              <w:t>., 2011</w:t>
            </w:r>
          </w:p>
        </w:tc>
        <w:tc>
          <w:tcPr>
            <w:tcW w:w="0" w:type="auto"/>
            <w:shd w:val="clear" w:color="auto" w:fill="auto"/>
          </w:tcPr>
          <w:p w14:paraId="1BEB7555" w14:textId="77777777" w:rsidR="00B028E3" w:rsidRPr="003B70F1" w:rsidRDefault="00B028E3" w:rsidP="001B034C">
            <w:pPr>
              <w:rPr>
                <w:color w:val="000000"/>
              </w:rPr>
            </w:pPr>
            <w:hyperlink r:id="rId37" w:history="1">
              <w:r w:rsidRPr="003B70F1">
                <w:rPr>
                  <w:rStyle w:val="Lienhypertexte"/>
                  <w:rFonts w:eastAsiaTheme="majorEastAsia"/>
                  <w:color w:val="000000"/>
                </w:rPr>
                <w:t>http://dx.doi.org/10.1016/j.clinbiomech.2011.09.011</w:t>
              </w:r>
            </w:hyperlink>
          </w:p>
        </w:tc>
        <w:tc>
          <w:tcPr>
            <w:tcW w:w="0" w:type="auto"/>
            <w:shd w:val="clear" w:color="auto" w:fill="auto"/>
          </w:tcPr>
          <w:p w14:paraId="3300EC1C" w14:textId="77777777" w:rsidR="00B028E3" w:rsidRPr="003B70F1" w:rsidRDefault="00B028E3" w:rsidP="001B034C">
            <w:r w:rsidRPr="003B70F1">
              <w:t>Include</w:t>
            </w:r>
          </w:p>
        </w:tc>
        <w:tc>
          <w:tcPr>
            <w:tcW w:w="0" w:type="auto"/>
            <w:shd w:val="clear" w:color="auto" w:fill="auto"/>
          </w:tcPr>
          <w:p w14:paraId="456ECAC9" w14:textId="77777777" w:rsidR="00B028E3" w:rsidRPr="003B70F1" w:rsidRDefault="00B028E3" w:rsidP="001B034C">
            <w:r w:rsidRPr="003B70F1">
              <w:t>Include</w:t>
            </w:r>
          </w:p>
        </w:tc>
        <w:tc>
          <w:tcPr>
            <w:tcW w:w="0" w:type="auto"/>
            <w:shd w:val="clear" w:color="auto" w:fill="auto"/>
          </w:tcPr>
          <w:p w14:paraId="466647FA" w14:textId="77777777" w:rsidR="00B028E3" w:rsidRPr="003B70F1" w:rsidRDefault="00B028E3" w:rsidP="001B034C"/>
        </w:tc>
        <w:tc>
          <w:tcPr>
            <w:tcW w:w="0" w:type="auto"/>
            <w:shd w:val="clear" w:color="auto" w:fill="auto"/>
          </w:tcPr>
          <w:p w14:paraId="5CE41C2F" w14:textId="77777777" w:rsidR="00B028E3" w:rsidRPr="003B70F1" w:rsidRDefault="00B028E3" w:rsidP="001B034C"/>
        </w:tc>
      </w:tr>
      <w:tr w:rsidR="00B028E3" w:rsidRPr="003B70F1" w14:paraId="04F4A566" w14:textId="77777777" w:rsidTr="00B028E3">
        <w:tc>
          <w:tcPr>
            <w:tcW w:w="0" w:type="auto"/>
            <w:shd w:val="clear" w:color="auto" w:fill="auto"/>
          </w:tcPr>
          <w:p w14:paraId="215DEECD" w14:textId="77777777" w:rsidR="00B028E3" w:rsidRPr="003B70F1" w:rsidRDefault="00B028E3" w:rsidP="001B034C">
            <w:r w:rsidRPr="003B70F1">
              <w:rPr>
                <w:color w:val="000000"/>
              </w:rPr>
              <w:lastRenderedPageBreak/>
              <w:t xml:space="preserve">Yang </w:t>
            </w:r>
            <w:r w:rsidRPr="003B70F1">
              <w:rPr>
                <w:i/>
                <w:iCs/>
                <w:color w:val="000000"/>
              </w:rPr>
              <w:t>et al</w:t>
            </w:r>
            <w:r w:rsidRPr="003B70F1">
              <w:rPr>
                <w:color w:val="000000"/>
              </w:rPr>
              <w:t>., 2019</w:t>
            </w:r>
          </w:p>
        </w:tc>
        <w:tc>
          <w:tcPr>
            <w:tcW w:w="0" w:type="auto"/>
            <w:shd w:val="clear" w:color="auto" w:fill="auto"/>
          </w:tcPr>
          <w:p w14:paraId="2B9EFF52" w14:textId="77777777" w:rsidR="00B028E3" w:rsidRPr="003B70F1" w:rsidRDefault="00B028E3" w:rsidP="001B034C">
            <w:pPr>
              <w:rPr>
                <w:color w:val="000000"/>
              </w:rPr>
            </w:pPr>
            <w:hyperlink r:id="rId38" w:history="1">
              <w:r w:rsidRPr="003B70F1">
                <w:rPr>
                  <w:rStyle w:val="Lienhypertexte"/>
                  <w:rFonts w:eastAsiaTheme="majorEastAsia"/>
                  <w:color w:val="000000"/>
                </w:rPr>
                <w:t>http://dx.doi.org/10.1115/1.4043029</w:t>
              </w:r>
            </w:hyperlink>
          </w:p>
        </w:tc>
        <w:tc>
          <w:tcPr>
            <w:tcW w:w="0" w:type="auto"/>
            <w:shd w:val="clear" w:color="auto" w:fill="auto"/>
          </w:tcPr>
          <w:p w14:paraId="0DB5C642" w14:textId="77777777" w:rsidR="00B028E3" w:rsidRPr="003B70F1" w:rsidRDefault="00B028E3" w:rsidP="001B034C">
            <w:pPr>
              <w:rPr>
                <w:color w:val="000000"/>
              </w:rPr>
            </w:pPr>
            <w:r w:rsidRPr="003B70F1">
              <w:rPr>
                <w:color w:val="000000"/>
              </w:rPr>
              <w:t>Modelization study</w:t>
            </w:r>
          </w:p>
          <w:p w14:paraId="118380CF" w14:textId="77777777" w:rsidR="00B028E3" w:rsidRPr="003B70F1" w:rsidRDefault="00B028E3" w:rsidP="001B034C"/>
        </w:tc>
        <w:tc>
          <w:tcPr>
            <w:tcW w:w="0" w:type="auto"/>
            <w:shd w:val="clear" w:color="auto" w:fill="auto"/>
          </w:tcPr>
          <w:p w14:paraId="7CF14CD4" w14:textId="77777777" w:rsidR="00B028E3" w:rsidRPr="003B70F1" w:rsidRDefault="00B028E3" w:rsidP="001B034C">
            <w:r w:rsidRPr="003B70F1">
              <w:t>Include</w:t>
            </w:r>
          </w:p>
        </w:tc>
        <w:tc>
          <w:tcPr>
            <w:tcW w:w="0" w:type="auto"/>
            <w:shd w:val="clear" w:color="auto" w:fill="auto"/>
          </w:tcPr>
          <w:p w14:paraId="501D53BB" w14:textId="77777777" w:rsidR="00B028E3" w:rsidRPr="003B70F1" w:rsidRDefault="00B028E3" w:rsidP="001B034C"/>
        </w:tc>
        <w:tc>
          <w:tcPr>
            <w:tcW w:w="0" w:type="auto"/>
            <w:shd w:val="clear" w:color="auto" w:fill="auto"/>
          </w:tcPr>
          <w:p w14:paraId="10220A5F" w14:textId="77777777" w:rsidR="00B028E3" w:rsidRPr="003B70F1" w:rsidRDefault="00B028E3" w:rsidP="001B034C"/>
        </w:tc>
      </w:tr>
      <w:tr w:rsidR="00B028E3" w:rsidRPr="003B70F1" w14:paraId="2F692D3F" w14:textId="77777777" w:rsidTr="00B028E3">
        <w:tc>
          <w:tcPr>
            <w:tcW w:w="0" w:type="auto"/>
            <w:shd w:val="clear" w:color="auto" w:fill="auto"/>
          </w:tcPr>
          <w:p w14:paraId="3879E716" w14:textId="77777777" w:rsidR="00B028E3" w:rsidRPr="003B70F1" w:rsidRDefault="00B028E3" w:rsidP="001B034C">
            <w:r w:rsidRPr="003B70F1">
              <w:rPr>
                <w:color w:val="000000"/>
              </w:rPr>
              <w:t xml:space="preserve">Alexander </w:t>
            </w:r>
            <w:r w:rsidRPr="003B70F1">
              <w:rPr>
                <w:i/>
                <w:iCs/>
                <w:color w:val="000000"/>
              </w:rPr>
              <w:t>et al</w:t>
            </w:r>
            <w:r w:rsidRPr="003B70F1">
              <w:rPr>
                <w:color w:val="000000"/>
              </w:rPr>
              <w:t>., 2007</w:t>
            </w:r>
          </w:p>
        </w:tc>
        <w:tc>
          <w:tcPr>
            <w:tcW w:w="0" w:type="auto"/>
            <w:shd w:val="clear" w:color="auto" w:fill="auto"/>
          </w:tcPr>
          <w:p w14:paraId="37A31733" w14:textId="77777777" w:rsidR="00B028E3" w:rsidRPr="003B70F1" w:rsidRDefault="00B028E3" w:rsidP="001B034C">
            <w:pPr>
              <w:rPr>
                <w:color w:val="000000"/>
              </w:rPr>
            </w:pPr>
            <w:hyperlink r:id="rId39" w:history="1">
              <w:r w:rsidRPr="003B70F1">
                <w:rPr>
                  <w:rStyle w:val="Lienhypertexte"/>
                  <w:rFonts w:eastAsiaTheme="majorEastAsia"/>
                  <w:color w:val="000000"/>
                </w:rPr>
                <w:t>http://dx.doi.org/10.1097/BRS.0b013e318067dccb</w:t>
              </w:r>
            </w:hyperlink>
          </w:p>
        </w:tc>
        <w:tc>
          <w:tcPr>
            <w:tcW w:w="0" w:type="auto"/>
            <w:shd w:val="clear" w:color="auto" w:fill="auto"/>
          </w:tcPr>
          <w:p w14:paraId="06BDE210" w14:textId="77777777" w:rsidR="00B028E3" w:rsidRPr="003B70F1" w:rsidRDefault="00B028E3" w:rsidP="001B034C">
            <w:r w:rsidRPr="003B70F1">
              <w:t>Include</w:t>
            </w:r>
          </w:p>
        </w:tc>
        <w:tc>
          <w:tcPr>
            <w:tcW w:w="0" w:type="auto"/>
            <w:shd w:val="clear" w:color="auto" w:fill="auto"/>
          </w:tcPr>
          <w:p w14:paraId="3D962DD2" w14:textId="77777777" w:rsidR="00B028E3" w:rsidRPr="003B70F1" w:rsidRDefault="00B028E3" w:rsidP="001B034C">
            <w:r w:rsidRPr="003B70F1">
              <w:t>Include</w:t>
            </w:r>
          </w:p>
        </w:tc>
        <w:tc>
          <w:tcPr>
            <w:tcW w:w="0" w:type="auto"/>
            <w:shd w:val="clear" w:color="auto" w:fill="auto"/>
          </w:tcPr>
          <w:p w14:paraId="456898FF" w14:textId="77777777" w:rsidR="00B028E3" w:rsidRPr="003B70F1" w:rsidRDefault="00B028E3" w:rsidP="001B034C"/>
        </w:tc>
        <w:tc>
          <w:tcPr>
            <w:tcW w:w="0" w:type="auto"/>
            <w:shd w:val="clear" w:color="auto" w:fill="auto"/>
          </w:tcPr>
          <w:p w14:paraId="58C241F5" w14:textId="77777777" w:rsidR="00B028E3" w:rsidRPr="003B70F1" w:rsidRDefault="00B028E3" w:rsidP="001B034C"/>
        </w:tc>
      </w:tr>
      <w:tr w:rsidR="00B028E3" w:rsidRPr="003B70F1" w14:paraId="5700054E" w14:textId="77777777" w:rsidTr="00B028E3">
        <w:tc>
          <w:tcPr>
            <w:tcW w:w="0" w:type="auto"/>
            <w:shd w:val="clear" w:color="auto" w:fill="auto"/>
          </w:tcPr>
          <w:p w14:paraId="70F98A2C" w14:textId="77777777" w:rsidR="00B028E3" w:rsidRPr="003B70F1" w:rsidRDefault="00B028E3" w:rsidP="001B034C">
            <w:r w:rsidRPr="003B70F1">
              <w:rPr>
                <w:color w:val="000000"/>
              </w:rPr>
              <w:t>Brulliard, 2014</w:t>
            </w:r>
          </w:p>
        </w:tc>
        <w:tc>
          <w:tcPr>
            <w:tcW w:w="0" w:type="auto"/>
            <w:shd w:val="clear" w:color="auto" w:fill="auto"/>
          </w:tcPr>
          <w:p w14:paraId="3036B458" w14:textId="77777777" w:rsidR="00B028E3" w:rsidRPr="003B70F1" w:rsidRDefault="00B028E3" w:rsidP="001B034C">
            <w:pPr>
              <w:rPr>
                <w:color w:val="000000"/>
              </w:rPr>
            </w:pPr>
            <w:hyperlink r:id="rId40" w:history="1">
              <w:r w:rsidRPr="003B70F1">
                <w:rPr>
                  <w:rStyle w:val="Lienhypertexte"/>
                  <w:rFonts w:eastAsiaTheme="majorEastAsia"/>
                  <w:color w:val="000000"/>
                </w:rPr>
                <w:t>https://hal.archives-ouvertes.fr/tel-01224563</w:t>
              </w:r>
            </w:hyperlink>
          </w:p>
          <w:p w14:paraId="3DB15F46" w14:textId="77777777" w:rsidR="00B028E3" w:rsidRPr="003B70F1" w:rsidRDefault="00B028E3" w:rsidP="001B034C"/>
        </w:tc>
        <w:tc>
          <w:tcPr>
            <w:tcW w:w="0" w:type="auto"/>
            <w:shd w:val="clear" w:color="auto" w:fill="auto"/>
          </w:tcPr>
          <w:p w14:paraId="58A0C8F6" w14:textId="77777777" w:rsidR="00B028E3" w:rsidRPr="003B70F1" w:rsidRDefault="00B028E3" w:rsidP="001B034C">
            <w:pPr>
              <w:rPr>
                <w:color w:val="000000"/>
              </w:rPr>
            </w:pPr>
            <w:r w:rsidRPr="003B70F1">
              <w:rPr>
                <w:color w:val="000000"/>
              </w:rPr>
              <w:t>Modelization study</w:t>
            </w:r>
          </w:p>
          <w:p w14:paraId="2B4A589D" w14:textId="77777777" w:rsidR="00B028E3" w:rsidRPr="003B70F1" w:rsidRDefault="00B028E3" w:rsidP="001B034C"/>
        </w:tc>
        <w:tc>
          <w:tcPr>
            <w:tcW w:w="0" w:type="auto"/>
            <w:shd w:val="clear" w:color="auto" w:fill="auto"/>
          </w:tcPr>
          <w:p w14:paraId="5E36514E" w14:textId="77777777" w:rsidR="00B028E3" w:rsidRPr="003B70F1" w:rsidRDefault="00B028E3" w:rsidP="001B034C">
            <w:r w:rsidRPr="003B70F1">
              <w:t>Model</w:t>
            </w:r>
          </w:p>
          <w:p w14:paraId="64DA081B" w14:textId="77777777" w:rsidR="00B028E3" w:rsidRPr="003B70F1" w:rsidRDefault="00B028E3" w:rsidP="001B034C"/>
        </w:tc>
        <w:tc>
          <w:tcPr>
            <w:tcW w:w="0" w:type="auto"/>
            <w:shd w:val="clear" w:color="auto" w:fill="auto"/>
          </w:tcPr>
          <w:p w14:paraId="1B75EDCB" w14:textId="77777777" w:rsidR="00B028E3" w:rsidRPr="003B70F1" w:rsidRDefault="00B028E3" w:rsidP="001B034C"/>
        </w:tc>
        <w:tc>
          <w:tcPr>
            <w:tcW w:w="0" w:type="auto"/>
            <w:shd w:val="clear" w:color="auto" w:fill="auto"/>
          </w:tcPr>
          <w:p w14:paraId="16305380" w14:textId="77777777" w:rsidR="00B028E3" w:rsidRPr="003B70F1" w:rsidRDefault="00B028E3" w:rsidP="001B034C"/>
        </w:tc>
      </w:tr>
      <w:tr w:rsidR="00B028E3" w:rsidRPr="003B70F1" w14:paraId="28B8D68E" w14:textId="77777777" w:rsidTr="00B028E3">
        <w:tc>
          <w:tcPr>
            <w:tcW w:w="0" w:type="auto"/>
            <w:shd w:val="clear" w:color="auto" w:fill="auto"/>
          </w:tcPr>
          <w:p w14:paraId="36D856D4" w14:textId="77777777" w:rsidR="00B028E3" w:rsidRPr="003B70F1" w:rsidRDefault="00B028E3" w:rsidP="001B034C">
            <w:r w:rsidRPr="003B70F1">
              <w:rPr>
                <w:color w:val="000000"/>
              </w:rPr>
              <w:t xml:space="preserve">Kim </w:t>
            </w:r>
            <w:r w:rsidRPr="003B70F1">
              <w:rPr>
                <w:i/>
                <w:iCs/>
                <w:color w:val="000000"/>
              </w:rPr>
              <w:t>et al</w:t>
            </w:r>
            <w:r w:rsidRPr="003B70F1">
              <w:rPr>
                <w:color w:val="000000"/>
              </w:rPr>
              <w:t>., 2017</w:t>
            </w:r>
          </w:p>
        </w:tc>
        <w:tc>
          <w:tcPr>
            <w:tcW w:w="0" w:type="auto"/>
            <w:shd w:val="clear" w:color="auto" w:fill="auto"/>
          </w:tcPr>
          <w:p w14:paraId="2487E686" w14:textId="77777777" w:rsidR="00B028E3" w:rsidRPr="003B70F1" w:rsidRDefault="00B028E3" w:rsidP="001B034C">
            <w:pPr>
              <w:rPr>
                <w:color w:val="000000"/>
              </w:rPr>
            </w:pPr>
            <w:hyperlink r:id="rId41" w:history="1">
              <w:r w:rsidRPr="003B70F1">
                <w:rPr>
                  <w:rStyle w:val="Lienhypertexte"/>
                  <w:rFonts w:eastAsiaTheme="majorEastAsia"/>
                  <w:color w:val="000000"/>
                </w:rPr>
                <w:t>https://search.ebscohost.com/login.aspx?direct=true&amp;db=rzh&amp;AN=122646485&amp;site=ehost-live</w:t>
              </w:r>
            </w:hyperlink>
          </w:p>
        </w:tc>
        <w:tc>
          <w:tcPr>
            <w:tcW w:w="0" w:type="auto"/>
            <w:shd w:val="clear" w:color="auto" w:fill="auto"/>
          </w:tcPr>
          <w:p w14:paraId="0CA35E8D" w14:textId="77777777" w:rsidR="00B028E3" w:rsidRPr="003B70F1" w:rsidRDefault="00B028E3" w:rsidP="001B034C">
            <w:r w:rsidRPr="003B70F1">
              <w:t>Include</w:t>
            </w:r>
          </w:p>
        </w:tc>
        <w:tc>
          <w:tcPr>
            <w:tcW w:w="0" w:type="auto"/>
            <w:shd w:val="clear" w:color="auto" w:fill="auto"/>
          </w:tcPr>
          <w:p w14:paraId="726EFFB7" w14:textId="77777777" w:rsidR="00B028E3" w:rsidRPr="003B70F1" w:rsidRDefault="00B028E3" w:rsidP="001B034C">
            <w:r w:rsidRPr="003B70F1">
              <w:t>Include</w:t>
            </w:r>
          </w:p>
        </w:tc>
        <w:tc>
          <w:tcPr>
            <w:tcW w:w="0" w:type="auto"/>
            <w:shd w:val="clear" w:color="auto" w:fill="auto"/>
          </w:tcPr>
          <w:p w14:paraId="27550E09" w14:textId="77777777" w:rsidR="00B028E3" w:rsidRPr="003B70F1" w:rsidRDefault="00B028E3" w:rsidP="001B034C"/>
        </w:tc>
        <w:tc>
          <w:tcPr>
            <w:tcW w:w="0" w:type="auto"/>
            <w:shd w:val="clear" w:color="auto" w:fill="auto"/>
          </w:tcPr>
          <w:p w14:paraId="0508412C" w14:textId="77777777" w:rsidR="00B028E3" w:rsidRPr="003B70F1" w:rsidRDefault="00B028E3" w:rsidP="001B034C"/>
        </w:tc>
      </w:tr>
      <w:tr w:rsidR="00B028E3" w:rsidRPr="003B70F1" w14:paraId="590A66D8" w14:textId="77777777" w:rsidTr="00B028E3">
        <w:tc>
          <w:tcPr>
            <w:tcW w:w="0" w:type="auto"/>
            <w:shd w:val="clear" w:color="auto" w:fill="auto"/>
          </w:tcPr>
          <w:p w14:paraId="560BC772" w14:textId="77777777" w:rsidR="00B028E3" w:rsidRPr="003B70F1" w:rsidRDefault="00B028E3" w:rsidP="001B034C">
            <w:r w:rsidRPr="003B70F1">
              <w:rPr>
                <w:color w:val="000000"/>
              </w:rPr>
              <w:t xml:space="preserve">Adams </w:t>
            </w:r>
            <w:r w:rsidRPr="003B70F1">
              <w:rPr>
                <w:i/>
                <w:iCs/>
                <w:color w:val="000000"/>
              </w:rPr>
              <w:t>et al</w:t>
            </w:r>
            <w:r w:rsidRPr="003B70F1">
              <w:rPr>
                <w:color w:val="000000"/>
              </w:rPr>
              <w:t>., 2000</w:t>
            </w:r>
          </w:p>
        </w:tc>
        <w:tc>
          <w:tcPr>
            <w:tcW w:w="0" w:type="auto"/>
            <w:shd w:val="clear" w:color="auto" w:fill="auto"/>
          </w:tcPr>
          <w:p w14:paraId="1CEF53A8" w14:textId="77777777" w:rsidR="00B028E3" w:rsidRPr="003B70F1" w:rsidRDefault="00B028E3" w:rsidP="001B034C">
            <w:pPr>
              <w:rPr>
                <w:color w:val="000000"/>
              </w:rPr>
            </w:pPr>
            <w:hyperlink r:id="rId42" w:history="1">
              <w:r w:rsidRPr="003B70F1">
                <w:rPr>
                  <w:rStyle w:val="Lienhypertexte"/>
                  <w:rFonts w:eastAsiaTheme="majorEastAsia"/>
                  <w:color w:val="000000"/>
                </w:rPr>
                <w:t>https://www.embase.com/search/results?subaction=viewrecord&amp;id=L30115560&amp;from=export</w:t>
              </w:r>
            </w:hyperlink>
          </w:p>
        </w:tc>
        <w:tc>
          <w:tcPr>
            <w:tcW w:w="0" w:type="auto"/>
            <w:shd w:val="clear" w:color="auto" w:fill="auto"/>
          </w:tcPr>
          <w:p w14:paraId="24691572" w14:textId="77777777" w:rsidR="00B028E3" w:rsidRPr="003B70F1" w:rsidRDefault="00B028E3" w:rsidP="001B034C">
            <w:r w:rsidRPr="003B70F1">
              <w:rPr>
                <w:color w:val="000000"/>
              </w:rPr>
              <w:t>No measure of NP mechanical transformation</w:t>
            </w:r>
          </w:p>
        </w:tc>
        <w:tc>
          <w:tcPr>
            <w:tcW w:w="0" w:type="auto"/>
            <w:shd w:val="clear" w:color="auto" w:fill="auto"/>
          </w:tcPr>
          <w:p w14:paraId="6E687FD7" w14:textId="77777777" w:rsidR="00B028E3" w:rsidRPr="003B70F1" w:rsidRDefault="00B028E3" w:rsidP="001B034C">
            <w:pPr>
              <w:rPr>
                <w:color w:val="000000"/>
              </w:rPr>
            </w:pPr>
            <w:r w:rsidRPr="003B70F1">
              <w:rPr>
                <w:color w:val="000000"/>
              </w:rPr>
              <w:t>no observation of nucleus movement</w:t>
            </w:r>
          </w:p>
          <w:p w14:paraId="39FD5B9C" w14:textId="77777777" w:rsidR="00B028E3" w:rsidRPr="003B70F1" w:rsidRDefault="00B028E3" w:rsidP="001B034C"/>
        </w:tc>
        <w:tc>
          <w:tcPr>
            <w:tcW w:w="0" w:type="auto"/>
            <w:shd w:val="clear" w:color="auto" w:fill="auto"/>
          </w:tcPr>
          <w:p w14:paraId="47B036EE" w14:textId="77777777" w:rsidR="00B028E3" w:rsidRPr="003B70F1" w:rsidRDefault="00B028E3" w:rsidP="001B034C"/>
        </w:tc>
        <w:tc>
          <w:tcPr>
            <w:tcW w:w="0" w:type="auto"/>
            <w:shd w:val="clear" w:color="auto" w:fill="auto"/>
          </w:tcPr>
          <w:p w14:paraId="4E381855" w14:textId="77777777" w:rsidR="00B028E3" w:rsidRPr="003B70F1" w:rsidRDefault="00B028E3" w:rsidP="001B034C"/>
        </w:tc>
      </w:tr>
      <w:tr w:rsidR="00B028E3" w:rsidRPr="003B70F1" w14:paraId="1A6BC31C" w14:textId="77777777" w:rsidTr="00B028E3">
        <w:tc>
          <w:tcPr>
            <w:tcW w:w="0" w:type="auto"/>
            <w:shd w:val="clear" w:color="auto" w:fill="auto"/>
          </w:tcPr>
          <w:p w14:paraId="7F1850DE" w14:textId="77777777" w:rsidR="00B028E3" w:rsidRPr="003B70F1" w:rsidRDefault="00B028E3" w:rsidP="001B034C">
            <w:r w:rsidRPr="003B70F1">
              <w:rPr>
                <w:color w:val="000000"/>
              </w:rPr>
              <w:t xml:space="preserve">Chung </w:t>
            </w:r>
            <w:r w:rsidRPr="003B70F1">
              <w:rPr>
                <w:i/>
                <w:iCs/>
                <w:color w:val="000000"/>
              </w:rPr>
              <w:t>et al</w:t>
            </w:r>
            <w:r w:rsidRPr="003B70F1">
              <w:rPr>
                <w:color w:val="000000"/>
              </w:rPr>
              <w:t>., 2013</w:t>
            </w:r>
          </w:p>
        </w:tc>
        <w:tc>
          <w:tcPr>
            <w:tcW w:w="0" w:type="auto"/>
            <w:shd w:val="clear" w:color="auto" w:fill="auto"/>
          </w:tcPr>
          <w:p w14:paraId="62E36422" w14:textId="77777777" w:rsidR="00B028E3" w:rsidRPr="003B70F1" w:rsidRDefault="00B028E3" w:rsidP="001B034C">
            <w:pPr>
              <w:rPr>
                <w:color w:val="000000"/>
              </w:rPr>
            </w:pPr>
            <w:hyperlink r:id="rId43" w:history="1">
              <w:r w:rsidRPr="003B70F1">
                <w:rPr>
                  <w:rStyle w:val="Lienhypertexte"/>
                  <w:rFonts w:eastAsiaTheme="majorEastAsia"/>
                  <w:color w:val="000000"/>
                </w:rPr>
                <w:t>https://www.embase.com/search/results?subaction=viewrecord&amp;id=L71205701&amp;from=export</w:t>
              </w:r>
            </w:hyperlink>
          </w:p>
        </w:tc>
        <w:tc>
          <w:tcPr>
            <w:tcW w:w="0" w:type="auto"/>
            <w:shd w:val="clear" w:color="auto" w:fill="auto"/>
          </w:tcPr>
          <w:p w14:paraId="4885668F" w14:textId="77777777" w:rsidR="00B028E3" w:rsidRPr="003B70F1" w:rsidRDefault="00B028E3" w:rsidP="001B034C">
            <w:r w:rsidRPr="003B70F1">
              <w:rPr>
                <w:color w:val="000000"/>
              </w:rPr>
              <w:t xml:space="preserve">Same report than Kim et al., which are already include, here we have a conference </w:t>
            </w:r>
            <w:r w:rsidRPr="003B70F1">
              <w:rPr>
                <w:color w:val="000000"/>
              </w:rPr>
              <w:lastRenderedPageBreak/>
              <w:t>paper, we prefer to keep the full paper include</w:t>
            </w:r>
          </w:p>
        </w:tc>
        <w:tc>
          <w:tcPr>
            <w:tcW w:w="0" w:type="auto"/>
            <w:shd w:val="clear" w:color="auto" w:fill="auto"/>
          </w:tcPr>
          <w:p w14:paraId="40BC5F9B" w14:textId="77777777" w:rsidR="00B028E3" w:rsidRPr="003B70F1" w:rsidRDefault="00B028E3" w:rsidP="001B034C">
            <w:r w:rsidRPr="003B70F1">
              <w:lastRenderedPageBreak/>
              <w:t>Duplicate from Kim et al</w:t>
            </w:r>
          </w:p>
        </w:tc>
        <w:tc>
          <w:tcPr>
            <w:tcW w:w="0" w:type="auto"/>
            <w:shd w:val="clear" w:color="auto" w:fill="auto"/>
          </w:tcPr>
          <w:p w14:paraId="15AC871E" w14:textId="77777777" w:rsidR="00B028E3" w:rsidRPr="003B70F1" w:rsidRDefault="00B028E3" w:rsidP="001B034C"/>
        </w:tc>
        <w:tc>
          <w:tcPr>
            <w:tcW w:w="0" w:type="auto"/>
            <w:shd w:val="clear" w:color="auto" w:fill="auto"/>
          </w:tcPr>
          <w:p w14:paraId="16C83A28" w14:textId="77777777" w:rsidR="00B028E3" w:rsidRPr="003B70F1" w:rsidRDefault="00B028E3" w:rsidP="001B034C"/>
        </w:tc>
      </w:tr>
      <w:tr w:rsidR="00B028E3" w:rsidRPr="00F63AC8" w14:paraId="1487C47F" w14:textId="77777777" w:rsidTr="00B028E3">
        <w:tc>
          <w:tcPr>
            <w:tcW w:w="0" w:type="auto"/>
            <w:shd w:val="clear" w:color="auto" w:fill="auto"/>
          </w:tcPr>
          <w:p w14:paraId="3328D3F4" w14:textId="77777777" w:rsidR="00B028E3" w:rsidRPr="003B70F1" w:rsidRDefault="00B028E3" w:rsidP="001B034C">
            <w:r w:rsidRPr="003B70F1">
              <w:rPr>
                <w:color w:val="000000"/>
              </w:rPr>
              <w:t xml:space="preserve">Van Heeswijk </w:t>
            </w:r>
            <w:r w:rsidRPr="003B70F1">
              <w:rPr>
                <w:i/>
                <w:iCs/>
                <w:color w:val="000000"/>
              </w:rPr>
              <w:t>et al</w:t>
            </w:r>
            <w:r w:rsidRPr="003B70F1">
              <w:rPr>
                <w:color w:val="000000"/>
              </w:rPr>
              <w:t>., 2017</w:t>
            </w:r>
          </w:p>
        </w:tc>
        <w:tc>
          <w:tcPr>
            <w:tcW w:w="0" w:type="auto"/>
            <w:shd w:val="clear" w:color="auto" w:fill="auto"/>
          </w:tcPr>
          <w:p w14:paraId="4057F5C2" w14:textId="77777777" w:rsidR="00B028E3" w:rsidRPr="003B70F1" w:rsidRDefault="00B028E3" w:rsidP="001B034C">
            <w:pPr>
              <w:rPr>
                <w:color w:val="000000"/>
              </w:rPr>
            </w:pPr>
            <w:hyperlink r:id="rId44" w:history="1">
              <w:r w:rsidRPr="003B70F1">
                <w:rPr>
                  <w:rStyle w:val="Lienhypertexte"/>
                  <w:rFonts w:eastAsiaTheme="majorEastAsia"/>
                  <w:color w:val="000000"/>
                </w:rPr>
                <w:t>https://search.ebscohost.com/login.aspx?direct=true&amp;db=rzh&amp;AN=125717107&amp;site=ehost-live</w:t>
              </w:r>
            </w:hyperlink>
          </w:p>
        </w:tc>
        <w:tc>
          <w:tcPr>
            <w:tcW w:w="0" w:type="auto"/>
            <w:shd w:val="clear" w:color="auto" w:fill="auto"/>
          </w:tcPr>
          <w:p w14:paraId="097BDD36" w14:textId="77777777" w:rsidR="00B028E3" w:rsidRPr="003B70F1" w:rsidRDefault="00B028E3" w:rsidP="001B034C">
            <w:r w:rsidRPr="003B70F1">
              <w:rPr>
                <w:color w:val="000000"/>
              </w:rPr>
              <w:t>Ovine specimen</w:t>
            </w:r>
          </w:p>
        </w:tc>
        <w:tc>
          <w:tcPr>
            <w:tcW w:w="0" w:type="auto"/>
            <w:shd w:val="clear" w:color="auto" w:fill="auto"/>
          </w:tcPr>
          <w:p w14:paraId="6FE209E6" w14:textId="77777777" w:rsidR="00B028E3" w:rsidRPr="003B70F1" w:rsidRDefault="00B028E3" w:rsidP="001B034C">
            <w:r w:rsidRPr="003B70F1">
              <w:t>Not include in first step</w:t>
            </w:r>
          </w:p>
        </w:tc>
        <w:tc>
          <w:tcPr>
            <w:tcW w:w="0" w:type="auto"/>
            <w:shd w:val="clear" w:color="auto" w:fill="auto"/>
          </w:tcPr>
          <w:p w14:paraId="4DA2BFFA" w14:textId="77777777" w:rsidR="00B028E3" w:rsidRPr="003B70F1" w:rsidRDefault="00B028E3" w:rsidP="001B034C"/>
        </w:tc>
        <w:tc>
          <w:tcPr>
            <w:tcW w:w="0" w:type="auto"/>
            <w:shd w:val="clear" w:color="auto" w:fill="auto"/>
          </w:tcPr>
          <w:p w14:paraId="77ABCA96" w14:textId="77777777" w:rsidR="00B028E3" w:rsidRPr="003B70F1" w:rsidRDefault="00B028E3" w:rsidP="001B034C"/>
        </w:tc>
      </w:tr>
      <w:tr w:rsidR="00B028E3" w:rsidRPr="003B70F1" w14:paraId="1C6907D9" w14:textId="77777777" w:rsidTr="00B028E3">
        <w:tc>
          <w:tcPr>
            <w:tcW w:w="0" w:type="auto"/>
            <w:shd w:val="clear" w:color="auto" w:fill="auto"/>
          </w:tcPr>
          <w:p w14:paraId="3789F41C" w14:textId="77777777" w:rsidR="00B028E3" w:rsidRPr="003B70F1" w:rsidRDefault="00B028E3" w:rsidP="001B034C">
            <w:r w:rsidRPr="003B70F1">
              <w:rPr>
                <w:color w:val="000000"/>
              </w:rPr>
              <w:t xml:space="preserve">Brault </w:t>
            </w:r>
            <w:r w:rsidRPr="003B70F1">
              <w:rPr>
                <w:i/>
                <w:iCs/>
                <w:color w:val="000000"/>
              </w:rPr>
              <w:t>et al</w:t>
            </w:r>
            <w:r w:rsidRPr="003B70F1">
              <w:rPr>
                <w:color w:val="000000"/>
              </w:rPr>
              <w:t>., 1997</w:t>
            </w:r>
          </w:p>
        </w:tc>
        <w:tc>
          <w:tcPr>
            <w:tcW w:w="0" w:type="auto"/>
            <w:shd w:val="clear" w:color="auto" w:fill="auto"/>
          </w:tcPr>
          <w:p w14:paraId="4266A3F3" w14:textId="77777777" w:rsidR="00B028E3" w:rsidRPr="003B70F1" w:rsidRDefault="00B028E3" w:rsidP="001B034C">
            <w:hyperlink r:id="rId45" w:history="1">
              <w:r w:rsidRPr="003B70F1">
                <w:rPr>
                  <w:rStyle w:val="Lienhypertexte"/>
                  <w:rFonts w:eastAsiaTheme="majorEastAsia"/>
                  <w:color w:val="000000"/>
                </w:rPr>
                <w:t>https://search.ebscohost.com/login.aspx?direct=true&amp;db=rzh&amp;AN=138084602&amp;site=ehost-live</w:t>
              </w:r>
            </w:hyperlink>
          </w:p>
        </w:tc>
        <w:tc>
          <w:tcPr>
            <w:tcW w:w="0" w:type="auto"/>
            <w:shd w:val="clear" w:color="auto" w:fill="auto"/>
          </w:tcPr>
          <w:p w14:paraId="76AC6995" w14:textId="77777777" w:rsidR="00B028E3" w:rsidRPr="003B70F1" w:rsidRDefault="00B028E3" w:rsidP="001B034C">
            <w:r w:rsidRPr="003B70F1">
              <w:t>Include</w:t>
            </w:r>
          </w:p>
        </w:tc>
        <w:tc>
          <w:tcPr>
            <w:tcW w:w="0" w:type="auto"/>
            <w:shd w:val="clear" w:color="auto" w:fill="auto"/>
          </w:tcPr>
          <w:p w14:paraId="4F5B5DD5" w14:textId="77777777" w:rsidR="00B028E3" w:rsidRPr="003B70F1" w:rsidRDefault="00B028E3" w:rsidP="001B034C">
            <w:r w:rsidRPr="003B70F1">
              <w:t>Include</w:t>
            </w:r>
          </w:p>
        </w:tc>
        <w:tc>
          <w:tcPr>
            <w:tcW w:w="0" w:type="auto"/>
            <w:shd w:val="clear" w:color="auto" w:fill="auto"/>
          </w:tcPr>
          <w:p w14:paraId="7F2B9303" w14:textId="77777777" w:rsidR="00B028E3" w:rsidRPr="003B70F1" w:rsidRDefault="00B028E3" w:rsidP="001B034C"/>
        </w:tc>
        <w:tc>
          <w:tcPr>
            <w:tcW w:w="0" w:type="auto"/>
            <w:shd w:val="clear" w:color="auto" w:fill="auto"/>
          </w:tcPr>
          <w:p w14:paraId="45B3C3BD" w14:textId="77777777" w:rsidR="00B028E3" w:rsidRPr="003B70F1" w:rsidRDefault="00B028E3" w:rsidP="001B034C"/>
        </w:tc>
      </w:tr>
      <w:tr w:rsidR="00B028E3" w:rsidRPr="003B70F1" w14:paraId="582F2472" w14:textId="77777777" w:rsidTr="00B028E3">
        <w:tc>
          <w:tcPr>
            <w:tcW w:w="0" w:type="auto"/>
            <w:shd w:val="clear" w:color="auto" w:fill="auto"/>
          </w:tcPr>
          <w:p w14:paraId="045ECFAD" w14:textId="77777777" w:rsidR="00B028E3" w:rsidRPr="003B70F1" w:rsidRDefault="00B028E3" w:rsidP="001B034C">
            <w:r w:rsidRPr="003B70F1">
              <w:rPr>
                <w:color w:val="000000"/>
              </w:rPr>
              <w:t>Kolber and Hanney, 2009</w:t>
            </w:r>
          </w:p>
        </w:tc>
        <w:tc>
          <w:tcPr>
            <w:tcW w:w="0" w:type="auto"/>
            <w:shd w:val="clear" w:color="auto" w:fill="auto"/>
          </w:tcPr>
          <w:p w14:paraId="4451CA08" w14:textId="77777777" w:rsidR="00B028E3" w:rsidRPr="003B70F1" w:rsidRDefault="00B028E3" w:rsidP="001B034C">
            <w:hyperlink r:id="rId46" w:history="1">
              <w:r w:rsidRPr="003B70F1">
                <w:rPr>
                  <w:rStyle w:val="Lienhypertexte"/>
                  <w:rFonts w:eastAsiaTheme="majorEastAsia"/>
                  <w:color w:val="000000"/>
                </w:rPr>
                <w:t>https://search.ebscohost.com/login.aspx?direct=true&amp;db=rzh&amp;AN=105403248&amp;site=ehost-live</w:t>
              </w:r>
            </w:hyperlink>
          </w:p>
        </w:tc>
        <w:tc>
          <w:tcPr>
            <w:tcW w:w="0" w:type="auto"/>
            <w:shd w:val="clear" w:color="auto" w:fill="auto"/>
          </w:tcPr>
          <w:p w14:paraId="10C078DD" w14:textId="77777777" w:rsidR="00B028E3" w:rsidRPr="003B70F1" w:rsidRDefault="00B028E3" w:rsidP="001B034C">
            <w:r w:rsidRPr="003B70F1">
              <w:rPr>
                <w:color w:val="000000"/>
              </w:rPr>
              <w:t>Litterature review</w:t>
            </w:r>
          </w:p>
        </w:tc>
        <w:tc>
          <w:tcPr>
            <w:tcW w:w="0" w:type="auto"/>
            <w:shd w:val="clear" w:color="auto" w:fill="auto"/>
          </w:tcPr>
          <w:p w14:paraId="42E9759A" w14:textId="77777777" w:rsidR="00B028E3" w:rsidRPr="003B70F1" w:rsidRDefault="00B028E3" w:rsidP="001B034C"/>
        </w:tc>
        <w:tc>
          <w:tcPr>
            <w:tcW w:w="0" w:type="auto"/>
            <w:shd w:val="clear" w:color="auto" w:fill="auto"/>
          </w:tcPr>
          <w:p w14:paraId="11515B15" w14:textId="77777777" w:rsidR="00B028E3" w:rsidRPr="003B70F1" w:rsidRDefault="00B028E3" w:rsidP="001B034C"/>
        </w:tc>
        <w:tc>
          <w:tcPr>
            <w:tcW w:w="0" w:type="auto"/>
            <w:shd w:val="clear" w:color="auto" w:fill="auto"/>
          </w:tcPr>
          <w:p w14:paraId="791FE8B3" w14:textId="77777777" w:rsidR="00B028E3" w:rsidRPr="003B70F1" w:rsidRDefault="00B028E3" w:rsidP="001B034C"/>
        </w:tc>
      </w:tr>
      <w:tr w:rsidR="00B028E3" w:rsidRPr="00F63AC8" w14:paraId="403CB3CA" w14:textId="77777777" w:rsidTr="00B028E3">
        <w:tc>
          <w:tcPr>
            <w:tcW w:w="0" w:type="auto"/>
            <w:shd w:val="clear" w:color="auto" w:fill="auto"/>
          </w:tcPr>
          <w:p w14:paraId="23960833" w14:textId="77777777" w:rsidR="00B028E3" w:rsidRPr="003B70F1" w:rsidRDefault="00B028E3" w:rsidP="001B034C">
            <w:r w:rsidRPr="003B70F1">
              <w:rPr>
                <w:color w:val="000000"/>
              </w:rPr>
              <w:t xml:space="preserve">Laws </w:t>
            </w:r>
            <w:r w:rsidRPr="003B70F1">
              <w:rPr>
                <w:i/>
                <w:iCs/>
                <w:color w:val="000000"/>
              </w:rPr>
              <w:t>et al</w:t>
            </w:r>
            <w:r w:rsidRPr="003B70F1">
              <w:rPr>
                <w:color w:val="000000"/>
              </w:rPr>
              <w:t>., 2016</w:t>
            </w:r>
          </w:p>
        </w:tc>
        <w:tc>
          <w:tcPr>
            <w:tcW w:w="0" w:type="auto"/>
            <w:shd w:val="clear" w:color="auto" w:fill="auto"/>
          </w:tcPr>
          <w:p w14:paraId="4DC55DC0" w14:textId="77777777" w:rsidR="00B028E3" w:rsidRPr="003B70F1" w:rsidRDefault="00B028E3" w:rsidP="001B034C">
            <w:hyperlink r:id="rId47" w:history="1">
              <w:r w:rsidRPr="003B70F1">
                <w:rPr>
                  <w:rStyle w:val="Lienhypertexte"/>
                  <w:rFonts w:eastAsiaTheme="majorEastAsia"/>
                  <w:color w:val="000000"/>
                </w:rPr>
                <w:t>https://search.ebscohost.com/login.aspx?direct=true&amp;db=rzh&amp;AN=118091825&amp;site=ehost-live</w:t>
              </w:r>
            </w:hyperlink>
          </w:p>
        </w:tc>
        <w:tc>
          <w:tcPr>
            <w:tcW w:w="0" w:type="auto"/>
            <w:shd w:val="clear" w:color="auto" w:fill="auto"/>
          </w:tcPr>
          <w:p w14:paraId="27AA64B2"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4EE5C140" w14:textId="77777777" w:rsidR="00B028E3" w:rsidRPr="003B70F1" w:rsidRDefault="00B028E3" w:rsidP="001B034C">
            <w:r w:rsidRPr="003B70F1">
              <w:t>Not include in first step</w:t>
            </w:r>
          </w:p>
        </w:tc>
        <w:tc>
          <w:tcPr>
            <w:tcW w:w="0" w:type="auto"/>
            <w:shd w:val="clear" w:color="auto" w:fill="auto"/>
          </w:tcPr>
          <w:p w14:paraId="5F33A41E" w14:textId="77777777" w:rsidR="00B028E3" w:rsidRPr="003B70F1" w:rsidRDefault="00B028E3" w:rsidP="001B034C"/>
        </w:tc>
        <w:tc>
          <w:tcPr>
            <w:tcW w:w="0" w:type="auto"/>
            <w:shd w:val="clear" w:color="auto" w:fill="auto"/>
          </w:tcPr>
          <w:p w14:paraId="5B2BF401" w14:textId="77777777" w:rsidR="00B028E3" w:rsidRPr="003B70F1" w:rsidRDefault="00B028E3" w:rsidP="001B034C"/>
        </w:tc>
      </w:tr>
      <w:tr w:rsidR="00B028E3" w:rsidRPr="00F63AC8" w14:paraId="46F3090C" w14:textId="77777777" w:rsidTr="00B028E3">
        <w:tc>
          <w:tcPr>
            <w:tcW w:w="0" w:type="auto"/>
            <w:shd w:val="clear" w:color="auto" w:fill="auto"/>
          </w:tcPr>
          <w:p w14:paraId="73CA15A9" w14:textId="77777777" w:rsidR="00B028E3" w:rsidRPr="003B70F1" w:rsidRDefault="00B028E3" w:rsidP="001B034C">
            <w:r w:rsidRPr="003B70F1">
              <w:rPr>
                <w:color w:val="000000"/>
              </w:rPr>
              <w:t xml:space="preserve">Szulc </w:t>
            </w:r>
            <w:r w:rsidRPr="003B70F1">
              <w:rPr>
                <w:i/>
                <w:iCs/>
                <w:color w:val="000000"/>
              </w:rPr>
              <w:t>et al</w:t>
            </w:r>
            <w:r w:rsidRPr="003B70F1">
              <w:rPr>
                <w:color w:val="000000"/>
              </w:rPr>
              <w:t>., 2012</w:t>
            </w:r>
          </w:p>
        </w:tc>
        <w:tc>
          <w:tcPr>
            <w:tcW w:w="0" w:type="auto"/>
            <w:shd w:val="clear" w:color="auto" w:fill="auto"/>
          </w:tcPr>
          <w:p w14:paraId="2AADE6F6" w14:textId="77777777" w:rsidR="00B028E3" w:rsidRPr="003B70F1" w:rsidRDefault="00B028E3" w:rsidP="001B034C">
            <w:hyperlink r:id="rId48" w:history="1">
              <w:r w:rsidRPr="003B70F1">
                <w:rPr>
                  <w:rStyle w:val="Lienhypertexte"/>
                  <w:rFonts w:eastAsiaTheme="majorEastAsia"/>
                  <w:color w:val="000000"/>
                </w:rPr>
                <w:t>https://www.cochranelibrary.com/central/doi/10.1002/central/CN-01017726/full</w:t>
              </w:r>
            </w:hyperlink>
          </w:p>
        </w:tc>
        <w:tc>
          <w:tcPr>
            <w:tcW w:w="0" w:type="auto"/>
            <w:shd w:val="clear" w:color="auto" w:fill="auto"/>
          </w:tcPr>
          <w:p w14:paraId="6C823ADD"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5B1925C5" w14:textId="77777777" w:rsidR="00B028E3" w:rsidRPr="003B70F1" w:rsidRDefault="00B028E3" w:rsidP="001B034C"/>
        </w:tc>
        <w:tc>
          <w:tcPr>
            <w:tcW w:w="0" w:type="auto"/>
            <w:shd w:val="clear" w:color="auto" w:fill="auto"/>
          </w:tcPr>
          <w:p w14:paraId="6ECAEF93" w14:textId="77777777" w:rsidR="00B028E3" w:rsidRPr="003B70F1" w:rsidRDefault="00B028E3" w:rsidP="001B034C"/>
        </w:tc>
        <w:tc>
          <w:tcPr>
            <w:tcW w:w="0" w:type="auto"/>
            <w:shd w:val="clear" w:color="auto" w:fill="auto"/>
          </w:tcPr>
          <w:p w14:paraId="7A55C1A6" w14:textId="77777777" w:rsidR="00B028E3" w:rsidRPr="003B70F1" w:rsidRDefault="00B028E3" w:rsidP="001B034C"/>
        </w:tc>
      </w:tr>
      <w:tr w:rsidR="00B028E3" w:rsidRPr="003B70F1" w14:paraId="3CB136E2" w14:textId="77777777" w:rsidTr="00B028E3">
        <w:tc>
          <w:tcPr>
            <w:tcW w:w="0" w:type="auto"/>
            <w:shd w:val="clear" w:color="auto" w:fill="auto"/>
          </w:tcPr>
          <w:p w14:paraId="74AEE20E" w14:textId="77777777" w:rsidR="00B028E3" w:rsidRPr="003B70F1" w:rsidRDefault="00B028E3" w:rsidP="001B034C">
            <w:r w:rsidRPr="003B70F1">
              <w:rPr>
                <w:color w:val="000000"/>
              </w:rPr>
              <w:t xml:space="preserve">Spivak </w:t>
            </w:r>
            <w:r w:rsidRPr="003B70F1">
              <w:rPr>
                <w:i/>
                <w:iCs/>
                <w:color w:val="000000"/>
              </w:rPr>
              <w:t>et al</w:t>
            </w:r>
            <w:r w:rsidRPr="003B70F1">
              <w:rPr>
                <w:color w:val="000000"/>
              </w:rPr>
              <w:t>., 2015</w:t>
            </w:r>
          </w:p>
        </w:tc>
        <w:tc>
          <w:tcPr>
            <w:tcW w:w="0" w:type="auto"/>
            <w:shd w:val="clear" w:color="auto" w:fill="auto"/>
          </w:tcPr>
          <w:p w14:paraId="742324F9" w14:textId="77777777" w:rsidR="00B028E3" w:rsidRPr="003B70F1" w:rsidRDefault="00B028E3" w:rsidP="001B034C">
            <w:hyperlink r:id="rId49" w:history="1">
              <w:r w:rsidRPr="003B70F1">
                <w:rPr>
                  <w:rStyle w:val="Lienhypertexte"/>
                  <w:rFonts w:eastAsiaTheme="majorEastAsia"/>
                  <w:color w:val="000000"/>
                </w:rPr>
                <w:t>https://www.cochranelibrary.com/central/doi/10.1002/central/CN-01655003/full</w:t>
              </w:r>
            </w:hyperlink>
          </w:p>
        </w:tc>
        <w:tc>
          <w:tcPr>
            <w:tcW w:w="0" w:type="auto"/>
            <w:shd w:val="clear" w:color="auto" w:fill="auto"/>
          </w:tcPr>
          <w:p w14:paraId="034E6843"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720272EE" w14:textId="77777777" w:rsidR="00B028E3" w:rsidRPr="003B70F1" w:rsidRDefault="00B028E3" w:rsidP="001B034C">
            <w:pPr>
              <w:rPr>
                <w:color w:val="000000"/>
              </w:rPr>
            </w:pPr>
            <w:r w:rsidRPr="003B70F1">
              <w:rPr>
                <w:color w:val="000000"/>
              </w:rPr>
              <w:t>no observation of nucleus movement</w:t>
            </w:r>
          </w:p>
          <w:p w14:paraId="63001530" w14:textId="77777777" w:rsidR="00B028E3" w:rsidRPr="003B70F1" w:rsidRDefault="00B028E3" w:rsidP="001B034C"/>
        </w:tc>
        <w:tc>
          <w:tcPr>
            <w:tcW w:w="0" w:type="auto"/>
            <w:shd w:val="clear" w:color="auto" w:fill="auto"/>
          </w:tcPr>
          <w:p w14:paraId="1539C575" w14:textId="77777777" w:rsidR="00B028E3" w:rsidRPr="003B70F1" w:rsidRDefault="00B028E3" w:rsidP="001B034C"/>
        </w:tc>
        <w:tc>
          <w:tcPr>
            <w:tcW w:w="0" w:type="auto"/>
            <w:shd w:val="clear" w:color="auto" w:fill="auto"/>
          </w:tcPr>
          <w:p w14:paraId="6458C602" w14:textId="77777777" w:rsidR="00B028E3" w:rsidRPr="003B70F1" w:rsidRDefault="00B028E3" w:rsidP="001B034C"/>
        </w:tc>
      </w:tr>
      <w:tr w:rsidR="00B028E3" w:rsidRPr="00F63AC8" w14:paraId="4BFBD273" w14:textId="77777777" w:rsidTr="00B028E3">
        <w:tc>
          <w:tcPr>
            <w:tcW w:w="0" w:type="auto"/>
            <w:shd w:val="clear" w:color="auto" w:fill="auto"/>
          </w:tcPr>
          <w:p w14:paraId="7593551D" w14:textId="77777777" w:rsidR="00B028E3" w:rsidRPr="003B70F1" w:rsidRDefault="00B028E3" w:rsidP="001B034C">
            <w:r w:rsidRPr="003B70F1">
              <w:rPr>
                <w:color w:val="000000"/>
              </w:rPr>
              <w:t>Prybyla</w:t>
            </w:r>
            <w:r w:rsidRPr="003B70F1">
              <w:rPr>
                <w:i/>
                <w:iCs/>
                <w:color w:val="000000"/>
              </w:rPr>
              <w:t xml:space="preserve"> et al</w:t>
            </w:r>
            <w:r w:rsidRPr="003B70F1">
              <w:rPr>
                <w:color w:val="000000"/>
              </w:rPr>
              <w:t>., 2006</w:t>
            </w:r>
          </w:p>
        </w:tc>
        <w:tc>
          <w:tcPr>
            <w:tcW w:w="0" w:type="auto"/>
            <w:shd w:val="clear" w:color="auto" w:fill="auto"/>
          </w:tcPr>
          <w:p w14:paraId="303531A6" w14:textId="77777777" w:rsidR="00B028E3" w:rsidRPr="003B70F1" w:rsidRDefault="00B028E3" w:rsidP="001B034C">
            <w:hyperlink r:id="rId50" w:history="1">
              <w:r w:rsidRPr="003B70F1">
                <w:rPr>
                  <w:rStyle w:val="Lienhypertexte"/>
                  <w:rFonts w:eastAsiaTheme="majorEastAsia"/>
                  <w:color w:val="000000"/>
                </w:rPr>
                <w:t>https://www.embase.com/search/results?subaction=viewrecord&amp;id=L44691996&amp;from=export</w:t>
              </w:r>
            </w:hyperlink>
          </w:p>
        </w:tc>
        <w:tc>
          <w:tcPr>
            <w:tcW w:w="0" w:type="auto"/>
            <w:shd w:val="clear" w:color="auto" w:fill="auto"/>
          </w:tcPr>
          <w:p w14:paraId="03BE6761" w14:textId="77777777" w:rsidR="00B028E3" w:rsidRPr="003B70F1" w:rsidRDefault="00B028E3" w:rsidP="001B034C">
            <w:r w:rsidRPr="003B70F1">
              <w:rPr>
                <w:color w:val="000000"/>
              </w:rPr>
              <w:t>No measure of NP mechanical transformation</w:t>
            </w:r>
          </w:p>
        </w:tc>
        <w:tc>
          <w:tcPr>
            <w:tcW w:w="0" w:type="auto"/>
            <w:shd w:val="clear" w:color="auto" w:fill="auto"/>
          </w:tcPr>
          <w:p w14:paraId="3A909EF3" w14:textId="77777777" w:rsidR="00B028E3" w:rsidRPr="003B70F1" w:rsidRDefault="00B028E3" w:rsidP="001B034C">
            <w:r w:rsidRPr="003B70F1">
              <w:t>Not include in first step</w:t>
            </w:r>
          </w:p>
        </w:tc>
        <w:tc>
          <w:tcPr>
            <w:tcW w:w="0" w:type="auto"/>
            <w:shd w:val="clear" w:color="auto" w:fill="auto"/>
          </w:tcPr>
          <w:p w14:paraId="592E9848" w14:textId="77777777" w:rsidR="00B028E3" w:rsidRPr="003B70F1" w:rsidRDefault="00B028E3" w:rsidP="001B034C"/>
        </w:tc>
        <w:tc>
          <w:tcPr>
            <w:tcW w:w="0" w:type="auto"/>
            <w:shd w:val="clear" w:color="auto" w:fill="auto"/>
          </w:tcPr>
          <w:p w14:paraId="6B94F159" w14:textId="77777777" w:rsidR="00B028E3" w:rsidRPr="003B70F1" w:rsidRDefault="00B028E3" w:rsidP="001B034C"/>
        </w:tc>
      </w:tr>
      <w:tr w:rsidR="00B028E3" w:rsidRPr="003B70F1" w14:paraId="276FDC55" w14:textId="77777777" w:rsidTr="00B028E3">
        <w:tc>
          <w:tcPr>
            <w:tcW w:w="0" w:type="auto"/>
            <w:shd w:val="clear" w:color="auto" w:fill="auto"/>
          </w:tcPr>
          <w:p w14:paraId="16C56E01" w14:textId="77777777" w:rsidR="00B028E3" w:rsidRPr="003B70F1" w:rsidRDefault="00B028E3" w:rsidP="001B034C">
            <w:r w:rsidRPr="003B70F1">
              <w:rPr>
                <w:color w:val="000000"/>
              </w:rPr>
              <w:t xml:space="preserve">Muriuki </w:t>
            </w:r>
            <w:r w:rsidRPr="003B70F1">
              <w:rPr>
                <w:i/>
                <w:iCs/>
                <w:color w:val="000000"/>
              </w:rPr>
              <w:t>et al</w:t>
            </w:r>
            <w:r w:rsidRPr="003B70F1">
              <w:rPr>
                <w:color w:val="000000"/>
              </w:rPr>
              <w:t>., 2014</w:t>
            </w:r>
          </w:p>
        </w:tc>
        <w:tc>
          <w:tcPr>
            <w:tcW w:w="0" w:type="auto"/>
            <w:shd w:val="clear" w:color="auto" w:fill="auto"/>
          </w:tcPr>
          <w:p w14:paraId="2F19E93E" w14:textId="77777777" w:rsidR="00B028E3" w:rsidRPr="003B70F1" w:rsidRDefault="00B028E3" w:rsidP="001B034C">
            <w:hyperlink r:id="rId51" w:history="1">
              <w:r w:rsidRPr="003B70F1">
                <w:rPr>
                  <w:rStyle w:val="Lienhypertexte"/>
                  <w:rFonts w:eastAsiaTheme="majorEastAsia"/>
                  <w:color w:val="000000"/>
                </w:rPr>
                <w:t>https://www.embase.com/search/results?subaction=viewrecord&amp;id=L71675777&amp;from=export</w:t>
              </w:r>
            </w:hyperlink>
          </w:p>
        </w:tc>
        <w:tc>
          <w:tcPr>
            <w:tcW w:w="0" w:type="auto"/>
            <w:shd w:val="clear" w:color="auto" w:fill="auto"/>
          </w:tcPr>
          <w:p w14:paraId="1015B0F0"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2B31B09E" w14:textId="77777777" w:rsidR="00B028E3" w:rsidRPr="003B70F1" w:rsidRDefault="00B028E3" w:rsidP="001B034C">
            <w:r w:rsidRPr="003B70F1">
              <w:t>Imagery only</w:t>
            </w:r>
          </w:p>
        </w:tc>
        <w:tc>
          <w:tcPr>
            <w:tcW w:w="0" w:type="auto"/>
            <w:shd w:val="clear" w:color="auto" w:fill="auto"/>
          </w:tcPr>
          <w:p w14:paraId="2C51778A" w14:textId="77777777" w:rsidR="00B028E3" w:rsidRPr="003B70F1" w:rsidRDefault="00B028E3" w:rsidP="001B034C"/>
        </w:tc>
        <w:tc>
          <w:tcPr>
            <w:tcW w:w="0" w:type="auto"/>
            <w:shd w:val="clear" w:color="auto" w:fill="auto"/>
          </w:tcPr>
          <w:p w14:paraId="4C63B050" w14:textId="77777777" w:rsidR="00B028E3" w:rsidRPr="003B70F1" w:rsidRDefault="00B028E3" w:rsidP="001B034C"/>
        </w:tc>
      </w:tr>
      <w:tr w:rsidR="00B028E3" w:rsidRPr="003B70F1" w14:paraId="62417DE1" w14:textId="77777777" w:rsidTr="00B028E3">
        <w:tc>
          <w:tcPr>
            <w:tcW w:w="0" w:type="auto"/>
            <w:shd w:val="clear" w:color="auto" w:fill="auto"/>
          </w:tcPr>
          <w:p w14:paraId="0964789B" w14:textId="77777777" w:rsidR="00B028E3" w:rsidRPr="003B70F1" w:rsidRDefault="00B028E3" w:rsidP="001B034C">
            <w:r w:rsidRPr="003B70F1">
              <w:rPr>
                <w:color w:val="000000"/>
              </w:rPr>
              <w:t xml:space="preserve">Goobar </w:t>
            </w:r>
            <w:r w:rsidRPr="003B70F1">
              <w:rPr>
                <w:i/>
                <w:iCs/>
                <w:color w:val="000000"/>
              </w:rPr>
              <w:t>et al</w:t>
            </w:r>
            <w:r w:rsidRPr="003B70F1">
              <w:rPr>
                <w:color w:val="000000"/>
              </w:rPr>
              <w:t>., 1988</w:t>
            </w:r>
          </w:p>
        </w:tc>
        <w:tc>
          <w:tcPr>
            <w:tcW w:w="0" w:type="auto"/>
            <w:shd w:val="clear" w:color="auto" w:fill="auto"/>
          </w:tcPr>
          <w:p w14:paraId="6E738FF9" w14:textId="77777777" w:rsidR="00B028E3" w:rsidRPr="003B70F1" w:rsidRDefault="00B028E3" w:rsidP="001B034C">
            <w:hyperlink r:id="rId52" w:history="1">
              <w:r w:rsidRPr="003B70F1">
                <w:rPr>
                  <w:rStyle w:val="Lienhypertexte"/>
                  <w:rFonts w:eastAsiaTheme="majorEastAsia"/>
                  <w:color w:val="000000"/>
                </w:rPr>
                <w:t>https://www.embase.com/search/results?subaction=viewrecord&amp;id=L18030489&amp;from=export</w:t>
              </w:r>
            </w:hyperlink>
          </w:p>
        </w:tc>
        <w:tc>
          <w:tcPr>
            <w:tcW w:w="0" w:type="auto"/>
            <w:shd w:val="clear" w:color="auto" w:fill="auto"/>
          </w:tcPr>
          <w:p w14:paraId="6267301A"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2BAD3DD2" w14:textId="77777777" w:rsidR="00B028E3" w:rsidRPr="003B70F1" w:rsidRDefault="00B028E3" w:rsidP="001B034C">
            <w:pPr>
              <w:rPr>
                <w:color w:val="000000"/>
              </w:rPr>
            </w:pPr>
            <w:r w:rsidRPr="003B70F1">
              <w:rPr>
                <w:color w:val="000000"/>
              </w:rPr>
              <w:t>no observation of nucleus movement</w:t>
            </w:r>
          </w:p>
          <w:p w14:paraId="30297C1A" w14:textId="77777777" w:rsidR="00B028E3" w:rsidRPr="003B70F1" w:rsidRDefault="00B028E3" w:rsidP="001B034C"/>
        </w:tc>
        <w:tc>
          <w:tcPr>
            <w:tcW w:w="0" w:type="auto"/>
            <w:shd w:val="clear" w:color="auto" w:fill="auto"/>
          </w:tcPr>
          <w:p w14:paraId="428AD0FB" w14:textId="77777777" w:rsidR="00B028E3" w:rsidRPr="003B70F1" w:rsidRDefault="00B028E3" w:rsidP="001B034C"/>
        </w:tc>
        <w:tc>
          <w:tcPr>
            <w:tcW w:w="0" w:type="auto"/>
            <w:shd w:val="clear" w:color="auto" w:fill="auto"/>
          </w:tcPr>
          <w:p w14:paraId="627FF75C" w14:textId="77777777" w:rsidR="00B028E3" w:rsidRPr="003B70F1" w:rsidRDefault="00B028E3" w:rsidP="001B034C"/>
        </w:tc>
      </w:tr>
      <w:tr w:rsidR="00B028E3" w:rsidRPr="00F63AC8" w14:paraId="2DBAA374" w14:textId="77777777" w:rsidTr="00B028E3">
        <w:tc>
          <w:tcPr>
            <w:tcW w:w="0" w:type="auto"/>
            <w:shd w:val="clear" w:color="auto" w:fill="auto"/>
          </w:tcPr>
          <w:p w14:paraId="05870B71" w14:textId="77777777" w:rsidR="00B028E3" w:rsidRPr="003B70F1" w:rsidRDefault="00B028E3" w:rsidP="001B034C">
            <w:r w:rsidRPr="003B70F1">
              <w:rPr>
                <w:color w:val="000000"/>
              </w:rPr>
              <w:t xml:space="preserve">Deneuville </w:t>
            </w:r>
            <w:r w:rsidRPr="003B70F1">
              <w:rPr>
                <w:i/>
                <w:iCs/>
                <w:color w:val="000000"/>
              </w:rPr>
              <w:t>et al</w:t>
            </w:r>
            <w:r w:rsidRPr="003B70F1">
              <w:rPr>
                <w:color w:val="000000"/>
              </w:rPr>
              <w:t>., 2020</w:t>
            </w:r>
          </w:p>
        </w:tc>
        <w:tc>
          <w:tcPr>
            <w:tcW w:w="0" w:type="auto"/>
            <w:shd w:val="clear" w:color="auto" w:fill="auto"/>
          </w:tcPr>
          <w:p w14:paraId="28CE9457" w14:textId="77777777" w:rsidR="00B028E3" w:rsidRPr="003B70F1" w:rsidRDefault="00B028E3" w:rsidP="001B034C">
            <w:hyperlink r:id="rId53" w:history="1">
              <w:r w:rsidRPr="003B70F1">
                <w:rPr>
                  <w:rStyle w:val="Lienhypertexte"/>
                  <w:rFonts w:eastAsiaTheme="majorEastAsia"/>
                  <w:color w:val="000000"/>
                </w:rPr>
                <w:t>https://www.embase.com/search/results?subaction=viewrecord&amp;id=L634127870&amp;from=export</w:t>
              </w:r>
            </w:hyperlink>
          </w:p>
        </w:tc>
        <w:tc>
          <w:tcPr>
            <w:tcW w:w="0" w:type="auto"/>
            <w:shd w:val="clear" w:color="auto" w:fill="auto"/>
          </w:tcPr>
          <w:p w14:paraId="181DA07B" w14:textId="77777777" w:rsidR="00B028E3" w:rsidRPr="003B70F1" w:rsidRDefault="00B028E3" w:rsidP="001B034C">
            <w:r w:rsidRPr="003B70F1">
              <w:rPr>
                <w:color w:val="000000"/>
              </w:rPr>
              <w:t>Ovine specimen</w:t>
            </w:r>
          </w:p>
        </w:tc>
        <w:tc>
          <w:tcPr>
            <w:tcW w:w="0" w:type="auto"/>
            <w:shd w:val="clear" w:color="auto" w:fill="auto"/>
          </w:tcPr>
          <w:p w14:paraId="43A23E1D" w14:textId="77777777" w:rsidR="00B028E3" w:rsidRPr="003B70F1" w:rsidRDefault="00B028E3" w:rsidP="001B034C">
            <w:r w:rsidRPr="003B70F1">
              <w:t>Not include in first step</w:t>
            </w:r>
          </w:p>
        </w:tc>
        <w:tc>
          <w:tcPr>
            <w:tcW w:w="0" w:type="auto"/>
            <w:shd w:val="clear" w:color="auto" w:fill="auto"/>
          </w:tcPr>
          <w:p w14:paraId="4235B78D" w14:textId="77777777" w:rsidR="00B028E3" w:rsidRPr="003B70F1" w:rsidRDefault="00B028E3" w:rsidP="001B034C"/>
        </w:tc>
        <w:tc>
          <w:tcPr>
            <w:tcW w:w="0" w:type="auto"/>
            <w:shd w:val="clear" w:color="auto" w:fill="auto"/>
          </w:tcPr>
          <w:p w14:paraId="21CF6DF9" w14:textId="77777777" w:rsidR="00B028E3" w:rsidRPr="003B70F1" w:rsidRDefault="00B028E3" w:rsidP="001B034C"/>
        </w:tc>
      </w:tr>
      <w:tr w:rsidR="00B028E3" w:rsidRPr="003B70F1" w14:paraId="6C7A3724" w14:textId="77777777" w:rsidTr="00B028E3">
        <w:tc>
          <w:tcPr>
            <w:tcW w:w="0" w:type="auto"/>
            <w:shd w:val="clear" w:color="auto" w:fill="auto"/>
          </w:tcPr>
          <w:p w14:paraId="6C1D633E" w14:textId="77777777" w:rsidR="00B028E3" w:rsidRPr="003B70F1" w:rsidRDefault="00B028E3" w:rsidP="001B034C">
            <w:r w:rsidRPr="003B70F1">
              <w:rPr>
                <w:color w:val="000000"/>
              </w:rPr>
              <w:t xml:space="preserve">Ranu </w:t>
            </w:r>
            <w:r w:rsidRPr="003B70F1">
              <w:rPr>
                <w:i/>
                <w:iCs/>
                <w:color w:val="000000"/>
              </w:rPr>
              <w:t>et al</w:t>
            </w:r>
            <w:r w:rsidRPr="003B70F1">
              <w:rPr>
                <w:color w:val="000000"/>
              </w:rPr>
              <w:t>., 1985</w:t>
            </w:r>
          </w:p>
        </w:tc>
        <w:tc>
          <w:tcPr>
            <w:tcW w:w="0" w:type="auto"/>
            <w:shd w:val="clear" w:color="auto" w:fill="auto"/>
          </w:tcPr>
          <w:p w14:paraId="3E753404" w14:textId="77777777" w:rsidR="00B028E3" w:rsidRPr="003B70F1" w:rsidRDefault="00B028E3" w:rsidP="001B034C">
            <w:hyperlink r:id="rId54" w:history="1">
              <w:r w:rsidRPr="003B70F1">
                <w:rPr>
                  <w:rStyle w:val="Lienhypertexte"/>
                  <w:rFonts w:eastAsiaTheme="majorEastAsia"/>
                  <w:color w:val="000000"/>
                </w:rPr>
                <w:t>https://www.embase.com/search/results?subaction=viewrecord&amp;id=L15085839&amp;from=export</w:t>
              </w:r>
            </w:hyperlink>
          </w:p>
        </w:tc>
        <w:tc>
          <w:tcPr>
            <w:tcW w:w="0" w:type="auto"/>
            <w:shd w:val="clear" w:color="auto" w:fill="auto"/>
          </w:tcPr>
          <w:p w14:paraId="315945E9" w14:textId="77777777" w:rsidR="00B028E3" w:rsidRPr="003B70F1" w:rsidRDefault="00B028E3" w:rsidP="001B034C">
            <w:r w:rsidRPr="003B70F1">
              <w:rPr>
                <w:color w:val="000000"/>
              </w:rPr>
              <w:t>no measure of the DD</w:t>
            </w:r>
            <w:r>
              <w:rPr>
                <w:color w:val="000000"/>
              </w:rPr>
              <w:t>M</w:t>
            </w:r>
          </w:p>
        </w:tc>
        <w:tc>
          <w:tcPr>
            <w:tcW w:w="0" w:type="auto"/>
            <w:shd w:val="clear" w:color="auto" w:fill="auto"/>
          </w:tcPr>
          <w:p w14:paraId="48DBC7EC" w14:textId="77777777" w:rsidR="00B028E3" w:rsidRPr="003B70F1" w:rsidRDefault="00B028E3" w:rsidP="001B034C">
            <w:pPr>
              <w:rPr>
                <w:color w:val="000000"/>
              </w:rPr>
            </w:pPr>
            <w:r w:rsidRPr="003B70F1">
              <w:rPr>
                <w:color w:val="000000"/>
              </w:rPr>
              <w:t>no observation of nucleus movement</w:t>
            </w:r>
          </w:p>
          <w:p w14:paraId="32917F21" w14:textId="77777777" w:rsidR="00B028E3" w:rsidRPr="003B70F1" w:rsidRDefault="00B028E3" w:rsidP="001B034C"/>
        </w:tc>
        <w:tc>
          <w:tcPr>
            <w:tcW w:w="0" w:type="auto"/>
            <w:shd w:val="clear" w:color="auto" w:fill="auto"/>
          </w:tcPr>
          <w:p w14:paraId="12C6D907" w14:textId="77777777" w:rsidR="00B028E3" w:rsidRPr="003B70F1" w:rsidRDefault="00B028E3" w:rsidP="001B034C"/>
        </w:tc>
        <w:tc>
          <w:tcPr>
            <w:tcW w:w="0" w:type="auto"/>
            <w:shd w:val="clear" w:color="auto" w:fill="auto"/>
          </w:tcPr>
          <w:p w14:paraId="71809252" w14:textId="77777777" w:rsidR="00B028E3" w:rsidRPr="003B70F1" w:rsidRDefault="00B028E3" w:rsidP="001B034C"/>
        </w:tc>
      </w:tr>
      <w:tr w:rsidR="00B028E3" w:rsidRPr="003B70F1" w14:paraId="12B7A6C2" w14:textId="77777777" w:rsidTr="00B028E3">
        <w:tc>
          <w:tcPr>
            <w:tcW w:w="0" w:type="auto"/>
            <w:shd w:val="clear" w:color="auto" w:fill="auto"/>
          </w:tcPr>
          <w:p w14:paraId="27A25ABD" w14:textId="77777777" w:rsidR="00B028E3" w:rsidRPr="003B70F1" w:rsidRDefault="00B028E3" w:rsidP="001B034C">
            <w:pPr>
              <w:rPr>
                <w:color w:val="000000"/>
              </w:rPr>
            </w:pPr>
            <w:r w:rsidRPr="003B70F1">
              <w:rPr>
                <w:color w:val="000000"/>
              </w:rPr>
              <w:lastRenderedPageBreak/>
              <w:t xml:space="preserve">Fazey </w:t>
            </w:r>
            <w:r w:rsidRPr="003B70F1">
              <w:rPr>
                <w:i/>
                <w:iCs/>
                <w:color w:val="000000"/>
              </w:rPr>
              <w:t>et al</w:t>
            </w:r>
            <w:r w:rsidRPr="003B70F1">
              <w:rPr>
                <w:color w:val="000000"/>
              </w:rPr>
              <w:t xml:space="preserve">., 2006 </w:t>
            </w:r>
          </w:p>
        </w:tc>
        <w:tc>
          <w:tcPr>
            <w:tcW w:w="0" w:type="auto"/>
            <w:shd w:val="clear" w:color="auto" w:fill="auto"/>
          </w:tcPr>
          <w:p w14:paraId="1A7FC57A" w14:textId="77777777" w:rsidR="00B028E3" w:rsidRPr="003B70F1" w:rsidRDefault="00B028E3" w:rsidP="001B034C">
            <w:pPr>
              <w:rPr>
                <w:color w:val="000000"/>
              </w:rPr>
            </w:pPr>
            <w:r w:rsidRPr="003B70F1">
              <w:rPr>
                <w:color w:val="000000"/>
              </w:rPr>
              <w:t>https://doi.org/10.1016/j.clinbiomech.2005.12.008</w:t>
            </w:r>
          </w:p>
        </w:tc>
        <w:tc>
          <w:tcPr>
            <w:tcW w:w="0" w:type="auto"/>
            <w:shd w:val="clear" w:color="auto" w:fill="auto"/>
          </w:tcPr>
          <w:p w14:paraId="32C7915E" w14:textId="77777777" w:rsidR="00B028E3" w:rsidRPr="003B70F1" w:rsidRDefault="00B028E3" w:rsidP="001B034C">
            <w:pPr>
              <w:rPr>
                <w:color w:val="000000"/>
              </w:rPr>
            </w:pPr>
            <w:r w:rsidRPr="003B70F1">
              <w:rPr>
                <w:color w:val="000000"/>
              </w:rPr>
              <w:t>Include</w:t>
            </w:r>
          </w:p>
        </w:tc>
        <w:tc>
          <w:tcPr>
            <w:tcW w:w="0" w:type="auto"/>
            <w:shd w:val="clear" w:color="auto" w:fill="auto"/>
          </w:tcPr>
          <w:p w14:paraId="2D2097E5" w14:textId="77777777" w:rsidR="00B028E3" w:rsidRPr="003B70F1" w:rsidRDefault="00B028E3" w:rsidP="001B034C">
            <w:pPr>
              <w:rPr>
                <w:color w:val="000000"/>
              </w:rPr>
            </w:pPr>
            <w:r w:rsidRPr="003B70F1">
              <w:rPr>
                <w:color w:val="000000"/>
              </w:rPr>
              <w:t>Include</w:t>
            </w:r>
          </w:p>
        </w:tc>
        <w:tc>
          <w:tcPr>
            <w:tcW w:w="0" w:type="auto"/>
            <w:shd w:val="clear" w:color="auto" w:fill="auto"/>
          </w:tcPr>
          <w:p w14:paraId="566FF060" w14:textId="77777777" w:rsidR="00B028E3" w:rsidRPr="003B70F1" w:rsidRDefault="00B028E3" w:rsidP="001B034C"/>
        </w:tc>
        <w:tc>
          <w:tcPr>
            <w:tcW w:w="0" w:type="auto"/>
            <w:shd w:val="clear" w:color="auto" w:fill="auto"/>
          </w:tcPr>
          <w:p w14:paraId="1F6577F5" w14:textId="77777777" w:rsidR="00B028E3" w:rsidRPr="003B70F1" w:rsidRDefault="00B028E3" w:rsidP="001B034C"/>
        </w:tc>
      </w:tr>
      <w:tr w:rsidR="00B028E3" w:rsidRPr="003B70F1" w14:paraId="7B9C312F" w14:textId="77777777" w:rsidTr="00B028E3">
        <w:tc>
          <w:tcPr>
            <w:tcW w:w="0" w:type="auto"/>
            <w:shd w:val="clear" w:color="auto" w:fill="auto"/>
          </w:tcPr>
          <w:p w14:paraId="2A850F29" w14:textId="77777777" w:rsidR="00B028E3" w:rsidRPr="003B70F1" w:rsidRDefault="00B028E3" w:rsidP="001B034C">
            <w:pPr>
              <w:rPr>
                <w:color w:val="000000"/>
              </w:rPr>
            </w:pPr>
            <w:r w:rsidRPr="003B70F1">
              <w:rPr>
                <w:color w:val="000000"/>
              </w:rPr>
              <w:t xml:space="preserve">Gill </w:t>
            </w:r>
            <w:r w:rsidRPr="003B70F1">
              <w:rPr>
                <w:i/>
                <w:iCs/>
                <w:color w:val="000000"/>
              </w:rPr>
              <w:t>et al</w:t>
            </w:r>
            <w:r w:rsidRPr="003B70F1">
              <w:rPr>
                <w:color w:val="000000"/>
              </w:rPr>
              <w:t>., 1987</w:t>
            </w:r>
          </w:p>
        </w:tc>
        <w:tc>
          <w:tcPr>
            <w:tcW w:w="0" w:type="auto"/>
            <w:shd w:val="clear" w:color="auto" w:fill="auto"/>
          </w:tcPr>
          <w:p w14:paraId="4DA35197" w14:textId="77777777" w:rsidR="00B028E3" w:rsidRPr="003B70F1" w:rsidRDefault="00B028E3" w:rsidP="001B034C">
            <w:pPr>
              <w:rPr>
                <w:color w:val="000000"/>
              </w:rPr>
            </w:pPr>
            <w:r w:rsidRPr="003B70F1">
              <w:rPr>
                <w:color w:val="000000"/>
              </w:rPr>
              <w:t>https://doi.org/10.1016/0268-0033(87)90083-0</w:t>
            </w:r>
          </w:p>
        </w:tc>
        <w:tc>
          <w:tcPr>
            <w:tcW w:w="0" w:type="auto"/>
            <w:shd w:val="clear" w:color="auto" w:fill="auto"/>
          </w:tcPr>
          <w:p w14:paraId="0D7DE274" w14:textId="77777777" w:rsidR="00B028E3" w:rsidRPr="003B70F1" w:rsidRDefault="00B028E3" w:rsidP="001B034C">
            <w:pPr>
              <w:rPr>
                <w:color w:val="000000"/>
              </w:rPr>
            </w:pPr>
            <w:r w:rsidRPr="003B70F1">
              <w:rPr>
                <w:color w:val="000000"/>
              </w:rPr>
              <w:t>Include</w:t>
            </w:r>
          </w:p>
        </w:tc>
        <w:tc>
          <w:tcPr>
            <w:tcW w:w="0" w:type="auto"/>
            <w:shd w:val="clear" w:color="auto" w:fill="auto"/>
          </w:tcPr>
          <w:p w14:paraId="31653264" w14:textId="77777777" w:rsidR="00B028E3" w:rsidRPr="003B70F1" w:rsidRDefault="00B028E3" w:rsidP="001B034C">
            <w:pPr>
              <w:rPr>
                <w:color w:val="000000"/>
              </w:rPr>
            </w:pPr>
            <w:r w:rsidRPr="003B70F1">
              <w:rPr>
                <w:color w:val="000000"/>
              </w:rPr>
              <w:t>Include</w:t>
            </w:r>
          </w:p>
        </w:tc>
        <w:tc>
          <w:tcPr>
            <w:tcW w:w="0" w:type="auto"/>
            <w:shd w:val="clear" w:color="auto" w:fill="auto"/>
          </w:tcPr>
          <w:p w14:paraId="124AED4A" w14:textId="77777777" w:rsidR="00B028E3" w:rsidRPr="003B70F1" w:rsidRDefault="00B028E3" w:rsidP="001B034C"/>
        </w:tc>
        <w:tc>
          <w:tcPr>
            <w:tcW w:w="0" w:type="auto"/>
            <w:shd w:val="clear" w:color="auto" w:fill="auto"/>
          </w:tcPr>
          <w:p w14:paraId="5F7DE3E2" w14:textId="77777777" w:rsidR="00B028E3" w:rsidRPr="003B70F1" w:rsidRDefault="00B028E3" w:rsidP="001B034C"/>
        </w:tc>
      </w:tr>
      <w:tr w:rsidR="00B028E3" w:rsidRPr="003B70F1" w14:paraId="0D92A9DF" w14:textId="77777777" w:rsidTr="00B028E3">
        <w:tc>
          <w:tcPr>
            <w:tcW w:w="0" w:type="auto"/>
            <w:shd w:val="clear" w:color="auto" w:fill="auto"/>
            <w:vAlign w:val="center"/>
          </w:tcPr>
          <w:p w14:paraId="3217E158" w14:textId="77777777" w:rsidR="00B028E3" w:rsidRPr="003B70F1" w:rsidRDefault="00B028E3" w:rsidP="001B034C">
            <w:r w:rsidRPr="003B70F1">
              <w:t xml:space="preserve">Perea </w:t>
            </w:r>
            <w:r w:rsidRPr="003B70F1">
              <w:rPr>
                <w:i/>
                <w:iCs/>
              </w:rPr>
              <w:t>et al</w:t>
            </w:r>
            <w:r w:rsidRPr="003B70F1">
              <w:t>., 2007</w:t>
            </w:r>
          </w:p>
        </w:tc>
        <w:tc>
          <w:tcPr>
            <w:tcW w:w="0" w:type="auto"/>
            <w:shd w:val="clear" w:color="auto" w:fill="auto"/>
          </w:tcPr>
          <w:p w14:paraId="592CBDD1" w14:textId="77777777" w:rsidR="00B028E3" w:rsidRPr="003B70F1" w:rsidRDefault="00B028E3" w:rsidP="001B034C">
            <w:r w:rsidRPr="003B70F1">
              <w:t>https://doi.org/10.1002/mrm.21231</w:t>
            </w:r>
          </w:p>
        </w:tc>
        <w:tc>
          <w:tcPr>
            <w:tcW w:w="0" w:type="auto"/>
            <w:shd w:val="clear" w:color="auto" w:fill="auto"/>
          </w:tcPr>
          <w:p w14:paraId="247AD464" w14:textId="77777777" w:rsidR="00B028E3" w:rsidRPr="003B70F1" w:rsidRDefault="00B028E3" w:rsidP="001B034C">
            <w:r w:rsidRPr="003B70F1">
              <w:t>Not include in first step</w:t>
            </w:r>
          </w:p>
        </w:tc>
        <w:tc>
          <w:tcPr>
            <w:tcW w:w="0" w:type="auto"/>
            <w:shd w:val="clear" w:color="auto" w:fill="auto"/>
          </w:tcPr>
          <w:p w14:paraId="1732D586" w14:textId="77777777" w:rsidR="00B028E3" w:rsidRPr="003B70F1" w:rsidRDefault="00B028E3" w:rsidP="001B034C">
            <w:r w:rsidRPr="003B70F1">
              <w:t>Imagery only</w:t>
            </w:r>
          </w:p>
        </w:tc>
        <w:tc>
          <w:tcPr>
            <w:tcW w:w="0" w:type="auto"/>
            <w:shd w:val="clear" w:color="auto" w:fill="auto"/>
          </w:tcPr>
          <w:p w14:paraId="14363D50" w14:textId="77777777" w:rsidR="00B028E3" w:rsidRPr="003B70F1" w:rsidRDefault="00B028E3" w:rsidP="001B034C"/>
        </w:tc>
        <w:tc>
          <w:tcPr>
            <w:tcW w:w="0" w:type="auto"/>
            <w:shd w:val="clear" w:color="auto" w:fill="auto"/>
          </w:tcPr>
          <w:p w14:paraId="7FDAF269" w14:textId="77777777" w:rsidR="00B028E3" w:rsidRPr="003B70F1" w:rsidRDefault="00B028E3" w:rsidP="001B034C"/>
        </w:tc>
      </w:tr>
      <w:tr w:rsidR="00B028E3" w:rsidRPr="003B70F1" w14:paraId="6DAE0917" w14:textId="77777777" w:rsidTr="00B028E3">
        <w:tc>
          <w:tcPr>
            <w:tcW w:w="0" w:type="auto"/>
            <w:shd w:val="clear" w:color="auto" w:fill="auto"/>
          </w:tcPr>
          <w:p w14:paraId="4E8B8FED" w14:textId="77777777" w:rsidR="00B028E3" w:rsidRPr="003B70F1" w:rsidRDefault="00B028E3" w:rsidP="001B034C">
            <w:r w:rsidRPr="003B70F1">
              <w:rPr>
                <w:color w:val="000000"/>
              </w:rPr>
              <w:t xml:space="preserve">Sloan </w:t>
            </w:r>
            <w:r w:rsidRPr="003B70F1">
              <w:rPr>
                <w:i/>
                <w:iCs/>
                <w:color w:val="000000"/>
              </w:rPr>
              <w:t>et al</w:t>
            </w:r>
            <w:r w:rsidRPr="003B70F1">
              <w:rPr>
                <w:color w:val="000000"/>
              </w:rPr>
              <w:t>., 2020</w:t>
            </w:r>
          </w:p>
        </w:tc>
        <w:tc>
          <w:tcPr>
            <w:tcW w:w="0" w:type="auto"/>
            <w:shd w:val="clear" w:color="auto" w:fill="auto"/>
          </w:tcPr>
          <w:p w14:paraId="5B1D4E9D" w14:textId="77777777" w:rsidR="00B028E3" w:rsidRPr="003B70F1" w:rsidRDefault="00B028E3" w:rsidP="001B034C">
            <w:r w:rsidRPr="003B70F1">
              <w:t>https://doi.org/10.1126/scitranslmed.aay2380</w:t>
            </w:r>
          </w:p>
        </w:tc>
        <w:tc>
          <w:tcPr>
            <w:tcW w:w="0" w:type="auto"/>
            <w:shd w:val="clear" w:color="auto" w:fill="auto"/>
          </w:tcPr>
          <w:p w14:paraId="0E5DBCDF" w14:textId="77777777" w:rsidR="00B028E3" w:rsidRPr="003B70F1" w:rsidRDefault="00B028E3" w:rsidP="001B034C">
            <w:r w:rsidRPr="003B70F1">
              <w:t>Not include in first step</w:t>
            </w:r>
          </w:p>
        </w:tc>
        <w:tc>
          <w:tcPr>
            <w:tcW w:w="0" w:type="auto"/>
            <w:shd w:val="clear" w:color="auto" w:fill="auto"/>
          </w:tcPr>
          <w:p w14:paraId="3D2376B4" w14:textId="77777777" w:rsidR="00B028E3" w:rsidRPr="003B70F1" w:rsidRDefault="00B028E3" w:rsidP="001B034C">
            <w:r w:rsidRPr="003B70F1">
              <w:rPr>
                <w:color w:val="000000"/>
              </w:rPr>
              <w:t>Surgery</w:t>
            </w:r>
          </w:p>
        </w:tc>
        <w:tc>
          <w:tcPr>
            <w:tcW w:w="0" w:type="auto"/>
            <w:shd w:val="clear" w:color="auto" w:fill="auto"/>
          </w:tcPr>
          <w:p w14:paraId="148D9A01" w14:textId="77777777" w:rsidR="00B028E3" w:rsidRPr="003B70F1" w:rsidRDefault="00B028E3" w:rsidP="001B034C"/>
        </w:tc>
        <w:tc>
          <w:tcPr>
            <w:tcW w:w="0" w:type="auto"/>
            <w:shd w:val="clear" w:color="auto" w:fill="auto"/>
          </w:tcPr>
          <w:p w14:paraId="1759DE33" w14:textId="77777777" w:rsidR="00B028E3" w:rsidRPr="003B70F1" w:rsidRDefault="00B028E3" w:rsidP="001B034C"/>
        </w:tc>
      </w:tr>
      <w:tr w:rsidR="00B028E3" w:rsidRPr="003B70F1" w14:paraId="19284B2F" w14:textId="77777777" w:rsidTr="00B028E3">
        <w:tc>
          <w:tcPr>
            <w:tcW w:w="0" w:type="auto"/>
            <w:shd w:val="clear" w:color="auto" w:fill="auto"/>
          </w:tcPr>
          <w:p w14:paraId="489FAAE5" w14:textId="77777777" w:rsidR="00B028E3" w:rsidRPr="003B70F1" w:rsidRDefault="00B028E3" w:rsidP="001B034C">
            <w:r w:rsidRPr="003B70F1">
              <w:rPr>
                <w:color w:val="000000"/>
              </w:rPr>
              <w:t xml:space="preserve">Culbert </w:t>
            </w:r>
            <w:r w:rsidRPr="003B70F1">
              <w:rPr>
                <w:i/>
                <w:iCs/>
                <w:color w:val="000000"/>
              </w:rPr>
              <w:t>et al</w:t>
            </w:r>
            <w:r w:rsidRPr="003B70F1">
              <w:rPr>
                <w:color w:val="000000"/>
              </w:rPr>
              <w:t>., 2022</w:t>
            </w:r>
          </w:p>
        </w:tc>
        <w:tc>
          <w:tcPr>
            <w:tcW w:w="0" w:type="auto"/>
            <w:shd w:val="clear" w:color="auto" w:fill="auto"/>
          </w:tcPr>
          <w:p w14:paraId="306BF07A" w14:textId="77777777" w:rsidR="00B028E3" w:rsidRPr="003B70F1" w:rsidRDefault="00B028E3" w:rsidP="001B034C">
            <w:r w:rsidRPr="003B70F1">
              <w:t>http://dx.doi.org/10.1039/D1BM01589C</w:t>
            </w:r>
          </w:p>
        </w:tc>
        <w:tc>
          <w:tcPr>
            <w:tcW w:w="0" w:type="auto"/>
            <w:shd w:val="clear" w:color="auto" w:fill="auto"/>
          </w:tcPr>
          <w:p w14:paraId="37F557A1" w14:textId="77777777" w:rsidR="00B028E3" w:rsidRPr="003B70F1" w:rsidRDefault="00B028E3" w:rsidP="001B034C"/>
        </w:tc>
        <w:tc>
          <w:tcPr>
            <w:tcW w:w="0" w:type="auto"/>
            <w:shd w:val="clear" w:color="auto" w:fill="auto"/>
          </w:tcPr>
          <w:p w14:paraId="5A2F9720" w14:textId="77777777" w:rsidR="00B028E3" w:rsidRPr="003B70F1" w:rsidRDefault="00B028E3" w:rsidP="001B034C">
            <w:r w:rsidRPr="003B70F1">
              <w:rPr>
                <w:color w:val="000000"/>
              </w:rPr>
              <w:t>surgery</w:t>
            </w:r>
          </w:p>
        </w:tc>
        <w:tc>
          <w:tcPr>
            <w:tcW w:w="0" w:type="auto"/>
            <w:shd w:val="clear" w:color="auto" w:fill="auto"/>
          </w:tcPr>
          <w:p w14:paraId="6EC58615" w14:textId="77777777" w:rsidR="00B028E3" w:rsidRPr="003B70F1" w:rsidRDefault="00B028E3" w:rsidP="001B034C"/>
        </w:tc>
        <w:tc>
          <w:tcPr>
            <w:tcW w:w="0" w:type="auto"/>
            <w:shd w:val="clear" w:color="auto" w:fill="auto"/>
          </w:tcPr>
          <w:p w14:paraId="2AB5BD34" w14:textId="77777777" w:rsidR="00B028E3" w:rsidRPr="003B70F1" w:rsidRDefault="00B028E3" w:rsidP="001B034C"/>
        </w:tc>
      </w:tr>
      <w:tr w:rsidR="00B028E3" w:rsidRPr="00F63AC8" w14:paraId="32A64B70" w14:textId="77777777" w:rsidTr="00B028E3">
        <w:tc>
          <w:tcPr>
            <w:tcW w:w="0" w:type="auto"/>
            <w:shd w:val="clear" w:color="auto" w:fill="auto"/>
          </w:tcPr>
          <w:p w14:paraId="39D91501" w14:textId="77777777" w:rsidR="00B028E3" w:rsidRPr="003B70F1" w:rsidRDefault="00B028E3" w:rsidP="001B034C">
            <w:r w:rsidRPr="003B70F1">
              <w:rPr>
                <w:color w:val="000000"/>
              </w:rPr>
              <w:t>Shirazi-Adl</w:t>
            </w:r>
            <w:r w:rsidRPr="003B70F1">
              <w:rPr>
                <w:i/>
                <w:iCs/>
                <w:color w:val="000000"/>
              </w:rPr>
              <w:t xml:space="preserve"> et al</w:t>
            </w:r>
            <w:r w:rsidRPr="003B70F1">
              <w:rPr>
                <w:color w:val="000000"/>
              </w:rPr>
              <w:t>., 2020</w:t>
            </w:r>
          </w:p>
        </w:tc>
        <w:tc>
          <w:tcPr>
            <w:tcW w:w="0" w:type="auto"/>
            <w:shd w:val="clear" w:color="auto" w:fill="auto"/>
          </w:tcPr>
          <w:p w14:paraId="5807936A" w14:textId="77777777" w:rsidR="00B028E3" w:rsidRPr="003B70F1" w:rsidRDefault="00B028E3" w:rsidP="001B034C">
            <w:hyperlink r:id="rId55" w:history="1">
              <w:r w:rsidRPr="003B70F1">
                <w:rPr>
                  <w:rStyle w:val="Lienhypertexte"/>
                  <w:rFonts w:eastAsiaTheme="majorEastAsia"/>
                  <w:color w:val="000000"/>
                </w:rPr>
                <w:t>https://www.sciencedirect.com/science/article/pii/S0021929020300348</w:t>
              </w:r>
            </w:hyperlink>
          </w:p>
        </w:tc>
        <w:tc>
          <w:tcPr>
            <w:tcW w:w="0" w:type="auto"/>
            <w:shd w:val="clear" w:color="auto" w:fill="auto"/>
          </w:tcPr>
          <w:p w14:paraId="35AF315C" w14:textId="77777777" w:rsidR="00B028E3" w:rsidRPr="003B70F1" w:rsidRDefault="00B028E3" w:rsidP="001B034C">
            <w:r w:rsidRPr="003B70F1">
              <w:t>Not include in first step</w:t>
            </w:r>
          </w:p>
        </w:tc>
        <w:tc>
          <w:tcPr>
            <w:tcW w:w="0" w:type="auto"/>
            <w:shd w:val="clear" w:color="auto" w:fill="auto"/>
          </w:tcPr>
          <w:p w14:paraId="1D0566D3" w14:textId="77777777" w:rsidR="00B028E3" w:rsidRPr="003B70F1" w:rsidRDefault="00B028E3" w:rsidP="001B034C">
            <w:r w:rsidRPr="003B70F1">
              <w:rPr>
                <w:color w:val="000000"/>
              </w:rPr>
              <w:t>no observation of nucleus movement</w:t>
            </w:r>
          </w:p>
        </w:tc>
        <w:tc>
          <w:tcPr>
            <w:tcW w:w="0" w:type="auto"/>
            <w:shd w:val="clear" w:color="auto" w:fill="auto"/>
          </w:tcPr>
          <w:p w14:paraId="73465C4E" w14:textId="77777777" w:rsidR="00B028E3" w:rsidRPr="003B70F1" w:rsidRDefault="00B028E3" w:rsidP="001B034C"/>
        </w:tc>
        <w:tc>
          <w:tcPr>
            <w:tcW w:w="0" w:type="auto"/>
            <w:shd w:val="clear" w:color="auto" w:fill="auto"/>
          </w:tcPr>
          <w:p w14:paraId="6D500A41" w14:textId="77777777" w:rsidR="00B028E3" w:rsidRPr="003B70F1" w:rsidRDefault="00B028E3" w:rsidP="001B034C"/>
        </w:tc>
      </w:tr>
      <w:tr w:rsidR="00B028E3" w:rsidRPr="003B70F1" w14:paraId="76CC59D5" w14:textId="77777777" w:rsidTr="00B028E3">
        <w:tc>
          <w:tcPr>
            <w:tcW w:w="0" w:type="auto"/>
            <w:shd w:val="clear" w:color="auto" w:fill="auto"/>
          </w:tcPr>
          <w:p w14:paraId="30A8C9DA" w14:textId="77777777" w:rsidR="00B028E3" w:rsidRPr="003B70F1" w:rsidRDefault="00B028E3" w:rsidP="001B034C">
            <w:r w:rsidRPr="003B70F1">
              <w:rPr>
                <w:color w:val="000000"/>
              </w:rPr>
              <w:t>Chaffin, 1969</w:t>
            </w:r>
          </w:p>
        </w:tc>
        <w:tc>
          <w:tcPr>
            <w:tcW w:w="0" w:type="auto"/>
            <w:shd w:val="clear" w:color="auto" w:fill="auto"/>
          </w:tcPr>
          <w:p w14:paraId="56547295" w14:textId="77777777" w:rsidR="00B028E3" w:rsidRPr="003B70F1" w:rsidRDefault="00B028E3" w:rsidP="001B034C">
            <w:hyperlink r:id="rId56" w:history="1">
              <w:r w:rsidRPr="003B70F1">
                <w:rPr>
                  <w:rStyle w:val="Lienhypertexte"/>
                  <w:rFonts w:eastAsiaTheme="majorEastAsia"/>
                  <w:color w:val="000000"/>
                </w:rPr>
                <w:t>https://www.sciencedirect.com/science/article/pii/0021929069900189</w:t>
              </w:r>
            </w:hyperlink>
          </w:p>
        </w:tc>
        <w:tc>
          <w:tcPr>
            <w:tcW w:w="0" w:type="auto"/>
            <w:shd w:val="clear" w:color="auto" w:fill="auto"/>
          </w:tcPr>
          <w:p w14:paraId="00BC956D" w14:textId="77777777" w:rsidR="00B028E3" w:rsidRPr="003B70F1" w:rsidRDefault="00B028E3" w:rsidP="001B034C">
            <w:r w:rsidRPr="003B70F1">
              <w:t>Not include in first step</w:t>
            </w:r>
          </w:p>
        </w:tc>
        <w:tc>
          <w:tcPr>
            <w:tcW w:w="0" w:type="auto"/>
            <w:shd w:val="clear" w:color="auto" w:fill="auto"/>
          </w:tcPr>
          <w:p w14:paraId="5DBD1B29" w14:textId="77777777" w:rsidR="00B028E3" w:rsidRPr="003B70F1" w:rsidRDefault="00B028E3" w:rsidP="001B034C">
            <w:r w:rsidRPr="003B70F1">
              <w:rPr>
                <w:color w:val="000000"/>
              </w:rPr>
              <w:t>Model</w:t>
            </w:r>
          </w:p>
        </w:tc>
        <w:tc>
          <w:tcPr>
            <w:tcW w:w="0" w:type="auto"/>
            <w:shd w:val="clear" w:color="auto" w:fill="auto"/>
          </w:tcPr>
          <w:p w14:paraId="3AC7E650" w14:textId="77777777" w:rsidR="00B028E3" w:rsidRPr="003B70F1" w:rsidRDefault="00B028E3" w:rsidP="001B034C"/>
        </w:tc>
        <w:tc>
          <w:tcPr>
            <w:tcW w:w="0" w:type="auto"/>
            <w:shd w:val="clear" w:color="auto" w:fill="auto"/>
          </w:tcPr>
          <w:p w14:paraId="21DB5804" w14:textId="77777777" w:rsidR="00B028E3" w:rsidRPr="003B70F1" w:rsidRDefault="00B028E3" w:rsidP="001B034C"/>
        </w:tc>
      </w:tr>
      <w:tr w:rsidR="00B028E3" w:rsidRPr="003B70F1" w14:paraId="4D72FF62" w14:textId="77777777" w:rsidTr="00B028E3">
        <w:tc>
          <w:tcPr>
            <w:tcW w:w="0" w:type="auto"/>
            <w:shd w:val="clear" w:color="auto" w:fill="auto"/>
          </w:tcPr>
          <w:p w14:paraId="189F2C0E" w14:textId="77777777" w:rsidR="00B028E3" w:rsidRPr="003B70F1" w:rsidRDefault="00B028E3" w:rsidP="001B034C">
            <w:r w:rsidRPr="003B70F1">
              <w:rPr>
                <w:color w:val="000000"/>
              </w:rPr>
              <w:t>Panagiotacopoulos</w:t>
            </w:r>
            <w:r w:rsidRPr="003B70F1">
              <w:rPr>
                <w:i/>
                <w:iCs/>
                <w:color w:val="000000"/>
              </w:rPr>
              <w:t xml:space="preserve"> et al</w:t>
            </w:r>
            <w:r w:rsidRPr="003B70F1">
              <w:rPr>
                <w:color w:val="000000"/>
              </w:rPr>
              <w:t>., 1987</w:t>
            </w:r>
          </w:p>
        </w:tc>
        <w:tc>
          <w:tcPr>
            <w:tcW w:w="0" w:type="auto"/>
            <w:shd w:val="clear" w:color="auto" w:fill="auto"/>
          </w:tcPr>
          <w:p w14:paraId="2D69C950" w14:textId="77777777" w:rsidR="00B028E3" w:rsidRPr="003B70F1" w:rsidRDefault="00B028E3" w:rsidP="001B034C">
            <w:hyperlink r:id="rId57" w:history="1">
              <w:r w:rsidRPr="003B70F1">
                <w:rPr>
                  <w:rStyle w:val="Lienhypertexte"/>
                  <w:rFonts w:eastAsiaTheme="majorEastAsia"/>
                  <w:color w:val="000000"/>
                </w:rPr>
                <w:t>https://www.sciencedirect.com/science/article/pii/0021929087901448</w:t>
              </w:r>
            </w:hyperlink>
          </w:p>
        </w:tc>
        <w:tc>
          <w:tcPr>
            <w:tcW w:w="0" w:type="auto"/>
            <w:shd w:val="clear" w:color="auto" w:fill="auto"/>
          </w:tcPr>
          <w:p w14:paraId="4E5CCCB1" w14:textId="77777777" w:rsidR="00B028E3" w:rsidRPr="003B70F1" w:rsidRDefault="00B028E3" w:rsidP="001B034C">
            <w:r w:rsidRPr="003B70F1">
              <w:t>Not include in first step</w:t>
            </w:r>
          </w:p>
        </w:tc>
        <w:tc>
          <w:tcPr>
            <w:tcW w:w="0" w:type="auto"/>
            <w:shd w:val="clear" w:color="auto" w:fill="auto"/>
          </w:tcPr>
          <w:p w14:paraId="592578D7" w14:textId="77777777" w:rsidR="00B028E3" w:rsidRPr="003B70F1" w:rsidRDefault="00B028E3" w:rsidP="001B034C">
            <w:r w:rsidRPr="003B70F1">
              <w:rPr>
                <w:color w:val="000000"/>
              </w:rPr>
              <w:t>Education</w:t>
            </w:r>
          </w:p>
        </w:tc>
        <w:tc>
          <w:tcPr>
            <w:tcW w:w="0" w:type="auto"/>
            <w:shd w:val="clear" w:color="auto" w:fill="auto"/>
          </w:tcPr>
          <w:p w14:paraId="0D99C872" w14:textId="77777777" w:rsidR="00B028E3" w:rsidRPr="003B70F1" w:rsidRDefault="00B028E3" w:rsidP="001B034C"/>
        </w:tc>
        <w:tc>
          <w:tcPr>
            <w:tcW w:w="0" w:type="auto"/>
            <w:shd w:val="clear" w:color="auto" w:fill="auto"/>
          </w:tcPr>
          <w:p w14:paraId="5FAB65F3" w14:textId="77777777" w:rsidR="00B028E3" w:rsidRPr="003B70F1" w:rsidRDefault="00B028E3" w:rsidP="001B034C"/>
        </w:tc>
      </w:tr>
      <w:tr w:rsidR="00B028E3" w:rsidRPr="003B70F1" w14:paraId="39B2659C" w14:textId="77777777" w:rsidTr="00B028E3">
        <w:tc>
          <w:tcPr>
            <w:tcW w:w="0" w:type="auto"/>
            <w:shd w:val="clear" w:color="auto" w:fill="auto"/>
          </w:tcPr>
          <w:p w14:paraId="4FBC1FDA" w14:textId="77777777" w:rsidR="00B028E3" w:rsidRPr="003B70F1" w:rsidRDefault="00B028E3" w:rsidP="001B034C">
            <w:pPr>
              <w:rPr>
                <w:color w:val="000000"/>
              </w:rPr>
            </w:pPr>
            <w:r w:rsidRPr="003B70F1">
              <w:rPr>
                <w:color w:val="000000"/>
              </w:rPr>
              <w:lastRenderedPageBreak/>
              <w:t xml:space="preserve">Schnebel </w:t>
            </w:r>
            <w:r w:rsidRPr="003B70F1">
              <w:rPr>
                <w:i/>
                <w:iCs/>
                <w:color w:val="000000"/>
              </w:rPr>
              <w:t>et al</w:t>
            </w:r>
            <w:r w:rsidRPr="003B70F1">
              <w:rPr>
                <w:color w:val="000000"/>
              </w:rPr>
              <w:t>., 1998</w:t>
            </w:r>
          </w:p>
        </w:tc>
        <w:tc>
          <w:tcPr>
            <w:tcW w:w="0" w:type="auto"/>
            <w:shd w:val="clear" w:color="auto" w:fill="auto"/>
          </w:tcPr>
          <w:p w14:paraId="7F1ED272" w14:textId="77777777" w:rsidR="00B028E3" w:rsidRPr="003B70F1" w:rsidRDefault="00B028E3" w:rsidP="001B034C">
            <w:pPr>
              <w:rPr>
                <w:color w:val="000000"/>
              </w:rPr>
            </w:pPr>
            <w:r w:rsidRPr="003B70F1">
              <w:rPr>
                <w:color w:val="000000"/>
              </w:rPr>
              <w:t>https://doi.org/10.1097/00007632-198803000-00014</w:t>
            </w:r>
          </w:p>
        </w:tc>
        <w:tc>
          <w:tcPr>
            <w:tcW w:w="0" w:type="auto"/>
            <w:shd w:val="clear" w:color="auto" w:fill="auto"/>
          </w:tcPr>
          <w:p w14:paraId="5C7C60F7" w14:textId="77777777" w:rsidR="00B028E3" w:rsidRPr="003B70F1" w:rsidRDefault="00B028E3" w:rsidP="001B034C">
            <w:r w:rsidRPr="003B70F1">
              <w:t>Include</w:t>
            </w:r>
          </w:p>
        </w:tc>
        <w:tc>
          <w:tcPr>
            <w:tcW w:w="0" w:type="auto"/>
            <w:shd w:val="clear" w:color="auto" w:fill="auto"/>
          </w:tcPr>
          <w:p w14:paraId="2AA0BFD2" w14:textId="77777777" w:rsidR="00B028E3" w:rsidRPr="003B70F1" w:rsidRDefault="00B028E3" w:rsidP="001B034C">
            <w:pPr>
              <w:rPr>
                <w:color w:val="000000"/>
              </w:rPr>
            </w:pPr>
            <w:r w:rsidRPr="003B70F1">
              <w:rPr>
                <w:color w:val="000000"/>
              </w:rPr>
              <w:t>Include</w:t>
            </w:r>
          </w:p>
        </w:tc>
        <w:tc>
          <w:tcPr>
            <w:tcW w:w="0" w:type="auto"/>
            <w:shd w:val="clear" w:color="auto" w:fill="auto"/>
          </w:tcPr>
          <w:p w14:paraId="73EB97D4" w14:textId="77777777" w:rsidR="00B028E3" w:rsidRPr="003B70F1" w:rsidRDefault="00B028E3" w:rsidP="001B034C"/>
        </w:tc>
        <w:tc>
          <w:tcPr>
            <w:tcW w:w="0" w:type="auto"/>
            <w:shd w:val="clear" w:color="auto" w:fill="auto"/>
          </w:tcPr>
          <w:p w14:paraId="302C973A" w14:textId="77777777" w:rsidR="00B028E3" w:rsidRPr="003B70F1" w:rsidRDefault="00B028E3" w:rsidP="001B034C"/>
        </w:tc>
      </w:tr>
      <w:tr w:rsidR="00B028E3" w:rsidRPr="003B70F1" w14:paraId="3C46BCD4" w14:textId="77777777" w:rsidTr="00B028E3">
        <w:tc>
          <w:tcPr>
            <w:tcW w:w="0" w:type="auto"/>
            <w:shd w:val="clear" w:color="auto" w:fill="auto"/>
          </w:tcPr>
          <w:p w14:paraId="0BF0EDD6" w14:textId="77777777" w:rsidR="00B028E3" w:rsidRPr="003B70F1" w:rsidRDefault="00B028E3" w:rsidP="001B034C">
            <w:r w:rsidRPr="003B70F1">
              <w:rPr>
                <w:color w:val="000000"/>
              </w:rPr>
              <w:t xml:space="preserve">Tamoud </w:t>
            </w:r>
            <w:r w:rsidRPr="003B70F1">
              <w:rPr>
                <w:i/>
                <w:iCs/>
                <w:color w:val="000000"/>
              </w:rPr>
              <w:t>et al</w:t>
            </w:r>
            <w:r w:rsidRPr="003B70F1">
              <w:rPr>
                <w:color w:val="000000"/>
              </w:rPr>
              <w:t>., 2021</w:t>
            </w:r>
          </w:p>
        </w:tc>
        <w:tc>
          <w:tcPr>
            <w:tcW w:w="0" w:type="auto"/>
            <w:shd w:val="clear" w:color="auto" w:fill="auto"/>
          </w:tcPr>
          <w:p w14:paraId="34E0EE41" w14:textId="77777777" w:rsidR="00B028E3" w:rsidRPr="003B70F1" w:rsidRDefault="00B028E3" w:rsidP="001B034C">
            <w:hyperlink r:id="rId58" w:history="1">
              <w:r w:rsidRPr="003B70F1">
                <w:rPr>
                  <w:rStyle w:val="Lienhypertexte"/>
                  <w:rFonts w:eastAsiaTheme="majorEastAsia"/>
                  <w:color w:val="000000"/>
                </w:rPr>
                <w:t>https://www.sciencedirect.com/science/article/pii/S0020740321002939</w:t>
              </w:r>
            </w:hyperlink>
          </w:p>
        </w:tc>
        <w:tc>
          <w:tcPr>
            <w:tcW w:w="0" w:type="auto"/>
            <w:shd w:val="clear" w:color="auto" w:fill="auto"/>
          </w:tcPr>
          <w:p w14:paraId="34210057" w14:textId="77777777" w:rsidR="00B028E3" w:rsidRPr="003B70F1" w:rsidRDefault="00B028E3" w:rsidP="001B034C">
            <w:r w:rsidRPr="003B70F1">
              <w:t>Model only</w:t>
            </w:r>
          </w:p>
        </w:tc>
        <w:tc>
          <w:tcPr>
            <w:tcW w:w="0" w:type="auto"/>
            <w:shd w:val="clear" w:color="auto" w:fill="auto"/>
          </w:tcPr>
          <w:p w14:paraId="7116E371" w14:textId="77777777" w:rsidR="00B028E3" w:rsidRPr="003B70F1" w:rsidRDefault="00B028E3" w:rsidP="001B034C">
            <w:r w:rsidRPr="003B70F1">
              <w:rPr>
                <w:color w:val="000000"/>
              </w:rPr>
              <w:t>Include</w:t>
            </w:r>
          </w:p>
        </w:tc>
        <w:tc>
          <w:tcPr>
            <w:tcW w:w="0" w:type="auto"/>
            <w:shd w:val="clear" w:color="auto" w:fill="auto"/>
          </w:tcPr>
          <w:p w14:paraId="16205E17" w14:textId="77777777" w:rsidR="00B028E3" w:rsidRPr="003B70F1" w:rsidRDefault="00B028E3" w:rsidP="001B034C">
            <w:r w:rsidRPr="003B70F1">
              <w:t>Model without experimental comparison</w:t>
            </w:r>
          </w:p>
        </w:tc>
        <w:tc>
          <w:tcPr>
            <w:tcW w:w="0" w:type="auto"/>
            <w:shd w:val="clear" w:color="auto" w:fill="auto"/>
          </w:tcPr>
          <w:p w14:paraId="72C64B61" w14:textId="77777777" w:rsidR="00B028E3" w:rsidRPr="003B70F1" w:rsidRDefault="00B028E3" w:rsidP="001B034C"/>
        </w:tc>
      </w:tr>
      <w:tr w:rsidR="00B028E3" w:rsidRPr="003B70F1" w14:paraId="7B37B99D" w14:textId="77777777" w:rsidTr="00B028E3">
        <w:tc>
          <w:tcPr>
            <w:tcW w:w="0" w:type="auto"/>
            <w:shd w:val="clear" w:color="auto" w:fill="auto"/>
          </w:tcPr>
          <w:p w14:paraId="00C6DCC6" w14:textId="77777777" w:rsidR="00B028E3" w:rsidRPr="003B70F1" w:rsidRDefault="00B028E3" w:rsidP="001B034C">
            <w:r w:rsidRPr="003B70F1">
              <w:rPr>
                <w:color w:val="000000"/>
              </w:rPr>
              <w:t>Benboukha, 2011</w:t>
            </w:r>
          </w:p>
        </w:tc>
        <w:tc>
          <w:tcPr>
            <w:tcW w:w="0" w:type="auto"/>
            <w:shd w:val="clear" w:color="auto" w:fill="auto"/>
          </w:tcPr>
          <w:p w14:paraId="68103D8B" w14:textId="77777777" w:rsidR="00B028E3" w:rsidRPr="003B70F1" w:rsidRDefault="00B028E3" w:rsidP="001B034C">
            <w:hyperlink r:id="rId59" w:history="1">
              <w:r w:rsidRPr="003B70F1">
                <w:rPr>
                  <w:rStyle w:val="Lienhypertexte"/>
                  <w:rFonts w:eastAsiaTheme="majorEastAsia"/>
                  <w:color w:val="000000"/>
                </w:rPr>
                <w:t>https://www.sciencedirect.com/science/article/pii/S1876610211014585</w:t>
              </w:r>
            </w:hyperlink>
          </w:p>
        </w:tc>
        <w:tc>
          <w:tcPr>
            <w:tcW w:w="0" w:type="auto"/>
            <w:shd w:val="clear" w:color="auto" w:fill="auto"/>
          </w:tcPr>
          <w:p w14:paraId="5215DE61" w14:textId="77777777" w:rsidR="00B028E3" w:rsidRPr="003B70F1" w:rsidRDefault="00B028E3" w:rsidP="001B034C">
            <w:r w:rsidRPr="003B70F1">
              <w:t>Not include in first step</w:t>
            </w:r>
          </w:p>
        </w:tc>
        <w:tc>
          <w:tcPr>
            <w:tcW w:w="0" w:type="auto"/>
            <w:shd w:val="clear" w:color="auto" w:fill="auto"/>
          </w:tcPr>
          <w:p w14:paraId="2C010F39" w14:textId="77777777" w:rsidR="00B028E3" w:rsidRPr="003B70F1" w:rsidRDefault="00B028E3" w:rsidP="001B034C">
            <w:r w:rsidRPr="003B70F1">
              <w:rPr>
                <w:color w:val="000000"/>
              </w:rPr>
              <w:t>Model</w:t>
            </w:r>
          </w:p>
        </w:tc>
        <w:tc>
          <w:tcPr>
            <w:tcW w:w="0" w:type="auto"/>
            <w:shd w:val="clear" w:color="auto" w:fill="auto"/>
          </w:tcPr>
          <w:p w14:paraId="3FB1CB55" w14:textId="77777777" w:rsidR="00B028E3" w:rsidRPr="003B70F1" w:rsidRDefault="00B028E3" w:rsidP="001B034C"/>
        </w:tc>
        <w:tc>
          <w:tcPr>
            <w:tcW w:w="0" w:type="auto"/>
            <w:shd w:val="clear" w:color="auto" w:fill="auto"/>
          </w:tcPr>
          <w:p w14:paraId="22D25C9D" w14:textId="77777777" w:rsidR="00B028E3" w:rsidRPr="003B70F1" w:rsidRDefault="00B028E3" w:rsidP="001B034C"/>
        </w:tc>
      </w:tr>
      <w:tr w:rsidR="00B028E3" w:rsidRPr="003B70F1" w14:paraId="6B66C573" w14:textId="77777777" w:rsidTr="00B028E3">
        <w:tc>
          <w:tcPr>
            <w:tcW w:w="0" w:type="auto"/>
            <w:shd w:val="clear" w:color="auto" w:fill="auto"/>
          </w:tcPr>
          <w:p w14:paraId="23D8C049" w14:textId="77777777" w:rsidR="00B028E3" w:rsidRPr="003B70F1" w:rsidRDefault="00B028E3" w:rsidP="001B034C">
            <w:r w:rsidRPr="003B70F1">
              <w:rPr>
                <w:color w:val="000000"/>
              </w:rPr>
              <w:t>Gonzalez</w:t>
            </w:r>
            <w:r w:rsidRPr="003B70F1">
              <w:rPr>
                <w:i/>
                <w:iCs/>
                <w:color w:val="000000"/>
              </w:rPr>
              <w:t xml:space="preserve"> et al</w:t>
            </w:r>
            <w:r w:rsidRPr="003B70F1">
              <w:rPr>
                <w:color w:val="000000"/>
              </w:rPr>
              <w:t>., 2008</w:t>
            </w:r>
          </w:p>
        </w:tc>
        <w:tc>
          <w:tcPr>
            <w:tcW w:w="0" w:type="auto"/>
            <w:shd w:val="clear" w:color="auto" w:fill="auto"/>
          </w:tcPr>
          <w:p w14:paraId="4D557AEC" w14:textId="77777777" w:rsidR="00B028E3" w:rsidRPr="003B70F1" w:rsidRDefault="00B028E3" w:rsidP="001B034C">
            <w:hyperlink r:id="rId60" w:history="1">
              <w:r w:rsidRPr="003B70F1">
                <w:rPr>
                  <w:rStyle w:val="Lienhypertexte"/>
                  <w:rFonts w:eastAsiaTheme="majorEastAsia"/>
                  <w:color w:val="000000"/>
                </w:rPr>
                <w:t>https://www.sciencedirect.com/science/article/pii/S0021929008702550</w:t>
              </w:r>
            </w:hyperlink>
          </w:p>
        </w:tc>
        <w:tc>
          <w:tcPr>
            <w:tcW w:w="0" w:type="auto"/>
            <w:shd w:val="clear" w:color="auto" w:fill="auto"/>
          </w:tcPr>
          <w:p w14:paraId="635997BC" w14:textId="77777777" w:rsidR="00B028E3" w:rsidRPr="003B70F1" w:rsidRDefault="00B028E3" w:rsidP="001B034C">
            <w:r w:rsidRPr="003B70F1">
              <w:t>Not include in first step</w:t>
            </w:r>
          </w:p>
        </w:tc>
        <w:tc>
          <w:tcPr>
            <w:tcW w:w="0" w:type="auto"/>
            <w:shd w:val="clear" w:color="auto" w:fill="auto"/>
          </w:tcPr>
          <w:p w14:paraId="7F1EE5A1" w14:textId="77777777" w:rsidR="00B028E3" w:rsidRPr="003B70F1" w:rsidRDefault="00B028E3" w:rsidP="001B034C">
            <w:r w:rsidRPr="003B70F1">
              <w:t>Imagery only</w:t>
            </w:r>
          </w:p>
        </w:tc>
        <w:tc>
          <w:tcPr>
            <w:tcW w:w="0" w:type="auto"/>
            <w:shd w:val="clear" w:color="auto" w:fill="auto"/>
          </w:tcPr>
          <w:p w14:paraId="5F5C45A0" w14:textId="77777777" w:rsidR="00B028E3" w:rsidRPr="003B70F1" w:rsidRDefault="00B028E3" w:rsidP="001B034C"/>
        </w:tc>
        <w:tc>
          <w:tcPr>
            <w:tcW w:w="0" w:type="auto"/>
            <w:shd w:val="clear" w:color="auto" w:fill="auto"/>
          </w:tcPr>
          <w:p w14:paraId="71E7F9CB" w14:textId="77777777" w:rsidR="00B028E3" w:rsidRPr="003B70F1" w:rsidRDefault="00B028E3" w:rsidP="001B034C"/>
        </w:tc>
      </w:tr>
      <w:tr w:rsidR="00B028E3" w:rsidRPr="00F63AC8" w14:paraId="7A3905F7" w14:textId="77777777" w:rsidTr="00B028E3">
        <w:tc>
          <w:tcPr>
            <w:tcW w:w="0" w:type="auto"/>
            <w:shd w:val="clear" w:color="auto" w:fill="auto"/>
          </w:tcPr>
          <w:p w14:paraId="60B1AB69" w14:textId="77777777" w:rsidR="00B028E3" w:rsidRPr="003B70F1" w:rsidRDefault="00B028E3" w:rsidP="001B034C">
            <w:r w:rsidRPr="003B70F1">
              <w:rPr>
                <w:color w:val="000000"/>
              </w:rPr>
              <w:t>Pollitine</w:t>
            </w:r>
            <w:r w:rsidRPr="003B70F1">
              <w:rPr>
                <w:i/>
                <w:iCs/>
                <w:color w:val="000000"/>
              </w:rPr>
              <w:t xml:space="preserve"> et al</w:t>
            </w:r>
            <w:r w:rsidRPr="003B70F1">
              <w:rPr>
                <w:color w:val="000000"/>
              </w:rPr>
              <w:t>., 2006</w:t>
            </w:r>
          </w:p>
        </w:tc>
        <w:tc>
          <w:tcPr>
            <w:tcW w:w="0" w:type="auto"/>
            <w:shd w:val="clear" w:color="auto" w:fill="auto"/>
          </w:tcPr>
          <w:p w14:paraId="1B09C4DF" w14:textId="77777777" w:rsidR="00B028E3" w:rsidRPr="003B70F1" w:rsidRDefault="00B028E3" w:rsidP="001B034C">
            <w:hyperlink r:id="rId61" w:history="1">
              <w:r w:rsidRPr="003B70F1">
                <w:rPr>
                  <w:rStyle w:val="Lienhypertexte"/>
                  <w:rFonts w:eastAsiaTheme="majorEastAsia"/>
                  <w:color w:val="000000"/>
                </w:rPr>
                <w:t>https://www.sciencedirect.com/science/article/pii/S0021929006829817</w:t>
              </w:r>
            </w:hyperlink>
          </w:p>
        </w:tc>
        <w:tc>
          <w:tcPr>
            <w:tcW w:w="0" w:type="auto"/>
            <w:shd w:val="clear" w:color="auto" w:fill="auto"/>
          </w:tcPr>
          <w:p w14:paraId="60D25DCD" w14:textId="77777777" w:rsidR="00B028E3" w:rsidRPr="003B70F1" w:rsidRDefault="00B028E3" w:rsidP="001B034C">
            <w:r w:rsidRPr="003B70F1">
              <w:t>Not include in first step</w:t>
            </w:r>
          </w:p>
        </w:tc>
        <w:tc>
          <w:tcPr>
            <w:tcW w:w="0" w:type="auto"/>
            <w:shd w:val="clear" w:color="auto" w:fill="auto"/>
          </w:tcPr>
          <w:p w14:paraId="0165638F" w14:textId="77777777" w:rsidR="00B028E3" w:rsidRPr="003B70F1" w:rsidRDefault="00B028E3" w:rsidP="001B034C">
            <w:r w:rsidRPr="003B70F1">
              <w:rPr>
                <w:color w:val="000000"/>
              </w:rPr>
              <w:t>no observation of nucleus movement</w:t>
            </w:r>
          </w:p>
        </w:tc>
        <w:tc>
          <w:tcPr>
            <w:tcW w:w="0" w:type="auto"/>
            <w:shd w:val="clear" w:color="auto" w:fill="auto"/>
          </w:tcPr>
          <w:p w14:paraId="29A90F83" w14:textId="77777777" w:rsidR="00B028E3" w:rsidRPr="003B70F1" w:rsidRDefault="00B028E3" w:rsidP="001B034C"/>
        </w:tc>
        <w:tc>
          <w:tcPr>
            <w:tcW w:w="0" w:type="auto"/>
            <w:shd w:val="clear" w:color="auto" w:fill="auto"/>
          </w:tcPr>
          <w:p w14:paraId="55C4CEA9" w14:textId="77777777" w:rsidR="00B028E3" w:rsidRPr="003B70F1" w:rsidRDefault="00B028E3" w:rsidP="001B034C"/>
        </w:tc>
      </w:tr>
      <w:tr w:rsidR="00B028E3" w:rsidRPr="003B70F1" w14:paraId="32EA9760" w14:textId="77777777" w:rsidTr="00B028E3">
        <w:tc>
          <w:tcPr>
            <w:tcW w:w="0" w:type="auto"/>
            <w:shd w:val="clear" w:color="auto" w:fill="auto"/>
          </w:tcPr>
          <w:p w14:paraId="78A6D1C8" w14:textId="77777777" w:rsidR="00B028E3" w:rsidRPr="003B70F1" w:rsidRDefault="00B028E3" w:rsidP="001B034C">
            <w:pPr>
              <w:rPr>
                <w:color w:val="000000"/>
              </w:rPr>
            </w:pPr>
            <w:r w:rsidRPr="003B70F1">
              <w:rPr>
                <w:color w:val="000000"/>
              </w:rPr>
              <w:t>Périé et al., 2001</w:t>
            </w:r>
          </w:p>
        </w:tc>
        <w:tc>
          <w:tcPr>
            <w:tcW w:w="0" w:type="auto"/>
            <w:shd w:val="clear" w:color="auto" w:fill="auto"/>
          </w:tcPr>
          <w:p w14:paraId="32CAEC01" w14:textId="77777777" w:rsidR="00B028E3" w:rsidRPr="003B70F1" w:rsidRDefault="00B028E3" w:rsidP="001B034C">
            <w:pPr>
              <w:rPr>
                <w:color w:val="000000"/>
              </w:rPr>
            </w:pPr>
            <w:r w:rsidRPr="003B70F1">
              <w:rPr>
                <w:color w:val="000000"/>
              </w:rPr>
              <w:t>https://doi.org/10.1016/s0730-725x(01)00452-0</w:t>
            </w:r>
          </w:p>
        </w:tc>
        <w:tc>
          <w:tcPr>
            <w:tcW w:w="0" w:type="auto"/>
            <w:shd w:val="clear" w:color="auto" w:fill="auto"/>
          </w:tcPr>
          <w:p w14:paraId="2DCCB011" w14:textId="77777777" w:rsidR="00B028E3" w:rsidRPr="003B70F1" w:rsidRDefault="00B028E3" w:rsidP="001B034C">
            <w:r w:rsidRPr="003B70F1">
              <w:t>Include</w:t>
            </w:r>
          </w:p>
        </w:tc>
        <w:tc>
          <w:tcPr>
            <w:tcW w:w="0" w:type="auto"/>
            <w:shd w:val="clear" w:color="auto" w:fill="auto"/>
          </w:tcPr>
          <w:p w14:paraId="208B3D84" w14:textId="77777777" w:rsidR="00B028E3" w:rsidRPr="003B70F1" w:rsidRDefault="00B028E3" w:rsidP="001B034C">
            <w:pPr>
              <w:rPr>
                <w:color w:val="000000"/>
              </w:rPr>
            </w:pPr>
            <w:r w:rsidRPr="003B70F1">
              <w:rPr>
                <w:color w:val="000000"/>
              </w:rPr>
              <w:t>No bending movement</w:t>
            </w:r>
          </w:p>
        </w:tc>
        <w:tc>
          <w:tcPr>
            <w:tcW w:w="0" w:type="auto"/>
            <w:shd w:val="clear" w:color="auto" w:fill="auto"/>
          </w:tcPr>
          <w:p w14:paraId="18C3B36B" w14:textId="77777777" w:rsidR="00B028E3" w:rsidRPr="003B70F1" w:rsidRDefault="00B028E3" w:rsidP="001B034C">
            <w:r w:rsidRPr="003B70F1">
              <w:t>Include</w:t>
            </w:r>
          </w:p>
        </w:tc>
        <w:tc>
          <w:tcPr>
            <w:tcW w:w="0" w:type="auto"/>
            <w:shd w:val="clear" w:color="auto" w:fill="auto"/>
          </w:tcPr>
          <w:p w14:paraId="26C6C7C5" w14:textId="77777777" w:rsidR="00B028E3" w:rsidRPr="003B70F1" w:rsidRDefault="00B028E3" w:rsidP="001B034C"/>
        </w:tc>
      </w:tr>
      <w:tr w:rsidR="00B028E3" w:rsidRPr="00F63AC8" w14:paraId="5AD984D6" w14:textId="77777777" w:rsidTr="00B028E3">
        <w:tc>
          <w:tcPr>
            <w:tcW w:w="0" w:type="auto"/>
            <w:shd w:val="clear" w:color="auto" w:fill="auto"/>
          </w:tcPr>
          <w:p w14:paraId="6CBE0A4D" w14:textId="77777777" w:rsidR="00B028E3" w:rsidRPr="003B70F1" w:rsidRDefault="00B028E3" w:rsidP="001B034C">
            <w:r w:rsidRPr="003B70F1">
              <w:rPr>
                <w:color w:val="000000"/>
              </w:rPr>
              <w:t>Panjabi</w:t>
            </w:r>
            <w:r w:rsidRPr="003B70F1">
              <w:rPr>
                <w:i/>
                <w:iCs/>
                <w:color w:val="000000"/>
              </w:rPr>
              <w:t xml:space="preserve"> et al</w:t>
            </w:r>
            <w:r w:rsidRPr="003B70F1">
              <w:rPr>
                <w:color w:val="000000"/>
              </w:rPr>
              <w:t>., 1975</w:t>
            </w:r>
          </w:p>
        </w:tc>
        <w:tc>
          <w:tcPr>
            <w:tcW w:w="0" w:type="auto"/>
            <w:shd w:val="clear" w:color="auto" w:fill="auto"/>
          </w:tcPr>
          <w:p w14:paraId="519E104D" w14:textId="77777777" w:rsidR="00B028E3" w:rsidRPr="003B70F1" w:rsidRDefault="00B028E3" w:rsidP="001B034C">
            <w:hyperlink r:id="rId62" w:history="1">
              <w:r w:rsidRPr="003B70F1">
                <w:rPr>
                  <w:rStyle w:val="Lienhypertexte"/>
                  <w:rFonts w:eastAsiaTheme="majorEastAsia"/>
                  <w:color w:val="000000"/>
                </w:rPr>
                <w:t>https://www.sciencedirect.com/science/article/pii/0021929075900858</w:t>
              </w:r>
            </w:hyperlink>
          </w:p>
        </w:tc>
        <w:tc>
          <w:tcPr>
            <w:tcW w:w="0" w:type="auto"/>
            <w:shd w:val="clear" w:color="auto" w:fill="auto"/>
          </w:tcPr>
          <w:p w14:paraId="37E43C34" w14:textId="77777777" w:rsidR="00B028E3" w:rsidRPr="003B70F1" w:rsidRDefault="00B028E3" w:rsidP="001B034C">
            <w:r w:rsidRPr="003B70F1">
              <w:t>Not include in first step</w:t>
            </w:r>
          </w:p>
        </w:tc>
        <w:tc>
          <w:tcPr>
            <w:tcW w:w="0" w:type="auto"/>
            <w:shd w:val="clear" w:color="auto" w:fill="auto"/>
          </w:tcPr>
          <w:p w14:paraId="49E675C0" w14:textId="77777777" w:rsidR="00B028E3" w:rsidRPr="003B70F1" w:rsidRDefault="00B028E3" w:rsidP="001B034C">
            <w:r w:rsidRPr="003B70F1">
              <w:rPr>
                <w:color w:val="000000"/>
              </w:rPr>
              <w:t xml:space="preserve">no observation of nucleus </w:t>
            </w:r>
            <w:r w:rsidRPr="003B70F1">
              <w:rPr>
                <w:color w:val="000000"/>
              </w:rPr>
              <w:lastRenderedPageBreak/>
              <w:t>movement</w:t>
            </w:r>
          </w:p>
        </w:tc>
        <w:tc>
          <w:tcPr>
            <w:tcW w:w="0" w:type="auto"/>
            <w:shd w:val="clear" w:color="auto" w:fill="auto"/>
          </w:tcPr>
          <w:p w14:paraId="29401EF1" w14:textId="77777777" w:rsidR="00B028E3" w:rsidRPr="003B70F1" w:rsidRDefault="00B028E3" w:rsidP="001B034C"/>
        </w:tc>
        <w:tc>
          <w:tcPr>
            <w:tcW w:w="0" w:type="auto"/>
            <w:shd w:val="clear" w:color="auto" w:fill="auto"/>
          </w:tcPr>
          <w:p w14:paraId="1BEFD560" w14:textId="77777777" w:rsidR="00B028E3" w:rsidRPr="003B70F1" w:rsidRDefault="00B028E3" w:rsidP="001B034C"/>
        </w:tc>
      </w:tr>
      <w:tr w:rsidR="00B028E3" w:rsidRPr="003B70F1" w14:paraId="47A153F2" w14:textId="77777777" w:rsidTr="00B028E3">
        <w:tc>
          <w:tcPr>
            <w:tcW w:w="0" w:type="auto"/>
            <w:shd w:val="clear" w:color="auto" w:fill="auto"/>
          </w:tcPr>
          <w:p w14:paraId="65C9F216" w14:textId="77777777" w:rsidR="00B028E3" w:rsidRPr="003B70F1" w:rsidRDefault="00B028E3" w:rsidP="001B034C">
            <w:r w:rsidRPr="003B70F1">
              <w:rPr>
                <w:color w:val="000000"/>
              </w:rPr>
              <w:t>Malandrino</w:t>
            </w:r>
            <w:r w:rsidRPr="003B70F1">
              <w:rPr>
                <w:i/>
                <w:iCs/>
                <w:color w:val="000000"/>
              </w:rPr>
              <w:t xml:space="preserve"> et al</w:t>
            </w:r>
            <w:r w:rsidRPr="003B70F1">
              <w:rPr>
                <w:color w:val="000000"/>
              </w:rPr>
              <w:t>., 2018</w:t>
            </w:r>
          </w:p>
        </w:tc>
        <w:tc>
          <w:tcPr>
            <w:tcW w:w="0" w:type="auto"/>
            <w:shd w:val="clear" w:color="auto" w:fill="auto"/>
          </w:tcPr>
          <w:p w14:paraId="0F5928DC" w14:textId="77777777" w:rsidR="00B028E3" w:rsidRPr="003B70F1" w:rsidRDefault="00B028E3" w:rsidP="001B034C">
            <w:hyperlink r:id="rId63" w:history="1">
              <w:r w:rsidRPr="003B70F1">
                <w:rPr>
                  <w:rStyle w:val="Lienhypertexte"/>
                  <w:rFonts w:eastAsiaTheme="majorEastAsia"/>
                  <w:color w:val="000000"/>
                </w:rPr>
                <w:t>https://www.sciencedirect.com/science/article/pii/B9780128128510000069</w:t>
              </w:r>
            </w:hyperlink>
          </w:p>
        </w:tc>
        <w:tc>
          <w:tcPr>
            <w:tcW w:w="0" w:type="auto"/>
            <w:shd w:val="clear" w:color="auto" w:fill="auto"/>
          </w:tcPr>
          <w:p w14:paraId="6A8144DB" w14:textId="77777777" w:rsidR="00B028E3" w:rsidRPr="003B70F1" w:rsidRDefault="00B028E3" w:rsidP="001B034C">
            <w:r w:rsidRPr="003B70F1">
              <w:t>Not include in first step</w:t>
            </w:r>
          </w:p>
        </w:tc>
        <w:tc>
          <w:tcPr>
            <w:tcW w:w="0" w:type="auto"/>
            <w:shd w:val="clear" w:color="auto" w:fill="auto"/>
          </w:tcPr>
          <w:p w14:paraId="7C3B6397" w14:textId="77777777" w:rsidR="00B028E3" w:rsidRPr="003B70F1" w:rsidRDefault="00B028E3" w:rsidP="001B034C">
            <w:r w:rsidRPr="003B70F1">
              <w:rPr>
                <w:color w:val="000000"/>
              </w:rPr>
              <w:t>education</w:t>
            </w:r>
          </w:p>
        </w:tc>
        <w:tc>
          <w:tcPr>
            <w:tcW w:w="0" w:type="auto"/>
            <w:shd w:val="clear" w:color="auto" w:fill="auto"/>
          </w:tcPr>
          <w:p w14:paraId="0D68967D" w14:textId="77777777" w:rsidR="00B028E3" w:rsidRPr="003B70F1" w:rsidRDefault="00B028E3" w:rsidP="001B034C"/>
        </w:tc>
        <w:tc>
          <w:tcPr>
            <w:tcW w:w="0" w:type="auto"/>
            <w:shd w:val="clear" w:color="auto" w:fill="auto"/>
          </w:tcPr>
          <w:p w14:paraId="0061EBD7" w14:textId="77777777" w:rsidR="00B028E3" w:rsidRPr="003B70F1" w:rsidRDefault="00B028E3" w:rsidP="001B034C"/>
        </w:tc>
      </w:tr>
      <w:tr w:rsidR="00B028E3" w:rsidRPr="003B70F1" w14:paraId="1B08E40E" w14:textId="77777777" w:rsidTr="00B028E3">
        <w:tc>
          <w:tcPr>
            <w:tcW w:w="0" w:type="auto"/>
            <w:shd w:val="clear" w:color="auto" w:fill="auto"/>
          </w:tcPr>
          <w:p w14:paraId="131E57A4" w14:textId="77777777" w:rsidR="00B028E3" w:rsidRPr="003B70F1" w:rsidRDefault="00B028E3" w:rsidP="001B034C">
            <w:r w:rsidRPr="003B70F1">
              <w:rPr>
                <w:color w:val="000000"/>
              </w:rPr>
              <w:t>Galbusera</w:t>
            </w:r>
            <w:r w:rsidRPr="003B70F1">
              <w:rPr>
                <w:i/>
                <w:iCs/>
                <w:color w:val="000000"/>
              </w:rPr>
              <w:t xml:space="preserve"> et al</w:t>
            </w:r>
            <w:r w:rsidRPr="003B70F1">
              <w:rPr>
                <w:color w:val="000000"/>
              </w:rPr>
              <w:t>., 2022</w:t>
            </w:r>
          </w:p>
        </w:tc>
        <w:tc>
          <w:tcPr>
            <w:tcW w:w="0" w:type="auto"/>
            <w:shd w:val="clear" w:color="auto" w:fill="auto"/>
          </w:tcPr>
          <w:p w14:paraId="0E14DF96" w14:textId="77777777" w:rsidR="00B028E3" w:rsidRPr="003B70F1" w:rsidRDefault="00B028E3" w:rsidP="001B034C">
            <w:hyperlink r:id="rId64" w:history="1">
              <w:r w:rsidRPr="003B70F1">
                <w:rPr>
                  <w:rStyle w:val="Lienhypertexte"/>
                  <w:rFonts w:eastAsiaTheme="majorEastAsia"/>
                  <w:color w:val="000000"/>
                </w:rPr>
                <w:t>https://www.sciencedirect.com/science/article/pii/B9780128244814000287</w:t>
              </w:r>
            </w:hyperlink>
          </w:p>
        </w:tc>
        <w:tc>
          <w:tcPr>
            <w:tcW w:w="0" w:type="auto"/>
            <w:shd w:val="clear" w:color="auto" w:fill="auto"/>
          </w:tcPr>
          <w:p w14:paraId="51D22906" w14:textId="77777777" w:rsidR="00B028E3" w:rsidRPr="003B70F1" w:rsidRDefault="00B028E3" w:rsidP="001B034C">
            <w:r w:rsidRPr="003B70F1">
              <w:t>Not include in first step</w:t>
            </w:r>
          </w:p>
        </w:tc>
        <w:tc>
          <w:tcPr>
            <w:tcW w:w="0" w:type="auto"/>
            <w:shd w:val="clear" w:color="auto" w:fill="auto"/>
          </w:tcPr>
          <w:p w14:paraId="067CB97A" w14:textId="77777777" w:rsidR="00B028E3" w:rsidRPr="003B70F1" w:rsidRDefault="00B028E3" w:rsidP="001B034C">
            <w:r w:rsidRPr="003B70F1">
              <w:rPr>
                <w:color w:val="000000"/>
              </w:rPr>
              <w:t>education</w:t>
            </w:r>
          </w:p>
        </w:tc>
        <w:tc>
          <w:tcPr>
            <w:tcW w:w="0" w:type="auto"/>
            <w:shd w:val="clear" w:color="auto" w:fill="auto"/>
          </w:tcPr>
          <w:p w14:paraId="79E43F2E" w14:textId="77777777" w:rsidR="00B028E3" w:rsidRPr="003B70F1" w:rsidRDefault="00B028E3" w:rsidP="001B034C"/>
        </w:tc>
        <w:tc>
          <w:tcPr>
            <w:tcW w:w="0" w:type="auto"/>
            <w:shd w:val="clear" w:color="auto" w:fill="auto"/>
          </w:tcPr>
          <w:p w14:paraId="4458BAF3" w14:textId="77777777" w:rsidR="00B028E3" w:rsidRPr="003B70F1" w:rsidRDefault="00B028E3" w:rsidP="001B034C"/>
        </w:tc>
      </w:tr>
      <w:tr w:rsidR="00B028E3" w:rsidRPr="00F63AC8" w14:paraId="3220A391" w14:textId="77777777" w:rsidTr="00B028E3">
        <w:tc>
          <w:tcPr>
            <w:tcW w:w="0" w:type="auto"/>
            <w:shd w:val="clear" w:color="auto" w:fill="auto"/>
          </w:tcPr>
          <w:p w14:paraId="3F21B684" w14:textId="77777777" w:rsidR="00B028E3" w:rsidRPr="003B70F1" w:rsidRDefault="00B028E3" w:rsidP="001B034C">
            <w:r w:rsidRPr="003B70F1">
              <w:rPr>
                <w:color w:val="000000"/>
              </w:rPr>
              <w:t>Yang</w:t>
            </w:r>
            <w:r w:rsidRPr="003B70F1">
              <w:rPr>
                <w:i/>
                <w:iCs/>
                <w:color w:val="000000"/>
              </w:rPr>
              <w:t xml:space="preserve"> et al</w:t>
            </w:r>
            <w:r w:rsidRPr="003B70F1">
              <w:rPr>
                <w:color w:val="000000"/>
              </w:rPr>
              <w:t>., 1988</w:t>
            </w:r>
          </w:p>
        </w:tc>
        <w:tc>
          <w:tcPr>
            <w:tcW w:w="0" w:type="auto"/>
            <w:shd w:val="clear" w:color="auto" w:fill="auto"/>
          </w:tcPr>
          <w:p w14:paraId="0B63C018" w14:textId="77777777" w:rsidR="00B028E3" w:rsidRPr="003B70F1" w:rsidRDefault="00B028E3" w:rsidP="001B034C">
            <w:hyperlink r:id="rId65" w:history="1">
              <w:r w:rsidRPr="003B70F1">
                <w:rPr>
                  <w:rStyle w:val="Lienhypertexte"/>
                  <w:rFonts w:eastAsiaTheme="majorEastAsia"/>
                  <w:color w:val="000000"/>
                </w:rPr>
                <w:t>https://www.sciencedirect.com/science/article/pii/0021929088900590</w:t>
              </w:r>
            </w:hyperlink>
          </w:p>
        </w:tc>
        <w:tc>
          <w:tcPr>
            <w:tcW w:w="0" w:type="auto"/>
            <w:shd w:val="clear" w:color="auto" w:fill="auto"/>
          </w:tcPr>
          <w:p w14:paraId="0CCD1FE7" w14:textId="77777777" w:rsidR="00B028E3" w:rsidRPr="003B70F1" w:rsidRDefault="00B028E3" w:rsidP="001B034C">
            <w:r w:rsidRPr="003B70F1">
              <w:t>Not include in first step</w:t>
            </w:r>
          </w:p>
        </w:tc>
        <w:tc>
          <w:tcPr>
            <w:tcW w:w="0" w:type="auto"/>
            <w:shd w:val="clear" w:color="auto" w:fill="auto"/>
          </w:tcPr>
          <w:p w14:paraId="344DA9D3" w14:textId="77777777" w:rsidR="00B028E3" w:rsidRPr="003B70F1" w:rsidRDefault="00B028E3" w:rsidP="001B034C">
            <w:r w:rsidRPr="003B70F1">
              <w:rPr>
                <w:color w:val="000000"/>
              </w:rPr>
              <w:t>no observation of nucleus movement</w:t>
            </w:r>
          </w:p>
        </w:tc>
        <w:tc>
          <w:tcPr>
            <w:tcW w:w="0" w:type="auto"/>
            <w:shd w:val="clear" w:color="auto" w:fill="auto"/>
          </w:tcPr>
          <w:p w14:paraId="2278D361" w14:textId="77777777" w:rsidR="00B028E3" w:rsidRPr="003B70F1" w:rsidRDefault="00B028E3" w:rsidP="001B034C"/>
        </w:tc>
        <w:tc>
          <w:tcPr>
            <w:tcW w:w="0" w:type="auto"/>
            <w:shd w:val="clear" w:color="auto" w:fill="auto"/>
          </w:tcPr>
          <w:p w14:paraId="1051EDE8" w14:textId="77777777" w:rsidR="00B028E3" w:rsidRPr="003B70F1" w:rsidRDefault="00B028E3" w:rsidP="001B034C"/>
        </w:tc>
      </w:tr>
      <w:tr w:rsidR="00B028E3" w:rsidRPr="003B70F1" w14:paraId="0EA67706" w14:textId="77777777" w:rsidTr="00B028E3">
        <w:tc>
          <w:tcPr>
            <w:tcW w:w="0" w:type="auto"/>
            <w:shd w:val="clear" w:color="auto" w:fill="auto"/>
          </w:tcPr>
          <w:p w14:paraId="292FB3B0" w14:textId="77777777" w:rsidR="00B028E3" w:rsidRPr="003B70F1" w:rsidRDefault="00B028E3" w:rsidP="001B034C">
            <w:r w:rsidRPr="003B70F1">
              <w:rPr>
                <w:color w:val="000000"/>
              </w:rPr>
              <w:t>Lanza</w:t>
            </w:r>
            <w:r w:rsidRPr="003B70F1">
              <w:rPr>
                <w:i/>
                <w:iCs/>
                <w:color w:val="000000"/>
              </w:rPr>
              <w:t xml:space="preserve"> et al</w:t>
            </w:r>
            <w:r w:rsidRPr="003B70F1">
              <w:rPr>
                <w:color w:val="000000"/>
              </w:rPr>
              <w:t>., 2020</w:t>
            </w:r>
          </w:p>
        </w:tc>
        <w:tc>
          <w:tcPr>
            <w:tcW w:w="0" w:type="auto"/>
            <w:shd w:val="clear" w:color="auto" w:fill="auto"/>
          </w:tcPr>
          <w:p w14:paraId="260D41C1" w14:textId="77777777" w:rsidR="00B028E3" w:rsidRPr="003B70F1" w:rsidRDefault="00B028E3" w:rsidP="001B034C">
            <w:hyperlink r:id="rId66" w:history="1">
              <w:r w:rsidRPr="003B70F1">
                <w:rPr>
                  <w:rStyle w:val="Lienhypertexte"/>
                  <w:rFonts w:eastAsiaTheme="majorEastAsia"/>
                  <w:color w:val="000000"/>
                </w:rPr>
                <w:t>https://www.sciencedirect.com/science/article/pii/B9780128184226000915</w:t>
              </w:r>
            </w:hyperlink>
          </w:p>
        </w:tc>
        <w:tc>
          <w:tcPr>
            <w:tcW w:w="0" w:type="auto"/>
            <w:shd w:val="clear" w:color="auto" w:fill="auto"/>
          </w:tcPr>
          <w:p w14:paraId="65A04248" w14:textId="77777777" w:rsidR="00B028E3" w:rsidRPr="003B70F1" w:rsidRDefault="00B028E3" w:rsidP="001B034C">
            <w:r w:rsidRPr="003B70F1">
              <w:t>Not include in first step</w:t>
            </w:r>
          </w:p>
        </w:tc>
        <w:tc>
          <w:tcPr>
            <w:tcW w:w="0" w:type="auto"/>
            <w:shd w:val="clear" w:color="auto" w:fill="auto"/>
          </w:tcPr>
          <w:p w14:paraId="501BB4B3" w14:textId="77777777" w:rsidR="00B028E3" w:rsidRPr="003B70F1" w:rsidRDefault="00B028E3" w:rsidP="001B034C">
            <w:r w:rsidRPr="003B70F1">
              <w:rPr>
                <w:color w:val="000000"/>
              </w:rPr>
              <w:t>biology</w:t>
            </w:r>
          </w:p>
        </w:tc>
        <w:tc>
          <w:tcPr>
            <w:tcW w:w="0" w:type="auto"/>
            <w:shd w:val="clear" w:color="auto" w:fill="auto"/>
          </w:tcPr>
          <w:p w14:paraId="51F00A1F" w14:textId="77777777" w:rsidR="00B028E3" w:rsidRPr="003B70F1" w:rsidRDefault="00B028E3" w:rsidP="001B034C"/>
        </w:tc>
        <w:tc>
          <w:tcPr>
            <w:tcW w:w="0" w:type="auto"/>
            <w:shd w:val="clear" w:color="auto" w:fill="auto"/>
          </w:tcPr>
          <w:p w14:paraId="00C131F7" w14:textId="77777777" w:rsidR="00B028E3" w:rsidRPr="003B70F1" w:rsidRDefault="00B028E3" w:rsidP="001B034C"/>
        </w:tc>
      </w:tr>
      <w:tr w:rsidR="00B028E3" w:rsidRPr="00F63AC8" w14:paraId="0D92D173" w14:textId="77777777" w:rsidTr="00B028E3">
        <w:tc>
          <w:tcPr>
            <w:tcW w:w="0" w:type="auto"/>
            <w:shd w:val="clear" w:color="auto" w:fill="auto"/>
          </w:tcPr>
          <w:p w14:paraId="2330CDB1" w14:textId="77777777" w:rsidR="00B028E3" w:rsidRPr="003B70F1" w:rsidRDefault="00B028E3" w:rsidP="001B034C">
            <w:r w:rsidRPr="003B70F1">
              <w:rPr>
                <w:color w:val="000000"/>
              </w:rPr>
              <w:t xml:space="preserve">Takavoli </w:t>
            </w:r>
            <w:r w:rsidRPr="003B70F1">
              <w:rPr>
                <w:i/>
                <w:iCs/>
                <w:color w:val="000000"/>
              </w:rPr>
              <w:t>et al</w:t>
            </w:r>
            <w:r w:rsidRPr="003B70F1">
              <w:rPr>
                <w:color w:val="000000"/>
              </w:rPr>
              <w:t>., 2020</w:t>
            </w:r>
          </w:p>
        </w:tc>
        <w:tc>
          <w:tcPr>
            <w:tcW w:w="0" w:type="auto"/>
            <w:shd w:val="clear" w:color="auto" w:fill="auto"/>
          </w:tcPr>
          <w:p w14:paraId="224FBA3C" w14:textId="77777777" w:rsidR="00B028E3" w:rsidRPr="003B70F1" w:rsidRDefault="00B028E3" w:rsidP="001B034C">
            <w:hyperlink r:id="rId67" w:history="1">
              <w:r w:rsidRPr="003B70F1">
                <w:rPr>
                  <w:rStyle w:val="Lienhypertexte"/>
                  <w:rFonts w:eastAsiaTheme="majorEastAsia"/>
                  <w:color w:val="000000"/>
                </w:rPr>
                <w:t>https://www.sciencedirect.com/science/article/pii/S1742706120303299</w:t>
              </w:r>
            </w:hyperlink>
          </w:p>
        </w:tc>
        <w:tc>
          <w:tcPr>
            <w:tcW w:w="0" w:type="auto"/>
            <w:shd w:val="clear" w:color="auto" w:fill="auto"/>
          </w:tcPr>
          <w:p w14:paraId="67A85118" w14:textId="77777777" w:rsidR="00B028E3" w:rsidRPr="003B70F1" w:rsidRDefault="00B028E3" w:rsidP="001B034C">
            <w:r w:rsidRPr="003B70F1">
              <w:t>Not include in first step</w:t>
            </w:r>
          </w:p>
        </w:tc>
        <w:tc>
          <w:tcPr>
            <w:tcW w:w="0" w:type="auto"/>
            <w:shd w:val="clear" w:color="auto" w:fill="auto"/>
          </w:tcPr>
          <w:p w14:paraId="3F3BFE3E" w14:textId="77777777" w:rsidR="00B028E3" w:rsidRPr="003B70F1" w:rsidRDefault="00B028E3" w:rsidP="001B034C">
            <w:r w:rsidRPr="003B70F1">
              <w:rPr>
                <w:color w:val="000000"/>
              </w:rPr>
              <w:t>no observation of nucleus movement</w:t>
            </w:r>
          </w:p>
        </w:tc>
        <w:tc>
          <w:tcPr>
            <w:tcW w:w="0" w:type="auto"/>
            <w:shd w:val="clear" w:color="auto" w:fill="auto"/>
          </w:tcPr>
          <w:p w14:paraId="7B955DB2" w14:textId="77777777" w:rsidR="00B028E3" w:rsidRPr="003B70F1" w:rsidRDefault="00B028E3" w:rsidP="001B034C"/>
        </w:tc>
        <w:tc>
          <w:tcPr>
            <w:tcW w:w="0" w:type="auto"/>
            <w:shd w:val="clear" w:color="auto" w:fill="auto"/>
          </w:tcPr>
          <w:p w14:paraId="2C387951" w14:textId="77777777" w:rsidR="00B028E3" w:rsidRPr="003B70F1" w:rsidRDefault="00B028E3" w:rsidP="001B034C"/>
        </w:tc>
      </w:tr>
      <w:tr w:rsidR="00B028E3" w:rsidRPr="00F63AC8" w14:paraId="68EF2CAA" w14:textId="77777777" w:rsidTr="00B028E3">
        <w:tc>
          <w:tcPr>
            <w:tcW w:w="0" w:type="auto"/>
            <w:shd w:val="clear" w:color="auto" w:fill="auto"/>
          </w:tcPr>
          <w:p w14:paraId="5479E505" w14:textId="77777777" w:rsidR="00B028E3" w:rsidRPr="003B70F1" w:rsidRDefault="00B028E3" w:rsidP="001B034C">
            <w:r w:rsidRPr="003B70F1">
              <w:rPr>
                <w:color w:val="000000"/>
              </w:rPr>
              <w:t>Holm</w:t>
            </w:r>
            <w:r w:rsidRPr="003B70F1">
              <w:rPr>
                <w:i/>
                <w:iCs/>
                <w:color w:val="000000"/>
              </w:rPr>
              <w:t xml:space="preserve"> et al</w:t>
            </w:r>
            <w:r w:rsidRPr="003B70F1">
              <w:rPr>
                <w:color w:val="000000"/>
              </w:rPr>
              <w:t>., 2006</w:t>
            </w:r>
          </w:p>
        </w:tc>
        <w:tc>
          <w:tcPr>
            <w:tcW w:w="0" w:type="auto"/>
            <w:shd w:val="clear" w:color="auto" w:fill="auto"/>
          </w:tcPr>
          <w:p w14:paraId="6353CC27" w14:textId="77777777" w:rsidR="00B028E3" w:rsidRPr="003B70F1" w:rsidRDefault="00B028E3" w:rsidP="001B034C">
            <w:hyperlink r:id="rId68" w:history="1">
              <w:r w:rsidRPr="003B70F1">
                <w:rPr>
                  <w:rStyle w:val="Lienhypertexte"/>
                  <w:rFonts w:eastAsiaTheme="majorEastAsia"/>
                  <w:color w:val="000000"/>
                </w:rPr>
                <w:t>https://www.sciencedirect.com/science/article/pii/S0021929006849614</w:t>
              </w:r>
            </w:hyperlink>
          </w:p>
        </w:tc>
        <w:tc>
          <w:tcPr>
            <w:tcW w:w="0" w:type="auto"/>
            <w:shd w:val="clear" w:color="auto" w:fill="auto"/>
          </w:tcPr>
          <w:p w14:paraId="20CBDE1E" w14:textId="77777777" w:rsidR="00B028E3" w:rsidRPr="003B70F1" w:rsidRDefault="00B028E3" w:rsidP="001B034C">
            <w:r w:rsidRPr="003B70F1">
              <w:t>Not include in first step</w:t>
            </w:r>
          </w:p>
        </w:tc>
        <w:tc>
          <w:tcPr>
            <w:tcW w:w="0" w:type="auto"/>
            <w:shd w:val="clear" w:color="auto" w:fill="auto"/>
          </w:tcPr>
          <w:p w14:paraId="4814F898" w14:textId="77777777" w:rsidR="00B028E3" w:rsidRPr="003B70F1" w:rsidRDefault="00B028E3" w:rsidP="001B034C">
            <w:r w:rsidRPr="003B70F1">
              <w:rPr>
                <w:color w:val="000000"/>
              </w:rPr>
              <w:t xml:space="preserve">no observation of nucleus </w:t>
            </w:r>
            <w:r w:rsidRPr="003B70F1">
              <w:rPr>
                <w:color w:val="000000"/>
              </w:rPr>
              <w:lastRenderedPageBreak/>
              <w:t>movement</w:t>
            </w:r>
          </w:p>
        </w:tc>
        <w:tc>
          <w:tcPr>
            <w:tcW w:w="0" w:type="auto"/>
            <w:shd w:val="clear" w:color="auto" w:fill="auto"/>
          </w:tcPr>
          <w:p w14:paraId="6791B4EF" w14:textId="77777777" w:rsidR="00B028E3" w:rsidRPr="003B70F1" w:rsidRDefault="00B028E3" w:rsidP="001B034C"/>
        </w:tc>
        <w:tc>
          <w:tcPr>
            <w:tcW w:w="0" w:type="auto"/>
            <w:shd w:val="clear" w:color="auto" w:fill="auto"/>
          </w:tcPr>
          <w:p w14:paraId="5BD72D3C" w14:textId="77777777" w:rsidR="00B028E3" w:rsidRPr="003B70F1" w:rsidRDefault="00B028E3" w:rsidP="001B034C"/>
        </w:tc>
      </w:tr>
      <w:tr w:rsidR="00B028E3" w:rsidRPr="00F63AC8" w14:paraId="2B1EFB0F" w14:textId="77777777" w:rsidTr="00B028E3">
        <w:tc>
          <w:tcPr>
            <w:tcW w:w="0" w:type="auto"/>
            <w:shd w:val="clear" w:color="auto" w:fill="auto"/>
          </w:tcPr>
          <w:p w14:paraId="3A9155BE" w14:textId="77777777" w:rsidR="00B028E3" w:rsidRPr="003B70F1" w:rsidRDefault="00B028E3" w:rsidP="001B034C">
            <w:r w:rsidRPr="003B70F1">
              <w:rPr>
                <w:color w:val="000000"/>
              </w:rPr>
              <w:t>Adams</w:t>
            </w:r>
            <w:r w:rsidRPr="003B70F1">
              <w:rPr>
                <w:i/>
                <w:iCs/>
                <w:color w:val="000000"/>
              </w:rPr>
              <w:t xml:space="preserve"> et al</w:t>
            </w:r>
            <w:r w:rsidRPr="003B70F1">
              <w:rPr>
                <w:color w:val="000000"/>
              </w:rPr>
              <w:t>., 1998</w:t>
            </w:r>
          </w:p>
        </w:tc>
        <w:tc>
          <w:tcPr>
            <w:tcW w:w="0" w:type="auto"/>
            <w:shd w:val="clear" w:color="auto" w:fill="auto"/>
          </w:tcPr>
          <w:p w14:paraId="749327A5" w14:textId="77777777" w:rsidR="00B028E3" w:rsidRPr="003B70F1" w:rsidRDefault="00B028E3" w:rsidP="001B034C">
            <w:hyperlink r:id="rId69" w:history="1">
              <w:r w:rsidRPr="003B70F1">
                <w:rPr>
                  <w:rStyle w:val="Lienhypertexte"/>
                  <w:rFonts w:eastAsiaTheme="majorEastAsia"/>
                  <w:color w:val="000000"/>
                </w:rPr>
                <w:t>https://www.sciencedirect.com/science/article/pii/S002192909880208X</w:t>
              </w:r>
            </w:hyperlink>
          </w:p>
        </w:tc>
        <w:tc>
          <w:tcPr>
            <w:tcW w:w="0" w:type="auto"/>
            <w:shd w:val="clear" w:color="auto" w:fill="auto"/>
          </w:tcPr>
          <w:p w14:paraId="4C64EC09" w14:textId="77777777" w:rsidR="00B028E3" w:rsidRPr="003B70F1" w:rsidRDefault="00B028E3" w:rsidP="001B034C">
            <w:r w:rsidRPr="003B70F1">
              <w:t>Measure of stress, not NP deformation</w:t>
            </w:r>
          </w:p>
        </w:tc>
        <w:tc>
          <w:tcPr>
            <w:tcW w:w="0" w:type="auto"/>
            <w:shd w:val="clear" w:color="auto" w:fill="auto"/>
          </w:tcPr>
          <w:p w14:paraId="56C0024A" w14:textId="77777777" w:rsidR="00B028E3" w:rsidRPr="003B70F1" w:rsidRDefault="00B028E3" w:rsidP="001B034C">
            <w:r w:rsidRPr="003B70F1">
              <w:rPr>
                <w:color w:val="000000"/>
              </w:rPr>
              <w:t>Include</w:t>
            </w:r>
          </w:p>
        </w:tc>
        <w:tc>
          <w:tcPr>
            <w:tcW w:w="0" w:type="auto"/>
            <w:shd w:val="clear" w:color="auto" w:fill="auto"/>
          </w:tcPr>
          <w:p w14:paraId="1F24B5BD" w14:textId="77777777" w:rsidR="00B028E3" w:rsidRPr="003B70F1" w:rsidRDefault="00B028E3" w:rsidP="001B034C">
            <w:r w:rsidRPr="003B70F1">
              <w:t>Conference abstract, no measure of NP displacement exclude</w:t>
            </w:r>
          </w:p>
        </w:tc>
        <w:tc>
          <w:tcPr>
            <w:tcW w:w="0" w:type="auto"/>
            <w:shd w:val="clear" w:color="auto" w:fill="auto"/>
          </w:tcPr>
          <w:p w14:paraId="5E5CD9DE" w14:textId="77777777" w:rsidR="00B028E3" w:rsidRPr="003B70F1" w:rsidRDefault="00B028E3" w:rsidP="001B034C"/>
        </w:tc>
      </w:tr>
      <w:tr w:rsidR="00B028E3" w:rsidRPr="00F63AC8" w14:paraId="514CF2E4" w14:textId="77777777" w:rsidTr="00B028E3">
        <w:tc>
          <w:tcPr>
            <w:tcW w:w="0" w:type="auto"/>
            <w:shd w:val="clear" w:color="auto" w:fill="auto"/>
          </w:tcPr>
          <w:p w14:paraId="5E922705" w14:textId="77777777" w:rsidR="00B028E3" w:rsidRPr="003B70F1" w:rsidRDefault="00B028E3" w:rsidP="001B034C">
            <w:r w:rsidRPr="003B70F1">
              <w:rPr>
                <w:color w:val="000000"/>
              </w:rPr>
              <w:t>Spilker</w:t>
            </w:r>
            <w:r w:rsidRPr="003B70F1">
              <w:rPr>
                <w:i/>
                <w:iCs/>
                <w:color w:val="000000"/>
              </w:rPr>
              <w:t xml:space="preserve"> et al</w:t>
            </w:r>
            <w:r w:rsidRPr="003B70F1">
              <w:rPr>
                <w:color w:val="000000"/>
              </w:rPr>
              <w:t>., 1981</w:t>
            </w:r>
          </w:p>
        </w:tc>
        <w:tc>
          <w:tcPr>
            <w:tcW w:w="0" w:type="auto"/>
            <w:shd w:val="clear" w:color="auto" w:fill="auto"/>
          </w:tcPr>
          <w:p w14:paraId="27EFC9FA" w14:textId="77777777" w:rsidR="00B028E3" w:rsidRPr="003B70F1" w:rsidRDefault="00B028E3" w:rsidP="001B034C">
            <w:hyperlink r:id="rId70" w:history="1">
              <w:r w:rsidRPr="003B70F1">
                <w:rPr>
                  <w:rStyle w:val="Lienhypertexte"/>
                  <w:rFonts w:eastAsiaTheme="majorEastAsia"/>
                  <w:color w:val="000000"/>
                </w:rPr>
                <w:t>https://www.sciencedirect.com/science/article/pii/0021929081901329</w:t>
              </w:r>
            </w:hyperlink>
          </w:p>
        </w:tc>
        <w:tc>
          <w:tcPr>
            <w:tcW w:w="0" w:type="auto"/>
            <w:shd w:val="clear" w:color="auto" w:fill="auto"/>
          </w:tcPr>
          <w:p w14:paraId="35244986" w14:textId="77777777" w:rsidR="00B028E3" w:rsidRPr="003B70F1" w:rsidRDefault="00B028E3" w:rsidP="001B034C">
            <w:r w:rsidRPr="003B70F1">
              <w:t>Not include in first step</w:t>
            </w:r>
          </w:p>
        </w:tc>
        <w:tc>
          <w:tcPr>
            <w:tcW w:w="0" w:type="auto"/>
            <w:shd w:val="clear" w:color="auto" w:fill="auto"/>
          </w:tcPr>
          <w:p w14:paraId="4C255B04" w14:textId="77777777" w:rsidR="00B028E3" w:rsidRPr="003B70F1" w:rsidRDefault="00B028E3" w:rsidP="001B034C">
            <w:r w:rsidRPr="003B70F1">
              <w:rPr>
                <w:color w:val="000000"/>
              </w:rPr>
              <w:t>no observation of nucleus movement</w:t>
            </w:r>
          </w:p>
        </w:tc>
        <w:tc>
          <w:tcPr>
            <w:tcW w:w="0" w:type="auto"/>
            <w:shd w:val="clear" w:color="auto" w:fill="auto"/>
          </w:tcPr>
          <w:p w14:paraId="50219147" w14:textId="77777777" w:rsidR="00B028E3" w:rsidRPr="003B70F1" w:rsidRDefault="00B028E3" w:rsidP="001B034C"/>
        </w:tc>
        <w:tc>
          <w:tcPr>
            <w:tcW w:w="0" w:type="auto"/>
            <w:shd w:val="clear" w:color="auto" w:fill="auto"/>
          </w:tcPr>
          <w:p w14:paraId="32CF2F0E" w14:textId="77777777" w:rsidR="00B028E3" w:rsidRPr="003B70F1" w:rsidRDefault="00B028E3" w:rsidP="001B034C"/>
        </w:tc>
      </w:tr>
      <w:tr w:rsidR="00B028E3" w:rsidRPr="00F63AC8" w14:paraId="3C083A61" w14:textId="77777777" w:rsidTr="00B028E3">
        <w:tc>
          <w:tcPr>
            <w:tcW w:w="0" w:type="auto"/>
            <w:shd w:val="clear" w:color="auto" w:fill="auto"/>
          </w:tcPr>
          <w:p w14:paraId="100F079F" w14:textId="77777777" w:rsidR="00B028E3" w:rsidRPr="003B70F1" w:rsidRDefault="00B028E3" w:rsidP="001B034C">
            <w:r w:rsidRPr="003B70F1">
              <w:rPr>
                <w:color w:val="000000"/>
              </w:rPr>
              <w:t>Ogon</w:t>
            </w:r>
            <w:r w:rsidRPr="003B70F1">
              <w:rPr>
                <w:i/>
                <w:iCs/>
                <w:color w:val="000000"/>
              </w:rPr>
              <w:t xml:space="preserve"> et al</w:t>
            </w:r>
            <w:r w:rsidRPr="003B70F1">
              <w:rPr>
                <w:color w:val="000000"/>
              </w:rPr>
              <w:t>., 2020</w:t>
            </w:r>
          </w:p>
        </w:tc>
        <w:tc>
          <w:tcPr>
            <w:tcW w:w="0" w:type="auto"/>
            <w:shd w:val="clear" w:color="auto" w:fill="auto"/>
          </w:tcPr>
          <w:p w14:paraId="2BA41CBB" w14:textId="77777777" w:rsidR="00B028E3" w:rsidRPr="003B70F1" w:rsidRDefault="00B028E3" w:rsidP="001B034C">
            <w:hyperlink r:id="rId71" w:history="1">
              <w:r w:rsidRPr="003B70F1">
                <w:rPr>
                  <w:rStyle w:val="Lienhypertexte"/>
                  <w:rFonts w:eastAsiaTheme="majorEastAsia"/>
                  <w:color w:val="000000"/>
                </w:rPr>
                <w:t>https://www.sciencedirect.com/science/article/pii/S0021929008002339</w:t>
              </w:r>
            </w:hyperlink>
          </w:p>
        </w:tc>
        <w:tc>
          <w:tcPr>
            <w:tcW w:w="0" w:type="auto"/>
            <w:shd w:val="clear" w:color="auto" w:fill="auto"/>
          </w:tcPr>
          <w:p w14:paraId="51EEEDBA" w14:textId="77777777" w:rsidR="00B028E3" w:rsidRPr="003B70F1" w:rsidRDefault="00B028E3" w:rsidP="001B034C">
            <w:r w:rsidRPr="003B70F1">
              <w:t>Not include in first step</w:t>
            </w:r>
          </w:p>
        </w:tc>
        <w:tc>
          <w:tcPr>
            <w:tcW w:w="0" w:type="auto"/>
            <w:shd w:val="clear" w:color="auto" w:fill="auto"/>
          </w:tcPr>
          <w:p w14:paraId="5622D076" w14:textId="77777777" w:rsidR="00B028E3" w:rsidRPr="003B70F1" w:rsidRDefault="00B028E3" w:rsidP="001B034C">
            <w:r w:rsidRPr="003B70F1">
              <w:rPr>
                <w:color w:val="000000"/>
              </w:rPr>
              <w:t>no observation of nucleus movement</w:t>
            </w:r>
          </w:p>
        </w:tc>
        <w:tc>
          <w:tcPr>
            <w:tcW w:w="0" w:type="auto"/>
            <w:shd w:val="clear" w:color="auto" w:fill="auto"/>
          </w:tcPr>
          <w:p w14:paraId="10A41B2F" w14:textId="77777777" w:rsidR="00B028E3" w:rsidRPr="003B70F1" w:rsidRDefault="00B028E3" w:rsidP="001B034C"/>
        </w:tc>
        <w:tc>
          <w:tcPr>
            <w:tcW w:w="0" w:type="auto"/>
            <w:shd w:val="clear" w:color="auto" w:fill="auto"/>
          </w:tcPr>
          <w:p w14:paraId="02B38529" w14:textId="77777777" w:rsidR="00B028E3" w:rsidRPr="003B70F1" w:rsidRDefault="00B028E3" w:rsidP="001B034C"/>
        </w:tc>
      </w:tr>
      <w:tr w:rsidR="00B028E3" w:rsidRPr="003B70F1" w14:paraId="7977BD1E" w14:textId="77777777" w:rsidTr="00B028E3">
        <w:tc>
          <w:tcPr>
            <w:tcW w:w="0" w:type="auto"/>
            <w:shd w:val="clear" w:color="auto" w:fill="auto"/>
          </w:tcPr>
          <w:p w14:paraId="22B475D5" w14:textId="77777777" w:rsidR="00B028E3" w:rsidRPr="003B70F1" w:rsidRDefault="00B028E3" w:rsidP="001B034C">
            <w:r w:rsidRPr="003B70F1">
              <w:rPr>
                <w:color w:val="000000"/>
              </w:rPr>
              <w:t>O’Connell</w:t>
            </w:r>
            <w:r w:rsidRPr="003B70F1">
              <w:rPr>
                <w:i/>
                <w:iCs/>
                <w:color w:val="000000"/>
              </w:rPr>
              <w:t xml:space="preserve"> et al</w:t>
            </w:r>
            <w:r w:rsidRPr="003B70F1">
              <w:rPr>
                <w:color w:val="000000"/>
              </w:rPr>
              <w:t>., 2010</w:t>
            </w:r>
          </w:p>
        </w:tc>
        <w:tc>
          <w:tcPr>
            <w:tcW w:w="0" w:type="auto"/>
            <w:shd w:val="clear" w:color="auto" w:fill="auto"/>
          </w:tcPr>
          <w:p w14:paraId="001927A7" w14:textId="77777777" w:rsidR="00B028E3" w:rsidRPr="003B70F1" w:rsidRDefault="00B028E3" w:rsidP="001B034C">
            <w:hyperlink r:id="rId72" w:history="1">
              <w:r w:rsidRPr="003B70F1">
                <w:rPr>
                  <w:rStyle w:val="Lienhypertexte"/>
                  <w:rFonts w:eastAsiaTheme="majorEastAsia"/>
                  <w:color w:val="000000"/>
                </w:rPr>
                <w:t>http://dx.doi.org/10.1016/j.xnsj.2020.100044</w:t>
              </w:r>
            </w:hyperlink>
          </w:p>
        </w:tc>
        <w:tc>
          <w:tcPr>
            <w:tcW w:w="0" w:type="auto"/>
            <w:shd w:val="clear" w:color="auto" w:fill="auto"/>
          </w:tcPr>
          <w:p w14:paraId="6012D8C7" w14:textId="77777777" w:rsidR="00B028E3" w:rsidRPr="003B70F1" w:rsidRDefault="00B028E3" w:rsidP="001B034C">
            <w:r w:rsidRPr="003B70F1">
              <w:t>Not include in first step</w:t>
            </w:r>
          </w:p>
        </w:tc>
        <w:tc>
          <w:tcPr>
            <w:tcW w:w="0" w:type="auto"/>
            <w:shd w:val="clear" w:color="auto" w:fill="auto"/>
          </w:tcPr>
          <w:p w14:paraId="4E134374" w14:textId="77777777" w:rsidR="00B028E3" w:rsidRPr="003B70F1" w:rsidRDefault="00B028E3" w:rsidP="001B034C">
            <w:r w:rsidRPr="003B70F1">
              <w:rPr>
                <w:color w:val="000000"/>
              </w:rPr>
              <w:t>Imagery only</w:t>
            </w:r>
          </w:p>
        </w:tc>
        <w:tc>
          <w:tcPr>
            <w:tcW w:w="0" w:type="auto"/>
            <w:shd w:val="clear" w:color="auto" w:fill="auto"/>
          </w:tcPr>
          <w:p w14:paraId="540F959A" w14:textId="77777777" w:rsidR="00B028E3" w:rsidRPr="003B70F1" w:rsidRDefault="00B028E3" w:rsidP="001B034C"/>
        </w:tc>
        <w:tc>
          <w:tcPr>
            <w:tcW w:w="0" w:type="auto"/>
            <w:shd w:val="clear" w:color="auto" w:fill="auto"/>
          </w:tcPr>
          <w:p w14:paraId="74EB1453" w14:textId="77777777" w:rsidR="00B028E3" w:rsidRPr="003B70F1" w:rsidRDefault="00B028E3" w:rsidP="001B034C"/>
        </w:tc>
      </w:tr>
      <w:tr w:rsidR="00B028E3" w:rsidRPr="00F63AC8" w14:paraId="111647CF" w14:textId="77777777" w:rsidTr="00B028E3">
        <w:tc>
          <w:tcPr>
            <w:tcW w:w="0" w:type="auto"/>
            <w:shd w:val="clear" w:color="auto" w:fill="auto"/>
          </w:tcPr>
          <w:p w14:paraId="019F299A" w14:textId="77777777" w:rsidR="00B028E3" w:rsidRPr="003B70F1" w:rsidRDefault="00B028E3" w:rsidP="001B034C">
            <w:r w:rsidRPr="003B70F1">
              <w:rPr>
                <w:color w:val="000000"/>
              </w:rPr>
              <w:t>Krag</w:t>
            </w:r>
            <w:r w:rsidRPr="003B70F1">
              <w:rPr>
                <w:i/>
                <w:iCs/>
                <w:color w:val="000000"/>
              </w:rPr>
              <w:t xml:space="preserve"> et al</w:t>
            </w:r>
            <w:r w:rsidRPr="003B70F1">
              <w:rPr>
                <w:color w:val="000000"/>
              </w:rPr>
              <w:t>., 1987</w:t>
            </w:r>
          </w:p>
        </w:tc>
        <w:tc>
          <w:tcPr>
            <w:tcW w:w="0" w:type="auto"/>
            <w:shd w:val="clear" w:color="auto" w:fill="auto"/>
          </w:tcPr>
          <w:p w14:paraId="520BBC9B" w14:textId="77777777" w:rsidR="00B028E3" w:rsidRPr="003B70F1" w:rsidRDefault="00B028E3" w:rsidP="001B034C">
            <w:hyperlink r:id="rId73" w:history="1">
              <w:r w:rsidRPr="003B70F1">
                <w:rPr>
                  <w:rStyle w:val="Lienhypertexte"/>
                  <w:rFonts w:eastAsiaTheme="majorEastAsia"/>
                  <w:color w:val="000000"/>
                </w:rPr>
                <w:t>http://dx.doi.org/10.1097/00007632-198712000-00011</w:t>
              </w:r>
            </w:hyperlink>
          </w:p>
        </w:tc>
        <w:tc>
          <w:tcPr>
            <w:tcW w:w="0" w:type="auto"/>
            <w:shd w:val="clear" w:color="auto" w:fill="auto"/>
          </w:tcPr>
          <w:p w14:paraId="274F60FA" w14:textId="77777777" w:rsidR="00B028E3" w:rsidRPr="003B70F1" w:rsidRDefault="00B028E3" w:rsidP="001B034C">
            <w:r w:rsidRPr="003B70F1">
              <w:t xml:space="preserve">No direct observation of the NP, marker are </w:t>
            </w:r>
            <w:r w:rsidRPr="003B70F1">
              <w:lastRenderedPageBreak/>
              <w:t>visible not the NP</w:t>
            </w:r>
          </w:p>
        </w:tc>
        <w:tc>
          <w:tcPr>
            <w:tcW w:w="0" w:type="auto"/>
            <w:shd w:val="clear" w:color="auto" w:fill="auto"/>
          </w:tcPr>
          <w:p w14:paraId="2B480D85" w14:textId="77777777" w:rsidR="00B028E3" w:rsidRPr="003B70F1" w:rsidRDefault="00B028E3" w:rsidP="001B034C">
            <w:r w:rsidRPr="003B70F1">
              <w:rPr>
                <w:color w:val="000000"/>
              </w:rPr>
              <w:lastRenderedPageBreak/>
              <w:t>Include</w:t>
            </w:r>
          </w:p>
        </w:tc>
        <w:tc>
          <w:tcPr>
            <w:tcW w:w="0" w:type="auto"/>
            <w:shd w:val="clear" w:color="auto" w:fill="auto"/>
          </w:tcPr>
          <w:p w14:paraId="063B71B9" w14:textId="77777777" w:rsidR="00B028E3" w:rsidRPr="003B70F1" w:rsidRDefault="00B028E3" w:rsidP="001B034C">
            <w:r w:rsidRPr="003B70F1">
              <w:t xml:space="preserve">No direct observation of the </w:t>
            </w:r>
            <w:r w:rsidRPr="003B70F1">
              <w:lastRenderedPageBreak/>
              <w:t>NP exclude</w:t>
            </w:r>
          </w:p>
        </w:tc>
        <w:tc>
          <w:tcPr>
            <w:tcW w:w="0" w:type="auto"/>
            <w:shd w:val="clear" w:color="auto" w:fill="auto"/>
          </w:tcPr>
          <w:p w14:paraId="318687D8" w14:textId="77777777" w:rsidR="00B028E3" w:rsidRPr="003B70F1" w:rsidRDefault="00B028E3" w:rsidP="001B034C"/>
        </w:tc>
      </w:tr>
      <w:tr w:rsidR="00B028E3" w:rsidRPr="003B70F1" w14:paraId="05B59B47" w14:textId="77777777" w:rsidTr="00B028E3">
        <w:tc>
          <w:tcPr>
            <w:tcW w:w="0" w:type="auto"/>
            <w:shd w:val="clear" w:color="auto" w:fill="auto"/>
          </w:tcPr>
          <w:p w14:paraId="1ECD779D" w14:textId="77777777" w:rsidR="00B028E3" w:rsidRPr="003B70F1" w:rsidRDefault="00B028E3" w:rsidP="001B034C">
            <w:r w:rsidRPr="003B70F1">
              <w:rPr>
                <w:color w:val="000000"/>
              </w:rPr>
              <w:t>Van Risjbergen</w:t>
            </w:r>
            <w:r w:rsidRPr="003B70F1">
              <w:rPr>
                <w:i/>
                <w:iCs/>
                <w:color w:val="000000"/>
              </w:rPr>
              <w:t xml:space="preserve"> et al</w:t>
            </w:r>
            <w:r w:rsidRPr="003B70F1">
              <w:rPr>
                <w:color w:val="000000"/>
              </w:rPr>
              <w:t>., 2016</w:t>
            </w:r>
          </w:p>
        </w:tc>
        <w:tc>
          <w:tcPr>
            <w:tcW w:w="0" w:type="auto"/>
            <w:shd w:val="clear" w:color="auto" w:fill="auto"/>
          </w:tcPr>
          <w:p w14:paraId="4B728A57" w14:textId="77777777" w:rsidR="00B028E3" w:rsidRPr="003B70F1" w:rsidRDefault="00B028E3" w:rsidP="001B034C">
            <w:hyperlink r:id="rId74" w:history="1">
              <w:r w:rsidRPr="003B70F1">
                <w:rPr>
                  <w:rStyle w:val="Lienhypertexte"/>
                  <w:rFonts w:eastAsiaTheme="majorEastAsia"/>
                  <w:color w:val="000000"/>
                </w:rPr>
                <w:t>http://dx.doi.org/10.1007/s10237-016-0835-9</w:t>
              </w:r>
            </w:hyperlink>
          </w:p>
        </w:tc>
        <w:tc>
          <w:tcPr>
            <w:tcW w:w="0" w:type="auto"/>
            <w:shd w:val="clear" w:color="auto" w:fill="auto"/>
          </w:tcPr>
          <w:p w14:paraId="04321050" w14:textId="77777777" w:rsidR="00B028E3" w:rsidRPr="003B70F1" w:rsidRDefault="00B028E3" w:rsidP="001B034C">
            <w:r w:rsidRPr="003B70F1">
              <w:t>Not include in first step</w:t>
            </w:r>
          </w:p>
        </w:tc>
        <w:tc>
          <w:tcPr>
            <w:tcW w:w="0" w:type="auto"/>
            <w:shd w:val="clear" w:color="auto" w:fill="auto"/>
          </w:tcPr>
          <w:p w14:paraId="0FA88556" w14:textId="77777777" w:rsidR="00B028E3" w:rsidRPr="003B70F1" w:rsidRDefault="00B028E3" w:rsidP="001B034C">
            <w:r w:rsidRPr="003B70F1">
              <w:rPr>
                <w:color w:val="000000"/>
              </w:rPr>
              <w:t>Model</w:t>
            </w:r>
          </w:p>
        </w:tc>
        <w:tc>
          <w:tcPr>
            <w:tcW w:w="0" w:type="auto"/>
            <w:shd w:val="clear" w:color="auto" w:fill="auto"/>
          </w:tcPr>
          <w:p w14:paraId="4F0FF787" w14:textId="77777777" w:rsidR="00B028E3" w:rsidRPr="003B70F1" w:rsidRDefault="00B028E3" w:rsidP="001B034C"/>
        </w:tc>
        <w:tc>
          <w:tcPr>
            <w:tcW w:w="0" w:type="auto"/>
            <w:shd w:val="clear" w:color="auto" w:fill="auto"/>
          </w:tcPr>
          <w:p w14:paraId="3297D43B" w14:textId="77777777" w:rsidR="00B028E3" w:rsidRPr="003B70F1" w:rsidRDefault="00B028E3" w:rsidP="001B034C"/>
        </w:tc>
      </w:tr>
      <w:tr w:rsidR="00B028E3" w:rsidRPr="003B70F1" w14:paraId="7F8941D4" w14:textId="77777777" w:rsidTr="00B028E3">
        <w:tc>
          <w:tcPr>
            <w:tcW w:w="0" w:type="auto"/>
            <w:shd w:val="clear" w:color="auto" w:fill="auto"/>
          </w:tcPr>
          <w:p w14:paraId="23129CFB" w14:textId="77777777" w:rsidR="00B028E3" w:rsidRPr="003B70F1" w:rsidRDefault="00B028E3" w:rsidP="001B034C">
            <w:r w:rsidRPr="003B70F1">
              <w:rPr>
                <w:color w:val="000000"/>
              </w:rPr>
              <w:t>Kramer</w:t>
            </w:r>
            <w:r w:rsidRPr="003B70F1">
              <w:rPr>
                <w:i/>
                <w:iCs/>
                <w:color w:val="000000"/>
              </w:rPr>
              <w:t xml:space="preserve"> et al</w:t>
            </w:r>
            <w:r w:rsidRPr="003B70F1">
              <w:rPr>
                <w:color w:val="000000"/>
              </w:rPr>
              <w:t>., 1993</w:t>
            </w:r>
          </w:p>
        </w:tc>
        <w:tc>
          <w:tcPr>
            <w:tcW w:w="0" w:type="auto"/>
            <w:shd w:val="clear" w:color="auto" w:fill="auto"/>
          </w:tcPr>
          <w:p w14:paraId="1C1D06C7" w14:textId="77777777" w:rsidR="00B028E3" w:rsidRPr="003B70F1" w:rsidRDefault="00B028E3" w:rsidP="001B034C">
            <w:hyperlink r:id="rId75" w:history="1">
              <w:r w:rsidRPr="003B70F1">
                <w:rPr>
                  <w:rStyle w:val="Lienhypertexte"/>
                  <w:rFonts w:eastAsiaTheme="majorEastAsia"/>
                  <w:color w:val="000000"/>
                </w:rPr>
                <w:t>https://www.ncbi.nlm.nih.gov/pubmed/8234669</w:t>
              </w:r>
            </w:hyperlink>
          </w:p>
        </w:tc>
        <w:tc>
          <w:tcPr>
            <w:tcW w:w="0" w:type="auto"/>
            <w:shd w:val="clear" w:color="auto" w:fill="auto"/>
          </w:tcPr>
          <w:p w14:paraId="2099BF9C" w14:textId="77777777" w:rsidR="00B028E3" w:rsidRPr="003B70F1" w:rsidRDefault="00B028E3" w:rsidP="001B034C">
            <w:r w:rsidRPr="003B70F1">
              <w:t>Not include in first step</w:t>
            </w:r>
          </w:p>
        </w:tc>
        <w:tc>
          <w:tcPr>
            <w:tcW w:w="0" w:type="auto"/>
            <w:shd w:val="clear" w:color="auto" w:fill="auto"/>
          </w:tcPr>
          <w:p w14:paraId="455889CE" w14:textId="77777777" w:rsidR="00B028E3" w:rsidRPr="003B70F1" w:rsidRDefault="00B028E3" w:rsidP="001B034C">
            <w:r w:rsidRPr="003B70F1">
              <w:rPr>
                <w:color w:val="000000"/>
              </w:rPr>
              <w:t>Imagery only</w:t>
            </w:r>
          </w:p>
        </w:tc>
        <w:tc>
          <w:tcPr>
            <w:tcW w:w="0" w:type="auto"/>
            <w:shd w:val="clear" w:color="auto" w:fill="auto"/>
          </w:tcPr>
          <w:p w14:paraId="70AB7E46" w14:textId="77777777" w:rsidR="00B028E3" w:rsidRPr="003B70F1" w:rsidRDefault="00B028E3" w:rsidP="001B034C"/>
        </w:tc>
        <w:tc>
          <w:tcPr>
            <w:tcW w:w="0" w:type="auto"/>
            <w:shd w:val="clear" w:color="auto" w:fill="auto"/>
          </w:tcPr>
          <w:p w14:paraId="7E18267B" w14:textId="77777777" w:rsidR="00B028E3" w:rsidRPr="003B70F1" w:rsidRDefault="00B028E3" w:rsidP="001B034C"/>
        </w:tc>
      </w:tr>
      <w:tr w:rsidR="00B028E3" w:rsidRPr="003B70F1" w14:paraId="1401D117" w14:textId="77777777" w:rsidTr="00B028E3">
        <w:tc>
          <w:tcPr>
            <w:tcW w:w="0" w:type="auto"/>
            <w:shd w:val="clear" w:color="auto" w:fill="auto"/>
          </w:tcPr>
          <w:p w14:paraId="4FAF59AD" w14:textId="77777777" w:rsidR="00B028E3" w:rsidRPr="003B70F1" w:rsidRDefault="00B028E3" w:rsidP="001B034C">
            <w:r w:rsidRPr="003B70F1">
              <w:rPr>
                <w:color w:val="000000"/>
              </w:rPr>
              <w:t>Schütz</w:t>
            </w:r>
            <w:r w:rsidRPr="003B70F1">
              <w:rPr>
                <w:i/>
                <w:iCs/>
                <w:color w:val="000000"/>
              </w:rPr>
              <w:t xml:space="preserve"> et al</w:t>
            </w:r>
            <w:r w:rsidRPr="003B70F1">
              <w:rPr>
                <w:color w:val="000000"/>
              </w:rPr>
              <w:t>., 2019</w:t>
            </w:r>
          </w:p>
        </w:tc>
        <w:tc>
          <w:tcPr>
            <w:tcW w:w="0" w:type="auto"/>
            <w:shd w:val="clear" w:color="auto" w:fill="auto"/>
          </w:tcPr>
          <w:p w14:paraId="15101ED6" w14:textId="77777777" w:rsidR="00B028E3" w:rsidRPr="003B70F1" w:rsidRDefault="00B028E3" w:rsidP="001B034C">
            <w:hyperlink r:id="rId76" w:history="1">
              <w:r w:rsidRPr="003B70F1">
                <w:rPr>
                  <w:rStyle w:val="Lienhypertexte"/>
                  <w:rFonts w:eastAsiaTheme="majorEastAsia"/>
                  <w:color w:val="000000"/>
                </w:rPr>
                <w:t>http://dx.doi.org/10.1007/s00132-018-03672-8</w:t>
              </w:r>
            </w:hyperlink>
          </w:p>
        </w:tc>
        <w:tc>
          <w:tcPr>
            <w:tcW w:w="0" w:type="auto"/>
            <w:shd w:val="clear" w:color="auto" w:fill="auto"/>
          </w:tcPr>
          <w:p w14:paraId="267BBB2E" w14:textId="77777777" w:rsidR="00B028E3" w:rsidRPr="003B70F1" w:rsidRDefault="00B028E3" w:rsidP="001B034C">
            <w:r w:rsidRPr="003B70F1">
              <w:t>Not include in first step</w:t>
            </w:r>
          </w:p>
        </w:tc>
        <w:tc>
          <w:tcPr>
            <w:tcW w:w="0" w:type="auto"/>
            <w:shd w:val="clear" w:color="auto" w:fill="auto"/>
          </w:tcPr>
          <w:p w14:paraId="73C89977" w14:textId="77777777" w:rsidR="00B028E3" w:rsidRPr="003B70F1" w:rsidRDefault="00B028E3" w:rsidP="001B034C">
            <w:r w:rsidRPr="003B70F1">
              <w:rPr>
                <w:color w:val="000000"/>
              </w:rPr>
              <w:t>Imagery only</w:t>
            </w:r>
          </w:p>
        </w:tc>
        <w:tc>
          <w:tcPr>
            <w:tcW w:w="0" w:type="auto"/>
            <w:shd w:val="clear" w:color="auto" w:fill="auto"/>
          </w:tcPr>
          <w:p w14:paraId="71B46E8D" w14:textId="77777777" w:rsidR="00B028E3" w:rsidRPr="003B70F1" w:rsidRDefault="00B028E3" w:rsidP="001B034C"/>
        </w:tc>
        <w:tc>
          <w:tcPr>
            <w:tcW w:w="0" w:type="auto"/>
            <w:shd w:val="clear" w:color="auto" w:fill="auto"/>
          </w:tcPr>
          <w:p w14:paraId="32020EE2" w14:textId="77777777" w:rsidR="00B028E3" w:rsidRPr="003B70F1" w:rsidRDefault="00B028E3" w:rsidP="001B034C"/>
        </w:tc>
      </w:tr>
      <w:tr w:rsidR="00B028E3" w:rsidRPr="003B70F1" w14:paraId="6EB5CFF1" w14:textId="77777777" w:rsidTr="00B028E3">
        <w:tc>
          <w:tcPr>
            <w:tcW w:w="0" w:type="auto"/>
            <w:shd w:val="clear" w:color="auto" w:fill="auto"/>
          </w:tcPr>
          <w:p w14:paraId="24BF22CB" w14:textId="77777777" w:rsidR="00B028E3" w:rsidRPr="003B70F1" w:rsidRDefault="00B028E3" w:rsidP="001B034C">
            <w:r w:rsidRPr="003B70F1">
              <w:rPr>
                <w:color w:val="000000"/>
              </w:rPr>
              <w:t>Rodriguez</w:t>
            </w:r>
            <w:r w:rsidRPr="003B70F1">
              <w:rPr>
                <w:i/>
                <w:iCs/>
                <w:color w:val="000000"/>
              </w:rPr>
              <w:t xml:space="preserve"> et al</w:t>
            </w:r>
            <w:r w:rsidRPr="003B70F1">
              <w:rPr>
                <w:color w:val="000000"/>
              </w:rPr>
              <w:t>., 2011</w:t>
            </w:r>
          </w:p>
        </w:tc>
        <w:tc>
          <w:tcPr>
            <w:tcW w:w="0" w:type="auto"/>
            <w:shd w:val="clear" w:color="auto" w:fill="auto"/>
          </w:tcPr>
          <w:p w14:paraId="53A68B81" w14:textId="77777777" w:rsidR="00B028E3" w:rsidRPr="003B70F1" w:rsidRDefault="00B028E3" w:rsidP="001B034C">
            <w:hyperlink r:id="rId77" w:history="1">
              <w:r w:rsidRPr="003B70F1">
                <w:rPr>
                  <w:rStyle w:val="Lienhypertexte"/>
                  <w:rFonts w:eastAsiaTheme="majorEastAsia"/>
                  <w:color w:val="000000"/>
                </w:rPr>
                <w:t>http://dx.doi.org/10.1002/jor.21513</w:t>
              </w:r>
            </w:hyperlink>
          </w:p>
        </w:tc>
        <w:tc>
          <w:tcPr>
            <w:tcW w:w="0" w:type="auto"/>
            <w:shd w:val="clear" w:color="auto" w:fill="auto"/>
          </w:tcPr>
          <w:p w14:paraId="3742B1D3" w14:textId="77777777" w:rsidR="00B028E3" w:rsidRPr="003B70F1" w:rsidRDefault="00B028E3" w:rsidP="001B034C">
            <w:r w:rsidRPr="003B70F1">
              <w:t>Not include in first step</w:t>
            </w:r>
          </w:p>
        </w:tc>
        <w:tc>
          <w:tcPr>
            <w:tcW w:w="0" w:type="auto"/>
            <w:shd w:val="clear" w:color="auto" w:fill="auto"/>
          </w:tcPr>
          <w:p w14:paraId="14ACBCF4" w14:textId="77777777" w:rsidR="00B028E3" w:rsidRPr="003B70F1" w:rsidRDefault="00B028E3" w:rsidP="001B034C">
            <w:r w:rsidRPr="003B70F1">
              <w:rPr>
                <w:color w:val="000000"/>
              </w:rPr>
              <w:t>Imagery only</w:t>
            </w:r>
          </w:p>
        </w:tc>
        <w:tc>
          <w:tcPr>
            <w:tcW w:w="0" w:type="auto"/>
            <w:shd w:val="clear" w:color="auto" w:fill="auto"/>
          </w:tcPr>
          <w:p w14:paraId="41D99330" w14:textId="77777777" w:rsidR="00B028E3" w:rsidRPr="003B70F1" w:rsidRDefault="00B028E3" w:rsidP="001B034C"/>
        </w:tc>
        <w:tc>
          <w:tcPr>
            <w:tcW w:w="0" w:type="auto"/>
            <w:shd w:val="clear" w:color="auto" w:fill="auto"/>
          </w:tcPr>
          <w:p w14:paraId="52F07B44" w14:textId="77777777" w:rsidR="00B028E3" w:rsidRPr="003B70F1" w:rsidRDefault="00B028E3" w:rsidP="001B034C"/>
        </w:tc>
      </w:tr>
      <w:tr w:rsidR="00B028E3" w:rsidRPr="003B70F1" w14:paraId="7F4F85B8" w14:textId="77777777" w:rsidTr="00B028E3">
        <w:tc>
          <w:tcPr>
            <w:tcW w:w="0" w:type="auto"/>
            <w:shd w:val="clear" w:color="auto" w:fill="auto"/>
          </w:tcPr>
          <w:p w14:paraId="4FF75480" w14:textId="77777777" w:rsidR="00B028E3" w:rsidRPr="003B70F1" w:rsidRDefault="00B028E3" w:rsidP="001B034C">
            <w:r w:rsidRPr="003B70F1">
              <w:rPr>
                <w:color w:val="000000"/>
              </w:rPr>
              <w:t>Kumaresan</w:t>
            </w:r>
            <w:r w:rsidRPr="003B70F1">
              <w:rPr>
                <w:i/>
                <w:iCs/>
                <w:color w:val="000000"/>
              </w:rPr>
              <w:t xml:space="preserve"> et al</w:t>
            </w:r>
            <w:r w:rsidRPr="003B70F1">
              <w:rPr>
                <w:color w:val="000000"/>
              </w:rPr>
              <w:t>., 2000</w:t>
            </w:r>
          </w:p>
        </w:tc>
        <w:tc>
          <w:tcPr>
            <w:tcW w:w="0" w:type="auto"/>
            <w:shd w:val="clear" w:color="auto" w:fill="auto"/>
          </w:tcPr>
          <w:p w14:paraId="5E718764" w14:textId="77777777" w:rsidR="00B028E3" w:rsidRPr="003B70F1" w:rsidRDefault="00B028E3" w:rsidP="001B034C">
            <w:hyperlink r:id="rId78" w:history="1">
              <w:r w:rsidRPr="003B70F1">
                <w:rPr>
                  <w:rStyle w:val="Lienhypertexte"/>
                  <w:rFonts w:eastAsiaTheme="majorEastAsia"/>
                  <w:color w:val="000000"/>
                </w:rPr>
                <w:t>https://www.ncbi.nlm.nih.gov/pubmed/10834223</w:t>
              </w:r>
            </w:hyperlink>
          </w:p>
        </w:tc>
        <w:tc>
          <w:tcPr>
            <w:tcW w:w="0" w:type="auto"/>
            <w:shd w:val="clear" w:color="auto" w:fill="auto"/>
          </w:tcPr>
          <w:p w14:paraId="4463FFD0" w14:textId="77777777" w:rsidR="00B028E3" w:rsidRPr="003B70F1" w:rsidRDefault="00B028E3" w:rsidP="001B034C">
            <w:r w:rsidRPr="003B70F1">
              <w:t>Not include in first step</w:t>
            </w:r>
          </w:p>
        </w:tc>
        <w:tc>
          <w:tcPr>
            <w:tcW w:w="0" w:type="auto"/>
            <w:shd w:val="clear" w:color="auto" w:fill="auto"/>
          </w:tcPr>
          <w:p w14:paraId="4B59AB66" w14:textId="77777777" w:rsidR="00B028E3" w:rsidRPr="003B70F1" w:rsidRDefault="00B028E3" w:rsidP="001B034C">
            <w:r w:rsidRPr="003B70F1">
              <w:rPr>
                <w:color w:val="000000"/>
              </w:rPr>
              <w:t>Imagery only</w:t>
            </w:r>
          </w:p>
        </w:tc>
        <w:tc>
          <w:tcPr>
            <w:tcW w:w="0" w:type="auto"/>
            <w:shd w:val="clear" w:color="auto" w:fill="auto"/>
          </w:tcPr>
          <w:p w14:paraId="4A1143EB" w14:textId="77777777" w:rsidR="00B028E3" w:rsidRPr="003B70F1" w:rsidRDefault="00B028E3" w:rsidP="001B034C"/>
        </w:tc>
        <w:tc>
          <w:tcPr>
            <w:tcW w:w="0" w:type="auto"/>
            <w:shd w:val="clear" w:color="auto" w:fill="auto"/>
          </w:tcPr>
          <w:p w14:paraId="13675C60" w14:textId="77777777" w:rsidR="00B028E3" w:rsidRPr="003B70F1" w:rsidRDefault="00B028E3" w:rsidP="001B034C"/>
        </w:tc>
      </w:tr>
      <w:tr w:rsidR="00B028E3" w:rsidRPr="003B70F1" w14:paraId="65D74D3C" w14:textId="77777777" w:rsidTr="00B028E3">
        <w:tc>
          <w:tcPr>
            <w:tcW w:w="0" w:type="auto"/>
            <w:shd w:val="clear" w:color="auto" w:fill="auto"/>
          </w:tcPr>
          <w:p w14:paraId="28C9E28D" w14:textId="77777777" w:rsidR="00B028E3" w:rsidRPr="003B70F1" w:rsidRDefault="00B028E3" w:rsidP="001B034C">
            <w:r w:rsidRPr="003B70F1">
              <w:rPr>
                <w:color w:val="000000"/>
              </w:rPr>
              <w:t>Walter</w:t>
            </w:r>
            <w:r w:rsidRPr="003B70F1">
              <w:rPr>
                <w:i/>
                <w:iCs/>
                <w:color w:val="000000"/>
              </w:rPr>
              <w:t xml:space="preserve"> et al</w:t>
            </w:r>
            <w:r w:rsidRPr="003B70F1">
              <w:rPr>
                <w:color w:val="000000"/>
              </w:rPr>
              <w:t>., 2017</w:t>
            </w:r>
          </w:p>
        </w:tc>
        <w:tc>
          <w:tcPr>
            <w:tcW w:w="0" w:type="auto"/>
            <w:shd w:val="clear" w:color="auto" w:fill="auto"/>
          </w:tcPr>
          <w:p w14:paraId="6404F4B1" w14:textId="77777777" w:rsidR="00B028E3" w:rsidRPr="003B70F1" w:rsidRDefault="00B028E3" w:rsidP="001B034C">
            <w:hyperlink r:id="rId79" w:history="1">
              <w:r w:rsidRPr="003B70F1">
                <w:rPr>
                  <w:rStyle w:val="Lienhypertexte"/>
                  <w:rFonts w:eastAsiaTheme="majorEastAsia"/>
                  <w:color w:val="000000"/>
                </w:rPr>
                <w:t>http://dx.doi.org/10.1148/radiol.2017162287</w:t>
              </w:r>
            </w:hyperlink>
          </w:p>
        </w:tc>
        <w:tc>
          <w:tcPr>
            <w:tcW w:w="0" w:type="auto"/>
            <w:shd w:val="clear" w:color="auto" w:fill="auto"/>
          </w:tcPr>
          <w:p w14:paraId="2D2C105B" w14:textId="77777777" w:rsidR="00B028E3" w:rsidRPr="003B70F1" w:rsidRDefault="00B028E3" w:rsidP="001B034C">
            <w:r w:rsidRPr="003B70F1">
              <w:t>Not include in first step</w:t>
            </w:r>
          </w:p>
        </w:tc>
        <w:tc>
          <w:tcPr>
            <w:tcW w:w="0" w:type="auto"/>
            <w:shd w:val="clear" w:color="auto" w:fill="auto"/>
          </w:tcPr>
          <w:p w14:paraId="0E7C35AC" w14:textId="77777777" w:rsidR="00B028E3" w:rsidRPr="003B70F1" w:rsidRDefault="00B028E3" w:rsidP="001B034C">
            <w:r w:rsidRPr="003B70F1">
              <w:rPr>
                <w:color w:val="000000"/>
              </w:rPr>
              <w:t>biology</w:t>
            </w:r>
          </w:p>
        </w:tc>
        <w:tc>
          <w:tcPr>
            <w:tcW w:w="0" w:type="auto"/>
            <w:shd w:val="clear" w:color="auto" w:fill="auto"/>
          </w:tcPr>
          <w:p w14:paraId="4E23CD51" w14:textId="77777777" w:rsidR="00B028E3" w:rsidRPr="003B70F1" w:rsidRDefault="00B028E3" w:rsidP="001B034C"/>
        </w:tc>
        <w:tc>
          <w:tcPr>
            <w:tcW w:w="0" w:type="auto"/>
            <w:shd w:val="clear" w:color="auto" w:fill="auto"/>
          </w:tcPr>
          <w:p w14:paraId="4E88815B" w14:textId="77777777" w:rsidR="00B028E3" w:rsidRPr="003B70F1" w:rsidRDefault="00B028E3" w:rsidP="001B034C"/>
        </w:tc>
      </w:tr>
      <w:tr w:rsidR="00B028E3" w:rsidRPr="003B70F1" w14:paraId="64FF5F45" w14:textId="77777777" w:rsidTr="00B028E3">
        <w:tc>
          <w:tcPr>
            <w:tcW w:w="0" w:type="auto"/>
            <w:shd w:val="clear" w:color="auto" w:fill="auto"/>
          </w:tcPr>
          <w:p w14:paraId="0FBAD416" w14:textId="77777777" w:rsidR="00B028E3" w:rsidRPr="003B70F1" w:rsidRDefault="00B028E3" w:rsidP="001B034C">
            <w:r w:rsidRPr="003B70F1">
              <w:rPr>
                <w:color w:val="000000"/>
              </w:rPr>
              <w:t>Jenkins</w:t>
            </w:r>
            <w:r w:rsidRPr="003B70F1">
              <w:rPr>
                <w:i/>
                <w:iCs/>
                <w:color w:val="000000"/>
              </w:rPr>
              <w:t xml:space="preserve"> et al</w:t>
            </w:r>
            <w:r w:rsidRPr="003B70F1">
              <w:rPr>
                <w:color w:val="000000"/>
              </w:rPr>
              <w:t>., 1985</w:t>
            </w:r>
          </w:p>
        </w:tc>
        <w:tc>
          <w:tcPr>
            <w:tcW w:w="0" w:type="auto"/>
            <w:shd w:val="clear" w:color="auto" w:fill="auto"/>
          </w:tcPr>
          <w:p w14:paraId="0D6708F1" w14:textId="77777777" w:rsidR="00B028E3" w:rsidRPr="003B70F1" w:rsidRDefault="00B028E3" w:rsidP="001B034C">
            <w:hyperlink r:id="rId80" w:history="1">
              <w:r w:rsidRPr="003B70F1">
                <w:rPr>
                  <w:rStyle w:val="Lienhypertexte"/>
                  <w:rFonts w:eastAsiaTheme="majorEastAsia"/>
                  <w:color w:val="000000"/>
                </w:rPr>
                <w:t>http://dx.doi.org/10.1259/0007-1285-58-692-705</w:t>
              </w:r>
            </w:hyperlink>
          </w:p>
        </w:tc>
        <w:tc>
          <w:tcPr>
            <w:tcW w:w="0" w:type="auto"/>
            <w:shd w:val="clear" w:color="auto" w:fill="auto"/>
          </w:tcPr>
          <w:p w14:paraId="44CEBAD3" w14:textId="77777777" w:rsidR="00B028E3" w:rsidRPr="003B70F1" w:rsidRDefault="00B028E3" w:rsidP="001B034C">
            <w:r w:rsidRPr="003B70F1">
              <w:t>Not include in first step</w:t>
            </w:r>
          </w:p>
        </w:tc>
        <w:tc>
          <w:tcPr>
            <w:tcW w:w="0" w:type="auto"/>
            <w:shd w:val="clear" w:color="auto" w:fill="auto"/>
          </w:tcPr>
          <w:p w14:paraId="49E2101C" w14:textId="77777777" w:rsidR="00B028E3" w:rsidRPr="003B70F1" w:rsidRDefault="00B028E3" w:rsidP="001B034C">
            <w:r w:rsidRPr="003B70F1">
              <w:rPr>
                <w:color w:val="000000"/>
              </w:rPr>
              <w:t>Imagery only</w:t>
            </w:r>
          </w:p>
        </w:tc>
        <w:tc>
          <w:tcPr>
            <w:tcW w:w="0" w:type="auto"/>
            <w:shd w:val="clear" w:color="auto" w:fill="auto"/>
          </w:tcPr>
          <w:p w14:paraId="0090EBC0" w14:textId="77777777" w:rsidR="00B028E3" w:rsidRPr="003B70F1" w:rsidRDefault="00B028E3" w:rsidP="001B034C"/>
        </w:tc>
        <w:tc>
          <w:tcPr>
            <w:tcW w:w="0" w:type="auto"/>
            <w:shd w:val="clear" w:color="auto" w:fill="auto"/>
          </w:tcPr>
          <w:p w14:paraId="52B0D59A" w14:textId="77777777" w:rsidR="00B028E3" w:rsidRPr="003B70F1" w:rsidRDefault="00B028E3" w:rsidP="001B034C"/>
        </w:tc>
      </w:tr>
      <w:tr w:rsidR="00B028E3" w:rsidRPr="003B70F1" w14:paraId="12911D9D" w14:textId="77777777" w:rsidTr="00B028E3">
        <w:tc>
          <w:tcPr>
            <w:tcW w:w="0" w:type="auto"/>
            <w:shd w:val="clear" w:color="auto" w:fill="auto"/>
          </w:tcPr>
          <w:p w14:paraId="33F6B5B4" w14:textId="77777777" w:rsidR="00B028E3" w:rsidRPr="003B70F1" w:rsidRDefault="00B028E3" w:rsidP="001B034C">
            <w:r w:rsidRPr="003B70F1">
              <w:rPr>
                <w:color w:val="000000"/>
              </w:rPr>
              <w:t>DeLucca</w:t>
            </w:r>
            <w:r w:rsidRPr="003B70F1">
              <w:rPr>
                <w:i/>
                <w:iCs/>
                <w:color w:val="000000"/>
              </w:rPr>
              <w:t xml:space="preserve"> et al</w:t>
            </w:r>
            <w:r w:rsidRPr="003B70F1">
              <w:rPr>
                <w:color w:val="000000"/>
              </w:rPr>
              <w:t>., 2016</w:t>
            </w:r>
          </w:p>
        </w:tc>
        <w:tc>
          <w:tcPr>
            <w:tcW w:w="0" w:type="auto"/>
            <w:shd w:val="clear" w:color="auto" w:fill="auto"/>
          </w:tcPr>
          <w:p w14:paraId="1AA599DA" w14:textId="77777777" w:rsidR="00B028E3" w:rsidRPr="003B70F1" w:rsidRDefault="00B028E3" w:rsidP="001B034C">
            <w:hyperlink r:id="rId81" w:history="1">
              <w:r w:rsidRPr="003B70F1">
                <w:rPr>
                  <w:rStyle w:val="Lienhypertexte"/>
                  <w:rFonts w:eastAsiaTheme="majorEastAsia"/>
                  <w:color w:val="000000"/>
                </w:rPr>
                <w:t>http://dx.doi.org/10.1002/jor.23315</w:t>
              </w:r>
            </w:hyperlink>
          </w:p>
        </w:tc>
        <w:tc>
          <w:tcPr>
            <w:tcW w:w="0" w:type="auto"/>
            <w:shd w:val="clear" w:color="auto" w:fill="auto"/>
          </w:tcPr>
          <w:p w14:paraId="5E0C0368" w14:textId="77777777" w:rsidR="00B028E3" w:rsidRPr="003B70F1" w:rsidRDefault="00B028E3" w:rsidP="001B034C">
            <w:r w:rsidRPr="003B70F1">
              <w:t>Not include in first step</w:t>
            </w:r>
          </w:p>
        </w:tc>
        <w:tc>
          <w:tcPr>
            <w:tcW w:w="0" w:type="auto"/>
            <w:shd w:val="clear" w:color="auto" w:fill="auto"/>
          </w:tcPr>
          <w:p w14:paraId="0DEB8400" w14:textId="77777777" w:rsidR="00B028E3" w:rsidRPr="003B70F1" w:rsidRDefault="00B028E3" w:rsidP="001B034C">
            <w:r w:rsidRPr="003B70F1">
              <w:rPr>
                <w:color w:val="000000"/>
              </w:rPr>
              <w:t>Imagery only</w:t>
            </w:r>
          </w:p>
        </w:tc>
        <w:tc>
          <w:tcPr>
            <w:tcW w:w="0" w:type="auto"/>
            <w:shd w:val="clear" w:color="auto" w:fill="auto"/>
          </w:tcPr>
          <w:p w14:paraId="1F33B7F6" w14:textId="77777777" w:rsidR="00B028E3" w:rsidRPr="003B70F1" w:rsidRDefault="00B028E3" w:rsidP="001B034C"/>
        </w:tc>
        <w:tc>
          <w:tcPr>
            <w:tcW w:w="0" w:type="auto"/>
            <w:shd w:val="clear" w:color="auto" w:fill="auto"/>
          </w:tcPr>
          <w:p w14:paraId="1E25288B" w14:textId="77777777" w:rsidR="00B028E3" w:rsidRPr="003B70F1" w:rsidRDefault="00B028E3" w:rsidP="001B034C"/>
        </w:tc>
      </w:tr>
      <w:tr w:rsidR="00B028E3" w:rsidRPr="003B70F1" w14:paraId="5E6943D6" w14:textId="77777777" w:rsidTr="00B028E3">
        <w:tc>
          <w:tcPr>
            <w:tcW w:w="0" w:type="auto"/>
            <w:shd w:val="clear" w:color="auto" w:fill="auto"/>
          </w:tcPr>
          <w:p w14:paraId="6429BD97" w14:textId="77777777" w:rsidR="00B028E3" w:rsidRPr="003B70F1" w:rsidRDefault="00B028E3" w:rsidP="001B034C">
            <w:r w:rsidRPr="003B70F1">
              <w:rPr>
                <w:color w:val="000000"/>
              </w:rPr>
              <w:t>Xiong</w:t>
            </w:r>
            <w:r w:rsidRPr="003B70F1">
              <w:rPr>
                <w:i/>
                <w:iCs/>
                <w:color w:val="000000"/>
              </w:rPr>
              <w:t xml:space="preserve"> et al</w:t>
            </w:r>
            <w:r w:rsidRPr="003B70F1">
              <w:rPr>
                <w:color w:val="000000"/>
              </w:rPr>
              <w:t>., 2018</w:t>
            </w:r>
          </w:p>
        </w:tc>
        <w:tc>
          <w:tcPr>
            <w:tcW w:w="0" w:type="auto"/>
            <w:shd w:val="clear" w:color="auto" w:fill="auto"/>
          </w:tcPr>
          <w:p w14:paraId="305B347B" w14:textId="77777777" w:rsidR="00B028E3" w:rsidRPr="003B70F1" w:rsidRDefault="00B028E3" w:rsidP="001B034C">
            <w:hyperlink r:id="rId82" w:history="1">
              <w:r w:rsidRPr="003B70F1">
                <w:rPr>
                  <w:rStyle w:val="Lienhypertexte"/>
                  <w:rFonts w:eastAsiaTheme="majorEastAsia"/>
                  <w:color w:val="000000"/>
                </w:rPr>
                <w:t>https://www.ncbi.nlm.nih.gov/pubmed/29511438</w:t>
              </w:r>
            </w:hyperlink>
          </w:p>
        </w:tc>
        <w:tc>
          <w:tcPr>
            <w:tcW w:w="0" w:type="auto"/>
            <w:shd w:val="clear" w:color="auto" w:fill="auto"/>
          </w:tcPr>
          <w:p w14:paraId="35F9185E" w14:textId="77777777" w:rsidR="00B028E3" w:rsidRPr="003B70F1" w:rsidRDefault="00B028E3" w:rsidP="001B034C">
            <w:r w:rsidRPr="003B70F1">
              <w:t>Not include in first step</w:t>
            </w:r>
          </w:p>
        </w:tc>
        <w:tc>
          <w:tcPr>
            <w:tcW w:w="0" w:type="auto"/>
            <w:shd w:val="clear" w:color="auto" w:fill="auto"/>
          </w:tcPr>
          <w:p w14:paraId="3028A524" w14:textId="77777777" w:rsidR="00B028E3" w:rsidRPr="003B70F1" w:rsidRDefault="00B028E3" w:rsidP="001B034C">
            <w:r w:rsidRPr="003B70F1">
              <w:rPr>
                <w:color w:val="000000"/>
              </w:rPr>
              <w:t>Imagery only</w:t>
            </w:r>
          </w:p>
        </w:tc>
        <w:tc>
          <w:tcPr>
            <w:tcW w:w="0" w:type="auto"/>
            <w:shd w:val="clear" w:color="auto" w:fill="auto"/>
          </w:tcPr>
          <w:p w14:paraId="22542B80" w14:textId="77777777" w:rsidR="00B028E3" w:rsidRPr="003B70F1" w:rsidRDefault="00B028E3" w:rsidP="001B034C"/>
        </w:tc>
        <w:tc>
          <w:tcPr>
            <w:tcW w:w="0" w:type="auto"/>
            <w:shd w:val="clear" w:color="auto" w:fill="auto"/>
          </w:tcPr>
          <w:p w14:paraId="121583AD" w14:textId="77777777" w:rsidR="00B028E3" w:rsidRPr="003B70F1" w:rsidRDefault="00B028E3" w:rsidP="001B034C"/>
        </w:tc>
      </w:tr>
      <w:tr w:rsidR="00B028E3" w:rsidRPr="00F63AC8" w14:paraId="7FAA72A6" w14:textId="77777777" w:rsidTr="00B028E3">
        <w:tc>
          <w:tcPr>
            <w:tcW w:w="0" w:type="auto"/>
            <w:shd w:val="clear" w:color="auto" w:fill="auto"/>
          </w:tcPr>
          <w:p w14:paraId="075C473B" w14:textId="77777777" w:rsidR="00B028E3" w:rsidRPr="003B70F1" w:rsidRDefault="00B028E3" w:rsidP="001B034C">
            <w:pPr>
              <w:rPr>
                <w:color w:val="000000"/>
              </w:rPr>
            </w:pPr>
            <w:r w:rsidRPr="003B70F1">
              <w:rPr>
                <w:color w:val="000000"/>
              </w:rPr>
              <w:lastRenderedPageBreak/>
              <w:t>Tsantrizos et al., 2005</w:t>
            </w:r>
          </w:p>
        </w:tc>
        <w:tc>
          <w:tcPr>
            <w:tcW w:w="0" w:type="auto"/>
            <w:shd w:val="clear" w:color="auto" w:fill="auto"/>
          </w:tcPr>
          <w:p w14:paraId="7A2557C8" w14:textId="77777777" w:rsidR="00B028E3" w:rsidRPr="003B70F1" w:rsidRDefault="00B028E3" w:rsidP="001B034C">
            <w:pPr>
              <w:rPr>
                <w:color w:val="000000"/>
              </w:rPr>
            </w:pPr>
            <w:r w:rsidRPr="003B70F1">
              <w:rPr>
                <w:color w:val="000000"/>
              </w:rPr>
              <w:t>https://doi.org/10.1097/01.brs.0000181052.56604.30</w:t>
            </w:r>
          </w:p>
        </w:tc>
        <w:tc>
          <w:tcPr>
            <w:tcW w:w="0" w:type="auto"/>
            <w:shd w:val="clear" w:color="auto" w:fill="auto"/>
          </w:tcPr>
          <w:p w14:paraId="05A57A16" w14:textId="77777777" w:rsidR="00B028E3" w:rsidRPr="003B70F1" w:rsidRDefault="00B028E3" w:rsidP="001B034C">
            <w:r w:rsidRPr="003B70F1">
              <w:t>Uncertain</w:t>
            </w:r>
          </w:p>
        </w:tc>
        <w:tc>
          <w:tcPr>
            <w:tcW w:w="0" w:type="auto"/>
            <w:shd w:val="clear" w:color="auto" w:fill="auto"/>
          </w:tcPr>
          <w:p w14:paraId="38495D28" w14:textId="77777777" w:rsidR="00B028E3" w:rsidRPr="003B70F1" w:rsidRDefault="00B028E3" w:rsidP="001B034C">
            <w:pPr>
              <w:rPr>
                <w:color w:val="000000"/>
              </w:rPr>
            </w:pPr>
            <w:r w:rsidRPr="003B70F1">
              <w:rPr>
                <w:color w:val="000000"/>
              </w:rPr>
              <w:t>Include</w:t>
            </w:r>
          </w:p>
        </w:tc>
        <w:tc>
          <w:tcPr>
            <w:tcW w:w="0" w:type="auto"/>
            <w:shd w:val="clear" w:color="auto" w:fill="auto"/>
          </w:tcPr>
          <w:p w14:paraId="7187A617" w14:textId="77777777" w:rsidR="00B028E3" w:rsidRPr="003B70F1" w:rsidRDefault="00B028E3" w:rsidP="001B034C">
            <w:r w:rsidRPr="003B70F1">
              <w:t>Uncertain</w:t>
            </w:r>
          </w:p>
        </w:tc>
        <w:tc>
          <w:tcPr>
            <w:tcW w:w="0" w:type="auto"/>
            <w:shd w:val="clear" w:color="auto" w:fill="auto"/>
          </w:tcPr>
          <w:p w14:paraId="7BFBA308" w14:textId="77777777" w:rsidR="00B028E3" w:rsidRPr="003B70F1" w:rsidRDefault="00B028E3" w:rsidP="001B034C">
            <w:r w:rsidRPr="003B70F1">
              <w:t>Exclude : nodirect observation of NP, marker instead</w:t>
            </w:r>
          </w:p>
        </w:tc>
      </w:tr>
      <w:tr w:rsidR="00B028E3" w:rsidRPr="003B70F1" w14:paraId="241F8A00" w14:textId="77777777" w:rsidTr="00B028E3">
        <w:tc>
          <w:tcPr>
            <w:tcW w:w="0" w:type="auto"/>
            <w:shd w:val="clear" w:color="auto" w:fill="auto"/>
          </w:tcPr>
          <w:p w14:paraId="48FD372D" w14:textId="77777777" w:rsidR="00B028E3" w:rsidRPr="003B70F1" w:rsidRDefault="00B028E3" w:rsidP="001B034C">
            <w:r w:rsidRPr="003B70F1">
              <w:rPr>
                <w:color w:val="000000"/>
              </w:rPr>
              <w:t>Wang</w:t>
            </w:r>
            <w:r w:rsidRPr="003B70F1">
              <w:rPr>
                <w:i/>
                <w:iCs/>
                <w:color w:val="000000"/>
              </w:rPr>
              <w:t xml:space="preserve"> et al</w:t>
            </w:r>
            <w:r w:rsidRPr="003B70F1">
              <w:rPr>
                <w:color w:val="000000"/>
              </w:rPr>
              <w:t>., 2017</w:t>
            </w:r>
          </w:p>
        </w:tc>
        <w:tc>
          <w:tcPr>
            <w:tcW w:w="0" w:type="auto"/>
            <w:shd w:val="clear" w:color="auto" w:fill="auto"/>
          </w:tcPr>
          <w:p w14:paraId="353A9057" w14:textId="77777777" w:rsidR="00B028E3" w:rsidRPr="003B70F1" w:rsidRDefault="00B028E3" w:rsidP="001B034C">
            <w:hyperlink r:id="rId83" w:history="1">
              <w:r w:rsidRPr="003B70F1">
                <w:rPr>
                  <w:rStyle w:val="Lienhypertexte"/>
                  <w:rFonts w:eastAsiaTheme="majorEastAsia"/>
                  <w:color w:val="000000"/>
                </w:rPr>
                <w:t>http://dx.doi.org/10.3892/etm.2017.4786</w:t>
              </w:r>
            </w:hyperlink>
          </w:p>
        </w:tc>
        <w:tc>
          <w:tcPr>
            <w:tcW w:w="0" w:type="auto"/>
            <w:shd w:val="clear" w:color="auto" w:fill="auto"/>
          </w:tcPr>
          <w:p w14:paraId="22C02F07" w14:textId="77777777" w:rsidR="00B028E3" w:rsidRPr="003B70F1" w:rsidRDefault="00B028E3" w:rsidP="001B034C">
            <w:r w:rsidRPr="003B70F1">
              <w:t>Not include in first step</w:t>
            </w:r>
          </w:p>
        </w:tc>
        <w:tc>
          <w:tcPr>
            <w:tcW w:w="0" w:type="auto"/>
            <w:shd w:val="clear" w:color="auto" w:fill="auto"/>
          </w:tcPr>
          <w:p w14:paraId="41D8D5B7" w14:textId="77777777" w:rsidR="00B028E3" w:rsidRPr="003B70F1" w:rsidRDefault="00B028E3" w:rsidP="001B034C">
            <w:r w:rsidRPr="003B70F1">
              <w:rPr>
                <w:color w:val="000000"/>
              </w:rPr>
              <w:t>Imagery only</w:t>
            </w:r>
          </w:p>
        </w:tc>
        <w:tc>
          <w:tcPr>
            <w:tcW w:w="0" w:type="auto"/>
            <w:shd w:val="clear" w:color="auto" w:fill="auto"/>
          </w:tcPr>
          <w:p w14:paraId="368BB3D5" w14:textId="77777777" w:rsidR="00B028E3" w:rsidRPr="003B70F1" w:rsidRDefault="00B028E3" w:rsidP="001B034C"/>
        </w:tc>
        <w:tc>
          <w:tcPr>
            <w:tcW w:w="0" w:type="auto"/>
            <w:shd w:val="clear" w:color="auto" w:fill="auto"/>
          </w:tcPr>
          <w:p w14:paraId="287ED0DE" w14:textId="77777777" w:rsidR="00B028E3" w:rsidRPr="003B70F1" w:rsidRDefault="00B028E3" w:rsidP="001B034C"/>
        </w:tc>
      </w:tr>
      <w:tr w:rsidR="00B028E3" w:rsidRPr="003B70F1" w14:paraId="135C6B50" w14:textId="77777777" w:rsidTr="00B028E3">
        <w:tc>
          <w:tcPr>
            <w:tcW w:w="0" w:type="auto"/>
            <w:shd w:val="clear" w:color="auto" w:fill="auto"/>
          </w:tcPr>
          <w:p w14:paraId="68FDE210" w14:textId="77777777" w:rsidR="00B028E3" w:rsidRPr="003B70F1" w:rsidRDefault="00B028E3" w:rsidP="001B034C">
            <w:r w:rsidRPr="003B70F1">
              <w:rPr>
                <w:color w:val="000000"/>
              </w:rPr>
              <w:t>Foltz</w:t>
            </w:r>
            <w:r w:rsidRPr="003B70F1">
              <w:rPr>
                <w:i/>
                <w:iCs/>
                <w:color w:val="000000"/>
              </w:rPr>
              <w:t xml:space="preserve"> et al</w:t>
            </w:r>
            <w:r w:rsidRPr="003B70F1">
              <w:rPr>
                <w:color w:val="000000"/>
              </w:rPr>
              <w:t>., 2017</w:t>
            </w:r>
          </w:p>
        </w:tc>
        <w:tc>
          <w:tcPr>
            <w:tcW w:w="0" w:type="auto"/>
            <w:shd w:val="clear" w:color="auto" w:fill="auto"/>
          </w:tcPr>
          <w:p w14:paraId="6ED66543" w14:textId="77777777" w:rsidR="00B028E3" w:rsidRPr="003B70F1" w:rsidRDefault="00B028E3" w:rsidP="001B034C">
            <w:hyperlink r:id="rId84" w:history="1">
              <w:r w:rsidRPr="003B70F1">
                <w:rPr>
                  <w:rStyle w:val="Lienhypertexte"/>
                  <w:rFonts w:eastAsiaTheme="majorEastAsia"/>
                  <w:color w:val="000000"/>
                </w:rPr>
                <w:t>http://dx.doi.org/10.1115/1.4037549</w:t>
              </w:r>
            </w:hyperlink>
          </w:p>
        </w:tc>
        <w:tc>
          <w:tcPr>
            <w:tcW w:w="0" w:type="auto"/>
            <w:shd w:val="clear" w:color="auto" w:fill="auto"/>
          </w:tcPr>
          <w:p w14:paraId="31F7B94C" w14:textId="77777777" w:rsidR="00B028E3" w:rsidRPr="003B70F1" w:rsidRDefault="00B028E3" w:rsidP="001B034C">
            <w:r w:rsidRPr="003B70F1">
              <w:t>Not include in first step</w:t>
            </w:r>
          </w:p>
        </w:tc>
        <w:tc>
          <w:tcPr>
            <w:tcW w:w="0" w:type="auto"/>
            <w:shd w:val="clear" w:color="auto" w:fill="auto"/>
          </w:tcPr>
          <w:p w14:paraId="078C5920" w14:textId="77777777" w:rsidR="00B028E3" w:rsidRPr="003B70F1" w:rsidRDefault="00B028E3" w:rsidP="001B034C">
            <w:r w:rsidRPr="003B70F1">
              <w:rPr>
                <w:color w:val="000000"/>
              </w:rPr>
              <w:t>Imagery only</w:t>
            </w:r>
          </w:p>
        </w:tc>
        <w:tc>
          <w:tcPr>
            <w:tcW w:w="0" w:type="auto"/>
            <w:shd w:val="clear" w:color="auto" w:fill="auto"/>
          </w:tcPr>
          <w:p w14:paraId="2E43E32A" w14:textId="77777777" w:rsidR="00B028E3" w:rsidRPr="003B70F1" w:rsidRDefault="00B028E3" w:rsidP="001B034C"/>
        </w:tc>
        <w:tc>
          <w:tcPr>
            <w:tcW w:w="0" w:type="auto"/>
            <w:shd w:val="clear" w:color="auto" w:fill="auto"/>
          </w:tcPr>
          <w:p w14:paraId="7D6E811F" w14:textId="77777777" w:rsidR="00B028E3" w:rsidRPr="003B70F1" w:rsidRDefault="00B028E3" w:rsidP="001B034C"/>
        </w:tc>
      </w:tr>
      <w:tr w:rsidR="00B028E3" w:rsidRPr="00F63AC8" w14:paraId="2D5DE0EE" w14:textId="77777777" w:rsidTr="00B028E3">
        <w:tc>
          <w:tcPr>
            <w:tcW w:w="0" w:type="auto"/>
            <w:shd w:val="clear" w:color="auto" w:fill="auto"/>
          </w:tcPr>
          <w:p w14:paraId="5B8DA8DD" w14:textId="77777777" w:rsidR="00B028E3" w:rsidRPr="003B70F1" w:rsidRDefault="00B028E3" w:rsidP="001B034C">
            <w:pPr>
              <w:rPr>
                <w:color w:val="000000"/>
              </w:rPr>
            </w:pPr>
            <w:r w:rsidRPr="003B70F1">
              <w:rPr>
                <w:color w:val="000000"/>
              </w:rPr>
              <w:t xml:space="preserve">Fredericson </w:t>
            </w:r>
            <w:r w:rsidRPr="003B70F1">
              <w:rPr>
                <w:i/>
                <w:iCs/>
                <w:color w:val="000000"/>
              </w:rPr>
              <w:t>et al</w:t>
            </w:r>
            <w:r w:rsidRPr="003B70F1">
              <w:rPr>
                <w:color w:val="000000"/>
              </w:rPr>
              <w:t>., 2001</w:t>
            </w:r>
          </w:p>
        </w:tc>
        <w:tc>
          <w:tcPr>
            <w:tcW w:w="0" w:type="auto"/>
            <w:shd w:val="clear" w:color="auto" w:fill="auto"/>
          </w:tcPr>
          <w:p w14:paraId="64940717" w14:textId="77777777" w:rsidR="00B028E3" w:rsidRPr="003B70F1" w:rsidRDefault="00B028E3" w:rsidP="001B034C">
            <w:pPr>
              <w:rPr>
                <w:color w:val="000000"/>
              </w:rPr>
            </w:pPr>
            <w:r w:rsidRPr="003B70F1">
              <w:rPr>
                <w:color w:val="000000"/>
              </w:rPr>
              <w:t>https://doi.org/10.1016/s1529-9430(01)00014-6</w:t>
            </w:r>
          </w:p>
        </w:tc>
        <w:tc>
          <w:tcPr>
            <w:tcW w:w="0" w:type="auto"/>
            <w:shd w:val="clear" w:color="auto" w:fill="auto"/>
          </w:tcPr>
          <w:p w14:paraId="1DE0F146" w14:textId="77777777" w:rsidR="00B028E3" w:rsidRPr="003B70F1" w:rsidRDefault="00B028E3" w:rsidP="001B034C">
            <w:r w:rsidRPr="003B70F1">
              <w:t>Annular deformation not NP</w:t>
            </w:r>
          </w:p>
        </w:tc>
        <w:tc>
          <w:tcPr>
            <w:tcW w:w="0" w:type="auto"/>
            <w:shd w:val="clear" w:color="auto" w:fill="auto"/>
          </w:tcPr>
          <w:p w14:paraId="5994BDD4" w14:textId="77777777" w:rsidR="00B028E3" w:rsidRPr="003B70F1" w:rsidRDefault="00B028E3" w:rsidP="001B034C">
            <w:pPr>
              <w:rPr>
                <w:color w:val="000000"/>
              </w:rPr>
            </w:pPr>
            <w:r w:rsidRPr="003B70F1">
              <w:rPr>
                <w:color w:val="000000"/>
              </w:rPr>
              <w:t>no observation of nucleus movement</w:t>
            </w:r>
          </w:p>
        </w:tc>
        <w:tc>
          <w:tcPr>
            <w:tcW w:w="0" w:type="auto"/>
            <w:shd w:val="clear" w:color="auto" w:fill="auto"/>
          </w:tcPr>
          <w:p w14:paraId="3A435F15" w14:textId="77777777" w:rsidR="00B028E3" w:rsidRPr="003B70F1" w:rsidRDefault="00B028E3" w:rsidP="001B034C"/>
        </w:tc>
        <w:tc>
          <w:tcPr>
            <w:tcW w:w="0" w:type="auto"/>
            <w:shd w:val="clear" w:color="auto" w:fill="auto"/>
          </w:tcPr>
          <w:p w14:paraId="45A38624" w14:textId="77777777" w:rsidR="00B028E3" w:rsidRPr="003B70F1" w:rsidRDefault="00B028E3" w:rsidP="001B034C"/>
        </w:tc>
      </w:tr>
      <w:tr w:rsidR="00B028E3" w:rsidRPr="003B70F1" w14:paraId="3D750DFD" w14:textId="77777777" w:rsidTr="00B028E3">
        <w:tc>
          <w:tcPr>
            <w:tcW w:w="0" w:type="auto"/>
            <w:shd w:val="clear" w:color="auto" w:fill="auto"/>
          </w:tcPr>
          <w:p w14:paraId="058AD9BD" w14:textId="77777777" w:rsidR="00B028E3" w:rsidRPr="003B70F1" w:rsidRDefault="00B028E3" w:rsidP="001B034C">
            <w:r w:rsidRPr="003B70F1">
              <w:rPr>
                <w:color w:val="000000"/>
              </w:rPr>
              <w:t>Fontes</w:t>
            </w:r>
            <w:r w:rsidRPr="003B70F1">
              <w:rPr>
                <w:i/>
                <w:iCs/>
                <w:color w:val="000000"/>
              </w:rPr>
              <w:t xml:space="preserve"> et al</w:t>
            </w:r>
            <w:r w:rsidRPr="003B70F1">
              <w:rPr>
                <w:color w:val="000000"/>
              </w:rPr>
              <w:t>., 2019</w:t>
            </w:r>
          </w:p>
        </w:tc>
        <w:tc>
          <w:tcPr>
            <w:tcW w:w="0" w:type="auto"/>
            <w:shd w:val="clear" w:color="auto" w:fill="auto"/>
          </w:tcPr>
          <w:p w14:paraId="3ACFE1E1" w14:textId="77777777" w:rsidR="00B028E3" w:rsidRPr="003B70F1" w:rsidRDefault="00B028E3" w:rsidP="001B034C">
            <w:hyperlink r:id="rId85" w:history="1">
              <w:r w:rsidRPr="003B70F1">
                <w:rPr>
                  <w:rStyle w:val="Lienhypertexte"/>
                  <w:rFonts w:eastAsiaTheme="majorEastAsia"/>
                  <w:color w:val="000000"/>
                </w:rPr>
                <w:t>http://dx.doi.org/10.1371/journal.pone.0218121</w:t>
              </w:r>
            </w:hyperlink>
          </w:p>
        </w:tc>
        <w:tc>
          <w:tcPr>
            <w:tcW w:w="0" w:type="auto"/>
            <w:shd w:val="clear" w:color="auto" w:fill="auto"/>
          </w:tcPr>
          <w:p w14:paraId="541953BF" w14:textId="77777777" w:rsidR="00B028E3" w:rsidRPr="003B70F1" w:rsidRDefault="00B028E3" w:rsidP="001B034C">
            <w:r w:rsidRPr="003B70F1">
              <w:t>Not include in first step</w:t>
            </w:r>
          </w:p>
        </w:tc>
        <w:tc>
          <w:tcPr>
            <w:tcW w:w="0" w:type="auto"/>
            <w:shd w:val="clear" w:color="auto" w:fill="auto"/>
          </w:tcPr>
          <w:p w14:paraId="6AAEAC83" w14:textId="77777777" w:rsidR="00B028E3" w:rsidRPr="003B70F1" w:rsidRDefault="00B028E3" w:rsidP="001B034C">
            <w:r w:rsidRPr="003B70F1">
              <w:rPr>
                <w:color w:val="000000"/>
              </w:rPr>
              <w:t>Imagery only</w:t>
            </w:r>
          </w:p>
        </w:tc>
        <w:tc>
          <w:tcPr>
            <w:tcW w:w="0" w:type="auto"/>
            <w:shd w:val="clear" w:color="auto" w:fill="auto"/>
          </w:tcPr>
          <w:p w14:paraId="4A1D0D88" w14:textId="77777777" w:rsidR="00B028E3" w:rsidRPr="003B70F1" w:rsidRDefault="00B028E3" w:rsidP="001B034C"/>
        </w:tc>
        <w:tc>
          <w:tcPr>
            <w:tcW w:w="0" w:type="auto"/>
            <w:shd w:val="clear" w:color="auto" w:fill="auto"/>
          </w:tcPr>
          <w:p w14:paraId="579D027B" w14:textId="77777777" w:rsidR="00B028E3" w:rsidRPr="003B70F1" w:rsidRDefault="00B028E3" w:rsidP="001B034C"/>
        </w:tc>
      </w:tr>
      <w:tr w:rsidR="00B028E3" w:rsidRPr="003B70F1" w14:paraId="15B1F582" w14:textId="77777777" w:rsidTr="00B028E3">
        <w:tc>
          <w:tcPr>
            <w:tcW w:w="0" w:type="auto"/>
            <w:shd w:val="clear" w:color="auto" w:fill="auto"/>
          </w:tcPr>
          <w:p w14:paraId="4EA66C90" w14:textId="77777777" w:rsidR="00B028E3" w:rsidRPr="003B70F1" w:rsidRDefault="00B028E3" w:rsidP="001B034C">
            <w:r w:rsidRPr="003B70F1">
              <w:rPr>
                <w:color w:val="000000"/>
              </w:rPr>
              <w:t>Begg, 1954</w:t>
            </w:r>
          </w:p>
        </w:tc>
        <w:tc>
          <w:tcPr>
            <w:tcW w:w="0" w:type="auto"/>
            <w:shd w:val="clear" w:color="auto" w:fill="auto"/>
          </w:tcPr>
          <w:p w14:paraId="619FBF5B" w14:textId="77777777" w:rsidR="00B028E3" w:rsidRPr="003B70F1" w:rsidRDefault="00B028E3" w:rsidP="001B034C">
            <w:hyperlink r:id="rId86" w:history="1">
              <w:r w:rsidRPr="003B70F1">
                <w:rPr>
                  <w:rStyle w:val="Lienhypertexte"/>
                  <w:rFonts w:eastAsiaTheme="majorEastAsia"/>
                  <w:color w:val="000000"/>
                </w:rPr>
                <w:t>http://dx.doi.org/10.1302/0301-620X.36B2.180</w:t>
              </w:r>
            </w:hyperlink>
          </w:p>
        </w:tc>
        <w:tc>
          <w:tcPr>
            <w:tcW w:w="0" w:type="auto"/>
            <w:shd w:val="clear" w:color="auto" w:fill="auto"/>
          </w:tcPr>
          <w:p w14:paraId="487CE73E" w14:textId="77777777" w:rsidR="00B028E3" w:rsidRPr="003B70F1" w:rsidRDefault="00B028E3" w:rsidP="001B034C">
            <w:r w:rsidRPr="003B70F1">
              <w:t>Not include in first step</w:t>
            </w:r>
          </w:p>
        </w:tc>
        <w:tc>
          <w:tcPr>
            <w:tcW w:w="0" w:type="auto"/>
            <w:shd w:val="clear" w:color="auto" w:fill="auto"/>
          </w:tcPr>
          <w:p w14:paraId="7ABFFF8D" w14:textId="77777777" w:rsidR="00B028E3" w:rsidRPr="003B70F1" w:rsidRDefault="00B028E3" w:rsidP="001B034C">
            <w:r w:rsidRPr="003B70F1">
              <w:rPr>
                <w:color w:val="000000"/>
              </w:rPr>
              <w:t>Imagery only</w:t>
            </w:r>
          </w:p>
        </w:tc>
        <w:tc>
          <w:tcPr>
            <w:tcW w:w="0" w:type="auto"/>
            <w:shd w:val="clear" w:color="auto" w:fill="auto"/>
          </w:tcPr>
          <w:p w14:paraId="32BBAFBF" w14:textId="77777777" w:rsidR="00B028E3" w:rsidRPr="003B70F1" w:rsidRDefault="00B028E3" w:rsidP="001B034C"/>
        </w:tc>
        <w:tc>
          <w:tcPr>
            <w:tcW w:w="0" w:type="auto"/>
            <w:shd w:val="clear" w:color="auto" w:fill="auto"/>
          </w:tcPr>
          <w:p w14:paraId="6551FF09" w14:textId="77777777" w:rsidR="00B028E3" w:rsidRPr="003B70F1" w:rsidRDefault="00B028E3" w:rsidP="001B034C"/>
        </w:tc>
      </w:tr>
      <w:tr w:rsidR="00B028E3" w:rsidRPr="003B70F1" w14:paraId="6A8DB8AF" w14:textId="77777777" w:rsidTr="00B028E3">
        <w:tc>
          <w:tcPr>
            <w:tcW w:w="0" w:type="auto"/>
            <w:shd w:val="clear" w:color="auto" w:fill="auto"/>
          </w:tcPr>
          <w:p w14:paraId="67242BA7" w14:textId="77777777" w:rsidR="00B028E3" w:rsidRPr="003B70F1" w:rsidRDefault="00B028E3" w:rsidP="001B034C">
            <w:r w:rsidRPr="003B70F1">
              <w:rPr>
                <w:color w:val="000000"/>
              </w:rPr>
              <w:t>Cincu</w:t>
            </w:r>
            <w:r w:rsidRPr="003B70F1">
              <w:rPr>
                <w:i/>
                <w:iCs/>
                <w:color w:val="000000"/>
              </w:rPr>
              <w:t xml:space="preserve"> et al</w:t>
            </w:r>
            <w:r w:rsidRPr="003B70F1">
              <w:rPr>
                <w:color w:val="000000"/>
              </w:rPr>
              <w:t>., 2015</w:t>
            </w:r>
          </w:p>
        </w:tc>
        <w:tc>
          <w:tcPr>
            <w:tcW w:w="0" w:type="auto"/>
            <w:shd w:val="clear" w:color="auto" w:fill="auto"/>
          </w:tcPr>
          <w:p w14:paraId="71ABA50B" w14:textId="77777777" w:rsidR="00B028E3" w:rsidRPr="003B70F1" w:rsidRDefault="00B028E3" w:rsidP="001B034C">
            <w:hyperlink r:id="rId87" w:history="1">
              <w:r w:rsidRPr="003B70F1">
                <w:rPr>
                  <w:rStyle w:val="Lienhypertexte"/>
                  <w:rFonts w:eastAsiaTheme="majorEastAsia"/>
                  <w:color w:val="000000"/>
                </w:rPr>
                <w:t>http://dx.doi.org/10.4103/1793-5482.151504</w:t>
              </w:r>
            </w:hyperlink>
          </w:p>
        </w:tc>
        <w:tc>
          <w:tcPr>
            <w:tcW w:w="0" w:type="auto"/>
            <w:shd w:val="clear" w:color="auto" w:fill="auto"/>
          </w:tcPr>
          <w:p w14:paraId="60E78F1B" w14:textId="77777777" w:rsidR="00B028E3" w:rsidRPr="003B70F1" w:rsidRDefault="00B028E3" w:rsidP="001B034C">
            <w:r w:rsidRPr="003B70F1">
              <w:t>Not include in first step</w:t>
            </w:r>
          </w:p>
        </w:tc>
        <w:tc>
          <w:tcPr>
            <w:tcW w:w="0" w:type="auto"/>
            <w:shd w:val="clear" w:color="auto" w:fill="auto"/>
          </w:tcPr>
          <w:p w14:paraId="2E69DF3E" w14:textId="77777777" w:rsidR="00B028E3" w:rsidRPr="003B70F1" w:rsidRDefault="00B028E3" w:rsidP="001B034C">
            <w:r w:rsidRPr="003B70F1">
              <w:rPr>
                <w:color w:val="000000"/>
              </w:rPr>
              <w:t>Surgery</w:t>
            </w:r>
          </w:p>
        </w:tc>
        <w:tc>
          <w:tcPr>
            <w:tcW w:w="0" w:type="auto"/>
            <w:shd w:val="clear" w:color="auto" w:fill="auto"/>
          </w:tcPr>
          <w:p w14:paraId="2EA61E99" w14:textId="77777777" w:rsidR="00B028E3" w:rsidRPr="003B70F1" w:rsidRDefault="00B028E3" w:rsidP="001B034C"/>
        </w:tc>
        <w:tc>
          <w:tcPr>
            <w:tcW w:w="0" w:type="auto"/>
            <w:shd w:val="clear" w:color="auto" w:fill="auto"/>
          </w:tcPr>
          <w:p w14:paraId="35F09B97" w14:textId="77777777" w:rsidR="00B028E3" w:rsidRPr="003B70F1" w:rsidRDefault="00B028E3" w:rsidP="001B034C"/>
        </w:tc>
      </w:tr>
      <w:tr w:rsidR="00B028E3" w:rsidRPr="003B70F1" w14:paraId="24E95177" w14:textId="77777777" w:rsidTr="00B028E3">
        <w:tc>
          <w:tcPr>
            <w:tcW w:w="0" w:type="auto"/>
            <w:shd w:val="clear" w:color="auto" w:fill="auto"/>
          </w:tcPr>
          <w:p w14:paraId="59F300B1" w14:textId="77777777" w:rsidR="00B028E3" w:rsidRPr="003B70F1" w:rsidRDefault="00B028E3" w:rsidP="001B034C">
            <w:r w:rsidRPr="003B70F1">
              <w:rPr>
                <w:color w:val="000000"/>
              </w:rPr>
              <w:t>Chen</w:t>
            </w:r>
            <w:r w:rsidRPr="003B70F1">
              <w:rPr>
                <w:i/>
                <w:iCs/>
                <w:color w:val="000000"/>
              </w:rPr>
              <w:t xml:space="preserve"> et al</w:t>
            </w:r>
            <w:r w:rsidRPr="003B70F1">
              <w:rPr>
                <w:color w:val="000000"/>
              </w:rPr>
              <w:t>., 2014</w:t>
            </w:r>
          </w:p>
        </w:tc>
        <w:tc>
          <w:tcPr>
            <w:tcW w:w="0" w:type="auto"/>
            <w:shd w:val="clear" w:color="auto" w:fill="auto"/>
          </w:tcPr>
          <w:p w14:paraId="5A6E6E73" w14:textId="77777777" w:rsidR="00B028E3" w:rsidRPr="003B70F1" w:rsidRDefault="00B028E3" w:rsidP="001B034C">
            <w:hyperlink r:id="rId88" w:history="1">
              <w:r w:rsidRPr="003B70F1">
                <w:rPr>
                  <w:rStyle w:val="Lienhypertexte"/>
                  <w:rFonts w:eastAsiaTheme="majorEastAsia"/>
                  <w:color w:val="000000"/>
                </w:rPr>
                <w:t>http://dx.doi.org/10.1371/journal.pone.0087856</w:t>
              </w:r>
            </w:hyperlink>
          </w:p>
        </w:tc>
        <w:tc>
          <w:tcPr>
            <w:tcW w:w="0" w:type="auto"/>
            <w:shd w:val="clear" w:color="auto" w:fill="auto"/>
          </w:tcPr>
          <w:p w14:paraId="59901E0C" w14:textId="77777777" w:rsidR="00B028E3" w:rsidRPr="003B70F1" w:rsidRDefault="00B028E3" w:rsidP="001B034C">
            <w:r w:rsidRPr="003B70F1">
              <w:t>Not include in first step</w:t>
            </w:r>
          </w:p>
        </w:tc>
        <w:tc>
          <w:tcPr>
            <w:tcW w:w="0" w:type="auto"/>
            <w:shd w:val="clear" w:color="auto" w:fill="auto"/>
          </w:tcPr>
          <w:p w14:paraId="08DD9E43" w14:textId="77777777" w:rsidR="00B028E3" w:rsidRPr="003B70F1" w:rsidRDefault="00B028E3" w:rsidP="001B034C">
            <w:r w:rsidRPr="003B70F1">
              <w:rPr>
                <w:color w:val="000000"/>
              </w:rPr>
              <w:t>Imagery only</w:t>
            </w:r>
          </w:p>
        </w:tc>
        <w:tc>
          <w:tcPr>
            <w:tcW w:w="0" w:type="auto"/>
            <w:shd w:val="clear" w:color="auto" w:fill="auto"/>
          </w:tcPr>
          <w:p w14:paraId="390D1308" w14:textId="77777777" w:rsidR="00B028E3" w:rsidRPr="003B70F1" w:rsidRDefault="00B028E3" w:rsidP="001B034C"/>
        </w:tc>
        <w:tc>
          <w:tcPr>
            <w:tcW w:w="0" w:type="auto"/>
            <w:shd w:val="clear" w:color="auto" w:fill="auto"/>
          </w:tcPr>
          <w:p w14:paraId="459FF791" w14:textId="77777777" w:rsidR="00B028E3" w:rsidRPr="003B70F1" w:rsidRDefault="00B028E3" w:rsidP="001B034C"/>
        </w:tc>
      </w:tr>
      <w:tr w:rsidR="00B028E3" w:rsidRPr="003B70F1" w14:paraId="6634FF3C" w14:textId="77777777" w:rsidTr="00B028E3">
        <w:tc>
          <w:tcPr>
            <w:tcW w:w="0" w:type="auto"/>
            <w:shd w:val="clear" w:color="auto" w:fill="auto"/>
          </w:tcPr>
          <w:p w14:paraId="25E70944" w14:textId="77777777" w:rsidR="00B028E3" w:rsidRPr="003B70F1" w:rsidRDefault="00B028E3" w:rsidP="001B034C">
            <w:r w:rsidRPr="003B70F1">
              <w:rPr>
                <w:color w:val="000000"/>
              </w:rPr>
              <w:lastRenderedPageBreak/>
              <w:t>Pachowsky</w:t>
            </w:r>
            <w:r w:rsidRPr="003B70F1">
              <w:rPr>
                <w:i/>
                <w:iCs/>
                <w:color w:val="000000"/>
              </w:rPr>
              <w:t xml:space="preserve"> et al</w:t>
            </w:r>
            <w:r w:rsidRPr="003B70F1">
              <w:rPr>
                <w:color w:val="000000"/>
              </w:rPr>
              <w:t>., 2018</w:t>
            </w:r>
          </w:p>
        </w:tc>
        <w:tc>
          <w:tcPr>
            <w:tcW w:w="0" w:type="auto"/>
            <w:shd w:val="clear" w:color="auto" w:fill="auto"/>
          </w:tcPr>
          <w:p w14:paraId="2B5B30AC" w14:textId="77777777" w:rsidR="00B028E3" w:rsidRPr="003B70F1" w:rsidRDefault="00B028E3" w:rsidP="001B034C">
            <w:hyperlink r:id="rId89" w:history="1">
              <w:r w:rsidRPr="003B70F1">
                <w:rPr>
                  <w:rStyle w:val="Lienhypertexte"/>
                  <w:rFonts w:eastAsiaTheme="majorEastAsia"/>
                  <w:color w:val="000000"/>
                </w:rPr>
                <w:t>http://dx.doi.org/10.1177/1947603518758434</w:t>
              </w:r>
            </w:hyperlink>
          </w:p>
        </w:tc>
        <w:tc>
          <w:tcPr>
            <w:tcW w:w="0" w:type="auto"/>
            <w:shd w:val="clear" w:color="auto" w:fill="auto"/>
          </w:tcPr>
          <w:p w14:paraId="64670E73" w14:textId="77777777" w:rsidR="00B028E3" w:rsidRPr="003B70F1" w:rsidRDefault="00B028E3" w:rsidP="001B034C">
            <w:r w:rsidRPr="003B70F1">
              <w:t>Not include in first step</w:t>
            </w:r>
          </w:p>
        </w:tc>
        <w:tc>
          <w:tcPr>
            <w:tcW w:w="0" w:type="auto"/>
            <w:shd w:val="clear" w:color="auto" w:fill="auto"/>
          </w:tcPr>
          <w:p w14:paraId="60A2350E" w14:textId="77777777" w:rsidR="00B028E3" w:rsidRPr="003B70F1" w:rsidRDefault="00B028E3" w:rsidP="001B034C">
            <w:r w:rsidRPr="003B70F1">
              <w:rPr>
                <w:color w:val="000000"/>
              </w:rPr>
              <w:t>Surgery</w:t>
            </w:r>
          </w:p>
        </w:tc>
        <w:tc>
          <w:tcPr>
            <w:tcW w:w="0" w:type="auto"/>
            <w:shd w:val="clear" w:color="auto" w:fill="auto"/>
          </w:tcPr>
          <w:p w14:paraId="49DA4DC6" w14:textId="77777777" w:rsidR="00B028E3" w:rsidRPr="003B70F1" w:rsidRDefault="00B028E3" w:rsidP="001B034C"/>
        </w:tc>
        <w:tc>
          <w:tcPr>
            <w:tcW w:w="0" w:type="auto"/>
            <w:shd w:val="clear" w:color="auto" w:fill="auto"/>
          </w:tcPr>
          <w:p w14:paraId="56E69027" w14:textId="77777777" w:rsidR="00B028E3" w:rsidRPr="003B70F1" w:rsidRDefault="00B028E3" w:rsidP="001B034C"/>
        </w:tc>
      </w:tr>
      <w:tr w:rsidR="00B028E3" w:rsidRPr="003B70F1" w14:paraId="11A3F76B" w14:textId="77777777" w:rsidTr="00B028E3">
        <w:tc>
          <w:tcPr>
            <w:tcW w:w="0" w:type="auto"/>
            <w:shd w:val="clear" w:color="auto" w:fill="auto"/>
          </w:tcPr>
          <w:p w14:paraId="1A307D30" w14:textId="77777777" w:rsidR="00B028E3" w:rsidRPr="003B70F1" w:rsidRDefault="00B028E3" w:rsidP="001B034C">
            <w:r w:rsidRPr="003B70F1">
              <w:rPr>
                <w:color w:val="000000"/>
              </w:rPr>
              <w:t>Ellingson</w:t>
            </w:r>
            <w:r w:rsidRPr="003B70F1">
              <w:rPr>
                <w:i/>
                <w:iCs/>
                <w:color w:val="000000"/>
              </w:rPr>
              <w:t xml:space="preserve"> et al</w:t>
            </w:r>
            <w:r w:rsidRPr="003B70F1">
              <w:rPr>
                <w:color w:val="000000"/>
              </w:rPr>
              <w:t>., 2014</w:t>
            </w:r>
          </w:p>
        </w:tc>
        <w:tc>
          <w:tcPr>
            <w:tcW w:w="0" w:type="auto"/>
            <w:shd w:val="clear" w:color="auto" w:fill="auto"/>
          </w:tcPr>
          <w:p w14:paraId="513F4C7D" w14:textId="77777777" w:rsidR="00B028E3" w:rsidRPr="003B70F1" w:rsidRDefault="00B028E3" w:rsidP="001B034C">
            <w:hyperlink r:id="rId90" w:history="1">
              <w:r w:rsidRPr="003B70F1">
                <w:rPr>
                  <w:rStyle w:val="Lienhypertexte"/>
                  <w:rFonts w:eastAsiaTheme="majorEastAsia"/>
                  <w:color w:val="000000"/>
                </w:rPr>
                <w:t>http://dx.doi.org/10.1002/jor.22633</w:t>
              </w:r>
            </w:hyperlink>
          </w:p>
        </w:tc>
        <w:tc>
          <w:tcPr>
            <w:tcW w:w="0" w:type="auto"/>
            <w:shd w:val="clear" w:color="auto" w:fill="auto"/>
          </w:tcPr>
          <w:p w14:paraId="04663E24" w14:textId="77777777" w:rsidR="00B028E3" w:rsidRPr="003B70F1" w:rsidRDefault="00B028E3" w:rsidP="001B034C">
            <w:r w:rsidRPr="003B70F1">
              <w:t>Not include in first step</w:t>
            </w:r>
          </w:p>
        </w:tc>
        <w:tc>
          <w:tcPr>
            <w:tcW w:w="0" w:type="auto"/>
            <w:shd w:val="clear" w:color="auto" w:fill="auto"/>
          </w:tcPr>
          <w:p w14:paraId="616A9FAD" w14:textId="77777777" w:rsidR="00B028E3" w:rsidRPr="003B70F1" w:rsidRDefault="00B028E3" w:rsidP="001B034C">
            <w:r w:rsidRPr="003B70F1">
              <w:rPr>
                <w:color w:val="000000"/>
              </w:rPr>
              <w:t>Imagery only</w:t>
            </w:r>
          </w:p>
        </w:tc>
        <w:tc>
          <w:tcPr>
            <w:tcW w:w="0" w:type="auto"/>
            <w:shd w:val="clear" w:color="auto" w:fill="auto"/>
          </w:tcPr>
          <w:p w14:paraId="527C9D51" w14:textId="77777777" w:rsidR="00B028E3" w:rsidRPr="003B70F1" w:rsidRDefault="00B028E3" w:rsidP="001B034C"/>
        </w:tc>
        <w:tc>
          <w:tcPr>
            <w:tcW w:w="0" w:type="auto"/>
            <w:shd w:val="clear" w:color="auto" w:fill="auto"/>
          </w:tcPr>
          <w:p w14:paraId="11AC14BB" w14:textId="77777777" w:rsidR="00B028E3" w:rsidRPr="003B70F1" w:rsidRDefault="00B028E3" w:rsidP="001B034C"/>
        </w:tc>
      </w:tr>
      <w:tr w:rsidR="00B028E3" w:rsidRPr="003B70F1" w14:paraId="7831542B" w14:textId="77777777" w:rsidTr="00B028E3">
        <w:tc>
          <w:tcPr>
            <w:tcW w:w="0" w:type="auto"/>
            <w:shd w:val="clear" w:color="auto" w:fill="auto"/>
          </w:tcPr>
          <w:p w14:paraId="5A578129" w14:textId="77777777" w:rsidR="00B028E3" w:rsidRPr="003B70F1" w:rsidRDefault="00B028E3" w:rsidP="001B034C">
            <w:r w:rsidRPr="003B70F1">
              <w:rPr>
                <w:color w:val="000000"/>
              </w:rPr>
              <w:t>Dolan and Adams, 2001</w:t>
            </w:r>
          </w:p>
        </w:tc>
        <w:tc>
          <w:tcPr>
            <w:tcW w:w="0" w:type="auto"/>
            <w:shd w:val="clear" w:color="auto" w:fill="auto"/>
          </w:tcPr>
          <w:p w14:paraId="6A02F20F" w14:textId="77777777" w:rsidR="00B028E3" w:rsidRPr="003B70F1" w:rsidRDefault="00B028E3" w:rsidP="001B034C">
            <w:hyperlink r:id="rId91" w:history="1">
              <w:r w:rsidRPr="003B70F1">
                <w:rPr>
                  <w:rStyle w:val="Lienhypertexte"/>
                  <w:rFonts w:eastAsiaTheme="majorEastAsia"/>
                  <w:color w:val="000000"/>
                </w:rPr>
                <w:t>http://dx.doi.org/10.1016/s0268-0033(00)00096-6</w:t>
              </w:r>
            </w:hyperlink>
          </w:p>
        </w:tc>
        <w:tc>
          <w:tcPr>
            <w:tcW w:w="0" w:type="auto"/>
            <w:shd w:val="clear" w:color="auto" w:fill="auto"/>
          </w:tcPr>
          <w:p w14:paraId="0E0D266F" w14:textId="77777777" w:rsidR="00B028E3" w:rsidRPr="003B70F1" w:rsidRDefault="00B028E3" w:rsidP="001B034C">
            <w:r w:rsidRPr="003B70F1">
              <w:t>Not include in first step</w:t>
            </w:r>
          </w:p>
        </w:tc>
        <w:tc>
          <w:tcPr>
            <w:tcW w:w="0" w:type="auto"/>
            <w:shd w:val="clear" w:color="auto" w:fill="auto"/>
          </w:tcPr>
          <w:p w14:paraId="298822E7" w14:textId="77777777" w:rsidR="00B028E3" w:rsidRPr="003B70F1" w:rsidRDefault="00B028E3" w:rsidP="001B034C">
            <w:r w:rsidRPr="003B70F1">
              <w:rPr>
                <w:color w:val="000000"/>
              </w:rPr>
              <w:t>model</w:t>
            </w:r>
          </w:p>
        </w:tc>
        <w:tc>
          <w:tcPr>
            <w:tcW w:w="0" w:type="auto"/>
            <w:shd w:val="clear" w:color="auto" w:fill="auto"/>
          </w:tcPr>
          <w:p w14:paraId="66AFC2B2" w14:textId="77777777" w:rsidR="00B028E3" w:rsidRPr="003B70F1" w:rsidRDefault="00B028E3" w:rsidP="001B034C"/>
        </w:tc>
        <w:tc>
          <w:tcPr>
            <w:tcW w:w="0" w:type="auto"/>
            <w:shd w:val="clear" w:color="auto" w:fill="auto"/>
          </w:tcPr>
          <w:p w14:paraId="7FCD0B24" w14:textId="77777777" w:rsidR="00B028E3" w:rsidRPr="003B70F1" w:rsidRDefault="00B028E3" w:rsidP="001B034C"/>
        </w:tc>
      </w:tr>
      <w:tr w:rsidR="00B028E3" w:rsidRPr="003B70F1" w14:paraId="5E2BA7C0" w14:textId="77777777" w:rsidTr="00B028E3">
        <w:tc>
          <w:tcPr>
            <w:tcW w:w="0" w:type="auto"/>
            <w:shd w:val="clear" w:color="auto" w:fill="auto"/>
          </w:tcPr>
          <w:p w14:paraId="1776EBA3" w14:textId="77777777" w:rsidR="00B028E3" w:rsidRPr="003B70F1" w:rsidRDefault="00B028E3" w:rsidP="001B034C">
            <w:r w:rsidRPr="003B70F1">
              <w:rPr>
                <w:color w:val="000000"/>
              </w:rPr>
              <w:t>Yang</w:t>
            </w:r>
            <w:r w:rsidRPr="003B70F1">
              <w:rPr>
                <w:i/>
                <w:iCs/>
                <w:color w:val="000000"/>
              </w:rPr>
              <w:t xml:space="preserve"> et al</w:t>
            </w:r>
            <w:r w:rsidRPr="003B70F1">
              <w:rPr>
                <w:color w:val="000000"/>
              </w:rPr>
              <w:t>., 2021</w:t>
            </w:r>
          </w:p>
        </w:tc>
        <w:tc>
          <w:tcPr>
            <w:tcW w:w="0" w:type="auto"/>
            <w:shd w:val="clear" w:color="auto" w:fill="auto"/>
          </w:tcPr>
          <w:p w14:paraId="483A82FD" w14:textId="77777777" w:rsidR="00B028E3" w:rsidRPr="003B70F1" w:rsidRDefault="00B028E3" w:rsidP="001B034C">
            <w:hyperlink r:id="rId92" w:history="1">
              <w:r w:rsidRPr="003B70F1">
                <w:rPr>
                  <w:rStyle w:val="Lienhypertexte"/>
                  <w:rFonts w:eastAsiaTheme="majorEastAsia"/>
                  <w:color w:val="000000"/>
                </w:rPr>
                <w:t>http://dx.doi.org/10.1002/ca.23816</w:t>
              </w:r>
            </w:hyperlink>
          </w:p>
        </w:tc>
        <w:tc>
          <w:tcPr>
            <w:tcW w:w="0" w:type="auto"/>
            <w:shd w:val="clear" w:color="auto" w:fill="auto"/>
          </w:tcPr>
          <w:p w14:paraId="07BFF549" w14:textId="77777777" w:rsidR="00B028E3" w:rsidRPr="003B70F1" w:rsidRDefault="00B028E3" w:rsidP="001B034C">
            <w:r w:rsidRPr="003B70F1">
              <w:t>Not include in first step</w:t>
            </w:r>
          </w:p>
        </w:tc>
        <w:tc>
          <w:tcPr>
            <w:tcW w:w="0" w:type="auto"/>
            <w:shd w:val="clear" w:color="auto" w:fill="auto"/>
          </w:tcPr>
          <w:p w14:paraId="6A31AF09" w14:textId="77777777" w:rsidR="00B028E3" w:rsidRPr="003B70F1" w:rsidRDefault="00B028E3" w:rsidP="001B034C">
            <w:r w:rsidRPr="003B70F1">
              <w:rPr>
                <w:color w:val="000000"/>
              </w:rPr>
              <w:t>Imagery only</w:t>
            </w:r>
          </w:p>
        </w:tc>
        <w:tc>
          <w:tcPr>
            <w:tcW w:w="0" w:type="auto"/>
            <w:shd w:val="clear" w:color="auto" w:fill="auto"/>
          </w:tcPr>
          <w:p w14:paraId="0F14CAFB" w14:textId="77777777" w:rsidR="00B028E3" w:rsidRPr="003B70F1" w:rsidRDefault="00B028E3" w:rsidP="001B034C"/>
        </w:tc>
        <w:tc>
          <w:tcPr>
            <w:tcW w:w="0" w:type="auto"/>
            <w:shd w:val="clear" w:color="auto" w:fill="auto"/>
          </w:tcPr>
          <w:p w14:paraId="2BBBC970" w14:textId="77777777" w:rsidR="00B028E3" w:rsidRPr="003B70F1" w:rsidRDefault="00B028E3" w:rsidP="001B034C"/>
        </w:tc>
      </w:tr>
      <w:tr w:rsidR="00B028E3" w:rsidRPr="00F63AC8" w14:paraId="53330274" w14:textId="77777777" w:rsidTr="00B028E3">
        <w:tc>
          <w:tcPr>
            <w:tcW w:w="0" w:type="auto"/>
            <w:shd w:val="clear" w:color="auto" w:fill="auto"/>
          </w:tcPr>
          <w:p w14:paraId="4BCF5754" w14:textId="77777777" w:rsidR="00B028E3" w:rsidRPr="003B70F1" w:rsidRDefault="00B028E3" w:rsidP="001B034C">
            <w:r w:rsidRPr="003B70F1">
              <w:rPr>
                <w:color w:val="000000"/>
              </w:rPr>
              <w:t>Yang</w:t>
            </w:r>
            <w:r w:rsidRPr="003B70F1">
              <w:rPr>
                <w:i/>
                <w:iCs/>
                <w:color w:val="000000"/>
              </w:rPr>
              <w:t xml:space="preserve"> et al</w:t>
            </w:r>
            <w:r w:rsidRPr="003B70F1">
              <w:rPr>
                <w:color w:val="000000"/>
              </w:rPr>
              <w:t>., 2019</w:t>
            </w:r>
          </w:p>
        </w:tc>
        <w:tc>
          <w:tcPr>
            <w:tcW w:w="0" w:type="auto"/>
            <w:shd w:val="clear" w:color="auto" w:fill="auto"/>
          </w:tcPr>
          <w:p w14:paraId="6C55FE8A" w14:textId="77777777" w:rsidR="00B028E3" w:rsidRPr="003B70F1" w:rsidRDefault="00B028E3" w:rsidP="001B034C">
            <w:hyperlink r:id="rId93" w:history="1">
              <w:r w:rsidRPr="003B70F1">
                <w:rPr>
                  <w:rStyle w:val="Lienhypertexte"/>
                  <w:rFonts w:eastAsiaTheme="majorEastAsia"/>
                  <w:color w:val="000000"/>
                </w:rPr>
                <w:t>http://dx.doi.org/10.1115/1.4043029</w:t>
              </w:r>
            </w:hyperlink>
          </w:p>
        </w:tc>
        <w:tc>
          <w:tcPr>
            <w:tcW w:w="0" w:type="auto"/>
            <w:shd w:val="clear" w:color="auto" w:fill="auto"/>
          </w:tcPr>
          <w:p w14:paraId="3A12E9D9" w14:textId="77777777" w:rsidR="00B028E3" w:rsidRPr="003B70F1" w:rsidRDefault="00B028E3" w:rsidP="001B034C">
            <w:r w:rsidRPr="003B70F1">
              <w:t>Model Only</w:t>
            </w:r>
          </w:p>
        </w:tc>
        <w:tc>
          <w:tcPr>
            <w:tcW w:w="0" w:type="auto"/>
            <w:shd w:val="clear" w:color="auto" w:fill="auto"/>
          </w:tcPr>
          <w:p w14:paraId="02A1EB19" w14:textId="77777777" w:rsidR="00B028E3" w:rsidRPr="003B70F1" w:rsidRDefault="00B028E3" w:rsidP="001B034C">
            <w:r w:rsidRPr="003B70F1">
              <w:rPr>
                <w:color w:val="000000"/>
              </w:rPr>
              <w:t>include</w:t>
            </w:r>
          </w:p>
        </w:tc>
        <w:tc>
          <w:tcPr>
            <w:tcW w:w="0" w:type="auto"/>
            <w:shd w:val="clear" w:color="auto" w:fill="auto"/>
          </w:tcPr>
          <w:p w14:paraId="18C4D994" w14:textId="77777777" w:rsidR="00B028E3" w:rsidRPr="003B70F1" w:rsidRDefault="00B028E3" w:rsidP="001B034C">
            <w:r w:rsidRPr="003B70F1">
              <w:t>Model without comparison to experimental data</w:t>
            </w:r>
          </w:p>
        </w:tc>
        <w:tc>
          <w:tcPr>
            <w:tcW w:w="0" w:type="auto"/>
            <w:shd w:val="clear" w:color="auto" w:fill="auto"/>
          </w:tcPr>
          <w:p w14:paraId="52DBBEC9" w14:textId="77777777" w:rsidR="00B028E3" w:rsidRPr="003B70F1" w:rsidRDefault="00B028E3" w:rsidP="001B034C"/>
        </w:tc>
      </w:tr>
      <w:tr w:rsidR="00B028E3" w:rsidRPr="003B70F1" w14:paraId="26B565D7" w14:textId="77777777" w:rsidTr="00B028E3">
        <w:tc>
          <w:tcPr>
            <w:tcW w:w="0" w:type="auto"/>
            <w:shd w:val="clear" w:color="auto" w:fill="auto"/>
          </w:tcPr>
          <w:p w14:paraId="66F20962" w14:textId="77777777" w:rsidR="00B028E3" w:rsidRPr="003B70F1" w:rsidRDefault="00B028E3" w:rsidP="001B034C">
            <w:pPr>
              <w:rPr>
                <w:color w:val="000000"/>
              </w:rPr>
            </w:pPr>
            <w:r w:rsidRPr="003B70F1">
              <w:rPr>
                <w:color w:val="000000"/>
              </w:rPr>
              <w:t xml:space="preserve">Fazey </w:t>
            </w:r>
            <w:r w:rsidRPr="003B70F1">
              <w:rPr>
                <w:i/>
                <w:iCs/>
                <w:color w:val="000000"/>
              </w:rPr>
              <w:t>et al</w:t>
            </w:r>
            <w:r w:rsidRPr="003B70F1">
              <w:rPr>
                <w:color w:val="000000"/>
              </w:rPr>
              <w:t>., 2010</w:t>
            </w:r>
          </w:p>
        </w:tc>
        <w:tc>
          <w:tcPr>
            <w:tcW w:w="0" w:type="auto"/>
            <w:shd w:val="clear" w:color="auto" w:fill="auto"/>
          </w:tcPr>
          <w:p w14:paraId="6E5EEE5C" w14:textId="77777777" w:rsidR="00B028E3" w:rsidRPr="003B70F1" w:rsidRDefault="00B028E3" w:rsidP="001B034C">
            <w:pPr>
              <w:rPr>
                <w:color w:val="000000"/>
              </w:rPr>
            </w:pPr>
            <w:r w:rsidRPr="003B70F1">
              <w:rPr>
                <w:color w:val="000000"/>
              </w:rPr>
              <w:t>https://doi.org/10.1007/s00586-010-1339-4</w:t>
            </w:r>
          </w:p>
        </w:tc>
        <w:tc>
          <w:tcPr>
            <w:tcW w:w="0" w:type="auto"/>
            <w:shd w:val="clear" w:color="auto" w:fill="auto"/>
          </w:tcPr>
          <w:p w14:paraId="4AEB1FA1" w14:textId="77777777" w:rsidR="00B028E3" w:rsidRPr="003B70F1" w:rsidRDefault="00B028E3" w:rsidP="001B034C">
            <w:pPr>
              <w:rPr>
                <w:color w:val="000000"/>
              </w:rPr>
            </w:pPr>
            <w:r w:rsidRPr="003B70F1">
              <w:rPr>
                <w:color w:val="000000"/>
              </w:rPr>
              <w:t>Include</w:t>
            </w:r>
          </w:p>
        </w:tc>
        <w:tc>
          <w:tcPr>
            <w:tcW w:w="0" w:type="auto"/>
            <w:shd w:val="clear" w:color="auto" w:fill="auto"/>
          </w:tcPr>
          <w:p w14:paraId="39294605" w14:textId="77777777" w:rsidR="00B028E3" w:rsidRPr="003B70F1" w:rsidRDefault="00B028E3" w:rsidP="001B034C">
            <w:pPr>
              <w:rPr>
                <w:color w:val="000000"/>
              </w:rPr>
            </w:pPr>
            <w:r w:rsidRPr="003B70F1">
              <w:rPr>
                <w:color w:val="000000"/>
              </w:rPr>
              <w:t>Include</w:t>
            </w:r>
          </w:p>
        </w:tc>
        <w:tc>
          <w:tcPr>
            <w:tcW w:w="0" w:type="auto"/>
            <w:shd w:val="clear" w:color="auto" w:fill="auto"/>
          </w:tcPr>
          <w:p w14:paraId="7F70022F" w14:textId="77777777" w:rsidR="00B028E3" w:rsidRPr="003B70F1" w:rsidRDefault="00B028E3" w:rsidP="001B034C"/>
        </w:tc>
        <w:tc>
          <w:tcPr>
            <w:tcW w:w="0" w:type="auto"/>
            <w:shd w:val="clear" w:color="auto" w:fill="auto"/>
          </w:tcPr>
          <w:p w14:paraId="0710B326" w14:textId="77777777" w:rsidR="00B028E3" w:rsidRPr="003B70F1" w:rsidRDefault="00B028E3" w:rsidP="001B034C"/>
        </w:tc>
      </w:tr>
      <w:tr w:rsidR="00B028E3" w:rsidRPr="003B70F1" w14:paraId="77F82FFF" w14:textId="77777777" w:rsidTr="00B028E3">
        <w:tc>
          <w:tcPr>
            <w:tcW w:w="0" w:type="auto"/>
            <w:shd w:val="clear" w:color="auto" w:fill="auto"/>
          </w:tcPr>
          <w:p w14:paraId="1810A2F4" w14:textId="77777777" w:rsidR="00B028E3" w:rsidRPr="003B70F1" w:rsidRDefault="00B028E3" w:rsidP="001B034C">
            <w:r w:rsidRPr="003B70F1">
              <w:rPr>
                <w:color w:val="000000"/>
              </w:rPr>
              <w:t>Ogon</w:t>
            </w:r>
            <w:r w:rsidRPr="003B70F1">
              <w:rPr>
                <w:i/>
                <w:iCs/>
                <w:color w:val="000000"/>
              </w:rPr>
              <w:t xml:space="preserve"> et al</w:t>
            </w:r>
            <w:r w:rsidRPr="003B70F1">
              <w:rPr>
                <w:color w:val="000000"/>
              </w:rPr>
              <w:t>., 2020</w:t>
            </w:r>
          </w:p>
        </w:tc>
        <w:tc>
          <w:tcPr>
            <w:tcW w:w="0" w:type="auto"/>
            <w:shd w:val="clear" w:color="auto" w:fill="auto"/>
          </w:tcPr>
          <w:p w14:paraId="514826CF" w14:textId="77777777" w:rsidR="00B028E3" w:rsidRPr="003B70F1" w:rsidRDefault="00B028E3" w:rsidP="001B034C">
            <w:hyperlink r:id="rId94" w:history="1">
              <w:r w:rsidRPr="003B70F1">
                <w:rPr>
                  <w:rStyle w:val="Lienhypertexte"/>
                  <w:rFonts w:eastAsiaTheme="majorEastAsia"/>
                  <w:color w:val="000000"/>
                </w:rPr>
                <w:t>http://dx.doi.org/10.31616/asj.2019.0231</w:t>
              </w:r>
            </w:hyperlink>
          </w:p>
        </w:tc>
        <w:tc>
          <w:tcPr>
            <w:tcW w:w="0" w:type="auto"/>
            <w:shd w:val="clear" w:color="auto" w:fill="auto"/>
          </w:tcPr>
          <w:p w14:paraId="5805A791" w14:textId="77777777" w:rsidR="00B028E3" w:rsidRPr="003B70F1" w:rsidRDefault="00B028E3" w:rsidP="001B034C">
            <w:r w:rsidRPr="003B70F1">
              <w:t>Not include in first step</w:t>
            </w:r>
          </w:p>
        </w:tc>
        <w:tc>
          <w:tcPr>
            <w:tcW w:w="0" w:type="auto"/>
            <w:shd w:val="clear" w:color="auto" w:fill="auto"/>
          </w:tcPr>
          <w:p w14:paraId="6BFA53BE" w14:textId="77777777" w:rsidR="00B028E3" w:rsidRPr="003B70F1" w:rsidRDefault="00B028E3" w:rsidP="001B034C">
            <w:r w:rsidRPr="003B70F1">
              <w:rPr>
                <w:color w:val="000000"/>
              </w:rPr>
              <w:t>Imagery only</w:t>
            </w:r>
          </w:p>
        </w:tc>
        <w:tc>
          <w:tcPr>
            <w:tcW w:w="0" w:type="auto"/>
            <w:shd w:val="clear" w:color="auto" w:fill="auto"/>
          </w:tcPr>
          <w:p w14:paraId="7D6B99B4" w14:textId="77777777" w:rsidR="00B028E3" w:rsidRPr="003B70F1" w:rsidRDefault="00B028E3" w:rsidP="001B034C"/>
        </w:tc>
        <w:tc>
          <w:tcPr>
            <w:tcW w:w="0" w:type="auto"/>
            <w:shd w:val="clear" w:color="auto" w:fill="auto"/>
          </w:tcPr>
          <w:p w14:paraId="23F48DFF" w14:textId="77777777" w:rsidR="00B028E3" w:rsidRPr="003B70F1" w:rsidRDefault="00B028E3" w:rsidP="001B034C"/>
        </w:tc>
      </w:tr>
      <w:tr w:rsidR="00B028E3" w:rsidRPr="003B70F1" w14:paraId="6629308E" w14:textId="77777777" w:rsidTr="00B028E3">
        <w:tc>
          <w:tcPr>
            <w:tcW w:w="0" w:type="auto"/>
            <w:shd w:val="clear" w:color="auto" w:fill="auto"/>
          </w:tcPr>
          <w:p w14:paraId="07564AF7" w14:textId="77777777" w:rsidR="00B028E3" w:rsidRPr="003B70F1" w:rsidRDefault="00B028E3" w:rsidP="001B034C">
            <w:r w:rsidRPr="003B70F1">
              <w:rPr>
                <w:color w:val="000000"/>
              </w:rPr>
              <w:t>Li</w:t>
            </w:r>
            <w:r w:rsidRPr="003B70F1">
              <w:rPr>
                <w:i/>
                <w:iCs/>
                <w:color w:val="000000"/>
              </w:rPr>
              <w:t xml:space="preserve"> et al</w:t>
            </w:r>
            <w:r w:rsidRPr="003B70F1">
              <w:rPr>
                <w:color w:val="000000"/>
              </w:rPr>
              <w:t>., 2016</w:t>
            </w:r>
          </w:p>
        </w:tc>
        <w:tc>
          <w:tcPr>
            <w:tcW w:w="0" w:type="auto"/>
            <w:shd w:val="clear" w:color="auto" w:fill="auto"/>
          </w:tcPr>
          <w:p w14:paraId="1486ACD7" w14:textId="77777777" w:rsidR="00B028E3" w:rsidRPr="003B70F1" w:rsidRDefault="00B028E3" w:rsidP="001B034C">
            <w:hyperlink r:id="rId95" w:history="1">
              <w:r w:rsidRPr="003B70F1">
                <w:rPr>
                  <w:rStyle w:val="Lienhypertexte"/>
                  <w:rFonts w:eastAsiaTheme="majorEastAsia"/>
                  <w:color w:val="000000"/>
                </w:rPr>
                <w:t>https://www.ncbi.nlm.nih.gov/pubmed/26876403</w:t>
              </w:r>
            </w:hyperlink>
          </w:p>
        </w:tc>
        <w:tc>
          <w:tcPr>
            <w:tcW w:w="0" w:type="auto"/>
            <w:shd w:val="clear" w:color="auto" w:fill="auto"/>
          </w:tcPr>
          <w:p w14:paraId="0DA1760C" w14:textId="77777777" w:rsidR="00B028E3" w:rsidRPr="003B70F1" w:rsidRDefault="00B028E3" w:rsidP="001B034C">
            <w:r w:rsidRPr="003B70F1">
              <w:t>Not include in first step</w:t>
            </w:r>
          </w:p>
        </w:tc>
        <w:tc>
          <w:tcPr>
            <w:tcW w:w="0" w:type="auto"/>
            <w:shd w:val="clear" w:color="auto" w:fill="auto"/>
          </w:tcPr>
          <w:p w14:paraId="063A57D8" w14:textId="77777777" w:rsidR="00B028E3" w:rsidRPr="003B70F1" w:rsidRDefault="00B028E3" w:rsidP="001B034C">
            <w:r w:rsidRPr="003B70F1">
              <w:rPr>
                <w:color w:val="000000"/>
              </w:rPr>
              <w:t>Surgery</w:t>
            </w:r>
          </w:p>
        </w:tc>
        <w:tc>
          <w:tcPr>
            <w:tcW w:w="0" w:type="auto"/>
            <w:shd w:val="clear" w:color="auto" w:fill="auto"/>
          </w:tcPr>
          <w:p w14:paraId="0748B6C4" w14:textId="77777777" w:rsidR="00B028E3" w:rsidRPr="003B70F1" w:rsidRDefault="00B028E3" w:rsidP="001B034C"/>
        </w:tc>
        <w:tc>
          <w:tcPr>
            <w:tcW w:w="0" w:type="auto"/>
            <w:shd w:val="clear" w:color="auto" w:fill="auto"/>
          </w:tcPr>
          <w:p w14:paraId="0B9820A6" w14:textId="77777777" w:rsidR="00B028E3" w:rsidRPr="003B70F1" w:rsidRDefault="00B028E3" w:rsidP="001B034C"/>
        </w:tc>
      </w:tr>
      <w:tr w:rsidR="00B028E3" w:rsidRPr="003B70F1" w14:paraId="45F66952" w14:textId="77777777" w:rsidTr="00B028E3">
        <w:tc>
          <w:tcPr>
            <w:tcW w:w="0" w:type="auto"/>
            <w:shd w:val="clear" w:color="auto" w:fill="auto"/>
          </w:tcPr>
          <w:p w14:paraId="5538B6E3" w14:textId="77777777" w:rsidR="00B028E3" w:rsidRPr="003B70F1" w:rsidRDefault="00B028E3" w:rsidP="001B034C">
            <w:r w:rsidRPr="003B70F1">
              <w:rPr>
                <w:color w:val="000000"/>
              </w:rPr>
              <w:t>Galley</w:t>
            </w:r>
            <w:r w:rsidRPr="003B70F1">
              <w:rPr>
                <w:i/>
                <w:iCs/>
                <w:color w:val="000000"/>
              </w:rPr>
              <w:t xml:space="preserve"> et al</w:t>
            </w:r>
            <w:r w:rsidRPr="003B70F1">
              <w:rPr>
                <w:color w:val="000000"/>
              </w:rPr>
              <w:t>., 2018</w:t>
            </w:r>
          </w:p>
        </w:tc>
        <w:tc>
          <w:tcPr>
            <w:tcW w:w="0" w:type="auto"/>
            <w:shd w:val="clear" w:color="auto" w:fill="auto"/>
          </w:tcPr>
          <w:p w14:paraId="7BCD139A" w14:textId="77777777" w:rsidR="00B028E3" w:rsidRPr="003B70F1" w:rsidRDefault="00B028E3" w:rsidP="001B034C">
            <w:hyperlink r:id="rId96" w:history="1">
              <w:r w:rsidRPr="003B70F1">
                <w:rPr>
                  <w:rStyle w:val="Lienhypertexte"/>
                  <w:rFonts w:eastAsiaTheme="majorEastAsia"/>
                  <w:color w:val="000000"/>
                </w:rPr>
                <w:t>http://dx.doi.org/10.5334/jbsr.1501</w:t>
              </w:r>
            </w:hyperlink>
          </w:p>
        </w:tc>
        <w:tc>
          <w:tcPr>
            <w:tcW w:w="0" w:type="auto"/>
            <w:shd w:val="clear" w:color="auto" w:fill="auto"/>
          </w:tcPr>
          <w:p w14:paraId="057605CB" w14:textId="77777777" w:rsidR="00B028E3" w:rsidRPr="003B70F1" w:rsidRDefault="00B028E3" w:rsidP="001B034C">
            <w:r w:rsidRPr="003B70F1">
              <w:t>Not include in first step</w:t>
            </w:r>
          </w:p>
        </w:tc>
        <w:tc>
          <w:tcPr>
            <w:tcW w:w="0" w:type="auto"/>
            <w:shd w:val="clear" w:color="auto" w:fill="auto"/>
          </w:tcPr>
          <w:p w14:paraId="1BC8E031" w14:textId="77777777" w:rsidR="00B028E3" w:rsidRPr="003B70F1" w:rsidRDefault="00B028E3" w:rsidP="001B034C">
            <w:r w:rsidRPr="003B70F1">
              <w:rPr>
                <w:color w:val="000000"/>
              </w:rPr>
              <w:t>Imagery only</w:t>
            </w:r>
          </w:p>
        </w:tc>
        <w:tc>
          <w:tcPr>
            <w:tcW w:w="0" w:type="auto"/>
            <w:shd w:val="clear" w:color="auto" w:fill="auto"/>
          </w:tcPr>
          <w:p w14:paraId="044D680F" w14:textId="77777777" w:rsidR="00B028E3" w:rsidRPr="003B70F1" w:rsidRDefault="00B028E3" w:rsidP="001B034C"/>
        </w:tc>
        <w:tc>
          <w:tcPr>
            <w:tcW w:w="0" w:type="auto"/>
            <w:shd w:val="clear" w:color="auto" w:fill="auto"/>
          </w:tcPr>
          <w:p w14:paraId="289DBA07" w14:textId="77777777" w:rsidR="00B028E3" w:rsidRPr="003B70F1" w:rsidRDefault="00B028E3" w:rsidP="001B034C"/>
        </w:tc>
      </w:tr>
      <w:tr w:rsidR="00B028E3" w:rsidRPr="003B70F1" w14:paraId="19FF85E7" w14:textId="77777777" w:rsidTr="00B028E3">
        <w:tc>
          <w:tcPr>
            <w:tcW w:w="0" w:type="auto"/>
            <w:shd w:val="clear" w:color="auto" w:fill="auto"/>
          </w:tcPr>
          <w:p w14:paraId="19335345" w14:textId="77777777" w:rsidR="00B028E3" w:rsidRPr="003B70F1" w:rsidRDefault="00B028E3" w:rsidP="001B034C">
            <w:r w:rsidRPr="003B70F1">
              <w:rPr>
                <w:color w:val="000000"/>
              </w:rPr>
              <w:lastRenderedPageBreak/>
              <w:t>Nagashima</w:t>
            </w:r>
            <w:r w:rsidRPr="003B70F1">
              <w:rPr>
                <w:i/>
                <w:iCs/>
                <w:color w:val="000000"/>
              </w:rPr>
              <w:t xml:space="preserve"> et al</w:t>
            </w:r>
            <w:r w:rsidRPr="003B70F1">
              <w:rPr>
                <w:color w:val="000000"/>
              </w:rPr>
              <w:t>., 2013</w:t>
            </w:r>
          </w:p>
        </w:tc>
        <w:tc>
          <w:tcPr>
            <w:tcW w:w="0" w:type="auto"/>
            <w:shd w:val="clear" w:color="auto" w:fill="auto"/>
          </w:tcPr>
          <w:p w14:paraId="610E47CB" w14:textId="77777777" w:rsidR="00B028E3" w:rsidRPr="003B70F1" w:rsidRDefault="00B028E3" w:rsidP="001B034C">
            <w:hyperlink r:id="rId97" w:history="1">
              <w:r w:rsidRPr="003B70F1">
                <w:rPr>
                  <w:rStyle w:val="Lienhypertexte"/>
                  <w:rFonts w:eastAsiaTheme="majorEastAsia"/>
                  <w:color w:val="000000"/>
                </w:rPr>
                <w:t>http://dx.doi.org/10.1177/0363546513495173</w:t>
              </w:r>
            </w:hyperlink>
          </w:p>
        </w:tc>
        <w:tc>
          <w:tcPr>
            <w:tcW w:w="0" w:type="auto"/>
            <w:shd w:val="clear" w:color="auto" w:fill="auto"/>
          </w:tcPr>
          <w:p w14:paraId="7BE52CC1" w14:textId="77777777" w:rsidR="00B028E3" w:rsidRPr="003B70F1" w:rsidRDefault="00B028E3" w:rsidP="001B034C">
            <w:r w:rsidRPr="003B70F1">
              <w:t>Not include in first step</w:t>
            </w:r>
          </w:p>
        </w:tc>
        <w:tc>
          <w:tcPr>
            <w:tcW w:w="0" w:type="auto"/>
            <w:shd w:val="clear" w:color="auto" w:fill="auto"/>
          </w:tcPr>
          <w:p w14:paraId="21F2EB8A" w14:textId="77777777" w:rsidR="00B028E3" w:rsidRPr="003B70F1" w:rsidRDefault="00B028E3" w:rsidP="001B034C">
            <w:r w:rsidRPr="003B70F1">
              <w:rPr>
                <w:color w:val="000000"/>
              </w:rPr>
              <w:t>Imagery only</w:t>
            </w:r>
          </w:p>
        </w:tc>
        <w:tc>
          <w:tcPr>
            <w:tcW w:w="0" w:type="auto"/>
            <w:shd w:val="clear" w:color="auto" w:fill="auto"/>
          </w:tcPr>
          <w:p w14:paraId="7F42D788" w14:textId="77777777" w:rsidR="00B028E3" w:rsidRPr="003B70F1" w:rsidRDefault="00B028E3" w:rsidP="001B034C"/>
        </w:tc>
        <w:tc>
          <w:tcPr>
            <w:tcW w:w="0" w:type="auto"/>
            <w:shd w:val="clear" w:color="auto" w:fill="auto"/>
          </w:tcPr>
          <w:p w14:paraId="42538AC5" w14:textId="77777777" w:rsidR="00B028E3" w:rsidRPr="003B70F1" w:rsidRDefault="00B028E3" w:rsidP="001B034C"/>
        </w:tc>
      </w:tr>
      <w:tr w:rsidR="00B028E3" w:rsidRPr="003B70F1" w14:paraId="4F2241B1" w14:textId="77777777" w:rsidTr="00B028E3">
        <w:tc>
          <w:tcPr>
            <w:tcW w:w="0" w:type="auto"/>
            <w:shd w:val="clear" w:color="auto" w:fill="auto"/>
          </w:tcPr>
          <w:p w14:paraId="7AC0BCB1" w14:textId="77777777" w:rsidR="00B028E3" w:rsidRPr="003B70F1" w:rsidRDefault="00B028E3" w:rsidP="001B034C">
            <w:r w:rsidRPr="003B70F1">
              <w:rPr>
                <w:color w:val="000000"/>
              </w:rPr>
              <w:t>Liu</w:t>
            </w:r>
            <w:r w:rsidRPr="003B70F1">
              <w:rPr>
                <w:i/>
                <w:iCs/>
                <w:color w:val="000000"/>
              </w:rPr>
              <w:t xml:space="preserve"> et al</w:t>
            </w:r>
            <w:r w:rsidRPr="003B70F1">
              <w:rPr>
                <w:color w:val="000000"/>
              </w:rPr>
              <w:t>., 2021</w:t>
            </w:r>
          </w:p>
        </w:tc>
        <w:tc>
          <w:tcPr>
            <w:tcW w:w="0" w:type="auto"/>
            <w:shd w:val="clear" w:color="auto" w:fill="auto"/>
          </w:tcPr>
          <w:p w14:paraId="4F13C0F8" w14:textId="77777777" w:rsidR="00B028E3" w:rsidRPr="003B70F1" w:rsidRDefault="00B028E3" w:rsidP="001B034C">
            <w:hyperlink r:id="rId98" w:history="1">
              <w:r w:rsidRPr="003B70F1">
                <w:rPr>
                  <w:rStyle w:val="Lienhypertexte"/>
                  <w:rFonts w:eastAsiaTheme="majorEastAsia"/>
                  <w:color w:val="000000"/>
                </w:rPr>
                <w:t>http://dx.doi.org/10.1177/1947603521996793</w:t>
              </w:r>
            </w:hyperlink>
          </w:p>
        </w:tc>
        <w:tc>
          <w:tcPr>
            <w:tcW w:w="0" w:type="auto"/>
            <w:shd w:val="clear" w:color="auto" w:fill="auto"/>
          </w:tcPr>
          <w:p w14:paraId="43DECEDF" w14:textId="77777777" w:rsidR="00B028E3" w:rsidRPr="003B70F1" w:rsidRDefault="00B028E3" w:rsidP="001B034C">
            <w:r w:rsidRPr="003B70F1">
              <w:t>Not include in first step</w:t>
            </w:r>
          </w:p>
        </w:tc>
        <w:tc>
          <w:tcPr>
            <w:tcW w:w="0" w:type="auto"/>
            <w:shd w:val="clear" w:color="auto" w:fill="auto"/>
          </w:tcPr>
          <w:p w14:paraId="55B3269D" w14:textId="77777777" w:rsidR="00B028E3" w:rsidRPr="003B70F1" w:rsidRDefault="00B028E3" w:rsidP="001B034C">
            <w:r w:rsidRPr="003B70F1">
              <w:rPr>
                <w:color w:val="000000"/>
              </w:rPr>
              <w:t>Imagery only</w:t>
            </w:r>
          </w:p>
        </w:tc>
        <w:tc>
          <w:tcPr>
            <w:tcW w:w="0" w:type="auto"/>
            <w:shd w:val="clear" w:color="auto" w:fill="auto"/>
          </w:tcPr>
          <w:p w14:paraId="54DD3A90" w14:textId="77777777" w:rsidR="00B028E3" w:rsidRPr="003B70F1" w:rsidRDefault="00B028E3" w:rsidP="001B034C"/>
        </w:tc>
        <w:tc>
          <w:tcPr>
            <w:tcW w:w="0" w:type="auto"/>
            <w:shd w:val="clear" w:color="auto" w:fill="auto"/>
          </w:tcPr>
          <w:p w14:paraId="461C84DF" w14:textId="77777777" w:rsidR="00B028E3" w:rsidRPr="003B70F1" w:rsidRDefault="00B028E3" w:rsidP="001B034C"/>
        </w:tc>
      </w:tr>
      <w:tr w:rsidR="00B028E3" w:rsidRPr="003B70F1" w14:paraId="5E24A995" w14:textId="77777777" w:rsidTr="00B028E3">
        <w:tc>
          <w:tcPr>
            <w:tcW w:w="0" w:type="auto"/>
            <w:shd w:val="clear" w:color="auto" w:fill="auto"/>
          </w:tcPr>
          <w:p w14:paraId="703F059B" w14:textId="77777777" w:rsidR="00B028E3" w:rsidRPr="003B70F1" w:rsidRDefault="00B028E3" w:rsidP="001B034C">
            <w:r w:rsidRPr="003B70F1">
              <w:rPr>
                <w:color w:val="000000"/>
              </w:rPr>
              <w:t>Rahyussalim</w:t>
            </w:r>
            <w:r w:rsidRPr="003B70F1">
              <w:rPr>
                <w:i/>
                <w:iCs/>
                <w:color w:val="000000"/>
              </w:rPr>
              <w:t xml:space="preserve"> et al</w:t>
            </w:r>
            <w:r w:rsidRPr="003B70F1">
              <w:rPr>
                <w:color w:val="000000"/>
              </w:rPr>
              <w:t>., 2019</w:t>
            </w:r>
          </w:p>
        </w:tc>
        <w:tc>
          <w:tcPr>
            <w:tcW w:w="0" w:type="auto"/>
            <w:shd w:val="clear" w:color="auto" w:fill="auto"/>
          </w:tcPr>
          <w:p w14:paraId="3CC6F123" w14:textId="77777777" w:rsidR="00B028E3" w:rsidRPr="003B70F1" w:rsidRDefault="00B028E3" w:rsidP="001B034C">
            <w:hyperlink r:id="rId99" w:history="1">
              <w:r w:rsidRPr="003B70F1">
                <w:rPr>
                  <w:rStyle w:val="Lienhypertexte"/>
                  <w:rFonts w:eastAsiaTheme="majorEastAsia"/>
                  <w:color w:val="000000"/>
                </w:rPr>
                <w:t>http://dx.doi.org/10.31616/asj.2019.0046</w:t>
              </w:r>
            </w:hyperlink>
          </w:p>
        </w:tc>
        <w:tc>
          <w:tcPr>
            <w:tcW w:w="0" w:type="auto"/>
            <w:shd w:val="clear" w:color="auto" w:fill="auto"/>
          </w:tcPr>
          <w:p w14:paraId="371D9FDC" w14:textId="77777777" w:rsidR="00B028E3" w:rsidRPr="003B70F1" w:rsidRDefault="00B028E3" w:rsidP="001B034C">
            <w:r w:rsidRPr="003B70F1">
              <w:t>Not include in first step</w:t>
            </w:r>
          </w:p>
        </w:tc>
        <w:tc>
          <w:tcPr>
            <w:tcW w:w="0" w:type="auto"/>
            <w:shd w:val="clear" w:color="auto" w:fill="auto"/>
          </w:tcPr>
          <w:p w14:paraId="068A9417" w14:textId="77777777" w:rsidR="00B028E3" w:rsidRPr="003B70F1" w:rsidRDefault="00B028E3" w:rsidP="001B034C">
            <w:r w:rsidRPr="003B70F1">
              <w:rPr>
                <w:color w:val="000000"/>
              </w:rPr>
              <w:t>Imagery only</w:t>
            </w:r>
          </w:p>
        </w:tc>
        <w:tc>
          <w:tcPr>
            <w:tcW w:w="0" w:type="auto"/>
            <w:shd w:val="clear" w:color="auto" w:fill="auto"/>
          </w:tcPr>
          <w:p w14:paraId="0D5FEFAE" w14:textId="77777777" w:rsidR="00B028E3" w:rsidRPr="003B70F1" w:rsidRDefault="00B028E3" w:rsidP="001B034C"/>
        </w:tc>
        <w:tc>
          <w:tcPr>
            <w:tcW w:w="0" w:type="auto"/>
            <w:shd w:val="clear" w:color="auto" w:fill="auto"/>
          </w:tcPr>
          <w:p w14:paraId="347A97F7" w14:textId="77777777" w:rsidR="00B028E3" w:rsidRPr="003B70F1" w:rsidRDefault="00B028E3" w:rsidP="001B034C"/>
        </w:tc>
      </w:tr>
      <w:tr w:rsidR="00B028E3" w:rsidRPr="003B70F1" w14:paraId="6EA946D6" w14:textId="77777777" w:rsidTr="00B028E3">
        <w:tc>
          <w:tcPr>
            <w:tcW w:w="0" w:type="auto"/>
            <w:shd w:val="clear" w:color="auto" w:fill="auto"/>
          </w:tcPr>
          <w:p w14:paraId="3F8AA494" w14:textId="77777777" w:rsidR="00B028E3" w:rsidRPr="003B70F1" w:rsidRDefault="00B028E3" w:rsidP="001B034C">
            <w:r w:rsidRPr="003B70F1">
              <w:rPr>
                <w:color w:val="000000"/>
              </w:rPr>
              <w:t>Zhang</w:t>
            </w:r>
            <w:r w:rsidRPr="003B70F1">
              <w:rPr>
                <w:i/>
                <w:iCs/>
                <w:color w:val="000000"/>
              </w:rPr>
              <w:t xml:space="preserve"> et al</w:t>
            </w:r>
            <w:r w:rsidRPr="003B70F1">
              <w:rPr>
                <w:color w:val="000000"/>
              </w:rPr>
              <w:t>., 2021</w:t>
            </w:r>
          </w:p>
        </w:tc>
        <w:tc>
          <w:tcPr>
            <w:tcW w:w="0" w:type="auto"/>
            <w:shd w:val="clear" w:color="auto" w:fill="auto"/>
          </w:tcPr>
          <w:p w14:paraId="44D88760" w14:textId="77777777" w:rsidR="00B028E3" w:rsidRPr="003B70F1" w:rsidRDefault="00B028E3" w:rsidP="001B034C">
            <w:hyperlink r:id="rId100" w:history="1">
              <w:r w:rsidRPr="003B70F1">
                <w:rPr>
                  <w:rStyle w:val="Lienhypertexte"/>
                  <w:rFonts w:eastAsiaTheme="majorEastAsia"/>
                  <w:color w:val="000000"/>
                </w:rPr>
                <w:t>http://dx.doi.org/10.1155/2021/2869488</w:t>
              </w:r>
            </w:hyperlink>
          </w:p>
        </w:tc>
        <w:tc>
          <w:tcPr>
            <w:tcW w:w="0" w:type="auto"/>
            <w:shd w:val="clear" w:color="auto" w:fill="auto"/>
          </w:tcPr>
          <w:p w14:paraId="41CE3DE6" w14:textId="77777777" w:rsidR="00B028E3" w:rsidRPr="003B70F1" w:rsidRDefault="00B028E3" w:rsidP="001B034C">
            <w:r w:rsidRPr="003B70F1">
              <w:t>Not include in first step</w:t>
            </w:r>
          </w:p>
        </w:tc>
        <w:tc>
          <w:tcPr>
            <w:tcW w:w="0" w:type="auto"/>
            <w:shd w:val="clear" w:color="auto" w:fill="auto"/>
          </w:tcPr>
          <w:p w14:paraId="20297A19" w14:textId="77777777" w:rsidR="00B028E3" w:rsidRPr="003B70F1" w:rsidRDefault="00B028E3" w:rsidP="001B034C">
            <w:r w:rsidRPr="003B70F1">
              <w:rPr>
                <w:color w:val="000000"/>
              </w:rPr>
              <w:t>model</w:t>
            </w:r>
          </w:p>
        </w:tc>
        <w:tc>
          <w:tcPr>
            <w:tcW w:w="0" w:type="auto"/>
            <w:shd w:val="clear" w:color="auto" w:fill="auto"/>
          </w:tcPr>
          <w:p w14:paraId="723DC6E1" w14:textId="77777777" w:rsidR="00B028E3" w:rsidRPr="003B70F1" w:rsidRDefault="00B028E3" w:rsidP="001B034C"/>
        </w:tc>
        <w:tc>
          <w:tcPr>
            <w:tcW w:w="0" w:type="auto"/>
            <w:shd w:val="clear" w:color="auto" w:fill="auto"/>
          </w:tcPr>
          <w:p w14:paraId="47038F9D" w14:textId="77777777" w:rsidR="00B028E3" w:rsidRPr="003B70F1" w:rsidRDefault="00B028E3" w:rsidP="001B034C"/>
        </w:tc>
      </w:tr>
      <w:tr w:rsidR="00B028E3" w:rsidRPr="003B70F1" w14:paraId="00AF7D89" w14:textId="77777777" w:rsidTr="00B028E3">
        <w:tc>
          <w:tcPr>
            <w:tcW w:w="0" w:type="auto"/>
            <w:shd w:val="clear" w:color="auto" w:fill="auto"/>
          </w:tcPr>
          <w:p w14:paraId="6F0F608C" w14:textId="77777777" w:rsidR="00B028E3" w:rsidRPr="003B70F1" w:rsidRDefault="00B028E3" w:rsidP="001B034C">
            <w:pPr>
              <w:rPr>
                <w:color w:val="000000"/>
              </w:rPr>
            </w:pPr>
            <w:r w:rsidRPr="003B70F1">
              <w:rPr>
                <w:color w:val="000000"/>
              </w:rPr>
              <w:t xml:space="preserve">Beattie </w:t>
            </w:r>
            <w:r w:rsidRPr="003B70F1">
              <w:rPr>
                <w:i/>
                <w:iCs/>
                <w:color w:val="000000"/>
              </w:rPr>
              <w:t>et al</w:t>
            </w:r>
            <w:r w:rsidRPr="003B70F1">
              <w:rPr>
                <w:color w:val="000000"/>
              </w:rPr>
              <w:t>., 1994</w:t>
            </w:r>
          </w:p>
        </w:tc>
        <w:tc>
          <w:tcPr>
            <w:tcW w:w="0" w:type="auto"/>
            <w:shd w:val="clear" w:color="auto" w:fill="auto"/>
          </w:tcPr>
          <w:p w14:paraId="3BF7CEC6" w14:textId="77777777" w:rsidR="00B028E3" w:rsidRPr="003B70F1" w:rsidRDefault="00B028E3" w:rsidP="001B034C">
            <w:pPr>
              <w:rPr>
                <w:color w:val="000000"/>
              </w:rPr>
            </w:pPr>
            <w:r w:rsidRPr="003B70F1">
              <w:rPr>
                <w:color w:val="000000"/>
              </w:rPr>
              <w:t>https://doi.org/10.1097/00007632-199409150-00017</w:t>
            </w:r>
          </w:p>
        </w:tc>
        <w:tc>
          <w:tcPr>
            <w:tcW w:w="0" w:type="auto"/>
            <w:shd w:val="clear" w:color="auto" w:fill="auto"/>
          </w:tcPr>
          <w:p w14:paraId="2CC45BC5" w14:textId="77777777" w:rsidR="00B028E3" w:rsidRPr="003B70F1" w:rsidRDefault="00B028E3" w:rsidP="001B034C">
            <w:pPr>
              <w:rPr>
                <w:color w:val="000000"/>
              </w:rPr>
            </w:pPr>
            <w:r w:rsidRPr="003B70F1">
              <w:rPr>
                <w:color w:val="000000"/>
              </w:rPr>
              <w:t>Include</w:t>
            </w:r>
          </w:p>
        </w:tc>
        <w:tc>
          <w:tcPr>
            <w:tcW w:w="0" w:type="auto"/>
            <w:shd w:val="clear" w:color="auto" w:fill="auto"/>
          </w:tcPr>
          <w:p w14:paraId="0401663E" w14:textId="77777777" w:rsidR="00B028E3" w:rsidRPr="003B70F1" w:rsidRDefault="00B028E3" w:rsidP="001B034C">
            <w:pPr>
              <w:rPr>
                <w:color w:val="000000"/>
              </w:rPr>
            </w:pPr>
            <w:r w:rsidRPr="003B70F1">
              <w:rPr>
                <w:color w:val="000000"/>
              </w:rPr>
              <w:t>Include</w:t>
            </w:r>
          </w:p>
        </w:tc>
        <w:tc>
          <w:tcPr>
            <w:tcW w:w="0" w:type="auto"/>
            <w:shd w:val="clear" w:color="auto" w:fill="auto"/>
          </w:tcPr>
          <w:p w14:paraId="44BC0B8D" w14:textId="77777777" w:rsidR="00B028E3" w:rsidRPr="003B70F1" w:rsidRDefault="00B028E3" w:rsidP="001B034C"/>
        </w:tc>
        <w:tc>
          <w:tcPr>
            <w:tcW w:w="0" w:type="auto"/>
            <w:shd w:val="clear" w:color="auto" w:fill="auto"/>
          </w:tcPr>
          <w:p w14:paraId="7D13EE72" w14:textId="77777777" w:rsidR="00B028E3" w:rsidRPr="003B70F1" w:rsidRDefault="00B028E3" w:rsidP="001B034C"/>
        </w:tc>
      </w:tr>
      <w:tr w:rsidR="00B028E3" w:rsidRPr="003B70F1" w14:paraId="71654752" w14:textId="77777777" w:rsidTr="00B028E3">
        <w:tc>
          <w:tcPr>
            <w:tcW w:w="0" w:type="auto"/>
            <w:shd w:val="clear" w:color="auto" w:fill="auto"/>
          </w:tcPr>
          <w:p w14:paraId="676F9675" w14:textId="77777777" w:rsidR="00B028E3" w:rsidRPr="003B70F1" w:rsidRDefault="00B028E3" w:rsidP="001B034C">
            <w:pPr>
              <w:rPr>
                <w:color w:val="000000"/>
              </w:rPr>
            </w:pPr>
            <w:r w:rsidRPr="003B70F1">
              <w:rPr>
                <w:color w:val="000000"/>
              </w:rPr>
              <w:t>El maazi et al., 2019</w:t>
            </w:r>
          </w:p>
        </w:tc>
        <w:tc>
          <w:tcPr>
            <w:tcW w:w="0" w:type="auto"/>
            <w:shd w:val="clear" w:color="auto" w:fill="auto"/>
          </w:tcPr>
          <w:p w14:paraId="3EEBEE5B" w14:textId="77777777" w:rsidR="00B028E3" w:rsidRPr="003B70F1" w:rsidRDefault="00B028E3" w:rsidP="001B034C">
            <w:pPr>
              <w:rPr>
                <w:color w:val="000000"/>
              </w:rPr>
            </w:pPr>
            <w:r w:rsidRPr="003B70F1">
              <w:rPr>
                <w:color w:val="000000"/>
              </w:rPr>
              <w:t>https://doi.org/10.1016/j.msksp.2019.07.002</w:t>
            </w:r>
          </w:p>
        </w:tc>
        <w:tc>
          <w:tcPr>
            <w:tcW w:w="0" w:type="auto"/>
            <w:shd w:val="clear" w:color="auto" w:fill="auto"/>
          </w:tcPr>
          <w:p w14:paraId="7C23F4EB" w14:textId="77777777" w:rsidR="00B028E3" w:rsidRPr="003B70F1" w:rsidRDefault="00B028E3" w:rsidP="001B034C">
            <w:pPr>
              <w:rPr>
                <w:color w:val="000000"/>
              </w:rPr>
            </w:pPr>
            <w:r w:rsidRPr="003B70F1">
              <w:rPr>
                <w:color w:val="000000"/>
              </w:rPr>
              <w:t>Include</w:t>
            </w:r>
          </w:p>
        </w:tc>
        <w:tc>
          <w:tcPr>
            <w:tcW w:w="0" w:type="auto"/>
            <w:shd w:val="clear" w:color="auto" w:fill="auto"/>
          </w:tcPr>
          <w:p w14:paraId="0A77CFBD" w14:textId="77777777" w:rsidR="00B028E3" w:rsidRPr="003B70F1" w:rsidRDefault="00B028E3" w:rsidP="001B034C">
            <w:pPr>
              <w:rPr>
                <w:color w:val="000000"/>
              </w:rPr>
            </w:pPr>
            <w:r w:rsidRPr="003B70F1">
              <w:rPr>
                <w:color w:val="000000"/>
              </w:rPr>
              <w:t>Include</w:t>
            </w:r>
          </w:p>
        </w:tc>
        <w:tc>
          <w:tcPr>
            <w:tcW w:w="0" w:type="auto"/>
            <w:shd w:val="clear" w:color="auto" w:fill="auto"/>
          </w:tcPr>
          <w:p w14:paraId="31693C95" w14:textId="77777777" w:rsidR="00B028E3" w:rsidRPr="003B70F1" w:rsidRDefault="00B028E3" w:rsidP="001B034C"/>
        </w:tc>
        <w:tc>
          <w:tcPr>
            <w:tcW w:w="0" w:type="auto"/>
            <w:shd w:val="clear" w:color="auto" w:fill="auto"/>
          </w:tcPr>
          <w:p w14:paraId="2D45FF70" w14:textId="77777777" w:rsidR="00B028E3" w:rsidRPr="003B70F1" w:rsidRDefault="00B028E3" w:rsidP="001B034C"/>
        </w:tc>
      </w:tr>
      <w:tr w:rsidR="00B028E3" w:rsidRPr="00F63AC8" w14:paraId="53ABC0A2" w14:textId="77777777" w:rsidTr="00B028E3">
        <w:tc>
          <w:tcPr>
            <w:tcW w:w="0" w:type="auto"/>
            <w:shd w:val="clear" w:color="auto" w:fill="auto"/>
          </w:tcPr>
          <w:p w14:paraId="556E1A9C" w14:textId="77777777" w:rsidR="00B028E3" w:rsidRPr="003B70F1" w:rsidRDefault="00B028E3" w:rsidP="001B034C">
            <w:r w:rsidRPr="003B70F1">
              <w:rPr>
                <w:color w:val="000000"/>
              </w:rPr>
              <w:t>Beekmans</w:t>
            </w:r>
            <w:r w:rsidRPr="003B70F1">
              <w:rPr>
                <w:i/>
                <w:iCs/>
                <w:color w:val="000000"/>
              </w:rPr>
              <w:t xml:space="preserve"> et al</w:t>
            </w:r>
            <w:r w:rsidRPr="003B70F1">
              <w:rPr>
                <w:color w:val="000000"/>
              </w:rPr>
              <w:t>., 2018</w:t>
            </w:r>
          </w:p>
        </w:tc>
        <w:tc>
          <w:tcPr>
            <w:tcW w:w="0" w:type="auto"/>
            <w:shd w:val="clear" w:color="auto" w:fill="auto"/>
          </w:tcPr>
          <w:p w14:paraId="7BFFBC3E" w14:textId="77777777" w:rsidR="00B028E3" w:rsidRPr="003B70F1" w:rsidRDefault="00B028E3" w:rsidP="001B034C">
            <w:hyperlink r:id="rId101" w:history="1">
              <w:r w:rsidRPr="003B70F1">
                <w:rPr>
                  <w:rStyle w:val="Lienhypertexte"/>
                  <w:rFonts w:eastAsiaTheme="majorEastAsia"/>
                  <w:color w:val="000000"/>
                </w:rPr>
                <w:t>http://dx.doi.org/10.1002/jsp2.1005</w:t>
              </w:r>
            </w:hyperlink>
          </w:p>
        </w:tc>
        <w:tc>
          <w:tcPr>
            <w:tcW w:w="0" w:type="auto"/>
            <w:shd w:val="clear" w:color="auto" w:fill="auto"/>
          </w:tcPr>
          <w:p w14:paraId="1CE5941B" w14:textId="77777777" w:rsidR="00B028E3" w:rsidRPr="003B70F1" w:rsidRDefault="00B028E3" w:rsidP="001B034C">
            <w:r w:rsidRPr="003B70F1">
              <w:t>Not include in first step</w:t>
            </w:r>
          </w:p>
        </w:tc>
        <w:tc>
          <w:tcPr>
            <w:tcW w:w="0" w:type="auto"/>
            <w:shd w:val="clear" w:color="auto" w:fill="auto"/>
          </w:tcPr>
          <w:p w14:paraId="2E6F93C5" w14:textId="77777777" w:rsidR="00B028E3" w:rsidRPr="003B70F1" w:rsidRDefault="00B028E3" w:rsidP="001B034C">
            <w:r w:rsidRPr="003B70F1">
              <w:rPr>
                <w:color w:val="000000"/>
              </w:rPr>
              <w:t>no observation of nucleus movement</w:t>
            </w:r>
          </w:p>
        </w:tc>
        <w:tc>
          <w:tcPr>
            <w:tcW w:w="0" w:type="auto"/>
            <w:shd w:val="clear" w:color="auto" w:fill="auto"/>
          </w:tcPr>
          <w:p w14:paraId="0984BCBE" w14:textId="77777777" w:rsidR="00B028E3" w:rsidRPr="003B70F1" w:rsidRDefault="00B028E3" w:rsidP="001B034C"/>
        </w:tc>
        <w:tc>
          <w:tcPr>
            <w:tcW w:w="0" w:type="auto"/>
            <w:shd w:val="clear" w:color="auto" w:fill="auto"/>
          </w:tcPr>
          <w:p w14:paraId="44498623" w14:textId="77777777" w:rsidR="00B028E3" w:rsidRPr="003B70F1" w:rsidRDefault="00B028E3" w:rsidP="001B034C"/>
        </w:tc>
      </w:tr>
      <w:tr w:rsidR="00B028E3" w:rsidRPr="00F63AC8" w14:paraId="1476EC22" w14:textId="77777777" w:rsidTr="00B028E3">
        <w:tc>
          <w:tcPr>
            <w:tcW w:w="0" w:type="auto"/>
            <w:shd w:val="clear" w:color="auto" w:fill="auto"/>
          </w:tcPr>
          <w:p w14:paraId="7F09F179" w14:textId="77777777" w:rsidR="00B028E3" w:rsidRPr="003B70F1" w:rsidRDefault="00B028E3" w:rsidP="001B034C">
            <w:r w:rsidRPr="003B70F1">
              <w:rPr>
                <w:color w:val="000000"/>
              </w:rPr>
              <w:t>Gay</w:t>
            </w:r>
            <w:r w:rsidRPr="003B70F1">
              <w:rPr>
                <w:i/>
                <w:iCs/>
                <w:color w:val="000000"/>
              </w:rPr>
              <w:t xml:space="preserve"> et al</w:t>
            </w:r>
            <w:r w:rsidRPr="003B70F1">
              <w:rPr>
                <w:color w:val="000000"/>
              </w:rPr>
              <w:t>., 2007</w:t>
            </w:r>
          </w:p>
        </w:tc>
        <w:tc>
          <w:tcPr>
            <w:tcW w:w="0" w:type="auto"/>
            <w:shd w:val="clear" w:color="auto" w:fill="auto"/>
          </w:tcPr>
          <w:p w14:paraId="3B819B01" w14:textId="77777777" w:rsidR="00B028E3" w:rsidRPr="003B70F1" w:rsidRDefault="00B028E3" w:rsidP="001B034C">
            <w:hyperlink r:id="rId102" w:history="1">
              <w:r w:rsidRPr="003B70F1">
                <w:rPr>
                  <w:rStyle w:val="Lienhypertexte"/>
                  <w:rFonts w:eastAsiaTheme="majorEastAsia"/>
                  <w:color w:val="000000"/>
                </w:rPr>
                <w:t>http://dx.doi.org/10.1016/j.spinee.2007.07.398</w:t>
              </w:r>
            </w:hyperlink>
          </w:p>
        </w:tc>
        <w:tc>
          <w:tcPr>
            <w:tcW w:w="0" w:type="auto"/>
            <w:shd w:val="clear" w:color="auto" w:fill="auto"/>
          </w:tcPr>
          <w:p w14:paraId="76244C5A" w14:textId="77777777" w:rsidR="00B028E3" w:rsidRPr="003B70F1" w:rsidRDefault="00B028E3" w:rsidP="001B034C">
            <w:r w:rsidRPr="003B70F1">
              <w:t>Not include in first step</w:t>
            </w:r>
          </w:p>
        </w:tc>
        <w:tc>
          <w:tcPr>
            <w:tcW w:w="0" w:type="auto"/>
            <w:shd w:val="clear" w:color="auto" w:fill="auto"/>
          </w:tcPr>
          <w:p w14:paraId="6992147A" w14:textId="77777777" w:rsidR="00B028E3" w:rsidRPr="003B70F1" w:rsidRDefault="00B028E3" w:rsidP="001B034C">
            <w:r w:rsidRPr="003B70F1">
              <w:rPr>
                <w:color w:val="000000"/>
              </w:rPr>
              <w:t>no observation of nucleus movement</w:t>
            </w:r>
          </w:p>
        </w:tc>
        <w:tc>
          <w:tcPr>
            <w:tcW w:w="0" w:type="auto"/>
            <w:shd w:val="clear" w:color="auto" w:fill="auto"/>
          </w:tcPr>
          <w:p w14:paraId="242868DC" w14:textId="77777777" w:rsidR="00B028E3" w:rsidRPr="003B70F1" w:rsidRDefault="00B028E3" w:rsidP="001B034C"/>
        </w:tc>
        <w:tc>
          <w:tcPr>
            <w:tcW w:w="0" w:type="auto"/>
            <w:shd w:val="clear" w:color="auto" w:fill="auto"/>
          </w:tcPr>
          <w:p w14:paraId="3D4B7FE9" w14:textId="77777777" w:rsidR="00B028E3" w:rsidRPr="003B70F1" w:rsidRDefault="00B028E3" w:rsidP="001B034C"/>
        </w:tc>
      </w:tr>
      <w:tr w:rsidR="00B028E3" w:rsidRPr="003B70F1" w14:paraId="00EC4FE4" w14:textId="77777777" w:rsidTr="00B028E3">
        <w:tc>
          <w:tcPr>
            <w:tcW w:w="0" w:type="auto"/>
            <w:shd w:val="clear" w:color="auto" w:fill="auto"/>
          </w:tcPr>
          <w:p w14:paraId="314D89B4" w14:textId="77777777" w:rsidR="00B028E3" w:rsidRPr="003B70F1" w:rsidRDefault="00B028E3" w:rsidP="001B034C">
            <w:r w:rsidRPr="003B70F1">
              <w:rPr>
                <w:color w:val="000000"/>
              </w:rPr>
              <w:lastRenderedPageBreak/>
              <w:t>Yoon</w:t>
            </w:r>
            <w:r w:rsidRPr="003B70F1">
              <w:rPr>
                <w:i/>
                <w:iCs/>
                <w:color w:val="000000"/>
              </w:rPr>
              <w:t xml:space="preserve"> et al</w:t>
            </w:r>
            <w:r w:rsidRPr="003B70F1">
              <w:rPr>
                <w:color w:val="000000"/>
              </w:rPr>
              <w:t>., 2016</w:t>
            </w:r>
          </w:p>
        </w:tc>
        <w:tc>
          <w:tcPr>
            <w:tcW w:w="0" w:type="auto"/>
            <w:shd w:val="clear" w:color="auto" w:fill="auto"/>
          </w:tcPr>
          <w:p w14:paraId="06A87E75" w14:textId="77777777" w:rsidR="00B028E3" w:rsidRPr="003B70F1" w:rsidRDefault="00B028E3" w:rsidP="001B034C">
            <w:hyperlink r:id="rId103" w:history="1">
              <w:r w:rsidRPr="003B70F1">
                <w:rPr>
                  <w:rStyle w:val="Lienhypertexte"/>
                  <w:rFonts w:eastAsiaTheme="majorEastAsia"/>
                  <w:color w:val="000000"/>
                </w:rPr>
                <w:t>http://dx.doi.org/10.1016/j.mri.2016.04.024</w:t>
              </w:r>
            </w:hyperlink>
          </w:p>
        </w:tc>
        <w:tc>
          <w:tcPr>
            <w:tcW w:w="0" w:type="auto"/>
            <w:shd w:val="clear" w:color="auto" w:fill="auto"/>
          </w:tcPr>
          <w:p w14:paraId="09080D99" w14:textId="77777777" w:rsidR="00B028E3" w:rsidRPr="003B70F1" w:rsidRDefault="00B028E3" w:rsidP="001B034C">
            <w:r w:rsidRPr="003B70F1">
              <w:t>Not include in first step</w:t>
            </w:r>
          </w:p>
        </w:tc>
        <w:tc>
          <w:tcPr>
            <w:tcW w:w="0" w:type="auto"/>
            <w:shd w:val="clear" w:color="auto" w:fill="auto"/>
          </w:tcPr>
          <w:p w14:paraId="14FE57D0" w14:textId="77777777" w:rsidR="00B028E3" w:rsidRPr="003B70F1" w:rsidRDefault="00B028E3" w:rsidP="001B034C">
            <w:r w:rsidRPr="003B70F1">
              <w:rPr>
                <w:color w:val="000000"/>
              </w:rPr>
              <w:t>Imagery only</w:t>
            </w:r>
          </w:p>
        </w:tc>
        <w:tc>
          <w:tcPr>
            <w:tcW w:w="0" w:type="auto"/>
            <w:shd w:val="clear" w:color="auto" w:fill="auto"/>
          </w:tcPr>
          <w:p w14:paraId="7C7B86FF" w14:textId="77777777" w:rsidR="00B028E3" w:rsidRPr="003B70F1" w:rsidRDefault="00B028E3" w:rsidP="001B034C"/>
        </w:tc>
        <w:tc>
          <w:tcPr>
            <w:tcW w:w="0" w:type="auto"/>
            <w:shd w:val="clear" w:color="auto" w:fill="auto"/>
          </w:tcPr>
          <w:p w14:paraId="29F6ECEF" w14:textId="77777777" w:rsidR="00B028E3" w:rsidRPr="003B70F1" w:rsidRDefault="00B028E3" w:rsidP="001B034C"/>
        </w:tc>
      </w:tr>
      <w:tr w:rsidR="00B028E3" w:rsidRPr="003B70F1" w14:paraId="7DFA0EE3" w14:textId="77777777" w:rsidTr="00B028E3">
        <w:tc>
          <w:tcPr>
            <w:tcW w:w="0" w:type="auto"/>
            <w:shd w:val="clear" w:color="auto" w:fill="auto"/>
          </w:tcPr>
          <w:p w14:paraId="04C180C0" w14:textId="77777777" w:rsidR="00B028E3" w:rsidRPr="003B70F1" w:rsidRDefault="00B028E3" w:rsidP="001B034C">
            <w:r w:rsidRPr="003B70F1">
              <w:rPr>
                <w:color w:val="000000"/>
              </w:rPr>
              <w:t>Meakin</w:t>
            </w:r>
            <w:r w:rsidRPr="003B70F1">
              <w:rPr>
                <w:i/>
                <w:iCs/>
                <w:color w:val="000000"/>
              </w:rPr>
              <w:t xml:space="preserve"> et al</w:t>
            </w:r>
            <w:r w:rsidRPr="003B70F1">
              <w:rPr>
                <w:color w:val="000000"/>
              </w:rPr>
              <w:t>., 2001</w:t>
            </w:r>
          </w:p>
        </w:tc>
        <w:tc>
          <w:tcPr>
            <w:tcW w:w="0" w:type="auto"/>
            <w:shd w:val="clear" w:color="auto" w:fill="auto"/>
          </w:tcPr>
          <w:p w14:paraId="0E74EB98" w14:textId="77777777" w:rsidR="00B028E3" w:rsidRPr="003B70F1" w:rsidRDefault="00B028E3" w:rsidP="001B034C">
            <w:hyperlink r:id="rId104" w:history="1">
              <w:r w:rsidRPr="003B70F1">
                <w:rPr>
                  <w:rStyle w:val="Lienhypertexte"/>
                  <w:rFonts w:eastAsiaTheme="majorEastAsia"/>
                  <w:color w:val="000000"/>
                </w:rPr>
                <w:t>http://dx.doi.org/10.1016/s0268-0033(00)00075-9</w:t>
              </w:r>
            </w:hyperlink>
          </w:p>
        </w:tc>
        <w:tc>
          <w:tcPr>
            <w:tcW w:w="0" w:type="auto"/>
            <w:shd w:val="clear" w:color="auto" w:fill="auto"/>
          </w:tcPr>
          <w:p w14:paraId="367EDAC8" w14:textId="77777777" w:rsidR="00B028E3" w:rsidRPr="003B70F1" w:rsidRDefault="00B028E3" w:rsidP="001B034C">
            <w:r w:rsidRPr="003B70F1">
              <w:t>Not include in first step</w:t>
            </w:r>
          </w:p>
        </w:tc>
        <w:tc>
          <w:tcPr>
            <w:tcW w:w="0" w:type="auto"/>
            <w:shd w:val="clear" w:color="auto" w:fill="auto"/>
          </w:tcPr>
          <w:p w14:paraId="3B9C0176" w14:textId="77777777" w:rsidR="00B028E3" w:rsidRPr="003B70F1" w:rsidRDefault="00B028E3" w:rsidP="001B034C">
            <w:r w:rsidRPr="003B70F1">
              <w:rPr>
                <w:color w:val="000000"/>
              </w:rPr>
              <w:t>Surgery</w:t>
            </w:r>
          </w:p>
        </w:tc>
        <w:tc>
          <w:tcPr>
            <w:tcW w:w="0" w:type="auto"/>
            <w:shd w:val="clear" w:color="auto" w:fill="auto"/>
          </w:tcPr>
          <w:p w14:paraId="6AF0E315" w14:textId="77777777" w:rsidR="00B028E3" w:rsidRPr="003B70F1" w:rsidRDefault="00B028E3" w:rsidP="001B034C"/>
        </w:tc>
        <w:tc>
          <w:tcPr>
            <w:tcW w:w="0" w:type="auto"/>
            <w:shd w:val="clear" w:color="auto" w:fill="auto"/>
          </w:tcPr>
          <w:p w14:paraId="364486F4" w14:textId="77777777" w:rsidR="00B028E3" w:rsidRPr="003B70F1" w:rsidRDefault="00B028E3" w:rsidP="001B034C"/>
        </w:tc>
      </w:tr>
      <w:tr w:rsidR="00B028E3" w:rsidRPr="003B70F1" w14:paraId="3DDF3FCD" w14:textId="77777777" w:rsidTr="00B028E3">
        <w:tc>
          <w:tcPr>
            <w:tcW w:w="0" w:type="auto"/>
            <w:shd w:val="clear" w:color="auto" w:fill="auto"/>
          </w:tcPr>
          <w:p w14:paraId="7D1A08E8" w14:textId="77777777" w:rsidR="00B028E3" w:rsidRPr="003B70F1" w:rsidRDefault="00B028E3" w:rsidP="001B034C">
            <w:r w:rsidRPr="003B70F1">
              <w:rPr>
                <w:color w:val="000000"/>
              </w:rPr>
              <w:t>Adams</w:t>
            </w:r>
            <w:r w:rsidRPr="003B70F1">
              <w:rPr>
                <w:i/>
                <w:iCs/>
                <w:color w:val="000000"/>
              </w:rPr>
              <w:t xml:space="preserve"> et al</w:t>
            </w:r>
            <w:r w:rsidRPr="003B70F1">
              <w:rPr>
                <w:color w:val="000000"/>
              </w:rPr>
              <w:t>., 1982</w:t>
            </w:r>
          </w:p>
        </w:tc>
        <w:tc>
          <w:tcPr>
            <w:tcW w:w="0" w:type="auto"/>
            <w:shd w:val="clear" w:color="auto" w:fill="auto"/>
          </w:tcPr>
          <w:p w14:paraId="6AD4A271" w14:textId="77777777" w:rsidR="00B028E3" w:rsidRPr="003B70F1" w:rsidRDefault="00B028E3" w:rsidP="001B034C">
            <w:hyperlink r:id="rId105" w:history="1">
              <w:r w:rsidRPr="003B70F1">
                <w:rPr>
                  <w:rStyle w:val="Lienhypertexte"/>
                  <w:rFonts w:eastAsiaTheme="majorEastAsia"/>
                  <w:color w:val="000000"/>
                </w:rPr>
                <w:t>https://www.embase.com/search/results?subaction=viewrecord&amp;id=L13087410&amp;from=export</w:t>
              </w:r>
            </w:hyperlink>
          </w:p>
        </w:tc>
        <w:tc>
          <w:tcPr>
            <w:tcW w:w="0" w:type="auto"/>
            <w:shd w:val="clear" w:color="auto" w:fill="auto"/>
          </w:tcPr>
          <w:p w14:paraId="7A68B41F" w14:textId="77777777" w:rsidR="00B028E3" w:rsidRPr="003B70F1" w:rsidRDefault="00B028E3" w:rsidP="001B034C">
            <w:r w:rsidRPr="003B70F1">
              <w:t>Not include in first step</w:t>
            </w:r>
          </w:p>
        </w:tc>
        <w:tc>
          <w:tcPr>
            <w:tcW w:w="0" w:type="auto"/>
            <w:shd w:val="clear" w:color="auto" w:fill="auto"/>
          </w:tcPr>
          <w:p w14:paraId="1DD2F8D5" w14:textId="77777777" w:rsidR="00B028E3" w:rsidRPr="003B70F1" w:rsidRDefault="00B028E3" w:rsidP="001B034C">
            <w:r w:rsidRPr="003B70F1">
              <w:rPr>
                <w:color w:val="000000"/>
              </w:rPr>
              <w:t>Imagery only</w:t>
            </w:r>
          </w:p>
        </w:tc>
        <w:tc>
          <w:tcPr>
            <w:tcW w:w="0" w:type="auto"/>
            <w:shd w:val="clear" w:color="auto" w:fill="auto"/>
          </w:tcPr>
          <w:p w14:paraId="41A0C8B0" w14:textId="77777777" w:rsidR="00B028E3" w:rsidRPr="003B70F1" w:rsidRDefault="00B028E3" w:rsidP="001B034C"/>
        </w:tc>
        <w:tc>
          <w:tcPr>
            <w:tcW w:w="0" w:type="auto"/>
            <w:shd w:val="clear" w:color="auto" w:fill="auto"/>
          </w:tcPr>
          <w:p w14:paraId="503FE273" w14:textId="77777777" w:rsidR="00B028E3" w:rsidRPr="003B70F1" w:rsidRDefault="00B028E3" w:rsidP="001B034C"/>
        </w:tc>
      </w:tr>
      <w:tr w:rsidR="00B028E3" w:rsidRPr="003B70F1" w14:paraId="3F2ABEC2" w14:textId="77777777" w:rsidTr="00B028E3">
        <w:tc>
          <w:tcPr>
            <w:tcW w:w="0" w:type="auto"/>
            <w:shd w:val="clear" w:color="auto" w:fill="auto"/>
          </w:tcPr>
          <w:p w14:paraId="389F7623" w14:textId="77777777" w:rsidR="00B028E3" w:rsidRPr="003B70F1" w:rsidRDefault="00B028E3" w:rsidP="001B034C">
            <w:r w:rsidRPr="003B70F1">
              <w:rPr>
                <w:color w:val="000000"/>
              </w:rPr>
              <w:t>Moore</w:t>
            </w:r>
            <w:r w:rsidRPr="003B70F1">
              <w:rPr>
                <w:i/>
                <w:iCs/>
                <w:color w:val="000000"/>
              </w:rPr>
              <w:t xml:space="preserve"> et al</w:t>
            </w:r>
            <w:r w:rsidRPr="003B70F1">
              <w:rPr>
                <w:color w:val="000000"/>
              </w:rPr>
              <w:t>., 1996</w:t>
            </w:r>
          </w:p>
        </w:tc>
        <w:tc>
          <w:tcPr>
            <w:tcW w:w="0" w:type="auto"/>
            <w:shd w:val="clear" w:color="auto" w:fill="auto"/>
          </w:tcPr>
          <w:p w14:paraId="5883EE50" w14:textId="77777777" w:rsidR="00B028E3" w:rsidRPr="003B70F1" w:rsidRDefault="00B028E3" w:rsidP="001B034C">
            <w:hyperlink r:id="rId106" w:history="1">
              <w:r w:rsidRPr="003B70F1">
                <w:rPr>
                  <w:rStyle w:val="Lienhypertexte"/>
                  <w:rFonts w:eastAsiaTheme="majorEastAsia"/>
                  <w:color w:val="000000"/>
                </w:rPr>
                <w:t>http://dx.doi.org/10.1097/00007632-199609150-00018</w:t>
              </w:r>
            </w:hyperlink>
          </w:p>
        </w:tc>
        <w:tc>
          <w:tcPr>
            <w:tcW w:w="0" w:type="auto"/>
            <w:shd w:val="clear" w:color="auto" w:fill="auto"/>
          </w:tcPr>
          <w:p w14:paraId="585A457C" w14:textId="77777777" w:rsidR="00B028E3" w:rsidRPr="003B70F1" w:rsidRDefault="00B028E3" w:rsidP="001B034C">
            <w:r w:rsidRPr="003B70F1">
              <w:t>Not include in first step</w:t>
            </w:r>
          </w:p>
        </w:tc>
        <w:tc>
          <w:tcPr>
            <w:tcW w:w="0" w:type="auto"/>
            <w:shd w:val="clear" w:color="auto" w:fill="auto"/>
          </w:tcPr>
          <w:p w14:paraId="1A287865" w14:textId="77777777" w:rsidR="00B028E3" w:rsidRPr="003B70F1" w:rsidRDefault="00B028E3" w:rsidP="001B034C">
            <w:r w:rsidRPr="003B70F1">
              <w:rPr>
                <w:color w:val="000000"/>
              </w:rPr>
              <w:t>Imagery only</w:t>
            </w:r>
          </w:p>
        </w:tc>
        <w:tc>
          <w:tcPr>
            <w:tcW w:w="0" w:type="auto"/>
            <w:shd w:val="clear" w:color="auto" w:fill="auto"/>
          </w:tcPr>
          <w:p w14:paraId="1D9F8612" w14:textId="77777777" w:rsidR="00B028E3" w:rsidRPr="003B70F1" w:rsidRDefault="00B028E3" w:rsidP="001B034C"/>
        </w:tc>
        <w:tc>
          <w:tcPr>
            <w:tcW w:w="0" w:type="auto"/>
            <w:shd w:val="clear" w:color="auto" w:fill="auto"/>
          </w:tcPr>
          <w:p w14:paraId="0BE7300B" w14:textId="77777777" w:rsidR="00B028E3" w:rsidRPr="003B70F1" w:rsidRDefault="00B028E3" w:rsidP="001B034C"/>
        </w:tc>
      </w:tr>
      <w:tr w:rsidR="00B028E3" w:rsidRPr="003B70F1" w14:paraId="6C605345" w14:textId="77777777" w:rsidTr="00B028E3">
        <w:tc>
          <w:tcPr>
            <w:tcW w:w="0" w:type="auto"/>
            <w:shd w:val="clear" w:color="auto" w:fill="auto"/>
          </w:tcPr>
          <w:p w14:paraId="65E4EB1F" w14:textId="77777777" w:rsidR="00B028E3" w:rsidRPr="003B70F1" w:rsidRDefault="00B028E3" w:rsidP="001B034C">
            <w:r w:rsidRPr="003B70F1">
              <w:rPr>
                <w:color w:val="000000"/>
              </w:rPr>
              <w:t>Schmidt</w:t>
            </w:r>
            <w:r w:rsidRPr="003B70F1">
              <w:rPr>
                <w:i/>
                <w:iCs/>
                <w:color w:val="000000"/>
              </w:rPr>
              <w:t xml:space="preserve"> et al</w:t>
            </w:r>
            <w:r w:rsidRPr="003B70F1">
              <w:rPr>
                <w:color w:val="000000"/>
              </w:rPr>
              <w:t>., 2007</w:t>
            </w:r>
          </w:p>
        </w:tc>
        <w:tc>
          <w:tcPr>
            <w:tcW w:w="0" w:type="auto"/>
            <w:shd w:val="clear" w:color="auto" w:fill="auto"/>
          </w:tcPr>
          <w:p w14:paraId="1A1CEB84" w14:textId="77777777" w:rsidR="00B028E3" w:rsidRPr="003B70F1" w:rsidRDefault="00B028E3" w:rsidP="001B034C">
            <w:hyperlink r:id="rId107" w:history="1">
              <w:r w:rsidRPr="003B70F1">
                <w:rPr>
                  <w:rStyle w:val="Lienhypertexte"/>
                  <w:rFonts w:eastAsiaTheme="majorEastAsia"/>
                  <w:color w:val="000000"/>
                </w:rPr>
                <w:t>http://dx.doi.org/10.1016/j.clinbiomech.2007.07.008</w:t>
              </w:r>
            </w:hyperlink>
          </w:p>
        </w:tc>
        <w:tc>
          <w:tcPr>
            <w:tcW w:w="0" w:type="auto"/>
            <w:shd w:val="clear" w:color="auto" w:fill="auto"/>
          </w:tcPr>
          <w:p w14:paraId="6283E5F7" w14:textId="77777777" w:rsidR="00B028E3" w:rsidRPr="003B70F1" w:rsidRDefault="00B028E3" w:rsidP="001B034C">
            <w:r w:rsidRPr="003B70F1">
              <w:t>Not include in first step</w:t>
            </w:r>
          </w:p>
        </w:tc>
        <w:tc>
          <w:tcPr>
            <w:tcW w:w="0" w:type="auto"/>
            <w:shd w:val="clear" w:color="auto" w:fill="auto"/>
          </w:tcPr>
          <w:p w14:paraId="791A2BB7" w14:textId="77777777" w:rsidR="00B028E3" w:rsidRPr="003B70F1" w:rsidRDefault="00B028E3" w:rsidP="001B034C">
            <w:r w:rsidRPr="003B70F1">
              <w:rPr>
                <w:color w:val="000000"/>
              </w:rPr>
              <w:t>model</w:t>
            </w:r>
          </w:p>
        </w:tc>
        <w:tc>
          <w:tcPr>
            <w:tcW w:w="0" w:type="auto"/>
            <w:shd w:val="clear" w:color="auto" w:fill="auto"/>
          </w:tcPr>
          <w:p w14:paraId="7C0BF666" w14:textId="77777777" w:rsidR="00B028E3" w:rsidRPr="003B70F1" w:rsidRDefault="00B028E3" w:rsidP="001B034C"/>
        </w:tc>
        <w:tc>
          <w:tcPr>
            <w:tcW w:w="0" w:type="auto"/>
            <w:shd w:val="clear" w:color="auto" w:fill="auto"/>
          </w:tcPr>
          <w:p w14:paraId="71F8AF0C" w14:textId="77777777" w:rsidR="00B028E3" w:rsidRPr="003B70F1" w:rsidRDefault="00B028E3" w:rsidP="001B034C"/>
        </w:tc>
      </w:tr>
      <w:tr w:rsidR="00B028E3" w:rsidRPr="003B70F1" w14:paraId="00C5AFE5" w14:textId="77777777" w:rsidTr="00B028E3">
        <w:tc>
          <w:tcPr>
            <w:tcW w:w="0" w:type="auto"/>
            <w:shd w:val="clear" w:color="auto" w:fill="auto"/>
          </w:tcPr>
          <w:p w14:paraId="46677E45" w14:textId="77777777" w:rsidR="00B028E3" w:rsidRPr="003B70F1" w:rsidRDefault="00B028E3" w:rsidP="001B034C">
            <w:r w:rsidRPr="003B70F1">
              <w:rPr>
                <w:color w:val="000000"/>
              </w:rPr>
              <w:t>Xiu</w:t>
            </w:r>
            <w:r w:rsidRPr="003B70F1">
              <w:rPr>
                <w:i/>
                <w:iCs/>
                <w:color w:val="000000"/>
              </w:rPr>
              <w:t xml:space="preserve"> et al</w:t>
            </w:r>
            <w:r w:rsidRPr="003B70F1">
              <w:rPr>
                <w:color w:val="000000"/>
              </w:rPr>
              <w:t>., 2012</w:t>
            </w:r>
          </w:p>
        </w:tc>
        <w:tc>
          <w:tcPr>
            <w:tcW w:w="0" w:type="auto"/>
            <w:shd w:val="clear" w:color="auto" w:fill="auto"/>
          </w:tcPr>
          <w:p w14:paraId="0B63EED1" w14:textId="77777777" w:rsidR="00B028E3" w:rsidRPr="003B70F1" w:rsidRDefault="00B028E3" w:rsidP="001B034C">
            <w:hyperlink r:id="rId108" w:history="1">
              <w:r w:rsidRPr="003B70F1">
                <w:rPr>
                  <w:rStyle w:val="Lienhypertexte"/>
                  <w:rFonts w:eastAsiaTheme="majorEastAsia"/>
                  <w:color w:val="000000"/>
                </w:rPr>
                <w:t>http://dx.doi.org/10.3233/XST-2012-0336</w:t>
              </w:r>
            </w:hyperlink>
          </w:p>
        </w:tc>
        <w:tc>
          <w:tcPr>
            <w:tcW w:w="0" w:type="auto"/>
            <w:shd w:val="clear" w:color="auto" w:fill="auto"/>
          </w:tcPr>
          <w:p w14:paraId="13CD81EC" w14:textId="77777777" w:rsidR="00B028E3" w:rsidRPr="003B70F1" w:rsidRDefault="00B028E3" w:rsidP="001B034C">
            <w:r w:rsidRPr="003B70F1">
              <w:t>Not include in first step</w:t>
            </w:r>
          </w:p>
        </w:tc>
        <w:tc>
          <w:tcPr>
            <w:tcW w:w="0" w:type="auto"/>
            <w:shd w:val="clear" w:color="auto" w:fill="auto"/>
          </w:tcPr>
          <w:p w14:paraId="4DFE04D7" w14:textId="77777777" w:rsidR="00B028E3" w:rsidRPr="003B70F1" w:rsidRDefault="00B028E3" w:rsidP="001B034C">
            <w:r w:rsidRPr="003B70F1">
              <w:rPr>
                <w:color w:val="000000"/>
              </w:rPr>
              <w:t>Surgery</w:t>
            </w:r>
          </w:p>
        </w:tc>
        <w:tc>
          <w:tcPr>
            <w:tcW w:w="0" w:type="auto"/>
            <w:shd w:val="clear" w:color="auto" w:fill="auto"/>
          </w:tcPr>
          <w:p w14:paraId="250C783C" w14:textId="77777777" w:rsidR="00B028E3" w:rsidRPr="003B70F1" w:rsidRDefault="00B028E3" w:rsidP="001B034C"/>
        </w:tc>
        <w:tc>
          <w:tcPr>
            <w:tcW w:w="0" w:type="auto"/>
            <w:shd w:val="clear" w:color="auto" w:fill="auto"/>
          </w:tcPr>
          <w:p w14:paraId="6A6D5E40" w14:textId="77777777" w:rsidR="00B028E3" w:rsidRPr="003B70F1" w:rsidRDefault="00B028E3" w:rsidP="001B034C"/>
        </w:tc>
      </w:tr>
      <w:tr w:rsidR="00B028E3" w:rsidRPr="00F63AC8" w14:paraId="21AAF84C" w14:textId="77777777" w:rsidTr="00B028E3">
        <w:tc>
          <w:tcPr>
            <w:tcW w:w="0" w:type="auto"/>
            <w:shd w:val="clear" w:color="auto" w:fill="auto"/>
          </w:tcPr>
          <w:p w14:paraId="3AF99439" w14:textId="77777777" w:rsidR="00B028E3" w:rsidRPr="003B70F1" w:rsidRDefault="00B028E3" w:rsidP="001B034C">
            <w:pPr>
              <w:rPr>
                <w:color w:val="000000"/>
              </w:rPr>
            </w:pPr>
            <w:r w:rsidRPr="003B70F1">
              <w:rPr>
                <w:color w:val="000000"/>
              </w:rPr>
              <w:t xml:space="preserve">Seroussi </w:t>
            </w:r>
            <w:r w:rsidRPr="003B70F1">
              <w:rPr>
                <w:i/>
                <w:iCs/>
                <w:color w:val="000000"/>
              </w:rPr>
              <w:t>et al.</w:t>
            </w:r>
            <w:r w:rsidRPr="003B70F1">
              <w:rPr>
                <w:color w:val="000000"/>
              </w:rPr>
              <w:t>, 1989</w:t>
            </w:r>
          </w:p>
        </w:tc>
        <w:tc>
          <w:tcPr>
            <w:tcW w:w="0" w:type="auto"/>
            <w:shd w:val="clear" w:color="auto" w:fill="auto"/>
          </w:tcPr>
          <w:p w14:paraId="13B812BF" w14:textId="77777777" w:rsidR="00B028E3" w:rsidRPr="003B70F1" w:rsidRDefault="00B028E3" w:rsidP="001B034C">
            <w:pPr>
              <w:rPr>
                <w:color w:val="000000"/>
              </w:rPr>
            </w:pPr>
            <w:r w:rsidRPr="003B70F1">
              <w:rPr>
                <w:color w:val="000000"/>
              </w:rPr>
              <w:t>https://doi.org/10.1002/jor.1100070117</w:t>
            </w:r>
          </w:p>
        </w:tc>
        <w:tc>
          <w:tcPr>
            <w:tcW w:w="0" w:type="auto"/>
            <w:shd w:val="clear" w:color="auto" w:fill="auto"/>
          </w:tcPr>
          <w:p w14:paraId="17B3E5A2" w14:textId="77777777" w:rsidR="00B028E3" w:rsidRPr="003B70F1" w:rsidRDefault="00B028E3" w:rsidP="001B034C">
            <w:r w:rsidRPr="003B70F1">
              <w:t>No direct observation of the NP</w:t>
            </w:r>
          </w:p>
        </w:tc>
        <w:tc>
          <w:tcPr>
            <w:tcW w:w="0" w:type="auto"/>
            <w:shd w:val="clear" w:color="auto" w:fill="auto"/>
          </w:tcPr>
          <w:p w14:paraId="6B7D2CD3" w14:textId="77777777" w:rsidR="00B028E3" w:rsidRPr="003B70F1" w:rsidRDefault="00B028E3" w:rsidP="001B034C">
            <w:pPr>
              <w:rPr>
                <w:color w:val="000000"/>
              </w:rPr>
            </w:pPr>
            <w:r w:rsidRPr="003B70F1">
              <w:rPr>
                <w:color w:val="000000"/>
              </w:rPr>
              <w:t>Include</w:t>
            </w:r>
          </w:p>
        </w:tc>
        <w:tc>
          <w:tcPr>
            <w:tcW w:w="0" w:type="auto"/>
            <w:shd w:val="clear" w:color="auto" w:fill="auto"/>
          </w:tcPr>
          <w:p w14:paraId="3C2D849A" w14:textId="77777777" w:rsidR="00B028E3" w:rsidRPr="003B70F1" w:rsidRDefault="00B028E3" w:rsidP="001B034C">
            <w:r w:rsidRPr="003B70F1">
              <w:t>No direct of the observation exclude</w:t>
            </w:r>
          </w:p>
        </w:tc>
        <w:tc>
          <w:tcPr>
            <w:tcW w:w="0" w:type="auto"/>
            <w:shd w:val="clear" w:color="auto" w:fill="auto"/>
          </w:tcPr>
          <w:p w14:paraId="3944DBA4" w14:textId="77777777" w:rsidR="00B028E3" w:rsidRPr="003B70F1" w:rsidRDefault="00B028E3" w:rsidP="001B034C"/>
        </w:tc>
      </w:tr>
      <w:tr w:rsidR="00B028E3" w:rsidRPr="003B70F1" w14:paraId="18FDC06A" w14:textId="77777777" w:rsidTr="00B028E3">
        <w:tc>
          <w:tcPr>
            <w:tcW w:w="0" w:type="auto"/>
            <w:shd w:val="clear" w:color="auto" w:fill="auto"/>
          </w:tcPr>
          <w:p w14:paraId="37044DA8" w14:textId="77777777" w:rsidR="00B028E3" w:rsidRPr="003B70F1" w:rsidRDefault="00B028E3" w:rsidP="001B034C">
            <w:r w:rsidRPr="003B70F1">
              <w:rPr>
                <w:color w:val="000000"/>
              </w:rPr>
              <w:t>Fogwe</w:t>
            </w:r>
            <w:r w:rsidRPr="003B70F1">
              <w:rPr>
                <w:i/>
                <w:iCs/>
                <w:color w:val="000000"/>
              </w:rPr>
              <w:t xml:space="preserve"> et al</w:t>
            </w:r>
            <w:r w:rsidRPr="003B70F1">
              <w:rPr>
                <w:color w:val="000000"/>
              </w:rPr>
              <w:t>., 2022</w:t>
            </w:r>
          </w:p>
        </w:tc>
        <w:tc>
          <w:tcPr>
            <w:tcW w:w="0" w:type="auto"/>
            <w:shd w:val="clear" w:color="auto" w:fill="auto"/>
          </w:tcPr>
          <w:p w14:paraId="3B23FBE6" w14:textId="77777777" w:rsidR="00B028E3" w:rsidRPr="003B70F1" w:rsidRDefault="00B028E3" w:rsidP="001B034C">
            <w:hyperlink r:id="rId109" w:history="1">
              <w:r w:rsidRPr="003B70F1">
                <w:rPr>
                  <w:rStyle w:val="Lienhypertexte"/>
                  <w:rFonts w:eastAsiaTheme="majorEastAsia"/>
                  <w:color w:val="000000"/>
                </w:rPr>
                <w:t>https://www.ncbi.nlm.nih.gov/pubmed/29262010</w:t>
              </w:r>
            </w:hyperlink>
          </w:p>
        </w:tc>
        <w:tc>
          <w:tcPr>
            <w:tcW w:w="0" w:type="auto"/>
            <w:shd w:val="clear" w:color="auto" w:fill="auto"/>
          </w:tcPr>
          <w:p w14:paraId="6E838689" w14:textId="77777777" w:rsidR="00B028E3" w:rsidRPr="003B70F1" w:rsidRDefault="00B028E3" w:rsidP="001B034C">
            <w:r w:rsidRPr="003B70F1">
              <w:t>Not include in first step</w:t>
            </w:r>
          </w:p>
        </w:tc>
        <w:tc>
          <w:tcPr>
            <w:tcW w:w="0" w:type="auto"/>
            <w:shd w:val="clear" w:color="auto" w:fill="auto"/>
          </w:tcPr>
          <w:p w14:paraId="46CD29C2" w14:textId="77777777" w:rsidR="00B028E3" w:rsidRPr="003B70F1" w:rsidRDefault="00B028E3" w:rsidP="001B034C">
            <w:r w:rsidRPr="003B70F1">
              <w:rPr>
                <w:color w:val="000000"/>
              </w:rPr>
              <w:t>clinique</w:t>
            </w:r>
          </w:p>
        </w:tc>
        <w:tc>
          <w:tcPr>
            <w:tcW w:w="0" w:type="auto"/>
            <w:shd w:val="clear" w:color="auto" w:fill="auto"/>
          </w:tcPr>
          <w:p w14:paraId="47C7D835" w14:textId="77777777" w:rsidR="00B028E3" w:rsidRPr="003B70F1" w:rsidRDefault="00B028E3" w:rsidP="001B034C"/>
        </w:tc>
        <w:tc>
          <w:tcPr>
            <w:tcW w:w="0" w:type="auto"/>
            <w:shd w:val="clear" w:color="auto" w:fill="auto"/>
          </w:tcPr>
          <w:p w14:paraId="58BE5633" w14:textId="77777777" w:rsidR="00B028E3" w:rsidRPr="003B70F1" w:rsidRDefault="00B028E3" w:rsidP="001B034C"/>
        </w:tc>
      </w:tr>
      <w:tr w:rsidR="00B028E3" w:rsidRPr="003B70F1" w14:paraId="46301CF7" w14:textId="77777777" w:rsidTr="00B028E3">
        <w:tc>
          <w:tcPr>
            <w:tcW w:w="0" w:type="auto"/>
            <w:shd w:val="clear" w:color="auto" w:fill="auto"/>
          </w:tcPr>
          <w:p w14:paraId="59CB6CD6" w14:textId="77777777" w:rsidR="00B028E3" w:rsidRPr="003B70F1" w:rsidRDefault="00B028E3" w:rsidP="001B034C">
            <w:pPr>
              <w:rPr>
                <w:color w:val="000000"/>
              </w:rPr>
            </w:pPr>
            <w:r w:rsidRPr="003B70F1">
              <w:rPr>
                <w:color w:val="000000"/>
              </w:rPr>
              <w:t>Takasaki, 2015</w:t>
            </w:r>
          </w:p>
        </w:tc>
        <w:tc>
          <w:tcPr>
            <w:tcW w:w="0" w:type="auto"/>
            <w:shd w:val="clear" w:color="auto" w:fill="auto"/>
          </w:tcPr>
          <w:p w14:paraId="6C1B2EC6" w14:textId="77777777" w:rsidR="00B028E3" w:rsidRPr="003B70F1" w:rsidRDefault="00B028E3" w:rsidP="001B034C">
            <w:pPr>
              <w:rPr>
                <w:color w:val="000000"/>
              </w:rPr>
            </w:pPr>
            <w:r w:rsidRPr="003B70F1">
              <w:rPr>
                <w:color w:val="000000"/>
              </w:rPr>
              <w:t>https://doi.org/10.1179/2042618613y.0000000059</w:t>
            </w:r>
          </w:p>
        </w:tc>
        <w:tc>
          <w:tcPr>
            <w:tcW w:w="0" w:type="auto"/>
            <w:shd w:val="clear" w:color="auto" w:fill="auto"/>
          </w:tcPr>
          <w:p w14:paraId="69DE4462" w14:textId="77777777" w:rsidR="00B028E3" w:rsidRPr="003B70F1" w:rsidRDefault="00B028E3" w:rsidP="001B034C">
            <w:r w:rsidRPr="003B70F1">
              <w:t>Include</w:t>
            </w:r>
          </w:p>
        </w:tc>
        <w:tc>
          <w:tcPr>
            <w:tcW w:w="0" w:type="auto"/>
            <w:shd w:val="clear" w:color="auto" w:fill="auto"/>
          </w:tcPr>
          <w:p w14:paraId="0EF2575E" w14:textId="77777777" w:rsidR="00B028E3" w:rsidRPr="003B70F1" w:rsidRDefault="00B028E3" w:rsidP="001B034C">
            <w:pPr>
              <w:rPr>
                <w:color w:val="000000"/>
              </w:rPr>
            </w:pPr>
            <w:r w:rsidRPr="003B70F1">
              <w:rPr>
                <w:color w:val="000000"/>
              </w:rPr>
              <w:t>Include</w:t>
            </w:r>
          </w:p>
        </w:tc>
        <w:tc>
          <w:tcPr>
            <w:tcW w:w="0" w:type="auto"/>
            <w:shd w:val="clear" w:color="auto" w:fill="auto"/>
          </w:tcPr>
          <w:p w14:paraId="020E7CFB" w14:textId="77777777" w:rsidR="00B028E3" w:rsidRPr="003B70F1" w:rsidRDefault="00B028E3" w:rsidP="001B034C"/>
        </w:tc>
        <w:tc>
          <w:tcPr>
            <w:tcW w:w="0" w:type="auto"/>
            <w:shd w:val="clear" w:color="auto" w:fill="auto"/>
          </w:tcPr>
          <w:p w14:paraId="00DD55C5" w14:textId="77777777" w:rsidR="00B028E3" w:rsidRPr="003B70F1" w:rsidRDefault="00B028E3" w:rsidP="001B034C"/>
        </w:tc>
      </w:tr>
      <w:tr w:rsidR="00B028E3" w:rsidRPr="003B70F1" w14:paraId="5B4F077C" w14:textId="77777777" w:rsidTr="00B028E3">
        <w:tc>
          <w:tcPr>
            <w:tcW w:w="0" w:type="auto"/>
            <w:shd w:val="clear" w:color="auto" w:fill="auto"/>
          </w:tcPr>
          <w:p w14:paraId="3ED41B9F" w14:textId="77777777" w:rsidR="00B028E3" w:rsidRPr="003B70F1" w:rsidRDefault="00B028E3" w:rsidP="001B034C">
            <w:r w:rsidRPr="003B70F1">
              <w:rPr>
                <w:color w:val="000000"/>
              </w:rPr>
              <w:t>Zhu</w:t>
            </w:r>
            <w:r w:rsidRPr="003B70F1">
              <w:rPr>
                <w:i/>
                <w:iCs/>
                <w:color w:val="000000"/>
              </w:rPr>
              <w:t xml:space="preserve"> et al</w:t>
            </w:r>
            <w:r w:rsidRPr="003B70F1">
              <w:rPr>
                <w:color w:val="000000"/>
              </w:rPr>
              <w:t>., 2015</w:t>
            </w:r>
          </w:p>
        </w:tc>
        <w:tc>
          <w:tcPr>
            <w:tcW w:w="0" w:type="auto"/>
            <w:shd w:val="clear" w:color="auto" w:fill="auto"/>
          </w:tcPr>
          <w:p w14:paraId="6A347F12" w14:textId="77777777" w:rsidR="00B028E3" w:rsidRPr="003B70F1" w:rsidRDefault="00B028E3" w:rsidP="001B034C">
            <w:hyperlink r:id="rId110" w:history="1">
              <w:r w:rsidRPr="003B70F1">
                <w:rPr>
                  <w:rStyle w:val="Lienhypertexte"/>
                  <w:rFonts w:eastAsiaTheme="majorEastAsia"/>
                  <w:color w:val="000000"/>
                </w:rPr>
                <w:t>http://dx.doi.org/10.1186/s13018-014-0142-z</w:t>
              </w:r>
            </w:hyperlink>
          </w:p>
        </w:tc>
        <w:tc>
          <w:tcPr>
            <w:tcW w:w="0" w:type="auto"/>
            <w:shd w:val="clear" w:color="auto" w:fill="auto"/>
          </w:tcPr>
          <w:p w14:paraId="7AFBCD59" w14:textId="77777777" w:rsidR="00B028E3" w:rsidRPr="003B70F1" w:rsidRDefault="00B028E3" w:rsidP="001B034C">
            <w:r w:rsidRPr="003B70F1">
              <w:t>Not include in first step</w:t>
            </w:r>
          </w:p>
        </w:tc>
        <w:tc>
          <w:tcPr>
            <w:tcW w:w="0" w:type="auto"/>
            <w:shd w:val="clear" w:color="auto" w:fill="auto"/>
          </w:tcPr>
          <w:p w14:paraId="2901BA2E" w14:textId="77777777" w:rsidR="00B028E3" w:rsidRPr="003B70F1" w:rsidRDefault="00B028E3" w:rsidP="001B034C">
            <w:r w:rsidRPr="003B70F1">
              <w:rPr>
                <w:color w:val="000000"/>
              </w:rPr>
              <w:t>Surgery</w:t>
            </w:r>
          </w:p>
        </w:tc>
        <w:tc>
          <w:tcPr>
            <w:tcW w:w="0" w:type="auto"/>
            <w:shd w:val="clear" w:color="auto" w:fill="auto"/>
          </w:tcPr>
          <w:p w14:paraId="4250514D" w14:textId="77777777" w:rsidR="00B028E3" w:rsidRPr="003B70F1" w:rsidRDefault="00B028E3" w:rsidP="001B034C"/>
        </w:tc>
        <w:tc>
          <w:tcPr>
            <w:tcW w:w="0" w:type="auto"/>
            <w:shd w:val="clear" w:color="auto" w:fill="auto"/>
          </w:tcPr>
          <w:p w14:paraId="1E4BC19B" w14:textId="77777777" w:rsidR="00B028E3" w:rsidRPr="003B70F1" w:rsidRDefault="00B028E3" w:rsidP="001B034C"/>
        </w:tc>
      </w:tr>
      <w:tr w:rsidR="00B028E3" w:rsidRPr="003B70F1" w14:paraId="5F156C65" w14:textId="77777777" w:rsidTr="00B028E3">
        <w:tc>
          <w:tcPr>
            <w:tcW w:w="0" w:type="auto"/>
            <w:shd w:val="clear" w:color="auto" w:fill="auto"/>
          </w:tcPr>
          <w:p w14:paraId="01DF1863" w14:textId="77777777" w:rsidR="00B028E3" w:rsidRPr="003B70F1" w:rsidRDefault="00B028E3" w:rsidP="001B034C">
            <w:r w:rsidRPr="003B70F1">
              <w:rPr>
                <w:color w:val="000000"/>
              </w:rPr>
              <w:lastRenderedPageBreak/>
              <w:t>Detiger</w:t>
            </w:r>
            <w:r w:rsidRPr="003B70F1">
              <w:rPr>
                <w:i/>
                <w:iCs/>
                <w:color w:val="000000"/>
              </w:rPr>
              <w:t xml:space="preserve"> et al</w:t>
            </w:r>
            <w:r w:rsidRPr="003B70F1">
              <w:rPr>
                <w:color w:val="000000"/>
              </w:rPr>
              <w:t>., 2015</w:t>
            </w:r>
          </w:p>
        </w:tc>
        <w:tc>
          <w:tcPr>
            <w:tcW w:w="0" w:type="auto"/>
            <w:shd w:val="clear" w:color="auto" w:fill="auto"/>
          </w:tcPr>
          <w:p w14:paraId="66B73680" w14:textId="77777777" w:rsidR="00B028E3" w:rsidRPr="003B70F1" w:rsidRDefault="00B028E3" w:rsidP="001B034C">
            <w:hyperlink r:id="rId111" w:history="1">
              <w:r w:rsidRPr="003B70F1">
                <w:rPr>
                  <w:rStyle w:val="Lienhypertexte"/>
                  <w:rFonts w:eastAsiaTheme="majorEastAsia"/>
                  <w:color w:val="000000"/>
                </w:rPr>
                <w:t>http://dx.doi.org/10.1177/0885328215611946</w:t>
              </w:r>
            </w:hyperlink>
          </w:p>
        </w:tc>
        <w:tc>
          <w:tcPr>
            <w:tcW w:w="0" w:type="auto"/>
            <w:shd w:val="clear" w:color="auto" w:fill="auto"/>
          </w:tcPr>
          <w:p w14:paraId="1DB2B09C" w14:textId="77777777" w:rsidR="00B028E3" w:rsidRPr="003B70F1" w:rsidRDefault="00B028E3" w:rsidP="001B034C">
            <w:r w:rsidRPr="003B70F1">
              <w:t>Not include in first step</w:t>
            </w:r>
          </w:p>
        </w:tc>
        <w:tc>
          <w:tcPr>
            <w:tcW w:w="0" w:type="auto"/>
            <w:shd w:val="clear" w:color="auto" w:fill="auto"/>
          </w:tcPr>
          <w:p w14:paraId="6B2E0E8F" w14:textId="77777777" w:rsidR="00B028E3" w:rsidRPr="003B70F1" w:rsidRDefault="00B028E3" w:rsidP="001B034C">
            <w:r w:rsidRPr="003B70F1">
              <w:rPr>
                <w:color w:val="000000"/>
              </w:rPr>
              <w:t>Surgery</w:t>
            </w:r>
          </w:p>
        </w:tc>
        <w:tc>
          <w:tcPr>
            <w:tcW w:w="0" w:type="auto"/>
            <w:shd w:val="clear" w:color="auto" w:fill="auto"/>
          </w:tcPr>
          <w:p w14:paraId="60F18580" w14:textId="77777777" w:rsidR="00B028E3" w:rsidRPr="003B70F1" w:rsidRDefault="00B028E3" w:rsidP="001B034C"/>
        </w:tc>
        <w:tc>
          <w:tcPr>
            <w:tcW w:w="0" w:type="auto"/>
            <w:shd w:val="clear" w:color="auto" w:fill="auto"/>
          </w:tcPr>
          <w:p w14:paraId="2C9B5B97" w14:textId="77777777" w:rsidR="00B028E3" w:rsidRPr="003B70F1" w:rsidRDefault="00B028E3" w:rsidP="001B034C"/>
        </w:tc>
      </w:tr>
      <w:tr w:rsidR="00B028E3" w:rsidRPr="003B70F1" w14:paraId="02414A14" w14:textId="77777777" w:rsidTr="00B028E3">
        <w:tc>
          <w:tcPr>
            <w:tcW w:w="0" w:type="auto"/>
            <w:shd w:val="clear" w:color="auto" w:fill="auto"/>
          </w:tcPr>
          <w:p w14:paraId="53EC55E7" w14:textId="77777777" w:rsidR="00B028E3" w:rsidRPr="003B70F1" w:rsidRDefault="00B028E3" w:rsidP="001B034C">
            <w:r w:rsidRPr="003B70F1">
              <w:rPr>
                <w:color w:val="000000"/>
              </w:rPr>
              <w:t>Wu</w:t>
            </w:r>
            <w:r w:rsidRPr="003B70F1">
              <w:rPr>
                <w:i/>
                <w:iCs/>
                <w:color w:val="000000"/>
              </w:rPr>
              <w:t xml:space="preserve"> et al</w:t>
            </w:r>
            <w:r w:rsidRPr="003B70F1">
              <w:rPr>
                <w:color w:val="000000"/>
              </w:rPr>
              <w:t>., 2018</w:t>
            </w:r>
          </w:p>
        </w:tc>
        <w:tc>
          <w:tcPr>
            <w:tcW w:w="0" w:type="auto"/>
            <w:shd w:val="clear" w:color="auto" w:fill="auto"/>
          </w:tcPr>
          <w:p w14:paraId="2CA85862" w14:textId="77777777" w:rsidR="00B028E3" w:rsidRPr="003B70F1" w:rsidRDefault="00B028E3" w:rsidP="001B034C">
            <w:hyperlink r:id="rId112" w:history="1">
              <w:r w:rsidRPr="003B70F1">
                <w:rPr>
                  <w:rStyle w:val="Lienhypertexte"/>
                  <w:rFonts w:eastAsiaTheme="majorEastAsia"/>
                  <w:color w:val="000000"/>
                </w:rPr>
                <w:t>http://dx.doi.org/10.3969/j.issn.1003-0034.2018.08.007</w:t>
              </w:r>
            </w:hyperlink>
          </w:p>
        </w:tc>
        <w:tc>
          <w:tcPr>
            <w:tcW w:w="0" w:type="auto"/>
            <w:shd w:val="clear" w:color="auto" w:fill="auto"/>
          </w:tcPr>
          <w:p w14:paraId="51537CCB" w14:textId="77777777" w:rsidR="00B028E3" w:rsidRPr="003B70F1" w:rsidRDefault="00B028E3" w:rsidP="001B034C">
            <w:r w:rsidRPr="003B70F1">
              <w:t>Not include in first step</w:t>
            </w:r>
          </w:p>
        </w:tc>
        <w:tc>
          <w:tcPr>
            <w:tcW w:w="0" w:type="auto"/>
            <w:shd w:val="clear" w:color="auto" w:fill="auto"/>
          </w:tcPr>
          <w:p w14:paraId="0AE765BF" w14:textId="77777777" w:rsidR="00B028E3" w:rsidRPr="003B70F1" w:rsidRDefault="00B028E3" w:rsidP="001B034C">
            <w:r w:rsidRPr="003B70F1">
              <w:rPr>
                <w:color w:val="000000"/>
              </w:rPr>
              <w:t>Surgery</w:t>
            </w:r>
          </w:p>
        </w:tc>
        <w:tc>
          <w:tcPr>
            <w:tcW w:w="0" w:type="auto"/>
            <w:shd w:val="clear" w:color="auto" w:fill="auto"/>
          </w:tcPr>
          <w:p w14:paraId="6A36F660" w14:textId="77777777" w:rsidR="00B028E3" w:rsidRPr="003B70F1" w:rsidRDefault="00B028E3" w:rsidP="001B034C"/>
        </w:tc>
        <w:tc>
          <w:tcPr>
            <w:tcW w:w="0" w:type="auto"/>
            <w:shd w:val="clear" w:color="auto" w:fill="auto"/>
          </w:tcPr>
          <w:p w14:paraId="59969E3C" w14:textId="77777777" w:rsidR="00B028E3" w:rsidRPr="003B70F1" w:rsidRDefault="00B028E3" w:rsidP="001B034C"/>
        </w:tc>
      </w:tr>
      <w:tr w:rsidR="00B028E3" w:rsidRPr="003B70F1" w14:paraId="286EAA64" w14:textId="77777777" w:rsidTr="00B028E3">
        <w:tc>
          <w:tcPr>
            <w:tcW w:w="0" w:type="auto"/>
            <w:shd w:val="clear" w:color="auto" w:fill="auto"/>
          </w:tcPr>
          <w:p w14:paraId="1DC3926C" w14:textId="77777777" w:rsidR="00B028E3" w:rsidRPr="003B70F1" w:rsidRDefault="00B028E3" w:rsidP="001B034C">
            <w:r w:rsidRPr="003B70F1">
              <w:rPr>
                <w:color w:val="000000"/>
              </w:rPr>
              <w:t>Sharifi</w:t>
            </w:r>
            <w:r w:rsidRPr="003B70F1">
              <w:rPr>
                <w:i/>
                <w:iCs/>
                <w:color w:val="000000"/>
              </w:rPr>
              <w:t xml:space="preserve"> et al</w:t>
            </w:r>
            <w:r w:rsidRPr="003B70F1">
              <w:rPr>
                <w:color w:val="000000"/>
              </w:rPr>
              <w:t>., 2014</w:t>
            </w:r>
          </w:p>
        </w:tc>
        <w:tc>
          <w:tcPr>
            <w:tcW w:w="0" w:type="auto"/>
            <w:shd w:val="clear" w:color="auto" w:fill="auto"/>
          </w:tcPr>
          <w:p w14:paraId="72D4F2B4" w14:textId="77777777" w:rsidR="00B028E3" w:rsidRPr="003B70F1" w:rsidRDefault="00B028E3" w:rsidP="001B034C">
            <w:hyperlink r:id="rId113" w:history="1">
              <w:r w:rsidRPr="003B70F1">
                <w:rPr>
                  <w:rStyle w:val="Lienhypertexte"/>
                  <w:rFonts w:eastAsiaTheme="majorEastAsia"/>
                  <w:color w:val="000000"/>
                </w:rPr>
                <w:t>http://dx.doi.org/10.1002/term.1866</w:t>
              </w:r>
            </w:hyperlink>
          </w:p>
        </w:tc>
        <w:tc>
          <w:tcPr>
            <w:tcW w:w="0" w:type="auto"/>
            <w:shd w:val="clear" w:color="auto" w:fill="auto"/>
          </w:tcPr>
          <w:p w14:paraId="6E6FE072" w14:textId="77777777" w:rsidR="00B028E3" w:rsidRPr="003B70F1" w:rsidRDefault="00B028E3" w:rsidP="001B034C">
            <w:r w:rsidRPr="003B70F1">
              <w:t>Not include in first step</w:t>
            </w:r>
          </w:p>
        </w:tc>
        <w:tc>
          <w:tcPr>
            <w:tcW w:w="0" w:type="auto"/>
            <w:shd w:val="clear" w:color="auto" w:fill="auto"/>
          </w:tcPr>
          <w:p w14:paraId="55025565" w14:textId="77777777" w:rsidR="00B028E3" w:rsidRPr="003B70F1" w:rsidRDefault="00B028E3" w:rsidP="001B034C">
            <w:r w:rsidRPr="003B70F1">
              <w:rPr>
                <w:color w:val="000000"/>
              </w:rPr>
              <w:t>Surgery</w:t>
            </w:r>
          </w:p>
        </w:tc>
        <w:tc>
          <w:tcPr>
            <w:tcW w:w="0" w:type="auto"/>
            <w:shd w:val="clear" w:color="auto" w:fill="auto"/>
          </w:tcPr>
          <w:p w14:paraId="5592F7C1" w14:textId="77777777" w:rsidR="00B028E3" w:rsidRPr="003B70F1" w:rsidRDefault="00B028E3" w:rsidP="001B034C"/>
        </w:tc>
        <w:tc>
          <w:tcPr>
            <w:tcW w:w="0" w:type="auto"/>
            <w:shd w:val="clear" w:color="auto" w:fill="auto"/>
          </w:tcPr>
          <w:p w14:paraId="02378ED1" w14:textId="77777777" w:rsidR="00B028E3" w:rsidRPr="003B70F1" w:rsidRDefault="00B028E3" w:rsidP="001B034C"/>
        </w:tc>
      </w:tr>
      <w:tr w:rsidR="00B028E3" w:rsidRPr="003B70F1" w14:paraId="76590AC0" w14:textId="77777777" w:rsidTr="00B028E3">
        <w:tc>
          <w:tcPr>
            <w:tcW w:w="0" w:type="auto"/>
            <w:shd w:val="clear" w:color="auto" w:fill="auto"/>
          </w:tcPr>
          <w:p w14:paraId="388B763A" w14:textId="77777777" w:rsidR="00B028E3" w:rsidRPr="003B70F1" w:rsidRDefault="00B028E3" w:rsidP="001B034C">
            <w:r w:rsidRPr="003B70F1">
              <w:rPr>
                <w:color w:val="000000"/>
              </w:rPr>
              <w:t>Ma</w:t>
            </w:r>
            <w:r w:rsidRPr="003B70F1">
              <w:rPr>
                <w:i/>
                <w:iCs/>
                <w:color w:val="000000"/>
              </w:rPr>
              <w:t xml:space="preserve"> et al</w:t>
            </w:r>
            <w:r w:rsidRPr="003B70F1">
              <w:rPr>
                <w:color w:val="000000"/>
              </w:rPr>
              <w:t>., 2014</w:t>
            </w:r>
          </w:p>
        </w:tc>
        <w:tc>
          <w:tcPr>
            <w:tcW w:w="0" w:type="auto"/>
            <w:shd w:val="clear" w:color="auto" w:fill="auto"/>
          </w:tcPr>
          <w:p w14:paraId="59436CE1" w14:textId="77777777" w:rsidR="00B028E3" w:rsidRPr="003B70F1" w:rsidRDefault="00B028E3" w:rsidP="001B034C">
            <w:hyperlink r:id="rId114" w:history="1">
              <w:r w:rsidRPr="003B70F1">
                <w:rPr>
                  <w:rStyle w:val="Lienhypertexte"/>
                  <w:rFonts w:eastAsiaTheme="majorEastAsia"/>
                  <w:color w:val="000000"/>
                </w:rPr>
                <w:t>https://www.embase.com/search/results?subaction=viewrecord&amp;id=L373859814&amp;from=export</w:t>
              </w:r>
            </w:hyperlink>
          </w:p>
        </w:tc>
        <w:tc>
          <w:tcPr>
            <w:tcW w:w="0" w:type="auto"/>
            <w:shd w:val="clear" w:color="auto" w:fill="auto"/>
          </w:tcPr>
          <w:p w14:paraId="0AB4DD77" w14:textId="77777777" w:rsidR="00B028E3" w:rsidRPr="003B70F1" w:rsidRDefault="00B028E3" w:rsidP="001B034C">
            <w:r w:rsidRPr="003B70F1">
              <w:t>Not include in first step</w:t>
            </w:r>
          </w:p>
        </w:tc>
        <w:tc>
          <w:tcPr>
            <w:tcW w:w="0" w:type="auto"/>
            <w:shd w:val="clear" w:color="auto" w:fill="auto"/>
          </w:tcPr>
          <w:p w14:paraId="57A0DD05" w14:textId="77777777" w:rsidR="00B028E3" w:rsidRPr="003B70F1" w:rsidRDefault="00B028E3" w:rsidP="001B034C">
            <w:r w:rsidRPr="003B70F1">
              <w:rPr>
                <w:color w:val="000000"/>
              </w:rPr>
              <w:t>Imagery only</w:t>
            </w:r>
          </w:p>
        </w:tc>
        <w:tc>
          <w:tcPr>
            <w:tcW w:w="0" w:type="auto"/>
            <w:shd w:val="clear" w:color="auto" w:fill="auto"/>
          </w:tcPr>
          <w:p w14:paraId="514BEAE6" w14:textId="77777777" w:rsidR="00B028E3" w:rsidRPr="003B70F1" w:rsidRDefault="00B028E3" w:rsidP="001B034C"/>
        </w:tc>
        <w:tc>
          <w:tcPr>
            <w:tcW w:w="0" w:type="auto"/>
            <w:shd w:val="clear" w:color="auto" w:fill="auto"/>
          </w:tcPr>
          <w:p w14:paraId="687F4A7A" w14:textId="77777777" w:rsidR="00B028E3" w:rsidRPr="003B70F1" w:rsidRDefault="00B028E3" w:rsidP="001B034C"/>
        </w:tc>
      </w:tr>
      <w:tr w:rsidR="00B028E3" w:rsidRPr="003B70F1" w14:paraId="7A699D13" w14:textId="77777777" w:rsidTr="00B028E3">
        <w:tc>
          <w:tcPr>
            <w:tcW w:w="0" w:type="auto"/>
            <w:shd w:val="clear" w:color="auto" w:fill="auto"/>
          </w:tcPr>
          <w:p w14:paraId="50FE5F2F" w14:textId="77777777" w:rsidR="00B028E3" w:rsidRPr="003B70F1" w:rsidRDefault="00B028E3" w:rsidP="001B034C">
            <w:r w:rsidRPr="003B70F1">
              <w:rPr>
                <w:color w:val="000000"/>
              </w:rPr>
              <w:t>Wang</w:t>
            </w:r>
            <w:r w:rsidRPr="003B70F1">
              <w:rPr>
                <w:i/>
                <w:iCs/>
                <w:color w:val="000000"/>
              </w:rPr>
              <w:t xml:space="preserve"> et al</w:t>
            </w:r>
            <w:r w:rsidRPr="003B70F1">
              <w:rPr>
                <w:color w:val="000000"/>
              </w:rPr>
              <w:t>., 2015</w:t>
            </w:r>
          </w:p>
        </w:tc>
        <w:tc>
          <w:tcPr>
            <w:tcW w:w="0" w:type="auto"/>
            <w:shd w:val="clear" w:color="auto" w:fill="auto"/>
          </w:tcPr>
          <w:p w14:paraId="49967C71" w14:textId="77777777" w:rsidR="00B028E3" w:rsidRPr="003B70F1" w:rsidRDefault="00B028E3" w:rsidP="001B034C">
            <w:hyperlink r:id="rId115" w:history="1">
              <w:r w:rsidRPr="003B70F1">
                <w:rPr>
                  <w:rStyle w:val="Lienhypertexte"/>
                  <w:rFonts w:eastAsiaTheme="majorEastAsia"/>
                  <w:color w:val="000000"/>
                </w:rPr>
                <w:t>https://www.embase.com/search/results?subaction=viewrecord&amp;id=L614586214&amp;from=export</w:t>
              </w:r>
            </w:hyperlink>
          </w:p>
        </w:tc>
        <w:tc>
          <w:tcPr>
            <w:tcW w:w="0" w:type="auto"/>
            <w:shd w:val="clear" w:color="auto" w:fill="auto"/>
          </w:tcPr>
          <w:p w14:paraId="2D30EA3F" w14:textId="77777777" w:rsidR="00B028E3" w:rsidRPr="003B70F1" w:rsidRDefault="00B028E3" w:rsidP="001B034C">
            <w:r w:rsidRPr="003B70F1">
              <w:t>Not include in first step</w:t>
            </w:r>
          </w:p>
        </w:tc>
        <w:tc>
          <w:tcPr>
            <w:tcW w:w="0" w:type="auto"/>
            <w:shd w:val="clear" w:color="auto" w:fill="auto"/>
          </w:tcPr>
          <w:p w14:paraId="48973BA4" w14:textId="77777777" w:rsidR="00B028E3" w:rsidRPr="003B70F1" w:rsidRDefault="00B028E3" w:rsidP="001B034C">
            <w:r w:rsidRPr="003B70F1">
              <w:rPr>
                <w:color w:val="000000"/>
              </w:rPr>
              <w:t>Imagery only</w:t>
            </w:r>
          </w:p>
        </w:tc>
        <w:tc>
          <w:tcPr>
            <w:tcW w:w="0" w:type="auto"/>
            <w:shd w:val="clear" w:color="auto" w:fill="auto"/>
          </w:tcPr>
          <w:p w14:paraId="6CD7EABA" w14:textId="77777777" w:rsidR="00B028E3" w:rsidRPr="003B70F1" w:rsidRDefault="00B028E3" w:rsidP="001B034C"/>
        </w:tc>
        <w:tc>
          <w:tcPr>
            <w:tcW w:w="0" w:type="auto"/>
            <w:shd w:val="clear" w:color="auto" w:fill="auto"/>
          </w:tcPr>
          <w:p w14:paraId="3254CDD8" w14:textId="77777777" w:rsidR="00B028E3" w:rsidRPr="003B70F1" w:rsidRDefault="00B028E3" w:rsidP="001B034C"/>
        </w:tc>
      </w:tr>
      <w:tr w:rsidR="00B028E3" w:rsidRPr="003B70F1" w14:paraId="4584A6CD" w14:textId="77777777" w:rsidTr="00B028E3">
        <w:tc>
          <w:tcPr>
            <w:tcW w:w="0" w:type="auto"/>
            <w:shd w:val="clear" w:color="auto" w:fill="auto"/>
          </w:tcPr>
          <w:p w14:paraId="40BBD84A" w14:textId="77777777" w:rsidR="00B028E3" w:rsidRPr="003B70F1" w:rsidRDefault="00B028E3" w:rsidP="001B034C">
            <w:pPr>
              <w:rPr>
                <w:color w:val="000000"/>
              </w:rPr>
            </w:pPr>
            <w:r w:rsidRPr="003B70F1">
              <w:rPr>
                <w:color w:val="000000"/>
              </w:rPr>
              <w:t xml:space="preserve">Fazey </w:t>
            </w:r>
            <w:r w:rsidRPr="003B70F1">
              <w:rPr>
                <w:i/>
                <w:iCs/>
                <w:color w:val="000000"/>
              </w:rPr>
              <w:t>et al</w:t>
            </w:r>
            <w:r w:rsidRPr="003B70F1">
              <w:rPr>
                <w:color w:val="000000"/>
              </w:rPr>
              <w:t>., 2013</w:t>
            </w:r>
          </w:p>
        </w:tc>
        <w:tc>
          <w:tcPr>
            <w:tcW w:w="0" w:type="auto"/>
            <w:shd w:val="clear" w:color="auto" w:fill="auto"/>
          </w:tcPr>
          <w:p w14:paraId="0165686D" w14:textId="77777777" w:rsidR="00B028E3" w:rsidRPr="003B70F1" w:rsidRDefault="00B028E3" w:rsidP="001B034C">
            <w:pPr>
              <w:rPr>
                <w:color w:val="000000"/>
              </w:rPr>
            </w:pPr>
            <w:r w:rsidRPr="003B70F1">
              <w:rPr>
                <w:color w:val="000000"/>
              </w:rPr>
              <w:t>https://doi.org/10.1016/j.clinbiomech.2013.03.009</w:t>
            </w:r>
          </w:p>
        </w:tc>
        <w:tc>
          <w:tcPr>
            <w:tcW w:w="0" w:type="auto"/>
            <w:shd w:val="clear" w:color="auto" w:fill="auto"/>
          </w:tcPr>
          <w:p w14:paraId="2A63D366" w14:textId="77777777" w:rsidR="00B028E3" w:rsidRPr="003B70F1" w:rsidRDefault="00B028E3" w:rsidP="001B034C">
            <w:pPr>
              <w:rPr>
                <w:color w:val="000000"/>
              </w:rPr>
            </w:pPr>
            <w:r w:rsidRPr="003B70F1">
              <w:rPr>
                <w:color w:val="000000"/>
              </w:rPr>
              <w:t>Include</w:t>
            </w:r>
          </w:p>
        </w:tc>
        <w:tc>
          <w:tcPr>
            <w:tcW w:w="0" w:type="auto"/>
            <w:shd w:val="clear" w:color="auto" w:fill="auto"/>
          </w:tcPr>
          <w:p w14:paraId="52B1B391" w14:textId="77777777" w:rsidR="00B028E3" w:rsidRPr="003B70F1" w:rsidRDefault="00B028E3" w:rsidP="001B034C">
            <w:pPr>
              <w:rPr>
                <w:color w:val="000000"/>
              </w:rPr>
            </w:pPr>
            <w:r w:rsidRPr="003B70F1">
              <w:rPr>
                <w:color w:val="000000"/>
              </w:rPr>
              <w:t>Include</w:t>
            </w:r>
          </w:p>
        </w:tc>
        <w:tc>
          <w:tcPr>
            <w:tcW w:w="0" w:type="auto"/>
            <w:shd w:val="clear" w:color="auto" w:fill="auto"/>
          </w:tcPr>
          <w:p w14:paraId="064299E8" w14:textId="77777777" w:rsidR="00B028E3" w:rsidRPr="003B70F1" w:rsidRDefault="00B028E3" w:rsidP="001B034C"/>
        </w:tc>
        <w:tc>
          <w:tcPr>
            <w:tcW w:w="0" w:type="auto"/>
            <w:shd w:val="clear" w:color="auto" w:fill="auto"/>
          </w:tcPr>
          <w:p w14:paraId="44171B71" w14:textId="77777777" w:rsidR="00B028E3" w:rsidRPr="003B70F1" w:rsidRDefault="00B028E3" w:rsidP="001B034C"/>
        </w:tc>
      </w:tr>
      <w:tr w:rsidR="00B028E3" w:rsidRPr="003B70F1" w14:paraId="47DF6ACF" w14:textId="77777777" w:rsidTr="00B028E3">
        <w:tc>
          <w:tcPr>
            <w:tcW w:w="0" w:type="auto"/>
            <w:shd w:val="clear" w:color="auto" w:fill="auto"/>
          </w:tcPr>
          <w:p w14:paraId="0CFFDDC4" w14:textId="77777777" w:rsidR="00B028E3" w:rsidRPr="003B70F1" w:rsidRDefault="00B028E3" w:rsidP="001B034C">
            <w:r w:rsidRPr="003B70F1">
              <w:rPr>
                <w:color w:val="000000"/>
              </w:rPr>
              <w:t>Lebkowski, 2002</w:t>
            </w:r>
          </w:p>
        </w:tc>
        <w:tc>
          <w:tcPr>
            <w:tcW w:w="0" w:type="auto"/>
            <w:shd w:val="clear" w:color="auto" w:fill="auto"/>
          </w:tcPr>
          <w:p w14:paraId="4EEB7321" w14:textId="77777777" w:rsidR="00B028E3" w:rsidRPr="003B70F1" w:rsidRDefault="00B028E3" w:rsidP="001B034C">
            <w:hyperlink r:id="rId116" w:history="1">
              <w:r w:rsidRPr="003B70F1">
                <w:rPr>
                  <w:rStyle w:val="Lienhypertexte"/>
                  <w:rFonts w:eastAsiaTheme="majorEastAsia"/>
                  <w:color w:val="000000"/>
                </w:rPr>
                <w:t>https://www.embase.com/search/results?subaction=viewrecord&amp;id=L35108172&amp;from=export</w:t>
              </w:r>
            </w:hyperlink>
          </w:p>
        </w:tc>
        <w:tc>
          <w:tcPr>
            <w:tcW w:w="0" w:type="auto"/>
            <w:shd w:val="clear" w:color="auto" w:fill="auto"/>
          </w:tcPr>
          <w:p w14:paraId="39ACAB68" w14:textId="77777777" w:rsidR="00B028E3" w:rsidRPr="003B70F1" w:rsidRDefault="00B028E3" w:rsidP="001B034C">
            <w:r w:rsidRPr="003B70F1">
              <w:t>Not include in first step</w:t>
            </w:r>
          </w:p>
        </w:tc>
        <w:tc>
          <w:tcPr>
            <w:tcW w:w="0" w:type="auto"/>
            <w:shd w:val="clear" w:color="auto" w:fill="auto"/>
          </w:tcPr>
          <w:p w14:paraId="30387645" w14:textId="77777777" w:rsidR="00B028E3" w:rsidRPr="003B70F1" w:rsidRDefault="00B028E3" w:rsidP="001B034C">
            <w:r w:rsidRPr="003B70F1">
              <w:rPr>
                <w:color w:val="000000"/>
              </w:rPr>
              <w:t>Imagery only</w:t>
            </w:r>
          </w:p>
        </w:tc>
        <w:tc>
          <w:tcPr>
            <w:tcW w:w="0" w:type="auto"/>
            <w:shd w:val="clear" w:color="auto" w:fill="auto"/>
          </w:tcPr>
          <w:p w14:paraId="011E0578" w14:textId="77777777" w:rsidR="00B028E3" w:rsidRPr="003B70F1" w:rsidRDefault="00B028E3" w:rsidP="001B034C"/>
        </w:tc>
        <w:tc>
          <w:tcPr>
            <w:tcW w:w="0" w:type="auto"/>
            <w:shd w:val="clear" w:color="auto" w:fill="auto"/>
          </w:tcPr>
          <w:p w14:paraId="77C47C3F" w14:textId="77777777" w:rsidR="00B028E3" w:rsidRPr="003B70F1" w:rsidRDefault="00B028E3" w:rsidP="001B034C"/>
        </w:tc>
      </w:tr>
      <w:tr w:rsidR="00B028E3" w:rsidRPr="003B70F1" w14:paraId="7921DFE3" w14:textId="77777777" w:rsidTr="00B028E3">
        <w:tc>
          <w:tcPr>
            <w:tcW w:w="0" w:type="auto"/>
            <w:shd w:val="clear" w:color="auto" w:fill="auto"/>
          </w:tcPr>
          <w:p w14:paraId="6111580C" w14:textId="77777777" w:rsidR="00B028E3" w:rsidRPr="003B70F1" w:rsidRDefault="00B028E3" w:rsidP="001B034C">
            <w:r w:rsidRPr="003B70F1">
              <w:rPr>
                <w:color w:val="000000"/>
              </w:rPr>
              <w:t>Lipscomb</w:t>
            </w:r>
            <w:r w:rsidRPr="003B70F1">
              <w:rPr>
                <w:i/>
                <w:iCs/>
                <w:color w:val="000000"/>
              </w:rPr>
              <w:t xml:space="preserve"> et al</w:t>
            </w:r>
            <w:r w:rsidRPr="003B70F1">
              <w:rPr>
                <w:color w:val="000000"/>
              </w:rPr>
              <w:t>., 2014</w:t>
            </w:r>
          </w:p>
        </w:tc>
        <w:tc>
          <w:tcPr>
            <w:tcW w:w="0" w:type="auto"/>
            <w:shd w:val="clear" w:color="auto" w:fill="auto"/>
          </w:tcPr>
          <w:p w14:paraId="716B9DD2" w14:textId="77777777" w:rsidR="00B028E3" w:rsidRPr="003B70F1" w:rsidRDefault="00B028E3" w:rsidP="001B034C">
            <w:hyperlink r:id="rId117" w:history="1">
              <w:r w:rsidRPr="003B70F1">
                <w:rPr>
                  <w:rStyle w:val="Lienhypertexte"/>
                  <w:rFonts w:eastAsiaTheme="majorEastAsia"/>
                  <w:color w:val="000000"/>
                </w:rPr>
                <w:t>https://www.embase.com/search/results?subaction=viewrecord&amp;id=L52997858&amp;from=export</w:t>
              </w:r>
            </w:hyperlink>
          </w:p>
        </w:tc>
        <w:tc>
          <w:tcPr>
            <w:tcW w:w="0" w:type="auto"/>
            <w:shd w:val="clear" w:color="auto" w:fill="auto"/>
          </w:tcPr>
          <w:p w14:paraId="48927CD8" w14:textId="77777777" w:rsidR="00B028E3" w:rsidRPr="003B70F1" w:rsidRDefault="00B028E3" w:rsidP="001B034C">
            <w:r w:rsidRPr="003B70F1">
              <w:t>Not include in first step</w:t>
            </w:r>
          </w:p>
        </w:tc>
        <w:tc>
          <w:tcPr>
            <w:tcW w:w="0" w:type="auto"/>
            <w:shd w:val="clear" w:color="auto" w:fill="auto"/>
          </w:tcPr>
          <w:p w14:paraId="36CC588A" w14:textId="77777777" w:rsidR="00B028E3" w:rsidRPr="003B70F1" w:rsidRDefault="00B028E3" w:rsidP="001B034C">
            <w:r w:rsidRPr="003B70F1">
              <w:rPr>
                <w:color w:val="000000"/>
              </w:rPr>
              <w:t>model</w:t>
            </w:r>
          </w:p>
        </w:tc>
        <w:tc>
          <w:tcPr>
            <w:tcW w:w="0" w:type="auto"/>
            <w:shd w:val="clear" w:color="auto" w:fill="auto"/>
          </w:tcPr>
          <w:p w14:paraId="586D7974" w14:textId="77777777" w:rsidR="00B028E3" w:rsidRPr="003B70F1" w:rsidRDefault="00B028E3" w:rsidP="001B034C"/>
        </w:tc>
        <w:tc>
          <w:tcPr>
            <w:tcW w:w="0" w:type="auto"/>
            <w:shd w:val="clear" w:color="auto" w:fill="auto"/>
          </w:tcPr>
          <w:p w14:paraId="7AD93061" w14:textId="77777777" w:rsidR="00B028E3" w:rsidRPr="003B70F1" w:rsidRDefault="00B028E3" w:rsidP="001B034C"/>
        </w:tc>
      </w:tr>
      <w:tr w:rsidR="00B028E3" w:rsidRPr="00F63AC8" w14:paraId="63B86ECD" w14:textId="77777777" w:rsidTr="00B028E3">
        <w:tc>
          <w:tcPr>
            <w:tcW w:w="0" w:type="auto"/>
            <w:shd w:val="clear" w:color="auto" w:fill="auto"/>
          </w:tcPr>
          <w:p w14:paraId="239701D3" w14:textId="77777777" w:rsidR="00B028E3" w:rsidRPr="003B70F1" w:rsidRDefault="00B028E3" w:rsidP="001B034C">
            <w:r w:rsidRPr="003B70F1">
              <w:rPr>
                <w:color w:val="000000"/>
              </w:rPr>
              <w:t>Cai</w:t>
            </w:r>
            <w:r w:rsidRPr="003B70F1">
              <w:rPr>
                <w:i/>
                <w:iCs/>
                <w:color w:val="000000"/>
              </w:rPr>
              <w:t xml:space="preserve"> et al</w:t>
            </w:r>
            <w:r w:rsidRPr="003B70F1">
              <w:rPr>
                <w:color w:val="000000"/>
              </w:rPr>
              <w:t>., 2015</w:t>
            </w:r>
          </w:p>
        </w:tc>
        <w:tc>
          <w:tcPr>
            <w:tcW w:w="0" w:type="auto"/>
            <w:shd w:val="clear" w:color="auto" w:fill="auto"/>
          </w:tcPr>
          <w:p w14:paraId="732DC6F4" w14:textId="77777777" w:rsidR="00B028E3" w:rsidRPr="003B70F1" w:rsidRDefault="00B028E3" w:rsidP="001B034C">
            <w:hyperlink r:id="rId118" w:history="1">
              <w:r w:rsidRPr="003B70F1">
                <w:rPr>
                  <w:rStyle w:val="Lienhypertexte"/>
                  <w:rFonts w:eastAsiaTheme="majorEastAsia"/>
                  <w:color w:val="000000"/>
                </w:rPr>
                <w:t>https://www.embase.com/search/results?subaction=viewrecord&amp;id=L612132372&amp;from=export</w:t>
              </w:r>
            </w:hyperlink>
          </w:p>
        </w:tc>
        <w:tc>
          <w:tcPr>
            <w:tcW w:w="0" w:type="auto"/>
            <w:shd w:val="clear" w:color="auto" w:fill="auto"/>
          </w:tcPr>
          <w:p w14:paraId="3E366D89" w14:textId="77777777" w:rsidR="00B028E3" w:rsidRPr="003B70F1" w:rsidRDefault="00B028E3" w:rsidP="001B034C">
            <w:r w:rsidRPr="003B70F1">
              <w:t>Not include in first step</w:t>
            </w:r>
          </w:p>
        </w:tc>
        <w:tc>
          <w:tcPr>
            <w:tcW w:w="0" w:type="auto"/>
            <w:shd w:val="clear" w:color="auto" w:fill="auto"/>
          </w:tcPr>
          <w:p w14:paraId="4914F404" w14:textId="77777777" w:rsidR="00B028E3" w:rsidRPr="003B70F1" w:rsidRDefault="00B028E3" w:rsidP="001B034C">
            <w:r w:rsidRPr="003B70F1">
              <w:rPr>
                <w:color w:val="000000"/>
              </w:rPr>
              <w:t>no observation of nucleus movement</w:t>
            </w:r>
          </w:p>
        </w:tc>
        <w:tc>
          <w:tcPr>
            <w:tcW w:w="0" w:type="auto"/>
            <w:shd w:val="clear" w:color="auto" w:fill="auto"/>
          </w:tcPr>
          <w:p w14:paraId="43E20FB9" w14:textId="77777777" w:rsidR="00B028E3" w:rsidRPr="003B70F1" w:rsidRDefault="00B028E3" w:rsidP="001B034C"/>
        </w:tc>
        <w:tc>
          <w:tcPr>
            <w:tcW w:w="0" w:type="auto"/>
            <w:shd w:val="clear" w:color="auto" w:fill="auto"/>
          </w:tcPr>
          <w:p w14:paraId="528216FB" w14:textId="77777777" w:rsidR="00B028E3" w:rsidRPr="003B70F1" w:rsidRDefault="00B028E3" w:rsidP="001B034C"/>
        </w:tc>
      </w:tr>
      <w:tr w:rsidR="00B028E3" w:rsidRPr="003B70F1" w14:paraId="1A65E07C" w14:textId="77777777" w:rsidTr="00B028E3">
        <w:tc>
          <w:tcPr>
            <w:tcW w:w="0" w:type="auto"/>
            <w:shd w:val="clear" w:color="auto" w:fill="auto"/>
          </w:tcPr>
          <w:p w14:paraId="357FA396" w14:textId="77777777" w:rsidR="00B028E3" w:rsidRPr="003B70F1" w:rsidRDefault="00B028E3" w:rsidP="001B034C">
            <w:r w:rsidRPr="003B70F1">
              <w:rPr>
                <w:color w:val="000000"/>
              </w:rPr>
              <w:lastRenderedPageBreak/>
              <w:t>Kanamori</w:t>
            </w:r>
            <w:r w:rsidRPr="003B70F1">
              <w:rPr>
                <w:i/>
                <w:iCs/>
                <w:color w:val="000000"/>
              </w:rPr>
              <w:t xml:space="preserve"> et al</w:t>
            </w:r>
            <w:r w:rsidRPr="003B70F1">
              <w:rPr>
                <w:color w:val="000000"/>
              </w:rPr>
              <w:t>., 2013</w:t>
            </w:r>
          </w:p>
        </w:tc>
        <w:tc>
          <w:tcPr>
            <w:tcW w:w="0" w:type="auto"/>
            <w:shd w:val="clear" w:color="auto" w:fill="auto"/>
          </w:tcPr>
          <w:p w14:paraId="7CB387A8" w14:textId="77777777" w:rsidR="00B028E3" w:rsidRPr="003B70F1" w:rsidRDefault="00B028E3" w:rsidP="001B034C">
            <w:hyperlink r:id="rId119" w:history="1">
              <w:r w:rsidRPr="003B70F1">
                <w:rPr>
                  <w:rStyle w:val="Lienhypertexte"/>
                  <w:rFonts w:eastAsiaTheme="majorEastAsia"/>
                  <w:color w:val="000000"/>
                </w:rPr>
                <w:t>https://www.embase.com/search/results?subaction=viewrecord&amp;id=L369871132&amp;from=export</w:t>
              </w:r>
            </w:hyperlink>
          </w:p>
        </w:tc>
        <w:tc>
          <w:tcPr>
            <w:tcW w:w="0" w:type="auto"/>
            <w:shd w:val="clear" w:color="auto" w:fill="auto"/>
          </w:tcPr>
          <w:p w14:paraId="0E6833E4" w14:textId="77777777" w:rsidR="00B028E3" w:rsidRPr="003B70F1" w:rsidRDefault="00B028E3" w:rsidP="001B034C">
            <w:r w:rsidRPr="003B70F1">
              <w:t>Not include in first step</w:t>
            </w:r>
          </w:p>
        </w:tc>
        <w:tc>
          <w:tcPr>
            <w:tcW w:w="0" w:type="auto"/>
            <w:shd w:val="clear" w:color="auto" w:fill="auto"/>
          </w:tcPr>
          <w:p w14:paraId="4E9B6F0B" w14:textId="77777777" w:rsidR="00B028E3" w:rsidRPr="003B70F1" w:rsidRDefault="00B028E3" w:rsidP="001B034C">
            <w:r w:rsidRPr="003B70F1">
              <w:rPr>
                <w:color w:val="000000"/>
              </w:rPr>
              <w:t>Imagery only</w:t>
            </w:r>
          </w:p>
        </w:tc>
        <w:tc>
          <w:tcPr>
            <w:tcW w:w="0" w:type="auto"/>
            <w:shd w:val="clear" w:color="auto" w:fill="auto"/>
          </w:tcPr>
          <w:p w14:paraId="3BFFE232" w14:textId="77777777" w:rsidR="00B028E3" w:rsidRPr="003B70F1" w:rsidRDefault="00B028E3" w:rsidP="001B034C"/>
        </w:tc>
        <w:tc>
          <w:tcPr>
            <w:tcW w:w="0" w:type="auto"/>
            <w:shd w:val="clear" w:color="auto" w:fill="auto"/>
          </w:tcPr>
          <w:p w14:paraId="629572E7" w14:textId="77777777" w:rsidR="00B028E3" w:rsidRPr="003B70F1" w:rsidRDefault="00B028E3" w:rsidP="001B034C"/>
        </w:tc>
      </w:tr>
      <w:tr w:rsidR="00B028E3" w:rsidRPr="00F63AC8" w14:paraId="6BEC14A0" w14:textId="77777777" w:rsidTr="00B028E3">
        <w:tc>
          <w:tcPr>
            <w:tcW w:w="0" w:type="auto"/>
            <w:shd w:val="clear" w:color="auto" w:fill="auto"/>
          </w:tcPr>
          <w:p w14:paraId="5161C359" w14:textId="77777777" w:rsidR="00B028E3" w:rsidRPr="003B70F1" w:rsidRDefault="00B028E3" w:rsidP="001B034C">
            <w:pPr>
              <w:rPr>
                <w:color w:val="000000"/>
              </w:rPr>
            </w:pPr>
            <w:r w:rsidRPr="003B70F1">
              <w:rPr>
                <w:color w:val="000000"/>
              </w:rPr>
              <w:t xml:space="preserve">Parent </w:t>
            </w:r>
            <w:r w:rsidRPr="003B70F1">
              <w:rPr>
                <w:i/>
                <w:iCs/>
                <w:color w:val="000000"/>
              </w:rPr>
              <w:t>et al.</w:t>
            </w:r>
          </w:p>
        </w:tc>
        <w:tc>
          <w:tcPr>
            <w:tcW w:w="0" w:type="auto"/>
            <w:shd w:val="clear" w:color="auto" w:fill="auto"/>
          </w:tcPr>
          <w:p w14:paraId="2E90000E" w14:textId="77777777" w:rsidR="00B028E3" w:rsidRPr="003B70F1" w:rsidRDefault="00B028E3" w:rsidP="001B034C">
            <w:pPr>
              <w:rPr>
                <w:color w:val="000000"/>
              </w:rPr>
            </w:pPr>
            <w:r w:rsidRPr="003B70F1">
              <w:rPr>
                <w:color w:val="000000"/>
              </w:rPr>
              <w:t>https://doi.org/10.1097/01.brs.0000245834.30646.aa</w:t>
            </w:r>
          </w:p>
        </w:tc>
        <w:tc>
          <w:tcPr>
            <w:tcW w:w="0" w:type="auto"/>
            <w:shd w:val="clear" w:color="auto" w:fill="auto"/>
          </w:tcPr>
          <w:p w14:paraId="655EE0F1" w14:textId="77777777" w:rsidR="00B028E3" w:rsidRPr="003B70F1" w:rsidRDefault="00B028E3" w:rsidP="001B034C">
            <w:r w:rsidRPr="003B70F1">
              <w:t>Annular deformation not NP</w:t>
            </w:r>
          </w:p>
        </w:tc>
        <w:tc>
          <w:tcPr>
            <w:tcW w:w="0" w:type="auto"/>
            <w:shd w:val="clear" w:color="auto" w:fill="auto"/>
          </w:tcPr>
          <w:p w14:paraId="03E85ED0" w14:textId="77777777" w:rsidR="00B028E3" w:rsidRPr="003B70F1" w:rsidRDefault="00B028E3" w:rsidP="001B034C">
            <w:pPr>
              <w:rPr>
                <w:color w:val="000000"/>
              </w:rPr>
            </w:pPr>
            <w:r w:rsidRPr="003B70F1">
              <w:rPr>
                <w:color w:val="000000"/>
              </w:rPr>
              <w:t>no observation of nucleus movement</w:t>
            </w:r>
          </w:p>
        </w:tc>
        <w:tc>
          <w:tcPr>
            <w:tcW w:w="0" w:type="auto"/>
            <w:shd w:val="clear" w:color="auto" w:fill="auto"/>
          </w:tcPr>
          <w:p w14:paraId="0489FC33" w14:textId="77777777" w:rsidR="00B028E3" w:rsidRPr="003B70F1" w:rsidRDefault="00B028E3" w:rsidP="001B034C"/>
        </w:tc>
        <w:tc>
          <w:tcPr>
            <w:tcW w:w="0" w:type="auto"/>
            <w:shd w:val="clear" w:color="auto" w:fill="auto"/>
          </w:tcPr>
          <w:p w14:paraId="3C9CF191" w14:textId="77777777" w:rsidR="00B028E3" w:rsidRPr="003B70F1" w:rsidRDefault="00B028E3" w:rsidP="001B034C"/>
        </w:tc>
      </w:tr>
      <w:tr w:rsidR="00B028E3" w:rsidRPr="003B70F1" w14:paraId="0A1E7A77" w14:textId="77777777" w:rsidTr="00B028E3">
        <w:tc>
          <w:tcPr>
            <w:tcW w:w="0" w:type="auto"/>
            <w:shd w:val="clear" w:color="auto" w:fill="auto"/>
          </w:tcPr>
          <w:p w14:paraId="5AE02CDE" w14:textId="77777777" w:rsidR="00B028E3" w:rsidRPr="003B70F1" w:rsidRDefault="00B028E3" w:rsidP="001B034C">
            <w:r w:rsidRPr="003B70F1">
              <w:rPr>
                <w:color w:val="000000"/>
              </w:rPr>
              <w:t>Bimey</w:t>
            </w:r>
            <w:r w:rsidRPr="003B70F1">
              <w:rPr>
                <w:i/>
                <w:iCs/>
                <w:color w:val="000000"/>
              </w:rPr>
              <w:t xml:space="preserve"> et al</w:t>
            </w:r>
            <w:r w:rsidRPr="003B70F1">
              <w:rPr>
                <w:color w:val="000000"/>
              </w:rPr>
              <w:t>., 1992</w:t>
            </w:r>
          </w:p>
        </w:tc>
        <w:tc>
          <w:tcPr>
            <w:tcW w:w="0" w:type="auto"/>
            <w:shd w:val="clear" w:color="auto" w:fill="auto"/>
          </w:tcPr>
          <w:p w14:paraId="65262C52" w14:textId="77777777" w:rsidR="00B028E3" w:rsidRPr="003B70F1" w:rsidRDefault="00B028E3" w:rsidP="001B034C">
            <w:hyperlink r:id="rId120" w:history="1">
              <w:r w:rsidRPr="003B70F1">
                <w:rPr>
                  <w:rStyle w:val="Lienhypertexte"/>
                  <w:rFonts w:eastAsiaTheme="majorEastAsia"/>
                  <w:color w:val="000000"/>
                </w:rPr>
                <w:t>https://www.cochranelibrary.com/central/doi/10.1002/central/CN-00090429/full</w:t>
              </w:r>
            </w:hyperlink>
          </w:p>
        </w:tc>
        <w:tc>
          <w:tcPr>
            <w:tcW w:w="0" w:type="auto"/>
            <w:shd w:val="clear" w:color="auto" w:fill="auto"/>
          </w:tcPr>
          <w:p w14:paraId="047F204E" w14:textId="77777777" w:rsidR="00B028E3" w:rsidRPr="003B70F1" w:rsidRDefault="00B028E3" w:rsidP="001B034C">
            <w:r w:rsidRPr="003B70F1">
              <w:t>Not include in first step</w:t>
            </w:r>
          </w:p>
        </w:tc>
        <w:tc>
          <w:tcPr>
            <w:tcW w:w="0" w:type="auto"/>
            <w:shd w:val="clear" w:color="auto" w:fill="auto"/>
          </w:tcPr>
          <w:p w14:paraId="1C071400" w14:textId="77777777" w:rsidR="00B028E3" w:rsidRPr="003B70F1" w:rsidRDefault="00B028E3" w:rsidP="001B034C">
            <w:r w:rsidRPr="003B70F1">
              <w:rPr>
                <w:color w:val="000000"/>
              </w:rPr>
              <w:t>Imagery only</w:t>
            </w:r>
          </w:p>
        </w:tc>
        <w:tc>
          <w:tcPr>
            <w:tcW w:w="0" w:type="auto"/>
            <w:shd w:val="clear" w:color="auto" w:fill="auto"/>
          </w:tcPr>
          <w:p w14:paraId="5696F84D" w14:textId="77777777" w:rsidR="00B028E3" w:rsidRPr="003B70F1" w:rsidRDefault="00B028E3" w:rsidP="001B034C"/>
        </w:tc>
        <w:tc>
          <w:tcPr>
            <w:tcW w:w="0" w:type="auto"/>
            <w:shd w:val="clear" w:color="auto" w:fill="auto"/>
          </w:tcPr>
          <w:p w14:paraId="78C07391" w14:textId="77777777" w:rsidR="00B028E3" w:rsidRPr="003B70F1" w:rsidRDefault="00B028E3" w:rsidP="001B034C"/>
        </w:tc>
      </w:tr>
      <w:tr w:rsidR="00B028E3" w:rsidRPr="003B70F1" w14:paraId="0E41B4AF" w14:textId="77777777" w:rsidTr="00B028E3">
        <w:tc>
          <w:tcPr>
            <w:tcW w:w="0" w:type="auto"/>
            <w:shd w:val="clear" w:color="auto" w:fill="auto"/>
          </w:tcPr>
          <w:p w14:paraId="4E4CD336" w14:textId="77777777" w:rsidR="00B028E3" w:rsidRPr="003B70F1" w:rsidRDefault="00B028E3" w:rsidP="001B034C">
            <w:r w:rsidRPr="003B70F1">
              <w:rPr>
                <w:color w:val="000000"/>
              </w:rPr>
              <w:t>Ma</w:t>
            </w:r>
            <w:r w:rsidRPr="003B70F1">
              <w:rPr>
                <w:i/>
                <w:iCs/>
                <w:color w:val="000000"/>
              </w:rPr>
              <w:t xml:space="preserve"> et al</w:t>
            </w:r>
            <w:r w:rsidRPr="003B70F1">
              <w:rPr>
                <w:color w:val="000000"/>
              </w:rPr>
              <w:t>., 2021</w:t>
            </w:r>
          </w:p>
        </w:tc>
        <w:tc>
          <w:tcPr>
            <w:tcW w:w="0" w:type="auto"/>
            <w:shd w:val="clear" w:color="auto" w:fill="auto"/>
          </w:tcPr>
          <w:p w14:paraId="744FB05B" w14:textId="77777777" w:rsidR="00B028E3" w:rsidRPr="003B70F1" w:rsidRDefault="00B028E3" w:rsidP="001B034C">
            <w:hyperlink r:id="rId121" w:history="1">
              <w:r w:rsidRPr="003B70F1">
                <w:rPr>
                  <w:rStyle w:val="Lienhypertexte"/>
                  <w:rFonts w:eastAsiaTheme="majorEastAsia"/>
                  <w:color w:val="000000"/>
                </w:rPr>
                <w:t>https://www.cochranelibrary.com/central/doi/10.1002/central/CN-02302161/full</w:t>
              </w:r>
            </w:hyperlink>
          </w:p>
        </w:tc>
        <w:tc>
          <w:tcPr>
            <w:tcW w:w="0" w:type="auto"/>
            <w:shd w:val="clear" w:color="auto" w:fill="auto"/>
          </w:tcPr>
          <w:p w14:paraId="302D88EC" w14:textId="77777777" w:rsidR="00B028E3" w:rsidRPr="003B70F1" w:rsidRDefault="00B028E3" w:rsidP="001B034C">
            <w:r w:rsidRPr="003B70F1">
              <w:t>Not include in first step</w:t>
            </w:r>
          </w:p>
        </w:tc>
        <w:tc>
          <w:tcPr>
            <w:tcW w:w="0" w:type="auto"/>
            <w:shd w:val="clear" w:color="auto" w:fill="auto"/>
          </w:tcPr>
          <w:p w14:paraId="5DEA94EF" w14:textId="77777777" w:rsidR="00B028E3" w:rsidRPr="003B70F1" w:rsidRDefault="00B028E3" w:rsidP="001B034C">
            <w:r w:rsidRPr="003B70F1">
              <w:rPr>
                <w:color w:val="000000"/>
              </w:rPr>
              <w:t>clinique</w:t>
            </w:r>
          </w:p>
        </w:tc>
        <w:tc>
          <w:tcPr>
            <w:tcW w:w="0" w:type="auto"/>
            <w:shd w:val="clear" w:color="auto" w:fill="auto"/>
          </w:tcPr>
          <w:p w14:paraId="0B606E71" w14:textId="77777777" w:rsidR="00B028E3" w:rsidRPr="003B70F1" w:rsidRDefault="00B028E3" w:rsidP="001B034C"/>
        </w:tc>
        <w:tc>
          <w:tcPr>
            <w:tcW w:w="0" w:type="auto"/>
            <w:shd w:val="clear" w:color="auto" w:fill="auto"/>
          </w:tcPr>
          <w:p w14:paraId="0D79A1D2" w14:textId="77777777" w:rsidR="00B028E3" w:rsidRPr="003B70F1" w:rsidRDefault="00B028E3" w:rsidP="001B034C"/>
        </w:tc>
      </w:tr>
      <w:tr w:rsidR="00B028E3" w:rsidRPr="00F63AC8" w14:paraId="2D23E842" w14:textId="77777777" w:rsidTr="00B028E3">
        <w:tc>
          <w:tcPr>
            <w:tcW w:w="0" w:type="auto"/>
            <w:shd w:val="clear" w:color="auto" w:fill="auto"/>
          </w:tcPr>
          <w:p w14:paraId="09BD4451" w14:textId="77777777" w:rsidR="00B028E3" w:rsidRPr="003B70F1" w:rsidRDefault="00B028E3" w:rsidP="001B034C">
            <w:r w:rsidRPr="003B70F1">
              <w:rPr>
                <w:color w:val="000000"/>
              </w:rPr>
              <w:t>Ellingston</w:t>
            </w:r>
            <w:r w:rsidRPr="003B70F1">
              <w:rPr>
                <w:i/>
                <w:iCs/>
                <w:color w:val="000000"/>
              </w:rPr>
              <w:t xml:space="preserve"> et al</w:t>
            </w:r>
            <w:r w:rsidRPr="003B70F1">
              <w:rPr>
                <w:color w:val="000000"/>
              </w:rPr>
              <w:t>., 2012</w:t>
            </w:r>
          </w:p>
        </w:tc>
        <w:tc>
          <w:tcPr>
            <w:tcW w:w="0" w:type="auto"/>
            <w:shd w:val="clear" w:color="auto" w:fill="auto"/>
          </w:tcPr>
          <w:p w14:paraId="3CF28761" w14:textId="77777777" w:rsidR="00B028E3" w:rsidRPr="003B70F1" w:rsidRDefault="00B028E3" w:rsidP="001B034C">
            <w:hyperlink r:id="rId122" w:history="1">
              <w:r w:rsidRPr="003B70F1">
                <w:rPr>
                  <w:rStyle w:val="Lienhypertexte"/>
                  <w:rFonts w:eastAsiaTheme="majorEastAsia"/>
                  <w:color w:val="000000"/>
                </w:rPr>
                <w:t>https://www.embase.com/search/results?subaction=viewrecord&amp;id=L70895789&amp;from=export</w:t>
              </w:r>
            </w:hyperlink>
          </w:p>
        </w:tc>
        <w:tc>
          <w:tcPr>
            <w:tcW w:w="0" w:type="auto"/>
            <w:shd w:val="clear" w:color="auto" w:fill="auto"/>
          </w:tcPr>
          <w:p w14:paraId="3F4077AB" w14:textId="77777777" w:rsidR="00B028E3" w:rsidRPr="003B70F1" w:rsidRDefault="00B028E3" w:rsidP="001B034C">
            <w:r w:rsidRPr="003B70F1">
              <w:t>Exclude for 1rst step</w:t>
            </w:r>
          </w:p>
        </w:tc>
        <w:tc>
          <w:tcPr>
            <w:tcW w:w="0" w:type="auto"/>
            <w:shd w:val="clear" w:color="auto" w:fill="auto"/>
          </w:tcPr>
          <w:p w14:paraId="273BB663" w14:textId="77777777" w:rsidR="00B028E3" w:rsidRPr="003B70F1" w:rsidRDefault="00B028E3" w:rsidP="001B034C">
            <w:r w:rsidRPr="003B70F1">
              <w:rPr>
                <w:color w:val="000000"/>
              </w:rPr>
              <w:t>Include</w:t>
            </w:r>
          </w:p>
        </w:tc>
        <w:tc>
          <w:tcPr>
            <w:tcW w:w="0" w:type="auto"/>
            <w:shd w:val="clear" w:color="auto" w:fill="auto"/>
          </w:tcPr>
          <w:p w14:paraId="38D0B095" w14:textId="77777777" w:rsidR="00B028E3" w:rsidRPr="003B70F1" w:rsidRDefault="00B028E3" w:rsidP="001B034C">
            <w:r w:rsidRPr="003B70F1">
              <w:t>Conference abstract which not report displacement measurement of the NP</w:t>
            </w:r>
          </w:p>
        </w:tc>
        <w:tc>
          <w:tcPr>
            <w:tcW w:w="0" w:type="auto"/>
            <w:shd w:val="clear" w:color="auto" w:fill="auto"/>
          </w:tcPr>
          <w:p w14:paraId="39131BF2" w14:textId="77777777" w:rsidR="00B028E3" w:rsidRPr="003B70F1" w:rsidRDefault="00B028E3" w:rsidP="001B034C"/>
        </w:tc>
      </w:tr>
      <w:tr w:rsidR="00B028E3" w:rsidRPr="003B70F1" w14:paraId="55C5A0ED" w14:textId="77777777" w:rsidTr="00B028E3">
        <w:tc>
          <w:tcPr>
            <w:tcW w:w="0" w:type="auto"/>
            <w:shd w:val="clear" w:color="auto" w:fill="auto"/>
          </w:tcPr>
          <w:p w14:paraId="5592018B" w14:textId="77777777" w:rsidR="00B028E3" w:rsidRPr="003B70F1" w:rsidRDefault="00B028E3" w:rsidP="001B034C">
            <w:r w:rsidRPr="003B70F1">
              <w:rPr>
                <w:color w:val="000000"/>
              </w:rPr>
              <w:t>Zhang</w:t>
            </w:r>
            <w:r w:rsidRPr="003B70F1">
              <w:rPr>
                <w:i/>
                <w:iCs/>
                <w:color w:val="000000"/>
              </w:rPr>
              <w:t xml:space="preserve"> et al</w:t>
            </w:r>
            <w:r w:rsidRPr="003B70F1">
              <w:rPr>
                <w:color w:val="000000"/>
              </w:rPr>
              <w:t>., 2011</w:t>
            </w:r>
          </w:p>
        </w:tc>
        <w:tc>
          <w:tcPr>
            <w:tcW w:w="0" w:type="auto"/>
            <w:shd w:val="clear" w:color="auto" w:fill="auto"/>
          </w:tcPr>
          <w:p w14:paraId="5D521BF8" w14:textId="77777777" w:rsidR="00B028E3" w:rsidRPr="003B70F1" w:rsidRDefault="00B028E3" w:rsidP="001B034C">
            <w:hyperlink r:id="rId123" w:history="1">
              <w:r w:rsidRPr="003B70F1">
                <w:rPr>
                  <w:rStyle w:val="Lienhypertexte"/>
                  <w:rFonts w:eastAsiaTheme="majorEastAsia"/>
                  <w:color w:val="000000"/>
                </w:rPr>
                <w:t>https://www.embase.com/search/results?subaction=viewrecord&amp;id=L364737324&amp;from=export</w:t>
              </w:r>
            </w:hyperlink>
          </w:p>
        </w:tc>
        <w:tc>
          <w:tcPr>
            <w:tcW w:w="0" w:type="auto"/>
            <w:shd w:val="clear" w:color="auto" w:fill="auto"/>
          </w:tcPr>
          <w:p w14:paraId="3207D734" w14:textId="77777777" w:rsidR="00B028E3" w:rsidRPr="003B70F1" w:rsidRDefault="00B028E3" w:rsidP="001B034C">
            <w:r w:rsidRPr="003B70F1">
              <w:t>Not include in first step</w:t>
            </w:r>
          </w:p>
        </w:tc>
        <w:tc>
          <w:tcPr>
            <w:tcW w:w="0" w:type="auto"/>
            <w:shd w:val="clear" w:color="auto" w:fill="auto"/>
          </w:tcPr>
          <w:p w14:paraId="71D7C51F" w14:textId="77777777" w:rsidR="00B028E3" w:rsidRPr="003B70F1" w:rsidRDefault="00B028E3" w:rsidP="001B034C">
            <w:r w:rsidRPr="003B70F1">
              <w:rPr>
                <w:color w:val="000000"/>
              </w:rPr>
              <w:t>Imagery only</w:t>
            </w:r>
          </w:p>
        </w:tc>
        <w:tc>
          <w:tcPr>
            <w:tcW w:w="0" w:type="auto"/>
            <w:shd w:val="clear" w:color="auto" w:fill="auto"/>
          </w:tcPr>
          <w:p w14:paraId="7DB2314A" w14:textId="77777777" w:rsidR="00B028E3" w:rsidRPr="003B70F1" w:rsidRDefault="00B028E3" w:rsidP="001B034C"/>
        </w:tc>
        <w:tc>
          <w:tcPr>
            <w:tcW w:w="0" w:type="auto"/>
            <w:shd w:val="clear" w:color="auto" w:fill="auto"/>
          </w:tcPr>
          <w:p w14:paraId="3819EDD4" w14:textId="77777777" w:rsidR="00B028E3" w:rsidRPr="003B70F1" w:rsidRDefault="00B028E3" w:rsidP="001B034C"/>
        </w:tc>
      </w:tr>
      <w:tr w:rsidR="00B028E3" w:rsidRPr="003B70F1" w14:paraId="2EA824E7" w14:textId="77777777" w:rsidTr="00B028E3">
        <w:tc>
          <w:tcPr>
            <w:tcW w:w="0" w:type="auto"/>
            <w:shd w:val="clear" w:color="auto" w:fill="auto"/>
          </w:tcPr>
          <w:p w14:paraId="19BB85CF" w14:textId="77777777" w:rsidR="00B028E3" w:rsidRPr="003B70F1" w:rsidRDefault="00B028E3" w:rsidP="001B034C">
            <w:r w:rsidRPr="003B70F1">
              <w:rPr>
                <w:color w:val="000000"/>
              </w:rPr>
              <w:t>Chu</w:t>
            </w:r>
            <w:r w:rsidRPr="003B70F1">
              <w:rPr>
                <w:i/>
                <w:iCs/>
                <w:color w:val="000000"/>
              </w:rPr>
              <w:t xml:space="preserve"> et al</w:t>
            </w:r>
            <w:r w:rsidRPr="003B70F1">
              <w:rPr>
                <w:color w:val="000000"/>
              </w:rPr>
              <w:t>., 2008</w:t>
            </w:r>
          </w:p>
        </w:tc>
        <w:tc>
          <w:tcPr>
            <w:tcW w:w="0" w:type="auto"/>
            <w:shd w:val="clear" w:color="auto" w:fill="auto"/>
          </w:tcPr>
          <w:p w14:paraId="4A090448" w14:textId="77777777" w:rsidR="00B028E3" w:rsidRPr="003B70F1" w:rsidRDefault="00B028E3" w:rsidP="001B034C">
            <w:hyperlink r:id="rId124" w:history="1">
              <w:r w:rsidRPr="003B70F1">
                <w:rPr>
                  <w:rStyle w:val="Lienhypertexte"/>
                  <w:rFonts w:eastAsiaTheme="majorEastAsia"/>
                  <w:color w:val="000000"/>
                </w:rPr>
                <w:t>https://www.embase.com/search/results?subaction=viewrecord&amp;id=L351728412&amp;from=export</w:t>
              </w:r>
            </w:hyperlink>
          </w:p>
        </w:tc>
        <w:tc>
          <w:tcPr>
            <w:tcW w:w="0" w:type="auto"/>
            <w:shd w:val="clear" w:color="auto" w:fill="auto"/>
          </w:tcPr>
          <w:p w14:paraId="56F60CD4" w14:textId="77777777" w:rsidR="00B028E3" w:rsidRPr="003B70F1" w:rsidRDefault="00B028E3" w:rsidP="001B034C">
            <w:r w:rsidRPr="003B70F1">
              <w:t>Not include in first step</w:t>
            </w:r>
          </w:p>
        </w:tc>
        <w:tc>
          <w:tcPr>
            <w:tcW w:w="0" w:type="auto"/>
            <w:shd w:val="clear" w:color="auto" w:fill="auto"/>
          </w:tcPr>
          <w:p w14:paraId="38571694" w14:textId="77777777" w:rsidR="00B028E3" w:rsidRPr="003B70F1" w:rsidRDefault="00B028E3" w:rsidP="001B034C">
            <w:r w:rsidRPr="003B70F1">
              <w:rPr>
                <w:color w:val="000000"/>
              </w:rPr>
              <w:t>Imagery only</w:t>
            </w:r>
          </w:p>
        </w:tc>
        <w:tc>
          <w:tcPr>
            <w:tcW w:w="0" w:type="auto"/>
            <w:shd w:val="clear" w:color="auto" w:fill="auto"/>
          </w:tcPr>
          <w:p w14:paraId="000A0562" w14:textId="77777777" w:rsidR="00B028E3" w:rsidRPr="003B70F1" w:rsidRDefault="00B028E3" w:rsidP="001B034C"/>
        </w:tc>
        <w:tc>
          <w:tcPr>
            <w:tcW w:w="0" w:type="auto"/>
            <w:shd w:val="clear" w:color="auto" w:fill="auto"/>
          </w:tcPr>
          <w:p w14:paraId="1B7D3D5F" w14:textId="77777777" w:rsidR="00B028E3" w:rsidRPr="003B70F1" w:rsidRDefault="00B028E3" w:rsidP="001B034C"/>
        </w:tc>
      </w:tr>
      <w:tr w:rsidR="00B028E3" w:rsidRPr="003B70F1" w14:paraId="306D500C" w14:textId="77777777" w:rsidTr="00B028E3">
        <w:tc>
          <w:tcPr>
            <w:tcW w:w="0" w:type="auto"/>
            <w:shd w:val="clear" w:color="auto" w:fill="auto"/>
          </w:tcPr>
          <w:p w14:paraId="039C8CA9" w14:textId="77777777" w:rsidR="00B028E3" w:rsidRPr="003B70F1" w:rsidRDefault="00B028E3" w:rsidP="001B034C">
            <w:r w:rsidRPr="003B70F1">
              <w:rPr>
                <w:color w:val="000000"/>
              </w:rPr>
              <w:lastRenderedPageBreak/>
              <w:t>Vadalá</w:t>
            </w:r>
            <w:r w:rsidRPr="003B70F1">
              <w:rPr>
                <w:i/>
                <w:iCs/>
                <w:color w:val="000000"/>
              </w:rPr>
              <w:t xml:space="preserve"> et al</w:t>
            </w:r>
            <w:r w:rsidRPr="003B70F1">
              <w:rPr>
                <w:color w:val="000000"/>
              </w:rPr>
              <w:t>., 2012</w:t>
            </w:r>
          </w:p>
        </w:tc>
        <w:tc>
          <w:tcPr>
            <w:tcW w:w="0" w:type="auto"/>
            <w:shd w:val="clear" w:color="auto" w:fill="auto"/>
          </w:tcPr>
          <w:p w14:paraId="27CCE199" w14:textId="77777777" w:rsidR="00B028E3" w:rsidRPr="003B70F1" w:rsidRDefault="00B028E3" w:rsidP="001B034C">
            <w:hyperlink r:id="rId125" w:history="1">
              <w:r w:rsidRPr="003B70F1">
                <w:rPr>
                  <w:rStyle w:val="Lienhypertexte"/>
                  <w:rFonts w:eastAsiaTheme="majorEastAsia"/>
                  <w:color w:val="000000"/>
                </w:rPr>
                <w:t>https://www.embase.com/search/results?subaction=viewrecord&amp;id=L71314465&amp;from=export</w:t>
              </w:r>
            </w:hyperlink>
          </w:p>
        </w:tc>
        <w:tc>
          <w:tcPr>
            <w:tcW w:w="0" w:type="auto"/>
            <w:shd w:val="clear" w:color="auto" w:fill="auto"/>
          </w:tcPr>
          <w:p w14:paraId="79F778E1" w14:textId="77777777" w:rsidR="00B028E3" w:rsidRPr="003B70F1" w:rsidRDefault="00B028E3" w:rsidP="001B034C">
            <w:r w:rsidRPr="003B70F1">
              <w:t>Not include in first step</w:t>
            </w:r>
          </w:p>
        </w:tc>
        <w:tc>
          <w:tcPr>
            <w:tcW w:w="0" w:type="auto"/>
            <w:shd w:val="clear" w:color="auto" w:fill="auto"/>
          </w:tcPr>
          <w:p w14:paraId="25E548D3" w14:textId="77777777" w:rsidR="00B028E3" w:rsidRPr="003B70F1" w:rsidRDefault="00B028E3" w:rsidP="001B034C">
            <w:r w:rsidRPr="003B70F1">
              <w:rPr>
                <w:color w:val="000000"/>
              </w:rPr>
              <w:t>Imagery only</w:t>
            </w:r>
          </w:p>
        </w:tc>
        <w:tc>
          <w:tcPr>
            <w:tcW w:w="0" w:type="auto"/>
            <w:shd w:val="clear" w:color="auto" w:fill="auto"/>
          </w:tcPr>
          <w:p w14:paraId="68278E82" w14:textId="77777777" w:rsidR="00B028E3" w:rsidRPr="003B70F1" w:rsidRDefault="00B028E3" w:rsidP="001B034C"/>
        </w:tc>
        <w:tc>
          <w:tcPr>
            <w:tcW w:w="0" w:type="auto"/>
            <w:shd w:val="clear" w:color="auto" w:fill="auto"/>
          </w:tcPr>
          <w:p w14:paraId="5092F27C" w14:textId="77777777" w:rsidR="00B028E3" w:rsidRPr="003B70F1" w:rsidRDefault="00B028E3" w:rsidP="001B034C"/>
        </w:tc>
      </w:tr>
      <w:tr w:rsidR="00B028E3" w:rsidRPr="003B70F1" w14:paraId="09AEA3E8" w14:textId="77777777" w:rsidTr="00B028E3">
        <w:tc>
          <w:tcPr>
            <w:tcW w:w="0" w:type="auto"/>
            <w:shd w:val="clear" w:color="auto" w:fill="auto"/>
          </w:tcPr>
          <w:p w14:paraId="6CA49D65" w14:textId="77777777" w:rsidR="00B028E3" w:rsidRPr="003B70F1" w:rsidRDefault="00B028E3" w:rsidP="001B034C">
            <w:r w:rsidRPr="003B70F1">
              <w:rPr>
                <w:color w:val="000000"/>
              </w:rPr>
              <w:t>Willis</w:t>
            </w:r>
            <w:r w:rsidRPr="003B70F1">
              <w:rPr>
                <w:i/>
                <w:iCs/>
                <w:color w:val="000000"/>
              </w:rPr>
              <w:t xml:space="preserve"> et al</w:t>
            </w:r>
            <w:r w:rsidRPr="003B70F1">
              <w:rPr>
                <w:color w:val="000000"/>
              </w:rPr>
              <w:t>., 2007</w:t>
            </w:r>
          </w:p>
        </w:tc>
        <w:tc>
          <w:tcPr>
            <w:tcW w:w="0" w:type="auto"/>
            <w:shd w:val="clear" w:color="auto" w:fill="auto"/>
          </w:tcPr>
          <w:p w14:paraId="02371F03" w14:textId="77777777" w:rsidR="00B028E3" w:rsidRPr="003B70F1" w:rsidRDefault="00B028E3" w:rsidP="001B034C">
            <w:hyperlink r:id="rId126" w:history="1">
              <w:r w:rsidRPr="003B70F1">
                <w:rPr>
                  <w:rStyle w:val="Lienhypertexte"/>
                  <w:rFonts w:eastAsiaTheme="majorEastAsia"/>
                  <w:color w:val="000000"/>
                </w:rPr>
                <w:t>https://www.embase.com/search/results?subaction=viewrecord&amp;id=L46891262&amp;from=export</w:t>
              </w:r>
            </w:hyperlink>
          </w:p>
        </w:tc>
        <w:tc>
          <w:tcPr>
            <w:tcW w:w="0" w:type="auto"/>
            <w:shd w:val="clear" w:color="auto" w:fill="auto"/>
          </w:tcPr>
          <w:p w14:paraId="17AD582F" w14:textId="77777777" w:rsidR="00B028E3" w:rsidRPr="003B70F1" w:rsidRDefault="00B028E3" w:rsidP="001B034C">
            <w:r w:rsidRPr="003B70F1">
              <w:t>Not include in first step</w:t>
            </w:r>
          </w:p>
        </w:tc>
        <w:tc>
          <w:tcPr>
            <w:tcW w:w="0" w:type="auto"/>
            <w:shd w:val="clear" w:color="auto" w:fill="auto"/>
          </w:tcPr>
          <w:p w14:paraId="701CCF5A" w14:textId="77777777" w:rsidR="00B028E3" w:rsidRPr="003B70F1" w:rsidRDefault="00B028E3" w:rsidP="001B034C">
            <w:r w:rsidRPr="003B70F1">
              <w:rPr>
                <w:color w:val="000000"/>
              </w:rPr>
              <w:t>education</w:t>
            </w:r>
          </w:p>
        </w:tc>
        <w:tc>
          <w:tcPr>
            <w:tcW w:w="0" w:type="auto"/>
            <w:shd w:val="clear" w:color="auto" w:fill="auto"/>
          </w:tcPr>
          <w:p w14:paraId="1C4B9D18" w14:textId="77777777" w:rsidR="00B028E3" w:rsidRPr="003B70F1" w:rsidRDefault="00B028E3" w:rsidP="001B034C"/>
        </w:tc>
        <w:tc>
          <w:tcPr>
            <w:tcW w:w="0" w:type="auto"/>
            <w:shd w:val="clear" w:color="auto" w:fill="auto"/>
          </w:tcPr>
          <w:p w14:paraId="1BD65CB1" w14:textId="77777777" w:rsidR="00B028E3" w:rsidRPr="003B70F1" w:rsidRDefault="00B028E3" w:rsidP="001B034C"/>
        </w:tc>
      </w:tr>
      <w:tr w:rsidR="00B028E3" w:rsidRPr="003B70F1" w14:paraId="78672C85" w14:textId="77777777" w:rsidTr="00B028E3">
        <w:tc>
          <w:tcPr>
            <w:tcW w:w="0" w:type="auto"/>
            <w:shd w:val="clear" w:color="auto" w:fill="auto"/>
          </w:tcPr>
          <w:p w14:paraId="0BD2B834" w14:textId="77777777" w:rsidR="00B028E3" w:rsidRPr="003B70F1" w:rsidRDefault="00B028E3" w:rsidP="001B034C">
            <w:r w:rsidRPr="003B70F1">
              <w:rPr>
                <w:color w:val="000000"/>
              </w:rPr>
              <w:t>Hall</w:t>
            </w:r>
            <w:r w:rsidRPr="003B70F1">
              <w:rPr>
                <w:i/>
                <w:iCs/>
                <w:color w:val="000000"/>
              </w:rPr>
              <w:t xml:space="preserve"> et al</w:t>
            </w:r>
            <w:r w:rsidRPr="003B70F1">
              <w:rPr>
                <w:color w:val="000000"/>
              </w:rPr>
              <w:t>., 2000</w:t>
            </w:r>
          </w:p>
        </w:tc>
        <w:tc>
          <w:tcPr>
            <w:tcW w:w="0" w:type="auto"/>
            <w:shd w:val="clear" w:color="auto" w:fill="auto"/>
          </w:tcPr>
          <w:p w14:paraId="2DF149DB" w14:textId="77777777" w:rsidR="00B028E3" w:rsidRPr="003B70F1" w:rsidRDefault="00B028E3" w:rsidP="001B034C">
            <w:hyperlink r:id="rId127" w:history="1">
              <w:r w:rsidRPr="003B70F1">
                <w:rPr>
                  <w:rStyle w:val="Lienhypertexte"/>
                  <w:rFonts w:eastAsiaTheme="majorEastAsia"/>
                  <w:color w:val="000000"/>
                </w:rPr>
                <w:t>https://www.embase.com/search/results?subaction=viewrecord&amp;id=L30740116&amp;from=export</w:t>
              </w:r>
            </w:hyperlink>
          </w:p>
        </w:tc>
        <w:tc>
          <w:tcPr>
            <w:tcW w:w="0" w:type="auto"/>
            <w:shd w:val="clear" w:color="auto" w:fill="auto"/>
          </w:tcPr>
          <w:p w14:paraId="1CAB1B6C" w14:textId="77777777" w:rsidR="00B028E3" w:rsidRPr="003B70F1" w:rsidRDefault="00B028E3" w:rsidP="001B034C">
            <w:r w:rsidRPr="003B70F1">
              <w:t>Not include in first step</w:t>
            </w:r>
          </w:p>
        </w:tc>
        <w:tc>
          <w:tcPr>
            <w:tcW w:w="0" w:type="auto"/>
            <w:shd w:val="clear" w:color="auto" w:fill="auto"/>
          </w:tcPr>
          <w:p w14:paraId="6B47AEEF" w14:textId="77777777" w:rsidR="00B028E3" w:rsidRPr="003B70F1" w:rsidRDefault="00B028E3" w:rsidP="001B034C">
            <w:r w:rsidRPr="003B70F1">
              <w:rPr>
                <w:color w:val="000000"/>
              </w:rPr>
              <w:t>education</w:t>
            </w:r>
          </w:p>
        </w:tc>
        <w:tc>
          <w:tcPr>
            <w:tcW w:w="0" w:type="auto"/>
            <w:shd w:val="clear" w:color="auto" w:fill="auto"/>
          </w:tcPr>
          <w:p w14:paraId="380F0993" w14:textId="77777777" w:rsidR="00B028E3" w:rsidRPr="003B70F1" w:rsidRDefault="00B028E3" w:rsidP="001B034C"/>
        </w:tc>
        <w:tc>
          <w:tcPr>
            <w:tcW w:w="0" w:type="auto"/>
            <w:shd w:val="clear" w:color="auto" w:fill="auto"/>
          </w:tcPr>
          <w:p w14:paraId="33EF24E5" w14:textId="77777777" w:rsidR="00B028E3" w:rsidRPr="003B70F1" w:rsidRDefault="00B028E3" w:rsidP="001B034C"/>
        </w:tc>
      </w:tr>
      <w:tr w:rsidR="00B028E3" w:rsidRPr="003B70F1" w14:paraId="2D68A5DB" w14:textId="77777777" w:rsidTr="00B028E3">
        <w:tc>
          <w:tcPr>
            <w:tcW w:w="0" w:type="auto"/>
            <w:shd w:val="clear" w:color="auto" w:fill="auto"/>
          </w:tcPr>
          <w:p w14:paraId="2923E786" w14:textId="77777777" w:rsidR="00B028E3" w:rsidRPr="003B70F1" w:rsidRDefault="00B028E3" w:rsidP="001B034C">
            <w:r w:rsidRPr="003B70F1">
              <w:rPr>
                <w:color w:val="000000"/>
              </w:rPr>
              <w:t>Adams, 2009</w:t>
            </w:r>
          </w:p>
        </w:tc>
        <w:tc>
          <w:tcPr>
            <w:tcW w:w="0" w:type="auto"/>
            <w:shd w:val="clear" w:color="auto" w:fill="auto"/>
          </w:tcPr>
          <w:p w14:paraId="6175C73C" w14:textId="77777777" w:rsidR="00B028E3" w:rsidRPr="003B70F1" w:rsidRDefault="00B028E3" w:rsidP="001B034C">
            <w:hyperlink r:id="rId128" w:history="1">
              <w:r w:rsidRPr="003B70F1">
                <w:rPr>
                  <w:rStyle w:val="Lienhypertexte"/>
                  <w:rFonts w:eastAsiaTheme="majorEastAsia"/>
                  <w:color w:val="000000"/>
                </w:rPr>
                <w:t>https://www.embase.com/search/results?subaction=viewrecord&amp;id=L354810564&amp;from=export</w:t>
              </w:r>
            </w:hyperlink>
          </w:p>
        </w:tc>
        <w:tc>
          <w:tcPr>
            <w:tcW w:w="0" w:type="auto"/>
            <w:shd w:val="clear" w:color="auto" w:fill="auto"/>
          </w:tcPr>
          <w:p w14:paraId="7E69348A" w14:textId="77777777" w:rsidR="00B028E3" w:rsidRPr="003B70F1" w:rsidRDefault="00B028E3" w:rsidP="001B034C">
            <w:r w:rsidRPr="003B70F1">
              <w:t>Not include in first step</w:t>
            </w:r>
          </w:p>
        </w:tc>
        <w:tc>
          <w:tcPr>
            <w:tcW w:w="0" w:type="auto"/>
            <w:shd w:val="clear" w:color="auto" w:fill="auto"/>
          </w:tcPr>
          <w:p w14:paraId="251199FB" w14:textId="77777777" w:rsidR="00B028E3" w:rsidRPr="003B70F1" w:rsidRDefault="00B028E3" w:rsidP="001B034C">
            <w:r w:rsidRPr="003B70F1">
              <w:rPr>
                <w:color w:val="000000"/>
              </w:rPr>
              <w:t>education</w:t>
            </w:r>
          </w:p>
        </w:tc>
        <w:tc>
          <w:tcPr>
            <w:tcW w:w="0" w:type="auto"/>
            <w:shd w:val="clear" w:color="auto" w:fill="auto"/>
          </w:tcPr>
          <w:p w14:paraId="2F4CF1CD" w14:textId="77777777" w:rsidR="00B028E3" w:rsidRPr="003B70F1" w:rsidRDefault="00B028E3" w:rsidP="001B034C"/>
        </w:tc>
        <w:tc>
          <w:tcPr>
            <w:tcW w:w="0" w:type="auto"/>
            <w:shd w:val="clear" w:color="auto" w:fill="auto"/>
          </w:tcPr>
          <w:p w14:paraId="35E5011E" w14:textId="77777777" w:rsidR="00B028E3" w:rsidRPr="003B70F1" w:rsidRDefault="00B028E3" w:rsidP="001B034C"/>
        </w:tc>
      </w:tr>
      <w:tr w:rsidR="00B028E3" w:rsidRPr="003B70F1" w14:paraId="4C679F1A" w14:textId="77777777" w:rsidTr="00B028E3">
        <w:tc>
          <w:tcPr>
            <w:tcW w:w="0" w:type="auto"/>
            <w:shd w:val="clear" w:color="auto" w:fill="auto"/>
          </w:tcPr>
          <w:p w14:paraId="22AF80C0" w14:textId="77777777" w:rsidR="00B028E3" w:rsidRPr="003B70F1" w:rsidRDefault="00B028E3" w:rsidP="001B034C">
            <w:r w:rsidRPr="003B70F1">
              <w:rPr>
                <w:color w:val="000000"/>
              </w:rPr>
              <w:t xml:space="preserve">Tertti </w:t>
            </w:r>
            <w:r w:rsidRPr="003B70F1">
              <w:rPr>
                <w:i/>
                <w:iCs/>
                <w:color w:val="000000"/>
              </w:rPr>
              <w:t>et al</w:t>
            </w:r>
            <w:r w:rsidRPr="003B70F1">
              <w:rPr>
                <w:color w:val="000000"/>
              </w:rPr>
              <w:t>., 1991</w:t>
            </w:r>
          </w:p>
        </w:tc>
        <w:tc>
          <w:tcPr>
            <w:tcW w:w="0" w:type="auto"/>
            <w:shd w:val="clear" w:color="auto" w:fill="auto"/>
          </w:tcPr>
          <w:p w14:paraId="41EB1673" w14:textId="77777777" w:rsidR="00B028E3" w:rsidRPr="003B70F1" w:rsidRDefault="00B028E3" w:rsidP="001B034C">
            <w:hyperlink r:id="rId129" w:history="1">
              <w:r w:rsidRPr="003B70F1">
                <w:rPr>
                  <w:rStyle w:val="Lienhypertexte"/>
                  <w:rFonts w:eastAsiaTheme="majorEastAsia"/>
                  <w:color w:val="000000"/>
                </w:rPr>
                <w:t>https://www.embase.com/search/results?subaction=viewrecord&amp;id=L21205691&amp;from=export</w:t>
              </w:r>
            </w:hyperlink>
          </w:p>
        </w:tc>
        <w:tc>
          <w:tcPr>
            <w:tcW w:w="0" w:type="auto"/>
            <w:shd w:val="clear" w:color="auto" w:fill="auto"/>
          </w:tcPr>
          <w:p w14:paraId="72C9054D" w14:textId="77777777" w:rsidR="00B028E3" w:rsidRPr="003B70F1" w:rsidRDefault="00B028E3" w:rsidP="001B034C">
            <w:r w:rsidRPr="003B70F1">
              <w:t>Not include in first step</w:t>
            </w:r>
          </w:p>
        </w:tc>
        <w:tc>
          <w:tcPr>
            <w:tcW w:w="0" w:type="auto"/>
            <w:shd w:val="clear" w:color="auto" w:fill="auto"/>
          </w:tcPr>
          <w:p w14:paraId="24DD5EC6" w14:textId="77777777" w:rsidR="00B028E3" w:rsidRPr="003B70F1" w:rsidRDefault="00B028E3" w:rsidP="001B034C">
            <w:r w:rsidRPr="003B70F1">
              <w:rPr>
                <w:color w:val="000000"/>
              </w:rPr>
              <w:t>Imagery only</w:t>
            </w:r>
          </w:p>
        </w:tc>
        <w:tc>
          <w:tcPr>
            <w:tcW w:w="0" w:type="auto"/>
            <w:shd w:val="clear" w:color="auto" w:fill="auto"/>
          </w:tcPr>
          <w:p w14:paraId="5B8998E3" w14:textId="77777777" w:rsidR="00B028E3" w:rsidRPr="003B70F1" w:rsidRDefault="00B028E3" w:rsidP="001B034C"/>
        </w:tc>
        <w:tc>
          <w:tcPr>
            <w:tcW w:w="0" w:type="auto"/>
            <w:shd w:val="clear" w:color="auto" w:fill="auto"/>
          </w:tcPr>
          <w:p w14:paraId="48BB16D4" w14:textId="77777777" w:rsidR="00B028E3" w:rsidRPr="003B70F1" w:rsidRDefault="00B028E3" w:rsidP="001B034C"/>
        </w:tc>
      </w:tr>
      <w:tr w:rsidR="00B028E3" w:rsidRPr="003B70F1" w14:paraId="642DE410" w14:textId="77777777" w:rsidTr="00B028E3">
        <w:tc>
          <w:tcPr>
            <w:tcW w:w="0" w:type="auto"/>
            <w:shd w:val="clear" w:color="auto" w:fill="auto"/>
          </w:tcPr>
          <w:p w14:paraId="3E4F8B5A" w14:textId="77777777" w:rsidR="00B028E3" w:rsidRPr="003B70F1" w:rsidRDefault="00B028E3" w:rsidP="001B034C">
            <w:r w:rsidRPr="003B70F1">
              <w:rPr>
                <w:color w:val="000000"/>
              </w:rPr>
              <w:t>Gangi, 2010</w:t>
            </w:r>
          </w:p>
        </w:tc>
        <w:tc>
          <w:tcPr>
            <w:tcW w:w="0" w:type="auto"/>
            <w:shd w:val="clear" w:color="auto" w:fill="auto"/>
          </w:tcPr>
          <w:p w14:paraId="0CA1CC8C" w14:textId="77777777" w:rsidR="00B028E3" w:rsidRPr="003B70F1" w:rsidRDefault="00B028E3" w:rsidP="001B034C">
            <w:hyperlink r:id="rId130" w:history="1">
              <w:r w:rsidRPr="003B70F1">
                <w:rPr>
                  <w:rStyle w:val="Lienhypertexte"/>
                  <w:rFonts w:eastAsiaTheme="majorEastAsia"/>
                  <w:color w:val="000000"/>
                </w:rPr>
                <w:t>https://www.embase.com/search/results?subaction=viewrecord&amp;id=L70288779&amp;from=export</w:t>
              </w:r>
            </w:hyperlink>
          </w:p>
        </w:tc>
        <w:tc>
          <w:tcPr>
            <w:tcW w:w="0" w:type="auto"/>
            <w:shd w:val="clear" w:color="auto" w:fill="auto"/>
          </w:tcPr>
          <w:p w14:paraId="3630C9F6" w14:textId="77777777" w:rsidR="00B028E3" w:rsidRPr="003B70F1" w:rsidRDefault="00B028E3" w:rsidP="001B034C">
            <w:r w:rsidRPr="003B70F1">
              <w:t>Not include in first step</w:t>
            </w:r>
          </w:p>
        </w:tc>
        <w:tc>
          <w:tcPr>
            <w:tcW w:w="0" w:type="auto"/>
            <w:shd w:val="clear" w:color="auto" w:fill="auto"/>
          </w:tcPr>
          <w:p w14:paraId="08C0B790" w14:textId="77777777" w:rsidR="00B028E3" w:rsidRPr="003B70F1" w:rsidRDefault="00B028E3" w:rsidP="001B034C">
            <w:r w:rsidRPr="003B70F1">
              <w:rPr>
                <w:color w:val="000000"/>
              </w:rPr>
              <w:t>education</w:t>
            </w:r>
          </w:p>
        </w:tc>
        <w:tc>
          <w:tcPr>
            <w:tcW w:w="0" w:type="auto"/>
            <w:shd w:val="clear" w:color="auto" w:fill="auto"/>
          </w:tcPr>
          <w:p w14:paraId="644ED6F1" w14:textId="77777777" w:rsidR="00B028E3" w:rsidRPr="003B70F1" w:rsidRDefault="00B028E3" w:rsidP="001B034C"/>
        </w:tc>
        <w:tc>
          <w:tcPr>
            <w:tcW w:w="0" w:type="auto"/>
            <w:shd w:val="clear" w:color="auto" w:fill="auto"/>
          </w:tcPr>
          <w:p w14:paraId="3F98CE44" w14:textId="77777777" w:rsidR="00B028E3" w:rsidRPr="003B70F1" w:rsidRDefault="00B028E3" w:rsidP="001B034C"/>
        </w:tc>
      </w:tr>
      <w:tr w:rsidR="00B028E3" w:rsidRPr="003B70F1" w14:paraId="0A621D12" w14:textId="77777777" w:rsidTr="00B028E3">
        <w:tc>
          <w:tcPr>
            <w:tcW w:w="0" w:type="auto"/>
            <w:shd w:val="clear" w:color="auto" w:fill="auto"/>
          </w:tcPr>
          <w:p w14:paraId="4F932017" w14:textId="77777777" w:rsidR="00B028E3" w:rsidRPr="003B70F1" w:rsidRDefault="00B028E3" w:rsidP="001B034C">
            <w:r w:rsidRPr="003B70F1">
              <w:rPr>
                <w:color w:val="000000"/>
              </w:rPr>
              <w:t>Kallewaard</w:t>
            </w:r>
            <w:r w:rsidRPr="003B70F1">
              <w:rPr>
                <w:i/>
                <w:iCs/>
                <w:color w:val="000000"/>
              </w:rPr>
              <w:t xml:space="preserve"> et al</w:t>
            </w:r>
            <w:r w:rsidRPr="003B70F1">
              <w:rPr>
                <w:color w:val="000000"/>
              </w:rPr>
              <w:t>., 2014</w:t>
            </w:r>
          </w:p>
        </w:tc>
        <w:tc>
          <w:tcPr>
            <w:tcW w:w="0" w:type="auto"/>
            <w:shd w:val="clear" w:color="auto" w:fill="auto"/>
          </w:tcPr>
          <w:p w14:paraId="5A42E9DF" w14:textId="77777777" w:rsidR="00B028E3" w:rsidRPr="003B70F1" w:rsidRDefault="00B028E3" w:rsidP="001B034C">
            <w:hyperlink r:id="rId131" w:history="1">
              <w:r w:rsidRPr="003B70F1">
                <w:rPr>
                  <w:rStyle w:val="Lienhypertexte"/>
                  <w:rFonts w:eastAsiaTheme="majorEastAsia"/>
                  <w:color w:val="000000"/>
                </w:rPr>
                <w:t>https://www.embase.com/search/results?subaction=viewrecord&amp;id=L71512390&amp;from=export</w:t>
              </w:r>
            </w:hyperlink>
          </w:p>
        </w:tc>
        <w:tc>
          <w:tcPr>
            <w:tcW w:w="0" w:type="auto"/>
            <w:shd w:val="clear" w:color="auto" w:fill="auto"/>
          </w:tcPr>
          <w:p w14:paraId="5412EFD8" w14:textId="77777777" w:rsidR="00B028E3" w:rsidRPr="003B70F1" w:rsidRDefault="00B028E3" w:rsidP="001B034C">
            <w:r w:rsidRPr="003B70F1">
              <w:t>Not include in first step</w:t>
            </w:r>
          </w:p>
        </w:tc>
        <w:tc>
          <w:tcPr>
            <w:tcW w:w="0" w:type="auto"/>
            <w:shd w:val="clear" w:color="auto" w:fill="auto"/>
          </w:tcPr>
          <w:p w14:paraId="75881785" w14:textId="77777777" w:rsidR="00B028E3" w:rsidRPr="003B70F1" w:rsidRDefault="00B028E3" w:rsidP="001B034C">
            <w:r w:rsidRPr="003B70F1">
              <w:rPr>
                <w:color w:val="000000"/>
              </w:rPr>
              <w:t>education</w:t>
            </w:r>
          </w:p>
        </w:tc>
        <w:tc>
          <w:tcPr>
            <w:tcW w:w="0" w:type="auto"/>
            <w:shd w:val="clear" w:color="auto" w:fill="auto"/>
          </w:tcPr>
          <w:p w14:paraId="00FB324C" w14:textId="77777777" w:rsidR="00B028E3" w:rsidRPr="003B70F1" w:rsidRDefault="00B028E3" w:rsidP="001B034C"/>
        </w:tc>
        <w:tc>
          <w:tcPr>
            <w:tcW w:w="0" w:type="auto"/>
            <w:shd w:val="clear" w:color="auto" w:fill="auto"/>
          </w:tcPr>
          <w:p w14:paraId="3FC52D28" w14:textId="77777777" w:rsidR="00B028E3" w:rsidRPr="003B70F1" w:rsidRDefault="00B028E3" w:rsidP="001B034C"/>
        </w:tc>
      </w:tr>
      <w:tr w:rsidR="00B028E3" w:rsidRPr="00F63AC8" w14:paraId="0B767C3F" w14:textId="77777777" w:rsidTr="00B028E3">
        <w:tc>
          <w:tcPr>
            <w:tcW w:w="0" w:type="auto"/>
            <w:shd w:val="clear" w:color="auto" w:fill="auto"/>
          </w:tcPr>
          <w:p w14:paraId="7101E9B1" w14:textId="77777777" w:rsidR="00B028E3" w:rsidRPr="003B70F1" w:rsidRDefault="00B028E3" w:rsidP="001B034C">
            <w:pPr>
              <w:rPr>
                <w:color w:val="000000"/>
              </w:rPr>
            </w:pPr>
            <w:r w:rsidRPr="003B70F1">
              <w:rPr>
                <w:color w:val="000000"/>
              </w:rPr>
              <w:t>Weishaupt et al., 2000</w:t>
            </w:r>
          </w:p>
        </w:tc>
        <w:tc>
          <w:tcPr>
            <w:tcW w:w="0" w:type="auto"/>
            <w:shd w:val="clear" w:color="auto" w:fill="auto"/>
          </w:tcPr>
          <w:p w14:paraId="716F274E" w14:textId="77777777" w:rsidR="00B028E3" w:rsidRPr="003B70F1" w:rsidRDefault="00B028E3" w:rsidP="001B034C">
            <w:pPr>
              <w:rPr>
                <w:color w:val="000000"/>
              </w:rPr>
            </w:pPr>
            <w:r w:rsidRPr="003B70F1">
              <w:rPr>
                <w:color w:val="000000"/>
              </w:rPr>
              <w:t>https://doi.org/10.1148/radiology.215.1.r00ap06247</w:t>
            </w:r>
          </w:p>
        </w:tc>
        <w:tc>
          <w:tcPr>
            <w:tcW w:w="0" w:type="auto"/>
            <w:shd w:val="clear" w:color="auto" w:fill="auto"/>
          </w:tcPr>
          <w:p w14:paraId="5043CCDA" w14:textId="77777777" w:rsidR="00B028E3" w:rsidRPr="003B70F1" w:rsidRDefault="00B028E3" w:rsidP="001B034C">
            <w:r w:rsidRPr="003B70F1">
              <w:t>Annular deformation not NP</w:t>
            </w:r>
          </w:p>
        </w:tc>
        <w:tc>
          <w:tcPr>
            <w:tcW w:w="0" w:type="auto"/>
            <w:shd w:val="clear" w:color="auto" w:fill="auto"/>
          </w:tcPr>
          <w:p w14:paraId="5416A83A" w14:textId="77777777" w:rsidR="00B028E3" w:rsidRPr="003B70F1" w:rsidRDefault="00B028E3" w:rsidP="001B034C">
            <w:pPr>
              <w:rPr>
                <w:color w:val="000000"/>
              </w:rPr>
            </w:pPr>
            <w:r w:rsidRPr="003B70F1">
              <w:rPr>
                <w:color w:val="000000"/>
              </w:rPr>
              <w:t>no observation of nucleus movement</w:t>
            </w:r>
          </w:p>
        </w:tc>
        <w:tc>
          <w:tcPr>
            <w:tcW w:w="0" w:type="auto"/>
            <w:shd w:val="clear" w:color="auto" w:fill="auto"/>
          </w:tcPr>
          <w:p w14:paraId="04409B88" w14:textId="77777777" w:rsidR="00B028E3" w:rsidRPr="003B70F1" w:rsidRDefault="00B028E3" w:rsidP="001B034C"/>
        </w:tc>
        <w:tc>
          <w:tcPr>
            <w:tcW w:w="0" w:type="auto"/>
            <w:shd w:val="clear" w:color="auto" w:fill="auto"/>
          </w:tcPr>
          <w:p w14:paraId="3D9B5772" w14:textId="77777777" w:rsidR="00B028E3" w:rsidRPr="003B70F1" w:rsidRDefault="00B028E3" w:rsidP="001B034C"/>
        </w:tc>
      </w:tr>
      <w:tr w:rsidR="00B028E3" w:rsidRPr="003B70F1" w14:paraId="1460431F" w14:textId="77777777" w:rsidTr="00B028E3">
        <w:tc>
          <w:tcPr>
            <w:tcW w:w="0" w:type="auto"/>
            <w:shd w:val="clear" w:color="auto" w:fill="auto"/>
          </w:tcPr>
          <w:p w14:paraId="5B892978" w14:textId="77777777" w:rsidR="00B028E3" w:rsidRPr="003B70F1" w:rsidRDefault="00B028E3" w:rsidP="001B034C">
            <w:r w:rsidRPr="003B70F1">
              <w:rPr>
                <w:color w:val="000000"/>
              </w:rPr>
              <w:t>Mekail</w:t>
            </w:r>
            <w:r w:rsidRPr="003B70F1">
              <w:rPr>
                <w:i/>
                <w:iCs/>
                <w:color w:val="000000"/>
              </w:rPr>
              <w:t xml:space="preserve"> et al</w:t>
            </w:r>
            <w:r w:rsidRPr="003B70F1">
              <w:rPr>
                <w:color w:val="000000"/>
              </w:rPr>
              <w:t>., 2000</w:t>
            </w:r>
          </w:p>
        </w:tc>
        <w:tc>
          <w:tcPr>
            <w:tcW w:w="0" w:type="auto"/>
            <w:shd w:val="clear" w:color="auto" w:fill="auto"/>
          </w:tcPr>
          <w:p w14:paraId="3808BD5B" w14:textId="77777777" w:rsidR="00B028E3" w:rsidRPr="003B70F1" w:rsidRDefault="00B028E3" w:rsidP="001B034C">
            <w:hyperlink r:id="rId132" w:history="1">
              <w:r w:rsidRPr="003B70F1">
                <w:rPr>
                  <w:rStyle w:val="Lienhypertexte"/>
                  <w:rFonts w:eastAsiaTheme="majorEastAsia"/>
                  <w:color w:val="000000"/>
                </w:rPr>
                <w:t>https://www.embase.com/search/results?subaction=viewrecord&amp;id=L30683665&amp;from=export</w:t>
              </w:r>
            </w:hyperlink>
          </w:p>
        </w:tc>
        <w:tc>
          <w:tcPr>
            <w:tcW w:w="0" w:type="auto"/>
            <w:shd w:val="clear" w:color="auto" w:fill="auto"/>
          </w:tcPr>
          <w:p w14:paraId="425520F4" w14:textId="77777777" w:rsidR="00B028E3" w:rsidRPr="003B70F1" w:rsidRDefault="00B028E3" w:rsidP="001B034C">
            <w:r w:rsidRPr="003B70F1">
              <w:t>Not include in first step</w:t>
            </w:r>
          </w:p>
        </w:tc>
        <w:tc>
          <w:tcPr>
            <w:tcW w:w="0" w:type="auto"/>
            <w:shd w:val="clear" w:color="auto" w:fill="auto"/>
          </w:tcPr>
          <w:p w14:paraId="56DE02C3" w14:textId="77777777" w:rsidR="00B028E3" w:rsidRPr="003B70F1" w:rsidRDefault="00B028E3" w:rsidP="001B034C">
            <w:r w:rsidRPr="003B70F1">
              <w:rPr>
                <w:color w:val="000000"/>
              </w:rPr>
              <w:t>Imagery only</w:t>
            </w:r>
          </w:p>
        </w:tc>
        <w:tc>
          <w:tcPr>
            <w:tcW w:w="0" w:type="auto"/>
            <w:shd w:val="clear" w:color="auto" w:fill="auto"/>
          </w:tcPr>
          <w:p w14:paraId="1E1CCFAE" w14:textId="77777777" w:rsidR="00B028E3" w:rsidRPr="003B70F1" w:rsidRDefault="00B028E3" w:rsidP="001B034C"/>
        </w:tc>
        <w:tc>
          <w:tcPr>
            <w:tcW w:w="0" w:type="auto"/>
            <w:shd w:val="clear" w:color="auto" w:fill="auto"/>
          </w:tcPr>
          <w:p w14:paraId="5257FBB5" w14:textId="77777777" w:rsidR="00B028E3" w:rsidRPr="003B70F1" w:rsidRDefault="00B028E3" w:rsidP="001B034C"/>
        </w:tc>
      </w:tr>
      <w:tr w:rsidR="00B028E3" w:rsidRPr="003B70F1" w14:paraId="23BF54DE" w14:textId="77777777" w:rsidTr="00B028E3">
        <w:tc>
          <w:tcPr>
            <w:tcW w:w="0" w:type="auto"/>
            <w:shd w:val="clear" w:color="auto" w:fill="auto"/>
          </w:tcPr>
          <w:p w14:paraId="4BFBB31C" w14:textId="77777777" w:rsidR="00B028E3" w:rsidRPr="003B70F1" w:rsidRDefault="00B028E3" w:rsidP="001B034C">
            <w:r w:rsidRPr="003B70F1">
              <w:rPr>
                <w:color w:val="000000"/>
              </w:rPr>
              <w:lastRenderedPageBreak/>
              <w:t>Karakida</w:t>
            </w:r>
            <w:r w:rsidRPr="003B70F1">
              <w:rPr>
                <w:i/>
                <w:iCs/>
                <w:color w:val="000000"/>
              </w:rPr>
              <w:t xml:space="preserve"> et al</w:t>
            </w:r>
            <w:r w:rsidRPr="003B70F1">
              <w:rPr>
                <w:color w:val="000000"/>
              </w:rPr>
              <w:t>., 2003</w:t>
            </w:r>
          </w:p>
        </w:tc>
        <w:tc>
          <w:tcPr>
            <w:tcW w:w="0" w:type="auto"/>
            <w:shd w:val="clear" w:color="auto" w:fill="auto"/>
          </w:tcPr>
          <w:p w14:paraId="12131184" w14:textId="77777777" w:rsidR="00B028E3" w:rsidRPr="003B70F1" w:rsidRDefault="00B028E3" w:rsidP="001B034C">
            <w:hyperlink r:id="rId133" w:history="1">
              <w:r w:rsidRPr="003B70F1">
                <w:rPr>
                  <w:rStyle w:val="Lienhypertexte"/>
                  <w:rFonts w:eastAsiaTheme="majorEastAsia"/>
                  <w:color w:val="000000"/>
                </w:rPr>
                <w:t>https://www.embase.com/search/results?subaction=viewrecord&amp;id=L36546727&amp;from=export</w:t>
              </w:r>
            </w:hyperlink>
          </w:p>
        </w:tc>
        <w:tc>
          <w:tcPr>
            <w:tcW w:w="0" w:type="auto"/>
            <w:shd w:val="clear" w:color="auto" w:fill="auto"/>
          </w:tcPr>
          <w:p w14:paraId="0093AE5A" w14:textId="77777777" w:rsidR="00B028E3" w:rsidRPr="003B70F1" w:rsidRDefault="00B028E3" w:rsidP="001B034C">
            <w:r w:rsidRPr="003B70F1">
              <w:t>Not include in first step</w:t>
            </w:r>
          </w:p>
        </w:tc>
        <w:tc>
          <w:tcPr>
            <w:tcW w:w="0" w:type="auto"/>
            <w:shd w:val="clear" w:color="auto" w:fill="auto"/>
          </w:tcPr>
          <w:p w14:paraId="3C946B6B" w14:textId="77777777" w:rsidR="00B028E3" w:rsidRPr="003B70F1" w:rsidRDefault="00B028E3" w:rsidP="001B034C">
            <w:r w:rsidRPr="003B70F1">
              <w:rPr>
                <w:color w:val="000000"/>
              </w:rPr>
              <w:t>Imagery only</w:t>
            </w:r>
          </w:p>
        </w:tc>
        <w:tc>
          <w:tcPr>
            <w:tcW w:w="0" w:type="auto"/>
            <w:shd w:val="clear" w:color="auto" w:fill="auto"/>
          </w:tcPr>
          <w:p w14:paraId="24E9AE9B" w14:textId="77777777" w:rsidR="00B028E3" w:rsidRPr="003B70F1" w:rsidRDefault="00B028E3" w:rsidP="001B034C"/>
        </w:tc>
        <w:tc>
          <w:tcPr>
            <w:tcW w:w="0" w:type="auto"/>
            <w:shd w:val="clear" w:color="auto" w:fill="auto"/>
          </w:tcPr>
          <w:p w14:paraId="33DC413B" w14:textId="77777777" w:rsidR="00B028E3" w:rsidRPr="003B70F1" w:rsidRDefault="00B028E3" w:rsidP="001B034C"/>
        </w:tc>
      </w:tr>
      <w:tr w:rsidR="00B028E3" w:rsidRPr="003B70F1" w14:paraId="7ECD7BBF" w14:textId="77777777" w:rsidTr="00B028E3">
        <w:tc>
          <w:tcPr>
            <w:tcW w:w="0" w:type="auto"/>
            <w:shd w:val="clear" w:color="auto" w:fill="auto"/>
          </w:tcPr>
          <w:p w14:paraId="7E2799B8" w14:textId="77777777" w:rsidR="00B028E3" w:rsidRPr="003B70F1" w:rsidRDefault="00B028E3" w:rsidP="001B034C">
            <w:r w:rsidRPr="003B70F1">
              <w:rPr>
                <w:color w:val="000000"/>
              </w:rPr>
              <w:t>Frobin</w:t>
            </w:r>
            <w:r w:rsidRPr="003B70F1">
              <w:rPr>
                <w:i/>
                <w:iCs/>
                <w:color w:val="000000"/>
              </w:rPr>
              <w:t xml:space="preserve"> et al</w:t>
            </w:r>
            <w:r w:rsidRPr="003B70F1">
              <w:rPr>
                <w:color w:val="000000"/>
              </w:rPr>
              <w:t>., 2001</w:t>
            </w:r>
          </w:p>
        </w:tc>
        <w:tc>
          <w:tcPr>
            <w:tcW w:w="0" w:type="auto"/>
            <w:shd w:val="clear" w:color="auto" w:fill="auto"/>
          </w:tcPr>
          <w:p w14:paraId="50411636" w14:textId="77777777" w:rsidR="00B028E3" w:rsidRPr="003B70F1" w:rsidRDefault="00B028E3" w:rsidP="001B034C">
            <w:hyperlink r:id="rId134" w:history="1">
              <w:r w:rsidRPr="003B70F1">
                <w:rPr>
                  <w:rStyle w:val="Lienhypertexte"/>
                  <w:rFonts w:eastAsiaTheme="majorEastAsia"/>
                  <w:color w:val="000000"/>
                </w:rPr>
                <w:t>https://www.cochranelibrary.com/central/doi/10.1002/central/CN-00327320/full</w:t>
              </w:r>
            </w:hyperlink>
          </w:p>
        </w:tc>
        <w:tc>
          <w:tcPr>
            <w:tcW w:w="0" w:type="auto"/>
            <w:shd w:val="clear" w:color="auto" w:fill="auto"/>
          </w:tcPr>
          <w:p w14:paraId="6BFE04E2" w14:textId="77777777" w:rsidR="00B028E3" w:rsidRPr="003B70F1" w:rsidRDefault="00B028E3" w:rsidP="001B034C">
            <w:r w:rsidRPr="003B70F1">
              <w:t>Not include in first step</w:t>
            </w:r>
          </w:p>
        </w:tc>
        <w:tc>
          <w:tcPr>
            <w:tcW w:w="0" w:type="auto"/>
            <w:shd w:val="clear" w:color="auto" w:fill="auto"/>
          </w:tcPr>
          <w:p w14:paraId="0B0E4831" w14:textId="77777777" w:rsidR="00B028E3" w:rsidRPr="003B70F1" w:rsidRDefault="00B028E3" w:rsidP="001B034C">
            <w:r w:rsidRPr="003B70F1">
              <w:rPr>
                <w:color w:val="000000"/>
              </w:rPr>
              <w:t>Imagery only</w:t>
            </w:r>
          </w:p>
        </w:tc>
        <w:tc>
          <w:tcPr>
            <w:tcW w:w="0" w:type="auto"/>
            <w:shd w:val="clear" w:color="auto" w:fill="auto"/>
          </w:tcPr>
          <w:p w14:paraId="3DF43D78" w14:textId="77777777" w:rsidR="00B028E3" w:rsidRPr="003B70F1" w:rsidRDefault="00B028E3" w:rsidP="001B034C"/>
        </w:tc>
        <w:tc>
          <w:tcPr>
            <w:tcW w:w="0" w:type="auto"/>
            <w:shd w:val="clear" w:color="auto" w:fill="auto"/>
          </w:tcPr>
          <w:p w14:paraId="5DE6EAE0" w14:textId="77777777" w:rsidR="00B028E3" w:rsidRPr="003B70F1" w:rsidRDefault="00B028E3" w:rsidP="001B034C"/>
        </w:tc>
      </w:tr>
      <w:tr w:rsidR="00B028E3" w:rsidRPr="003B70F1" w14:paraId="71DF26FF" w14:textId="77777777" w:rsidTr="00B028E3">
        <w:tc>
          <w:tcPr>
            <w:tcW w:w="0" w:type="auto"/>
            <w:shd w:val="clear" w:color="auto" w:fill="auto"/>
          </w:tcPr>
          <w:p w14:paraId="2C114F91" w14:textId="77777777" w:rsidR="00B028E3" w:rsidRPr="003B70F1" w:rsidRDefault="00B028E3" w:rsidP="001B034C">
            <w:r w:rsidRPr="003B70F1">
              <w:rPr>
                <w:color w:val="000000"/>
              </w:rPr>
              <w:t xml:space="preserve">Vining </w:t>
            </w:r>
            <w:r w:rsidRPr="003B70F1">
              <w:rPr>
                <w:i/>
                <w:iCs/>
                <w:color w:val="000000"/>
              </w:rPr>
              <w:t>et al</w:t>
            </w:r>
            <w:r w:rsidRPr="003B70F1">
              <w:rPr>
                <w:color w:val="000000"/>
              </w:rPr>
              <w:t>., 2014</w:t>
            </w:r>
          </w:p>
        </w:tc>
        <w:tc>
          <w:tcPr>
            <w:tcW w:w="0" w:type="auto"/>
            <w:shd w:val="clear" w:color="auto" w:fill="auto"/>
          </w:tcPr>
          <w:p w14:paraId="2F2626D9" w14:textId="77777777" w:rsidR="00B028E3" w:rsidRPr="003B70F1" w:rsidRDefault="00B028E3" w:rsidP="001B034C">
            <w:hyperlink r:id="rId135" w:history="1">
              <w:r w:rsidRPr="003B70F1">
                <w:rPr>
                  <w:rStyle w:val="Lienhypertexte"/>
                  <w:rFonts w:eastAsiaTheme="majorEastAsia"/>
                  <w:color w:val="000000"/>
                </w:rPr>
                <w:t>https://www.cochranelibrary.com/central/doi/10.1002/central/CN-01077452/full</w:t>
              </w:r>
            </w:hyperlink>
          </w:p>
        </w:tc>
        <w:tc>
          <w:tcPr>
            <w:tcW w:w="0" w:type="auto"/>
            <w:shd w:val="clear" w:color="auto" w:fill="auto"/>
          </w:tcPr>
          <w:p w14:paraId="65AD1D02" w14:textId="77777777" w:rsidR="00B028E3" w:rsidRPr="003B70F1" w:rsidRDefault="00B028E3" w:rsidP="001B034C">
            <w:r w:rsidRPr="003B70F1">
              <w:t>Not include in first step</w:t>
            </w:r>
          </w:p>
        </w:tc>
        <w:tc>
          <w:tcPr>
            <w:tcW w:w="0" w:type="auto"/>
            <w:shd w:val="clear" w:color="auto" w:fill="auto"/>
          </w:tcPr>
          <w:p w14:paraId="3D3ECF30" w14:textId="77777777" w:rsidR="00B028E3" w:rsidRPr="003B70F1" w:rsidRDefault="00B028E3" w:rsidP="001B034C">
            <w:r w:rsidRPr="003B70F1">
              <w:rPr>
                <w:color w:val="000000"/>
              </w:rPr>
              <w:t>Imagery only</w:t>
            </w:r>
          </w:p>
        </w:tc>
        <w:tc>
          <w:tcPr>
            <w:tcW w:w="0" w:type="auto"/>
            <w:shd w:val="clear" w:color="auto" w:fill="auto"/>
          </w:tcPr>
          <w:p w14:paraId="2D9F28C6" w14:textId="77777777" w:rsidR="00B028E3" w:rsidRPr="003B70F1" w:rsidRDefault="00B028E3" w:rsidP="001B034C"/>
        </w:tc>
        <w:tc>
          <w:tcPr>
            <w:tcW w:w="0" w:type="auto"/>
            <w:shd w:val="clear" w:color="auto" w:fill="auto"/>
          </w:tcPr>
          <w:p w14:paraId="4DEC0095" w14:textId="77777777" w:rsidR="00B028E3" w:rsidRPr="003B70F1" w:rsidRDefault="00B028E3" w:rsidP="001B034C"/>
        </w:tc>
      </w:tr>
      <w:tr w:rsidR="00B028E3" w:rsidRPr="003B70F1" w14:paraId="4822EBCF" w14:textId="77777777" w:rsidTr="00B028E3">
        <w:tc>
          <w:tcPr>
            <w:tcW w:w="0" w:type="auto"/>
            <w:shd w:val="clear" w:color="auto" w:fill="auto"/>
          </w:tcPr>
          <w:p w14:paraId="18E800CC" w14:textId="77777777" w:rsidR="00B028E3" w:rsidRPr="003B70F1" w:rsidRDefault="00B028E3" w:rsidP="001B034C">
            <w:r w:rsidRPr="003B70F1">
              <w:rPr>
                <w:color w:val="000000"/>
              </w:rPr>
              <w:t>El Barzouhi</w:t>
            </w:r>
            <w:r w:rsidRPr="003B70F1">
              <w:rPr>
                <w:i/>
                <w:iCs/>
                <w:color w:val="000000"/>
              </w:rPr>
              <w:t xml:space="preserve"> et al</w:t>
            </w:r>
            <w:r w:rsidRPr="003B70F1">
              <w:rPr>
                <w:color w:val="000000"/>
              </w:rPr>
              <w:t>., 2016</w:t>
            </w:r>
          </w:p>
        </w:tc>
        <w:tc>
          <w:tcPr>
            <w:tcW w:w="0" w:type="auto"/>
            <w:shd w:val="clear" w:color="auto" w:fill="auto"/>
          </w:tcPr>
          <w:p w14:paraId="177344D7" w14:textId="77777777" w:rsidR="00B028E3" w:rsidRPr="003B70F1" w:rsidRDefault="00B028E3" w:rsidP="001B034C">
            <w:hyperlink r:id="rId136" w:history="1">
              <w:r w:rsidRPr="003B70F1">
                <w:rPr>
                  <w:rStyle w:val="Lienhypertexte"/>
                  <w:rFonts w:eastAsiaTheme="majorEastAsia"/>
                  <w:color w:val="000000"/>
                </w:rPr>
                <w:t>https://www.cochranelibrary.com/central/doi/10.1002/central/CN-01260056/full</w:t>
              </w:r>
            </w:hyperlink>
          </w:p>
        </w:tc>
        <w:tc>
          <w:tcPr>
            <w:tcW w:w="0" w:type="auto"/>
            <w:shd w:val="clear" w:color="auto" w:fill="auto"/>
          </w:tcPr>
          <w:p w14:paraId="3C249E75" w14:textId="77777777" w:rsidR="00B028E3" w:rsidRPr="003B70F1" w:rsidRDefault="00B028E3" w:rsidP="001B034C">
            <w:r w:rsidRPr="003B70F1">
              <w:t>Not include in first step</w:t>
            </w:r>
          </w:p>
        </w:tc>
        <w:tc>
          <w:tcPr>
            <w:tcW w:w="0" w:type="auto"/>
            <w:shd w:val="clear" w:color="auto" w:fill="auto"/>
          </w:tcPr>
          <w:p w14:paraId="63DFCABD" w14:textId="77777777" w:rsidR="00B028E3" w:rsidRPr="003B70F1" w:rsidRDefault="00B028E3" w:rsidP="001B034C">
            <w:r w:rsidRPr="003B70F1">
              <w:rPr>
                <w:color w:val="000000"/>
              </w:rPr>
              <w:t>Imagery only</w:t>
            </w:r>
          </w:p>
        </w:tc>
        <w:tc>
          <w:tcPr>
            <w:tcW w:w="0" w:type="auto"/>
            <w:shd w:val="clear" w:color="auto" w:fill="auto"/>
          </w:tcPr>
          <w:p w14:paraId="1B71A581" w14:textId="77777777" w:rsidR="00B028E3" w:rsidRPr="003B70F1" w:rsidRDefault="00B028E3" w:rsidP="001B034C"/>
        </w:tc>
        <w:tc>
          <w:tcPr>
            <w:tcW w:w="0" w:type="auto"/>
            <w:shd w:val="clear" w:color="auto" w:fill="auto"/>
          </w:tcPr>
          <w:p w14:paraId="71E70E77" w14:textId="77777777" w:rsidR="00B028E3" w:rsidRPr="003B70F1" w:rsidRDefault="00B028E3" w:rsidP="001B034C"/>
        </w:tc>
      </w:tr>
      <w:tr w:rsidR="00B028E3" w:rsidRPr="00F63AC8" w14:paraId="01431F22" w14:textId="77777777" w:rsidTr="00B028E3">
        <w:tc>
          <w:tcPr>
            <w:tcW w:w="0" w:type="auto"/>
            <w:shd w:val="clear" w:color="auto" w:fill="auto"/>
          </w:tcPr>
          <w:p w14:paraId="7EBD3259" w14:textId="77777777" w:rsidR="00B028E3" w:rsidRPr="003B70F1" w:rsidRDefault="00B028E3" w:rsidP="001B034C">
            <w:pPr>
              <w:rPr>
                <w:color w:val="000000"/>
              </w:rPr>
            </w:pPr>
            <w:r w:rsidRPr="003B70F1">
              <w:rPr>
                <w:color w:val="000000"/>
              </w:rPr>
              <w:t xml:space="preserve">Zamani </w:t>
            </w:r>
            <w:r w:rsidRPr="003B70F1">
              <w:rPr>
                <w:i/>
                <w:iCs/>
                <w:color w:val="000000"/>
              </w:rPr>
              <w:t>et al</w:t>
            </w:r>
            <w:r w:rsidRPr="003B70F1">
              <w:rPr>
                <w:color w:val="000000"/>
              </w:rPr>
              <w:t>., 1998</w:t>
            </w:r>
          </w:p>
        </w:tc>
        <w:tc>
          <w:tcPr>
            <w:tcW w:w="0" w:type="auto"/>
            <w:shd w:val="clear" w:color="auto" w:fill="auto"/>
          </w:tcPr>
          <w:p w14:paraId="3B416B7B" w14:textId="77777777" w:rsidR="00B028E3" w:rsidRPr="003B70F1" w:rsidRDefault="00B028E3" w:rsidP="001B034C">
            <w:pPr>
              <w:rPr>
                <w:color w:val="000000"/>
              </w:rPr>
            </w:pPr>
            <w:r w:rsidRPr="003B70F1">
              <w:rPr>
                <w:color w:val="000000"/>
              </w:rPr>
              <w:t>https://doi.org/10.1002/jmri.1880080622</w:t>
            </w:r>
          </w:p>
        </w:tc>
        <w:tc>
          <w:tcPr>
            <w:tcW w:w="0" w:type="auto"/>
            <w:shd w:val="clear" w:color="auto" w:fill="auto"/>
          </w:tcPr>
          <w:p w14:paraId="57C51DC8" w14:textId="77777777" w:rsidR="00B028E3" w:rsidRPr="003B70F1" w:rsidRDefault="00B028E3" w:rsidP="001B034C">
            <w:r w:rsidRPr="003B70F1">
              <w:t>Annular deformation not NP</w:t>
            </w:r>
          </w:p>
        </w:tc>
        <w:tc>
          <w:tcPr>
            <w:tcW w:w="0" w:type="auto"/>
            <w:shd w:val="clear" w:color="auto" w:fill="auto"/>
          </w:tcPr>
          <w:p w14:paraId="4014622A" w14:textId="77777777" w:rsidR="00B028E3" w:rsidRPr="003B70F1" w:rsidRDefault="00B028E3" w:rsidP="001B034C">
            <w:pPr>
              <w:rPr>
                <w:color w:val="000000"/>
              </w:rPr>
            </w:pPr>
            <w:r w:rsidRPr="003B70F1">
              <w:rPr>
                <w:color w:val="000000"/>
              </w:rPr>
              <w:t>no observation of nucleus movement</w:t>
            </w:r>
          </w:p>
        </w:tc>
        <w:tc>
          <w:tcPr>
            <w:tcW w:w="0" w:type="auto"/>
            <w:shd w:val="clear" w:color="auto" w:fill="auto"/>
          </w:tcPr>
          <w:p w14:paraId="6906BD4C" w14:textId="77777777" w:rsidR="00B028E3" w:rsidRPr="003B70F1" w:rsidRDefault="00B028E3" w:rsidP="001B034C"/>
        </w:tc>
        <w:tc>
          <w:tcPr>
            <w:tcW w:w="0" w:type="auto"/>
            <w:shd w:val="clear" w:color="auto" w:fill="auto"/>
          </w:tcPr>
          <w:p w14:paraId="4298F6DC" w14:textId="77777777" w:rsidR="00B028E3" w:rsidRPr="003B70F1" w:rsidRDefault="00B028E3" w:rsidP="001B034C"/>
        </w:tc>
      </w:tr>
      <w:tr w:rsidR="00B028E3" w:rsidRPr="003B70F1" w14:paraId="5E76059B" w14:textId="77777777" w:rsidTr="00B028E3">
        <w:tc>
          <w:tcPr>
            <w:tcW w:w="0" w:type="auto"/>
            <w:shd w:val="clear" w:color="auto" w:fill="auto"/>
          </w:tcPr>
          <w:p w14:paraId="070DFA3A" w14:textId="77777777" w:rsidR="00B028E3" w:rsidRPr="003B70F1" w:rsidRDefault="00B028E3" w:rsidP="001B034C">
            <w:r w:rsidRPr="003B70F1">
              <w:rPr>
                <w:color w:val="000000"/>
              </w:rPr>
              <w:t>Boos</w:t>
            </w:r>
            <w:r w:rsidRPr="003B70F1">
              <w:rPr>
                <w:i/>
                <w:iCs/>
                <w:color w:val="000000"/>
              </w:rPr>
              <w:t xml:space="preserve"> et al</w:t>
            </w:r>
            <w:r w:rsidRPr="003B70F1">
              <w:rPr>
                <w:color w:val="000000"/>
              </w:rPr>
              <w:t>., 1993</w:t>
            </w:r>
          </w:p>
        </w:tc>
        <w:tc>
          <w:tcPr>
            <w:tcW w:w="0" w:type="auto"/>
            <w:shd w:val="clear" w:color="auto" w:fill="auto"/>
          </w:tcPr>
          <w:p w14:paraId="3E453041" w14:textId="77777777" w:rsidR="00B028E3" w:rsidRPr="003B70F1" w:rsidRDefault="00B028E3" w:rsidP="001B034C">
            <w:hyperlink r:id="rId137" w:history="1">
              <w:r w:rsidRPr="003B70F1">
                <w:rPr>
                  <w:rStyle w:val="Lienhypertexte"/>
                  <w:rFonts w:eastAsiaTheme="majorEastAsia"/>
                  <w:color w:val="000000"/>
                </w:rPr>
                <w:t>https://www.cochranelibrary.com/central/doi/10.1002/central/CN-00094381/full</w:t>
              </w:r>
            </w:hyperlink>
          </w:p>
        </w:tc>
        <w:tc>
          <w:tcPr>
            <w:tcW w:w="0" w:type="auto"/>
            <w:shd w:val="clear" w:color="auto" w:fill="auto"/>
          </w:tcPr>
          <w:p w14:paraId="7F5900E4" w14:textId="77777777" w:rsidR="00B028E3" w:rsidRPr="003B70F1" w:rsidRDefault="00B028E3" w:rsidP="001B034C">
            <w:r w:rsidRPr="003B70F1">
              <w:t>Not include in first step</w:t>
            </w:r>
          </w:p>
        </w:tc>
        <w:tc>
          <w:tcPr>
            <w:tcW w:w="0" w:type="auto"/>
            <w:shd w:val="clear" w:color="auto" w:fill="auto"/>
          </w:tcPr>
          <w:p w14:paraId="14843A2B" w14:textId="77777777" w:rsidR="00B028E3" w:rsidRPr="003B70F1" w:rsidRDefault="00B028E3" w:rsidP="001B034C">
            <w:r w:rsidRPr="003B70F1">
              <w:rPr>
                <w:color w:val="000000"/>
              </w:rPr>
              <w:t>Imagery only</w:t>
            </w:r>
          </w:p>
        </w:tc>
        <w:tc>
          <w:tcPr>
            <w:tcW w:w="0" w:type="auto"/>
            <w:shd w:val="clear" w:color="auto" w:fill="auto"/>
          </w:tcPr>
          <w:p w14:paraId="2FB84988" w14:textId="77777777" w:rsidR="00B028E3" w:rsidRPr="003B70F1" w:rsidRDefault="00B028E3" w:rsidP="001B034C"/>
        </w:tc>
        <w:tc>
          <w:tcPr>
            <w:tcW w:w="0" w:type="auto"/>
            <w:shd w:val="clear" w:color="auto" w:fill="auto"/>
          </w:tcPr>
          <w:p w14:paraId="4BE9ABF0" w14:textId="77777777" w:rsidR="00B028E3" w:rsidRPr="003B70F1" w:rsidRDefault="00B028E3" w:rsidP="001B034C"/>
        </w:tc>
      </w:tr>
      <w:tr w:rsidR="00B028E3" w:rsidRPr="00F63AC8" w14:paraId="19726835" w14:textId="77777777" w:rsidTr="00B028E3">
        <w:tc>
          <w:tcPr>
            <w:tcW w:w="0" w:type="auto"/>
            <w:shd w:val="clear" w:color="auto" w:fill="auto"/>
          </w:tcPr>
          <w:p w14:paraId="70C1E8F7" w14:textId="77777777" w:rsidR="00B028E3" w:rsidRPr="003B70F1" w:rsidRDefault="00B028E3" w:rsidP="001B034C">
            <w:pPr>
              <w:rPr>
                <w:color w:val="000000"/>
              </w:rPr>
            </w:pPr>
            <w:r w:rsidRPr="003B70F1">
              <w:rPr>
                <w:color w:val="000000"/>
              </w:rPr>
              <w:t xml:space="preserve">Zou </w:t>
            </w:r>
            <w:r w:rsidRPr="003B70F1">
              <w:rPr>
                <w:i/>
                <w:iCs/>
                <w:color w:val="000000"/>
              </w:rPr>
              <w:t>et al</w:t>
            </w:r>
            <w:r w:rsidRPr="003B70F1">
              <w:rPr>
                <w:color w:val="000000"/>
              </w:rPr>
              <w:t>., 2009</w:t>
            </w:r>
          </w:p>
        </w:tc>
        <w:tc>
          <w:tcPr>
            <w:tcW w:w="0" w:type="auto"/>
            <w:shd w:val="clear" w:color="auto" w:fill="auto"/>
          </w:tcPr>
          <w:p w14:paraId="5A134DE1" w14:textId="77777777" w:rsidR="00B028E3" w:rsidRPr="003B70F1" w:rsidRDefault="00B028E3" w:rsidP="001B034C">
            <w:pPr>
              <w:rPr>
                <w:color w:val="000000"/>
              </w:rPr>
            </w:pPr>
            <w:r w:rsidRPr="003B70F1">
              <w:rPr>
                <w:color w:val="000000"/>
              </w:rPr>
              <w:t>https://doi.org/10.1097/brs.0b013e3181b32998</w:t>
            </w:r>
          </w:p>
        </w:tc>
        <w:tc>
          <w:tcPr>
            <w:tcW w:w="0" w:type="auto"/>
            <w:shd w:val="clear" w:color="auto" w:fill="auto"/>
          </w:tcPr>
          <w:p w14:paraId="319F9E36" w14:textId="77777777" w:rsidR="00B028E3" w:rsidRPr="003B70F1" w:rsidRDefault="00B028E3" w:rsidP="001B034C">
            <w:r w:rsidRPr="003B70F1">
              <w:t>Annular deformation not NP</w:t>
            </w:r>
          </w:p>
        </w:tc>
        <w:tc>
          <w:tcPr>
            <w:tcW w:w="0" w:type="auto"/>
            <w:shd w:val="clear" w:color="auto" w:fill="auto"/>
          </w:tcPr>
          <w:p w14:paraId="53853F8E" w14:textId="77777777" w:rsidR="00B028E3" w:rsidRPr="003B70F1" w:rsidRDefault="00B028E3" w:rsidP="001B034C">
            <w:pPr>
              <w:rPr>
                <w:color w:val="000000"/>
              </w:rPr>
            </w:pPr>
            <w:r w:rsidRPr="003B70F1">
              <w:rPr>
                <w:color w:val="000000"/>
              </w:rPr>
              <w:t>no observation of nucleus movement</w:t>
            </w:r>
          </w:p>
        </w:tc>
        <w:tc>
          <w:tcPr>
            <w:tcW w:w="0" w:type="auto"/>
            <w:shd w:val="clear" w:color="auto" w:fill="auto"/>
          </w:tcPr>
          <w:p w14:paraId="39E3FE6E" w14:textId="77777777" w:rsidR="00B028E3" w:rsidRPr="003B70F1" w:rsidRDefault="00B028E3" w:rsidP="001B034C"/>
        </w:tc>
        <w:tc>
          <w:tcPr>
            <w:tcW w:w="0" w:type="auto"/>
            <w:shd w:val="clear" w:color="auto" w:fill="auto"/>
          </w:tcPr>
          <w:p w14:paraId="7AA4A59D" w14:textId="77777777" w:rsidR="00B028E3" w:rsidRPr="003B70F1" w:rsidRDefault="00B028E3" w:rsidP="001B034C"/>
        </w:tc>
      </w:tr>
      <w:tr w:rsidR="00B028E3" w:rsidRPr="003B70F1" w14:paraId="62E91005" w14:textId="77777777" w:rsidTr="00B028E3">
        <w:tc>
          <w:tcPr>
            <w:tcW w:w="0" w:type="auto"/>
            <w:shd w:val="clear" w:color="auto" w:fill="auto"/>
          </w:tcPr>
          <w:p w14:paraId="55146995" w14:textId="77777777" w:rsidR="00B028E3" w:rsidRPr="003B70F1" w:rsidRDefault="00B028E3" w:rsidP="001B034C">
            <w:r w:rsidRPr="003B70F1">
              <w:rPr>
                <w:color w:val="000000"/>
              </w:rPr>
              <w:t>Miyazaki</w:t>
            </w:r>
            <w:r w:rsidRPr="003B70F1">
              <w:rPr>
                <w:i/>
                <w:iCs/>
                <w:color w:val="000000"/>
              </w:rPr>
              <w:t xml:space="preserve"> et al</w:t>
            </w:r>
            <w:r w:rsidRPr="003B70F1">
              <w:rPr>
                <w:color w:val="000000"/>
              </w:rPr>
              <w:t>., 2008</w:t>
            </w:r>
          </w:p>
        </w:tc>
        <w:tc>
          <w:tcPr>
            <w:tcW w:w="0" w:type="auto"/>
            <w:shd w:val="clear" w:color="auto" w:fill="auto"/>
          </w:tcPr>
          <w:p w14:paraId="0B23590A" w14:textId="77777777" w:rsidR="00B028E3" w:rsidRPr="003B70F1" w:rsidRDefault="00B028E3" w:rsidP="001B034C">
            <w:hyperlink r:id="rId138" w:history="1">
              <w:r w:rsidRPr="003B70F1">
                <w:rPr>
                  <w:rStyle w:val="Lienhypertexte"/>
                  <w:rFonts w:eastAsiaTheme="majorEastAsia"/>
                  <w:color w:val="000000"/>
                </w:rPr>
                <w:t>https://www.cochranelibrary.com/central/doi/10.1002/central/CN-00640120/full</w:t>
              </w:r>
            </w:hyperlink>
          </w:p>
        </w:tc>
        <w:tc>
          <w:tcPr>
            <w:tcW w:w="0" w:type="auto"/>
            <w:shd w:val="clear" w:color="auto" w:fill="auto"/>
          </w:tcPr>
          <w:p w14:paraId="661B9B4A" w14:textId="77777777" w:rsidR="00B028E3" w:rsidRPr="003B70F1" w:rsidRDefault="00B028E3" w:rsidP="001B034C">
            <w:r w:rsidRPr="003B70F1">
              <w:t>Not include in first step</w:t>
            </w:r>
          </w:p>
        </w:tc>
        <w:tc>
          <w:tcPr>
            <w:tcW w:w="0" w:type="auto"/>
            <w:shd w:val="clear" w:color="auto" w:fill="auto"/>
          </w:tcPr>
          <w:p w14:paraId="4C214ABC" w14:textId="77777777" w:rsidR="00B028E3" w:rsidRPr="003B70F1" w:rsidRDefault="00B028E3" w:rsidP="001B034C">
            <w:r w:rsidRPr="003B70F1">
              <w:rPr>
                <w:color w:val="000000"/>
              </w:rPr>
              <w:t>Imagery only</w:t>
            </w:r>
          </w:p>
        </w:tc>
        <w:tc>
          <w:tcPr>
            <w:tcW w:w="0" w:type="auto"/>
            <w:shd w:val="clear" w:color="auto" w:fill="auto"/>
          </w:tcPr>
          <w:p w14:paraId="343CFADE" w14:textId="77777777" w:rsidR="00B028E3" w:rsidRPr="003B70F1" w:rsidRDefault="00B028E3" w:rsidP="001B034C"/>
        </w:tc>
        <w:tc>
          <w:tcPr>
            <w:tcW w:w="0" w:type="auto"/>
            <w:shd w:val="clear" w:color="auto" w:fill="auto"/>
          </w:tcPr>
          <w:p w14:paraId="2270F80F" w14:textId="77777777" w:rsidR="00B028E3" w:rsidRPr="003B70F1" w:rsidRDefault="00B028E3" w:rsidP="001B034C"/>
        </w:tc>
      </w:tr>
      <w:tr w:rsidR="00B028E3" w:rsidRPr="003B70F1" w14:paraId="3D17249E" w14:textId="77777777" w:rsidTr="00B028E3">
        <w:tc>
          <w:tcPr>
            <w:tcW w:w="0" w:type="auto"/>
            <w:shd w:val="clear" w:color="auto" w:fill="auto"/>
          </w:tcPr>
          <w:p w14:paraId="22186EFA" w14:textId="77777777" w:rsidR="00B028E3" w:rsidRPr="003B70F1" w:rsidRDefault="00B028E3" w:rsidP="001B034C">
            <w:r w:rsidRPr="003B70F1">
              <w:rPr>
                <w:color w:val="000000"/>
              </w:rPr>
              <w:lastRenderedPageBreak/>
              <w:t>Tan</w:t>
            </w:r>
            <w:r w:rsidRPr="003B70F1">
              <w:rPr>
                <w:i/>
                <w:iCs/>
                <w:color w:val="000000"/>
              </w:rPr>
              <w:t xml:space="preserve"> et al</w:t>
            </w:r>
            <w:r w:rsidRPr="003B70F1">
              <w:rPr>
                <w:color w:val="000000"/>
              </w:rPr>
              <w:t>., 2000</w:t>
            </w:r>
          </w:p>
        </w:tc>
        <w:tc>
          <w:tcPr>
            <w:tcW w:w="0" w:type="auto"/>
            <w:shd w:val="clear" w:color="auto" w:fill="auto"/>
          </w:tcPr>
          <w:p w14:paraId="1E663A86" w14:textId="77777777" w:rsidR="00B028E3" w:rsidRPr="003B70F1" w:rsidRDefault="00B028E3" w:rsidP="001B034C">
            <w:hyperlink r:id="rId139" w:history="1">
              <w:r w:rsidRPr="003B70F1">
                <w:rPr>
                  <w:rStyle w:val="Lienhypertexte"/>
                  <w:rFonts w:eastAsiaTheme="majorEastAsia"/>
                  <w:color w:val="000000"/>
                </w:rPr>
                <w:t>https://www.cochranelibrary.com/central/doi/10.1002/central/CN-01776791/full</w:t>
              </w:r>
            </w:hyperlink>
          </w:p>
        </w:tc>
        <w:tc>
          <w:tcPr>
            <w:tcW w:w="0" w:type="auto"/>
            <w:shd w:val="clear" w:color="auto" w:fill="auto"/>
          </w:tcPr>
          <w:p w14:paraId="52DFE804" w14:textId="77777777" w:rsidR="00B028E3" w:rsidRPr="003B70F1" w:rsidRDefault="00B028E3" w:rsidP="001B034C">
            <w:r w:rsidRPr="003B70F1">
              <w:t>Not include in first step</w:t>
            </w:r>
          </w:p>
        </w:tc>
        <w:tc>
          <w:tcPr>
            <w:tcW w:w="0" w:type="auto"/>
            <w:shd w:val="clear" w:color="auto" w:fill="auto"/>
          </w:tcPr>
          <w:p w14:paraId="72D4CA46" w14:textId="77777777" w:rsidR="00B028E3" w:rsidRPr="003B70F1" w:rsidRDefault="00B028E3" w:rsidP="001B034C">
            <w:r w:rsidRPr="003B70F1">
              <w:rPr>
                <w:color w:val="000000"/>
              </w:rPr>
              <w:t>Imagery only</w:t>
            </w:r>
          </w:p>
        </w:tc>
        <w:tc>
          <w:tcPr>
            <w:tcW w:w="0" w:type="auto"/>
            <w:shd w:val="clear" w:color="auto" w:fill="auto"/>
          </w:tcPr>
          <w:p w14:paraId="6860E40D" w14:textId="77777777" w:rsidR="00B028E3" w:rsidRPr="003B70F1" w:rsidRDefault="00B028E3" w:rsidP="001B034C"/>
        </w:tc>
        <w:tc>
          <w:tcPr>
            <w:tcW w:w="0" w:type="auto"/>
            <w:shd w:val="clear" w:color="auto" w:fill="auto"/>
          </w:tcPr>
          <w:p w14:paraId="6819B3E4" w14:textId="77777777" w:rsidR="00B028E3" w:rsidRPr="003B70F1" w:rsidRDefault="00B028E3" w:rsidP="001B034C"/>
        </w:tc>
      </w:tr>
      <w:tr w:rsidR="00B028E3" w:rsidRPr="003B70F1" w14:paraId="5551D6D3" w14:textId="77777777" w:rsidTr="00B028E3">
        <w:tc>
          <w:tcPr>
            <w:tcW w:w="0" w:type="auto"/>
            <w:shd w:val="clear" w:color="auto" w:fill="auto"/>
          </w:tcPr>
          <w:p w14:paraId="3BE4A5BA" w14:textId="77777777" w:rsidR="00B028E3" w:rsidRPr="003B70F1" w:rsidRDefault="00B028E3" w:rsidP="001B034C">
            <w:r w:rsidRPr="003B70F1">
              <w:rPr>
                <w:color w:val="000000"/>
              </w:rPr>
              <w:t>Berg</w:t>
            </w:r>
            <w:r w:rsidRPr="003B70F1">
              <w:rPr>
                <w:i/>
                <w:iCs/>
                <w:color w:val="000000"/>
              </w:rPr>
              <w:t xml:space="preserve"> et al</w:t>
            </w:r>
            <w:r w:rsidRPr="003B70F1">
              <w:rPr>
                <w:color w:val="000000"/>
              </w:rPr>
              <w:t>., 2012</w:t>
            </w:r>
          </w:p>
        </w:tc>
        <w:tc>
          <w:tcPr>
            <w:tcW w:w="0" w:type="auto"/>
            <w:shd w:val="clear" w:color="auto" w:fill="auto"/>
          </w:tcPr>
          <w:p w14:paraId="4DB6B2BA" w14:textId="77777777" w:rsidR="00B028E3" w:rsidRPr="003B70F1" w:rsidRDefault="00B028E3" w:rsidP="001B034C">
            <w:hyperlink r:id="rId140" w:history="1">
              <w:r w:rsidRPr="003B70F1">
                <w:rPr>
                  <w:rStyle w:val="Lienhypertexte"/>
                  <w:rFonts w:eastAsiaTheme="majorEastAsia"/>
                  <w:color w:val="000000"/>
                </w:rPr>
                <w:t>https://www.cochranelibrary.com/central/doi/10.1002/central/CN-00970148/full</w:t>
              </w:r>
            </w:hyperlink>
          </w:p>
        </w:tc>
        <w:tc>
          <w:tcPr>
            <w:tcW w:w="0" w:type="auto"/>
            <w:shd w:val="clear" w:color="auto" w:fill="auto"/>
          </w:tcPr>
          <w:p w14:paraId="74F36175" w14:textId="77777777" w:rsidR="00B028E3" w:rsidRPr="003B70F1" w:rsidRDefault="00B028E3" w:rsidP="001B034C">
            <w:r w:rsidRPr="003B70F1">
              <w:t>Not include in first step</w:t>
            </w:r>
          </w:p>
        </w:tc>
        <w:tc>
          <w:tcPr>
            <w:tcW w:w="0" w:type="auto"/>
            <w:shd w:val="clear" w:color="auto" w:fill="auto"/>
          </w:tcPr>
          <w:p w14:paraId="37EEC82E" w14:textId="77777777" w:rsidR="00B028E3" w:rsidRPr="003B70F1" w:rsidRDefault="00B028E3" w:rsidP="001B034C">
            <w:r w:rsidRPr="003B70F1">
              <w:rPr>
                <w:color w:val="000000"/>
              </w:rPr>
              <w:t>Imagery only</w:t>
            </w:r>
          </w:p>
        </w:tc>
        <w:tc>
          <w:tcPr>
            <w:tcW w:w="0" w:type="auto"/>
            <w:shd w:val="clear" w:color="auto" w:fill="auto"/>
          </w:tcPr>
          <w:p w14:paraId="5E825E28" w14:textId="77777777" w:rsidR="00B028E3" w:rsidRPr="003B70F1" w:rsidRDefault="00B028E3" w:rsidP="001B034C"/>
        </w:tc>
        <w:tc>
          <w:tcPr>
            <w:tcW w:w="0" w:type="auto"/>
            <w:shd w:val="clear" w:color="auto" w:fill="auto"/>
          </w:tcPr>
          <w:p w14:paraId="4A630F61" w14:textId="77777777" w:rsidR="00B028E3" w:rsidRPr="003B70F1" w:rsidRDefault="00B028E3" w:rsidP="001B034C"/>
        </w:tc>
      </w:tr>
      <w:tr w:rsidR="00B028E3" w:rsidRPr="003B70F1" w14:paraId="359A142B" w14:textId="77777777" w:rsidTr="00B028E3">
        <w:tc>
          <w:tcPr>
            <w:tcW w:w="0" w:type="auto"/>
            <w:shd w:val="clear" w:color="auto" w:fill="auto"/>
          </w:tcPr>
          <w:p w14:paraId="3FAB4DA5" w14:textId="77777777" w:rsidR="00B028E3" w:rsidRPr="003B70F1" w:rsidRDefault="00B028E3" w:rsidP="001B034C">
            <w:r w:rsidRPr="003B70F1">
              <w:rPr>
                <w:color w:val="000000"/>
              </w:rPr>
              <w:t>Apfel</w:t>
            </w:r>
            <w:r w:rsidRPr="003B70F1">
              <w:rPr>
                <w:i/>
                <w:iCs/>
                <w:color w:val="000000"/>
              </w:rPr>
              <w:t xml:space="preserve"> et al</w:t>
            </w:r>
            <w:r w:rsidRPr="003B70F1">
              <w:rPr>
                <w:color w:val="000000"/>
              </w:rPr>
              <w:t>., 2010</w:t>
            </w:r>
          </w:p>
        </w:tc>
        <w:tc>
          <w:tcPr>
            <w:tcW w:w="0" w:type="auto"/>
            <w:shd w:val="clear" w:color="auto" w:fill="auto"/>
          </w:tcPr>
          <w:p w14:paraId="29CE897C" w14:textId="77777777" w:rsidR="00B028E3" w:rsidRPr="003B70F1" w:rsidRDefault="00B028E3" w:rsidP="001B034C">
            <w:hyperlink r:id="rId141" w:history="1">
              <w:r w:rsidRPr="003B70F1">
                <w:rPr>
                  <w:rStyle w:val="Lienhypertexte"/>
                  <w:rFonts w:eastAsiaTheme="majorEastAsia"/>
                  <w:color w:val="000000"/>
                </w:rPr>
                <w:t>https://www.cochranelibrary.com/central/doi/10.1002/central/CN-00767818/full</w:t>
              </w:r>
            </w:hyperlink>
          </w:p>
        </w:tc>
        <w:tc>
          <w:tcPr>
            <w:tcW w:w="0" w:type="auto"/>
            <w:shd w:val="clear" w:color="auto" w:fill="auto"/>
          </w:tcPr>
          <w:p w14:paraId="737D2C04" w14:textId="77777777" w:rsidR="00B028E3" w:rsidRPr="003B70F1" w:rsidRDefault="00B028E3" w:rsidP="001B034C">
            <w:r w:rsidRPr="003B70F1">
              <w:t>Not include in first step</w:t>
            </w:r>
          </w:p>
        </w:tc>
        <w:tc>
          <w:tcPr>
            <w:tcW w:w="0" w:type="auto"/>
            <w:shd w:val="clear" w:color="auto" w:fill="auto"/>
          </w:tcPr>
          <w:p w14:paraId="240E8AB8" w14:textId="77777777" w:rsidR="00B028E3" w:rsidRPr="003B70F1" w:rsidRDefault="00B028E3" w:rsidP="001B034C">
            <w:r w:rsidRPr="003B70F1">
              <w:rPr>
                <w:color w:val="000000"/>
              </w:rPr>
              <w:t>Surgery</w:t>
            </w:r>
          </w:p>
        </w:tc>
        <w:tc>
          <w:tcPr>
            <w:tcW w:w="0" w:type="auto"/>
            <w:shd w:val="clear" w:color="auto" w:fill="auto"/>
          </w:tcPr>
          <w:p w14:paraId="5CEC72A8" w14:textId="77777777" w:rsidR="00B028E3" w:rsidRPr="003B70F1" w:rsidRDefault="00B028E3" w:rsidP="001B034C"/>
        </w:tc>
        <w:tc>
          <w:tcPr>
            <w:tcW w:w="0" w:type="auto"/>
            <w:shd w:val="clear" w:color="auto" w:fill="auto"/>
          </w:tcPr>
          <w:p w14:paraId="75F7919C" w14:textId="77777777" w:rsidR="00B028E3" w:rsidRPr="003B70F1" w:rsidRDefault="00B028E3" w:rsidP="001B034C"/>
        </w:tc>
      </w:tr>
      <w:tr w:rsidR="00B028E3" w:rsidRPr="003B70F1" w14:paraId="3614EE7A" w14:textId="77777777" w:rsidTr="00B028E3">
        <w:tc>
          <w:tcPr>
            <w:tcW w:w="0" w:type="auto"/>
            <w:shd w:val="clear" w:color="auto" w:fill="auto"/>
          </w:tcPr>
          <w:p w14:paraId="73049141" w14:textId="77777777" w:rsidR="00B028E3" w:rsidRPr="003B70F1" w:rsidRDefault="00B028E3" w:rsidP="001B034C">
            <w:r w:rsidRPr="003B70F1">
              <w:rPr>
                <w:color w:val="000000"/>
              </w:rPr>
              <w:t>Chen</w:t>
            </w:r>
            <w:r w:rsidRPr="003B70F1">
              <w:rPr>
                <w:i/>
                <w:iCs/>
                <w:color w:val="000000"/>
              </w:rPr>
              <w:t xml:space="preserve"> et al</w:t>
            </w:r>
            <w:r w:rsidRPr="003B70F1">
              <w:rPr>
                <w:color w:val="000000"/>
              </w:rPr>
              <w:t>., 2014</w:t>
            </w:r>
          </w:p>
        </w:tc>
        <w:tc>
          <w:tcPr>
            <w:tcW w:w="0" w:type="auto"/>
            <w:shd w:val="clear" w:color="auto" w:fill="auto"/>
          </w:tcPr>
          <w:p w14:paraId="11457070" w14:textId="77777777" w:rsidR="00B028E3" w:rsidRPr="003B70F1" w:rsidRDefault="00B028E3" w:rsidP="001B034C">
            <w:hyperlink r:id="rId142" w:history="1">
              <w:r w:rsidRPr="003B70F1">
                <w:rPr>
                  <w:rStyle w:val="Lienhypertexte"/>
                  <w:rFonts w:eastAsiaTheme="majorEastAsia"/>
                  <w:color w:val="000000"/>
                </w:rPr>
                <w:t>https://www.embase.com/search/results?subaction=viewrecord&amp;id=L373859802&amp;from=export</w:t>
              </w:r>
            </w:hyperlink>
          </w:p>
        </w:tc>
        <w:tc>
          <w:tcPr>
            <w:tcW w:w="0" w:type="auto"/>
            <w:shd w:val="clear" w:color="auto" w:fill="auto"/>
          </w:tcPr>
          <w:p w14:paraId="2FF73BE6" w14:textId="77777777" w:rsidR="00B028E3" w:rsidRPr="003B70F1" w:rsidRDefault="00B028E3" w:rsidP="001B034C">
            <w:r w:rsidRPr="003B70F1">
              <w:t>Not include in first step</w:t>
            </w:r>
          </w:p>
        </w:tc>
        <w:tc>
          <w:tcPr>
            <w:tcW w:w="0" w:type="auto"/>
            <w:shd w:val="clear" w:color="auto" w:fill="auto"/>
          </w:tcPr>
          <w:p w14:paraId="3AC1BDC6" w14:textId="77777777" w:rsidR="00B028E3" w:rsidRPr="003B70F1" w:rsidRDefault="00B028E3" w:rsidP="001B034C">
            <w:r w:rsidRPr="003B70F1">
              <w:rPr>
                <w:color w:val="000000"/>
              </w:rPr>
              <w:t>Surgery</w:t>
            </w:r>
          </w:p>
        </w:tc>
        <w:tc>
          <w:tcPr>
            <w:tcW w:w="0" w:type="auto"/>
            <w:shd w:val="clear" w:color="auto" w:fill="auto"/>
          </w:tcPr>
          <w:p w14:paraId="359A18E4" w14:textId="77777777" w:rsidR="00B028E3" w:rsidRPr="003B70F1" w:rsidRDefault="00B028E3" w:rsidP="001B034C"/>
        </w:tc>
        <w:tc>
          <w:tcPr>
            <w:tcW w:w="0" w:type="auto"/>
            <w:shd w:val="clear" w:color="auto" w:fill="auto"/>
          </w:tcPr>
          <w:p w14:paraId="73B9B300" w14:textId="77777777" w:rsidR="00B028E3" w:rsidRPr="003B70F1" w:rsidRDefault="00B028E3" w:rsidP="001B034C"/>
        </w:tc>
      </w:tr>
      <w:tr w:rsidR="00B028E3" w:rsidRPr="003B70F1" w14:paraId="6DC2A833" w14:textId="77777777" w:rsidTr="00B028E3">
        <w:tc>
          <w:tcPr>
            <w:tcW w:w="0" w:type="auto"/>
            <w:shd w:val="clear" w:color="auto" w:fill="auto"/>
          </w:tcPr>
          <w:p w14:paraId="5C0D9250" w14:textId="77777777" w:rsidR="00B028E3" w:rsidRPr="003B70F1" w:rsidRDefault="00B028E3" w:rsidP="001B034C">
            <w:r w:rsidRPr="003B70F1">
              <w:rPr>
                <w:color w:val="000000"/>
              </w:rPr>
              <w:t>Goto</w:t>
            </w:r>
            <w:r w:rsidRPr="003B70F1">
              <w:rPr>
                <w:i/>
                <w:iCs/>
                <w:color w:val="000000"/>
              </w:rPr>
              <w:t xml:space="preserve"> et al</w:t>
            </w:r>
            <w:r w:rsidRPr="003B70F1">
              <w:rPr>
                <w:color w:val="000000"/>
              </w:rPr>
              <w:t>., 2002</w:t>
            </w:r>
          </w:p>
        </w:tc>
        <w:tc>
          <w:tcPr>
            <w:tcW w:w="0" w:type="auto"/>
            <w:shd w:val="clear" w:color="auto" w:fill="auto"/>
          </w:tcPr>
          <w:p w14:paraId="0FB2F8A8" w14:textId="77777777" w:rsidR="00B028E3" w:rsidRPr="003B70F1" w:rsidRDefault="00B028E3" w:rsidP="001B034C">
            <w:hyperlink r:id="rId143" w:history="1">
              <w:r w:rsidRPr="003B70F1">
                <w:rPr>
                  <w:rStyle w:val="Lienhypertexte"/>
                  <w:rFonts w:eastAsiaTheme="majorEastAsia"/>
                  <w:color w:val="000000"/>
                </w:rPr>
                <w:t>https://www.embase.com/search/results?subaction=viewrecord&amp;id=L34456645&amp;from=export</w:t>
              </w:r>
            </w:hyperlink>
          </w:p>
        </w:tc>
        <w:tc>
          <w:tcPr>
            <w:tcW w:w="0" w:type="auto"/>
            <w:shd w:val="clear" w:color="auto" w:fill="auto"/>
          </w:tcPr>
          <w:p w14:paraId="5FFA0698" w14:textId="77777777" w:rsidR="00B028E3" w:rsidRPr="003B70F1" w:rsidRDefault="00B028E3" w:rsidP="001B034C">
            <w:r w:rsidRPr="003B70F1">
              <w:t>Not include in first step</w:t>
            </w:r>
          </w:p>
        </w:tc>
        <w:tc>
          <w:tcPr>
            <w:tcW w:w="0" w:type="auto"/>
            <w:shd w:val="clear" w:color="auto" w:fill="auto"/>
          </w:tcPr>
          <w:p w14:paraId="15DBCC97" w14:textId="77777777" w:rsidR="00B028E3" w:rsidRPr="003B70F1" w:rsidRDefault="00B028E3" w:rsidP="001B034C">
            <w:r w:rsidRPr="003B70F1">
              <w:rPr>
                <w:color w:val="000000"/>
              </w:rPr>
              <w:t>model</w:t>
            </w:r>
          </w:p>
        </w:tc>
        <w:tc>
          <w:tcPr>
            <w:tcW w:w="0" w:type="auto"/>
            <w:shd w:val="clear" w:color="auto" w:fill="auto"/>
          </w:tcPr>
          <w:p w14:paraId="2C446864" w14:textId="77777777" w:rsidR="00B028E3" w:rsidRPr="003B70F1" w:rsidRDefault="00B028E3" w:rsidP="001B034C"/>
        </w:tc>
        <w:tc>
          <w:tcPr>
            <w:tcW w:w="0" w:type="auto"/>
            <w:shd w:val="clear" w:color="auto" w:fill="auto"/>
          </w:tcPr>
          <w:p w14:paraId="57658C42" w14:textId="77777777" w:rsidR="00B028E3" w:rsidRPr="003B70F1" w:rsidRDefault="00B028E3" w:rsidP="001B034C"/>
        </w:tc>
      </w:tr>
      <w:tr w:rsidR="00B028E3" w:rsidRPr="00F63AC8" w14:paraId="159FFBCA" w14:textId="77777777" w:rsidTr="00B028E3">
        <w:tc>
          <w:tcPr>
            <w:tcW w:w="0" w:type="auto"/>
            <w:shd w:val="clear" w:color="auto" w:fill="auto"/>
          </w:tcPr>
          <w:p w14:paraId="5FBB9FC4" w14:textId="77777777" w:rsidR="00B028E3" w:rsidRPr="003B70F1" w:rsidRDefault="00B028E3" w:rsidP="001B034C">
            <w:r w:rsidRPr="003B70F1">
              <w:rPr>
                <w:color w:val="000000"/>
              </w:rPr>
              <w:t>Hasegawa</w:t>
            </w:r>
            <w:r w:rsidRPr="003B70F1">
              <w:rPr>
                <w:i/>
                <w:iCs/>
                <w:color w:val="000000"/>
              </w:rPr>
              <w:t xml:space="preserve"> et al</w:t>
            </w:r>
            <w:r w:rsidRPr="003B70F1">
              <w:rPr>
                <w:color w:val="000000"/>
              </w:rPr>
              <w:t>., 1991</w:t>
            </w:r>
          </w:p>
        </w:tc>
        <w:tc>
          <w:tcPr>
            <w:tcW w:w="0" w:type="auto"/>
            <w:shd w:val="clear" w:color="auto" w:fill="auto"/>
          </w:tcPr>
          <w:p w14:paraId="3BED09FB" w14:textId="77777777" w:rsidR="00B028E3" w:rsidRPr="003B70F1" w:rsidRDefault="00B028E3" w:rsidP="001B034C">
            <w:hyperlink r:id="rId144" w:history="1">
              <w:r w:rsidRPr="003B70F1">
                <w:rPr>
                  <w:rStyle w:val="Lienhypertexte"/>
                  <w:rFonts w:eastAsiaTheme="majorEastAsia"/>
                  <w:color w:val="000000"/>
                </w:rPr>
                <w:t>https://www.embase.com/search/results?subaction=viewrecord&amp;id=L22058357&amp;from=export</w:t>
              </w:r>
            </w:hyperlink>
          </w:p>
        </w:tc>
        <w:tc>
          <w:tcPr>
            <w:tcW w:w="0" w:type="auto"/>
            <w:shd w:val="clear" w:color="auto" w:fill="auto"/>
          </w:tcPr>
          <w:p w14:paraId="0FA4AB9E" w14:textId="77777777" w:rsidR="00B028E3" w:rsidRPr="003B70F1" w:rsidRDefault="00B028E3" w:rsidP="001B034C">
            <w:r w:rsidRPr="003B70F1">
              <w:t>Not include in first step</w:t>
            </w:r>
          </w:p>
        </w:tc>
        <w:tc>
          <w:tcPr>
            <w:tcW w:w="0" w:type="auto"/>
            <w:shd w:val="clear" w:color="auto" w:fill="auto"/>
          </w:tcPr>
          <w:p w14:paraId="3B58802D" w14:textId="77777777" w:rsidR="00B028E3" w:rsidRPr="003B70F1" w:rsidRDefault="00B028E3" w:rsidP="001B034C">
            <w:r w:rsidRPr="003B70F1">
              <w:rPr>
                <w:color w:val="000000"/>
              </w:rPr>
              <w:t>no observation of nucleus movement</w:t>
            </w:r>
          </w:p>
        </w:tc>
        <w:tc>
          <w:tcPr>
            <w:tcW w:w="0" w:type="auto"/>
            <w:shd w:val="clear" w:color="auto" w:fill="auto"/>
          </w:tcPr>
          <w:p w14:paraId="4D3A0587" w14:textId="77777777" w:rsidR="00B028E3" w:rsidRPr="003B70F1" w:rsidRDefault="00B028E3" w:rsidP="001B034C"/>
        </w:tc>
        <w:tc>
          <w:tcPr>
            <w:tcW w:w="0" w:type="auto"/>
            <w:shd w:val="clear" w:color="auto" w:fill="auto"/>
          </w:tcPr>
          <w:p w14:paraId="45F2FB50" w14:textId="77777777" w:rsidR="00B028E3" w:rsidRPr="003B70F1" w:rsidRDefault="00B028E3" w:rsidP="001B034C"/>
        </w:tc>
      </w:tr>
      <w:tr w:rsidR="00B028E3" w:rsidRPr="003B70F1" w14:paraId="5F1EC1BC" w14:textId="77777777" w:rsidTr="00B028E3">
        <w:tc>
          <w:tcPr>
            <w:tcW w:w="0" w:type="auto"/>
            <w:shd w:val="clear" w:color="auto" w:fill="auto"/>
          </w:tcPr>
          <w:p w14:paraId="358B320D" w14:textId="77777777" w:rsidR="00B028E3" w:rsidRPr="003B70F1" w:rsidRDefault="00B028E3" w:rsidP="001B034C">
            <w:pPr>
              <w:rPr>
                <w:color w:val="000000"/>
              </w:rPr>
            </w:pPr>
            <w:r w:rsidRPr="003B70F1">
              <w:rPr>
                <w:color w:val="000000"/>
              </w:rPr>
              <w:t>Shah et al., 1978</w:t>
            </w:r>
          </w:p>
        </w:tc>
        <w:tc>
          <w:tcPr>
            <w:tcW w:w="0" w:type="auto"/>
            <w:shd w:val="clear" w:color="auto" w:fill="auto"/>
          </w:tcPr>
          <w:p w14:paraId="380BE302" w14:textId="77777777" w:rsidR="00B028E3" w:rsidRPr="003B70F1" w:rsidRDefault="00B028E3" w:rsidP="001B034C">
            <w:pPr>
              <w:rPr>
                <w:color w:val="000000"/>
              </w:rPr>
            </w:pPr>
            <w:r w:rsidRPr="003B70F1">
              <w:rPr>
                <w:color w:val="000000"/>
              </w:rPr>
              <w:t>The distribution of surface strain in the cadaveric lumbar spine.</w:t>
            </w:r>
          </w:p>
        </w:tc>
        <w:tc>
          <w:tcPr>
            <w:tcW w:w="0" w:type="auto"/>
            <w:shd w:val="clear" w:color="auto" w:fill="auto"/>
          </w:tcPr>
          <w:p w14:paraId="3B1085BD" w14:textId="77777777" w:rsidR="00B028E3" w:rsidRPr="003B70F1" w:rsidRDefault="00B028E3" w:rsidP="001B034C">
            <w:r w:rsidRPr="003B70F1">
              <w:t>Uncertain</w:t>
            </w:r>
          </w:p>
        </w:tc>
        <w:tc>
          <w:tcPr>
            <w:tcW w:w="0" w:type="auto"/>
            <w:shd w:val="clear" w:color="auto" w:fill="auto"/>
          </w:tcPr>
          <w:p w14:paraId="03E77E7A" w14:textId="77777777" w:rsidR="00B028E3" w:rsidRPr="003B70F1" w:rsidRDefault="00B028E3" w:rsidP="001B034C">
            <w:pPr>
              <w:rPr>
                <w:color w:val="000000"/>
              </w:rPr>
            </w:pPr>
            <w:r w:rsidRPr="003B70F1">
              <w:rPr>
                <w:color w:val="000000"/>
              </w:rPr>
              <w:t>Include</w:t>
            </w:r>
          </w:p>
        </w:tc>
        <w:tc>
          <w:tcPr>
            <w:tcW w:w="0" w:type="auto"/>
            <w:shd w:val="clear" w:color="auto" w:fill="auto"/>
          </w:tcPr>
          <w:p w14:paraId="62EBC77D" w14:textId="77777777" w:rsidR="00B028E3" w:rsidRPr="003B70F1" w:rsidRDefault="00B028E3" w:rsidP="001B034C">
            <w:r w:rsidRPr="003B70F1">
              <w:t>Uncertain</w:t>
            </w:r>
          </w:p>
        </w:tc>
        <w:tc>
          <w:tcPr>
            <w:tcW w:w="0" w:type="auto"/>
            <w:shd w:val="clear" w:color="auto" w:fill="auto"/>
          </w:tcPr>
          <w:p w14:paraId="0A50F6F5" w14:textId="77777777" w:rsidR="00B028E3" w:rsidRPr="003B70F1" w:rsidRDefault="00B028E3" w:rsidP="001B034C">
            <w:r w:rsidRPr="003B70F1">
              <w:t>Include</w:t>
            </w:r>
          </w:p>
        </w:tc>
      </w:tr>
      <w:tr w:rsidR="00B028E3" w:rsidRPr="003B70F1" w14:paraId="3451C96B" w14:textId="77777777" w:rsidTr="00B028E3">
        <w:tc>
          <w:tcPr>
            <w:tcW w:w="0" w:type="auto"/>
            <w:shd w:val="clear" w:color="auto" w:fill="auto"/>
          </w:tcPr>
          <w:p w14:paraId="39FB33FF" w14:textId="77777777" w:rsidR="00B028E3" w:rsidRPr="003B70F1" w:rsidRDefault="00B028E3" w:rsidP="001B034C">
            <w:r w:rsidRPr="003B70F1">
              <w:rPr>
                <w:color w:val="000000"/>
              </w:rPr>
              <w:t>Papakonstantinou, 2011</w:t>
            </w:r>
          </w:p>
        </w:tc>
        <w:tc>
          <w:tcPr>
            <w:tcW w:w="0" w:type="auto"/>
            <w:shd w:val="clear" w:color="auto" w:fill="auto"/>
          </w:tcPr>
          <w:p w14:paraId="75068A49" w14:textId="77777777" w:rsidR="00B028E3" w:rsidRPr="003B70F1" w:rsidRDefault="00B028E3" w:rsidP="001B034C">
            <w:hyperlink r:id="rId145" w:history="1">
              <w:r w:rsidRPr="003B70F1">
                <w:rPr>
                  <w:rStyle w:val="Lienhypertexte"/>
                  <w:rFonts w:eastAsiaTheme="majorEastAsia"/>
                  <w:color w:val="000000"/>
                </w:rPr>
                <w:t>https://www.embase.com/search/results?subaction=viewrecord&amp;id=L70624061&amp;from=export</w:t>
              </w:r>
            </w:hyperlink>
          </w:p>
        </w:tc>
        <w:tc>
          <w:tcPr>
            <w:tcW w:w="0" w:type="auto"/>
            <w:shd w:val="clear" w:color="auto" w:fill="auto"/>
          </w:tcPr>
          <w:p w14:paraId="16F40BC2" w14:textId="77777777" w:rsidR="00B028E3" w:rsidRPr="003B70F1" w:rsidRDefault="00B028E3" w:rsidP="001B034C">
            <w:r w:rsidRPr="003B70F1">
              <w:t>Not include in first step</w:t>
            </w:r>
          </w:p>
        </w:tc>
        <w:tc>
          <w:tcPr>
            <w:tcW w:w="0" w:type="auto"/>
            <w:shd w:val="clear" w:color="auto" w:fill="auto"/>
          </w:tcPr>
          <w:p w14:paraId="2B73C0E8" w14:textId="77777777" w:rsidR="00B028E3" w:rsidRPr="003B70F1" w:rsidRDefault="00B028E3" w:rsidP="001B034C">
            <w:r w:rsidRPr="003B70F1">
              <w:rPr>
                <w:color w:val="000000"/>
              </w:rPr>
              <w:t>education</w:t>
            </w:r>
          </w:p>
        </w:tc>
        <w:tc>
          <w:tcPr>
            <w:tcW w:w="0" w:type="auto"/>
            <w:shd w:val="clear" w:color="auto" w:fill="auto"/>
          </w:tcPr>
          <w:p w14:paraId="12BC5D4D" w14:textId="77777777" w:rsidR="00B028E3" w:rsidRPr="003B70F1" w:rsidRDefault="00B028E3" w:rsidP="001B034C"/>
        </w:tc>
        <w:tc>
          <w:tcPr>
            <w:tcW w:w="0" w:type="auto"/>
            <w:shd w:val="clear" w:color="auto" w:fill="auto"/>
          </w:tcPr>
          <w:p w14:paraId="5F53FE5B" w14:textId="77777777" w:rsidR="00B028E3" w:rsidRPr="003B70F1" w:rsidRDefault="00B028E3" w:rsidP="001B034C"/>
        </w:tc>
      </w:tr>
      <w:tr w:rsidR="00B028E3" w:rsidRPr="003B70F1" w14:paraId="2B1DE896" w14:textId="77777777" w:rsidTr="00B028E3">
        <w:tc>
          <w:tcPr>
            <w:tcW w:w="0" w:type="auto"/>
            <w:shd w:val="clear" w:color="auto" w:fill="auto"/>
          </w:tcPr>
          <w:p w14:paraId="40A8D7FA" w14:textId="77777777" w:rsidR="00B028E3" w:rsidRPr="003B70F1" w:rsidRDefault="00B028E3" w:rsidP="001B034C">
            <w:r w:rsidRPr="003B70F1">
              <w:rPr>
                <w:color w:val="000000"/>
              </w:rPr>
              <w:t>Zou</w:t>
            </w:r>
            <w:r w:rsidRPr="003B70F1">
              <w:rPr>
                <w:i/>
                <w:iCs/>
                <w:color w:val="000000"/>
              </w:rPr>
              <w:t xml:space="preserve"> et al</w:t>
            </w:r>
            <w:r w:rsidRPr="003B70F1">
              <w:rPr>
                <w:color w:val="000000"/>
              </w:rPr>
              <w:t>., 2006</w:t>
            </w:r>
          </w:p>
        </w:tc>
        <w:tc>
          <w:tcPr>
            <w:tcW w:w="0" w:type="auto"/>
            <w:shd w:val="clear" w:color="auto" w:fill="auto"/>
          </w:tcPr>
          <w:p w14:paraId="28725DF3" w14:textId="77777777" w:rsidR="00B028E3" w:rsidRPr="003B70F1" w:rsidRDefault="00B028E3" w:rsidP="001B034C">
            <w:hyperlink r:id="rId146" w:history="1">
              <w:r w:rsidRPr="003B70F1">
                <w:rPr>
                  <w:rStyle w:val="Lienhypertexte"/>
                  <w:rFonts w:eastAsiaTheme="majorEastAsia"/>
                  <w:color w:val="000000"/>
                </w:rPr>
                <w:t>https://www.embase.com/search/results?subaction=viewrecord&amp;id=L46566606&amp;from=export</w:t>
              </w:r>
            </w:hyperlink>
          </w:p>
        </w:tc>
        <w:tc>
          <w:tcPr>
            <w:tcW w:w="0" w:type="auto"/>
            <w:shd w:val="clear" w:color="auto" w:fill="auto"/>
          </w:tcPr>
          <w:p w14:paraId="468AFBBC" w14:textId="77777777" w:rsidR="00B028E3" w:rsidRPr="003B70F1" w:rsidRDefault="00B028E3" w:rsidP="001B034C">
            <w:r w:rsidRPr="003B70F1">
              <w:t>Not include in first step</w:t>
            </w:r>
          </w:p>
        </w:tc>
        <w:tc>
          <w:tcPr>
            <w:tcW w:w="0" w:type="auto"/>
            <w:shd w:val="clear" w:color="auto" w:fill="auto"/>
          </w:tcPr>
          <w:p w14:paraId="5CE82793" w14:textId="77777777" w:rsidR="00B028E3" w:rsidRPr="003B70F1" w:rsidRDefault="00B028E3" w:rsidP="001B034C">
            <w:r w:rsidRPr="003B70F1">
              <w:rPr>
                <w:color w:val="000000"/>
              </w:rPr>
              <w:t>model</w:t>
            </w:r>
          </w:p>
        </w:tc>
        <w:tc>
          <w:tcPr>
            <w:tcW w:w="0" w:type="auto"/>
            <w:shd w:val="clear" w:color="auto" w:fill="auto"/>
          </w:tcPr>
          <w:p w14:paraId="514308CB" w14:textId="77777777" w:rsidR="00B028E3" w:rsidRPr="003B70F1" w:rsidRDefault="00B028E3" w:rsidP="001B034C"/>
        </w:tc>
        <w:tc>
          <w:tcPr>
            <w:tcW w:w="0" w:type="auto"/>
            <w:shd w:val="clear" w:color="auto" w:fill="auto"/>
          </w:tcPr>
          <w:p w14:paraId="13B53E26" w14:textId="77777777" w:rsidR="00B028E3" w:rsidRPr="003B70F1" w:rsidRDefault="00B028E3" w:rsidP="001B034C"/>
        </w:tc>
      </w:tr>
    </w:tbl>
    <w:p w14:paraId="4916FCC9" w14:textId="77777777" w:rsidR="00994A3D" w:rsidRPr="001549D3" w:rsidRDefault="00994A3D" w:rsidP="00994A3D">
      <w:pPr>
        <w:keepNext/>
        <w:rPr>
          <w:rFonts w:cs="Times New Roman"/>
          <w:szCs w:val="24"/>
        </w:rPr>
      </w:pPr>
    </w:p>
    <w:p w14:paraId="11EC8DA1" w14:textId="1F528EFA"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B028E3">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C77C2" w14:textId="77777777" w:rsidR="004F4097" w:rsidRDefault="004F4097" w:rsidP="00117666">
      <w:pPr>
        <w:spacing w:after="0"/>
      </w:pPr>
      <w:r>
        <w:separator/>
      </w:r>
    </w:p>
  </w:endnote>
  <w:endnote w:type="continuationSeparator" w:id="0">
    <w:p w14:paraId="7269C2F1" w14:textId="77777777" w:rsidR="004F4097" w:rsidRDefault="004F40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AC48C" w14:textId="77777777" w:rsidR="004F4097" w:rsidRDefault="004F4097" w:rsidP="00117666">
      <w:pPr>
        <w:spacing w:after="0"/>
      </w:pPr>
      <w:r>
        <w:separator/>
      </w:r>
    </w:p>
  </w:footnote>
  <w:footnote w:type="continuationSeparator" w:id="0">
    <w:p w14:paraId="36F3E5CA" w14:textId="77777777" w:rsidR="004F4097" w:rsidRDefault="004F40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9785686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FA4C58"/>
    <w:multiLevelType w:val="hybridMultilevel"/>
    <w:tmpl w:val="4586A1B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4611C67"/>
    <w:multiLevelType w:val="hybridMultilevel"/>
    <w:tmpl w:val="873CAC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4678C8"/>
    <w:multiLevelType w:val="hybridMultilevel"/>
    <w:tmpl w:val="E06E92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9BE6CC6"/>
    <w:multiLevelType w:val="hybridMultilevel"/>
    <w:tmpl w:val="58FC52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4F2584"/>
    <w:multiLevelType w:val="hybridMultilevel"/>
    <w:tmpl w:val="0436D41C"/>
    <w:lvl w:ilvl="0" w:tplc="040C000F">
      <w:start w:val="1"/>
      <w:numFmt w:val="decimal"/>
      <w:lvlText w:val="%1."/>
      <w:lvlJc w:val="left"/>
      <w:pPr>
        <w:ind w:left="1427" w:hanging="360"/>
      </w:pPr>
    </w:lvl>
    <w:lvl w:ilvl="1" w:tplc="040C0019" w:tentative="1">
      <w:start w:val="1"/>
      <w:numFmt w:val="lowerLetter"/>
      <w:lvlText w:val="%2."/>
      <w:lvlJc w:val="left"/>
      <w:pPr>
        <w:ind w:left="2147" w:hanging="360"/>
      </w:pPr>
    </w:lvl>
    <w:lvl w:ilvl="2" w:tplc="040C001B" w:tentative="1">
      <w:start w:val="1"/>
      <w:numFmt w:val="lowerRoman"/>
      <w:lvlText w:val="%3."/>
      <w:lvlJc w:val="right"/>
      <w:pPr>
        <w:ind w:left="2867" w:hanging="180"/>
      </w:pPr>
    </w:lvl>
    <w:lvl w:ilvl="3" w:tplc="040C000F" w:tentative="1">
      <w:start w:val="1"/>
      <w:numFmt w:val="decimal"/>
      <w:lvlText w:val="%4."/>
      <w:lvlJc w:val="left"/>
      <w:pPr>
        <w:ind w:left="3587" w:hanging="360"/>
      </w:pPr>
    </w:lvl>
    <w:lvl w:ilvl="4" w:tplc="040C0019" w:tentative="1">
      <w:start w:val="1"/>
      <w:numFmt w:val="lowerLetter"/>
      <w:lvlText w:val="%5."/>
      <w:lvlJc w:val="left"/>
      <w:pPr>
        <w:ind w:left="4307" w:hanging="360"/>
      </w:pPr>
    </w:lvl>
    <w:lvl w:ilvl="5" w:tplc="040C001B" w:tentative="1">
      <w:start w:val="1"/>
      <w:numFmt w:val="lowerRoman"/>
      <w:lvlText w:val="%6."/>
      <w:lvlJc w:val="right"/>
      <w:pPr>
        <w:ind w:left="5027" w:hanging="180"/>
      </w:pPr>
    </w:lvl>
    <w:lvl w:ilvl="6" w:tplc="040C000F" w:tentative="1">
      <w:start w:val="1"/>
      <w:numFmt w:val="decimal"/>
      <w:lvlText w:val="%7."/>
      <w:lvlJc w:val="left"/>
      <w:pPr>
        <w:ind w:left="5747" w:hanging="360"/>
      </w:pPr>
    </w:lvl>
    <w:lvl w:ilvl="7" w:tplc="040C0019" w:tentative="1">
      <w:start w:val="1"/>
      <w:numFmt w:val="lowerLetter"/>
      <w:lvlText w:val="%8."/>
      <w:lvlJc w:val="left"/>
      <w:pPr>
        <w:ind w:left="6467" w:hanging="360"/>
      </w:pPr>
    </w:lvl>
    <w:lvl w:ilvl="8" w:tplc="040C001B" w:tentative="1">
      <w:start w:val="1"/>
      <w:numFmt w:val="lowerRoman"/>
      <w:lvlText w:val="%9."/>
      <w:lvlJc w:val="right"/>
      <w:pPr>
        <w:ind w:left="7187" w:hanging="180"/>
      </w:pPr>
    </w:lvl>
  </w:abstractNum>
  <w:abstractNum w:abstractNumId="7" w15:restartNumberingAfterBreak="0">
    <w:nsid w:val="15982770"/>
    <w:multiLevelType w:val="hybridMultilevel"/>
    <w:tmpl w:val="7DCC66DE"/>
    <w:lvl w:ilvl="0" w:tplc="1678664A">
      <w:start w:val="4"/>
      <w:numFmt w:val="bullet"/>
      <w:lvlText w:val="-"/>
      <w:lvlJc w:val="left"/>
      <w:pPr>
        <w:ind w:left="1080" w:hanging="360"/>
      </w:pPr>
      <w:rPr>
        <w:rFonts w:ascii="Arial" w:eastAsia="Times New Roman" w:hAnsi="Arial"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8" w15:restartNumberingAfterBreak="0">
    <w:nsid w:val="1A64174E"/>
    <w:multiLevelType w:val="hybridMultilevel"/>
    <w:tmpl w:val="D6D661B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CDB3CA1"/>
    <w:multiLevelType w:val="hybridMultilevel"/>
    <w:tmpl w:val="D1C8A1E8"/>
    <w:lvl w:ilvl="0" w:tplc="AF7CC21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DE816E3"/>
    <w:multiLevelType w:val="hybridMultilevel"/>
    <w:tmpl w:val="8CB8D3F8"/>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1"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1F622291"/>
    <w:multiLevelType w:val="hybridMultilevel"/>
    <w:tmpl w:val="9AC4F24E"/>
    <w:lvl w:ilvl="0" w:tplc="D4AA065E">
      <w:start w:val="1"/>
      <w:numFmt w:val="decimal"/>
      <w:lvlText w:val="%1."/>
      <w:lvlJc w:val="left"/>
      <w:pPr>
        <w:ind w:left="1060" w:hanging="360"/>
      </w:pPr>
      <w:rPr>
        <w:rFonts w:hint="default"/>
      </w:rPr>
    </w:lvl>
    <w:lvl w:ilvl="1" w:tplc="040C0019" w:tentative="1">
      <w:start w:val="1"/>
      <w:numFmt w:val="lowerLetter"/>
      <w:lvlText w:val="%2."/>
      <w:lvlJc w:val="left"/>
      <w:pPr>
        <w:ind w:left="1780" w:hanging="360"/>
      </w:pPr>
    </w:lvl>
    <w:lvl w:ilvl="2" w:tplc="040C001B" w:tentative="1">
      <w:start w:val="1"/>
      <w:numFmt w:val="lowerRoman"/>
      <w:lvlText w:val="%3."/>
      <w:lvlJc w:val="right"/>
      <w:pPr>
        <w:ind w:left="2500" w:hanging="180"/>
      </w:pPr>
    </w:lvl>
    <w:lvl w:ilvl="3" w:tplc="040C000F" w:tentative="1">
      <w:start w:val="1"/>
      <w:numFmt w:val="decimal"/>
      <w:lvlText w:val="%4."/>
      <w:lvlJc w:val="left"/>
      <w:pPr>
        <w:ind w:left="3220" w:hanging="360"/>
      </w:pPr>
    </w:lvl>
    <w:lvl w:ilvl="4" w:tplc="040C0019" w:tentative="1">
      <w:start w:val="1"/>
      <w:numFmt w:val="lowerLetter"/>
      <w:lvlText w:val="%5."/>
      <w:lvlJc w:val="left"/>
      <w:pPr>
        <w:ind w:left="3940" w:hanging="360"/>
      </w:pPr>
    </w:lvl>
    <w:lvl w:ilvl="5" w:tplc="040C001B" w:tentative="1">
      <w:start w:val="1"/>
      <w:numFmt w:val="lowerRoman"/>
      <w:lvlText w:val="%6."/>
      <w:lvlJc w:val="right"/>
      <w:pPr>
        <w:ind w:left="4660" w:hanging="180"/>
      </w:pPr>
    </w:lvl>
    <w:lvl w:ilvl="6" w:tplc="040C000F" w:tentative="1">
      <w:start w:val="1"/>
      <w:numFmt w:val="decimal"/>
      <w:lvlText w:val="%7."/>
      <w:lvlJc w:val="left"/>
      <w:pPr>
        <w:ind w:left="5380" w:hanging="360"/>
      </w:pPr>
    </w:lvl>
    <w:lvl w:ilvl="7" w:tplc="040C0019" w:tentative="1">
      <w:start w:val="1"/>
      <w:numFmt w:val="lowerLetter"/>
      <w:lvlText w:val="%8."/>
      <w:lvlJc w:val="left"/>
      <w:pPr>
        <w:ind w:left="6100" w:hanging="360"/>
      </w:pPr>
    </w:lvl>
    <w:lvl w:ilvl="8" w:tplc="040C001B" w:tentative="1">
      <w:start w:val="1"/>
      <w:numFmt w:val="lowerRoman"/>
      <w:lvlText w:val="%9."/>
      <w:lvlJc w:val="right"/>
      <w:pPr>
        <w:ind w:left="6820" w:hanging="180"/>
      </w:pPr>
    </w:lvl>
  </w:abstractNum>
  <w:abstractNum w:abstractNumId="1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3E52E1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514795"/>
    <w:multiLevelType w:val="hybridMultilevel"/>
    <w:tmpl w:val="11486A80"/>
    <w:lvl w:ilvl="0" w:tplc="BFEE892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7DF3DF0"/>
    <w:multiLevelType w:val="hybridMultilevel"/>
    <w:tmpl w:val="3BD4B2F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812795C"/>
    <w:multiLevelType w:val="hybridMultilevel"/>
    <w:tmpl w:val="903CEEA4"/>
    <w:lvl w:ilvl="0" w:tplc="6B2E49B8">
      <w:start w:val="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14C65D3"/>
    <w:multiLevelType w:val="hybridMultilevel"/>
    <w:tmpl w:val="1DBAB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C2784A"/>
    <w:multiLevelType w:val="multilevel"/>
    <w:tmpl w:val="9684C078"/>
    <w:styleLink w:val="Listeactuell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8640709"/>
    <w:multiLevelType w:val="hybridMultilevel"/>
    <w:tmpl w:val="1500E448"/>
    <w:lvl w:ilvl="0" w:tplc="AF7CC21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E737BE5"/>
    <w:multiLevelType w:val="hybridMultilevel"/>
    <w:tmpl w:val="0436D41C"/>
    <w:lvl w:ilvl="0" w:tplc="FFFFFFFF">
      <w:start w:val="1"/>
      <w:numFmt w:val="decimal"/>
      <w:lvlText w:val="%1."/>
      <w:lvlJc w:val="left"/>
      <w:pPr>
        <w:ind w:left="1427" w:hanging="360"/>
      </w:pPr>
    </w:lvl>
    <w:lvl w:ilvl="1" w:tplc="FFFFFFFF" w:tentative="1">
      <w:start w:val="1"/>
      <w:numFmt w:val="lowerLetter"/>
      <w:lvlText w:val="%2."/>
      <w:lvlJc w:val="left"/>
      <w:pPr>
        <w:ind w:left="2147" w:hanging="360"/>
      </w:pPr>
    </w:lvl>
    <w:lvl w:ilvl="2" w:tplc="FFFFFFFF" w:tentative="1">
      <w:start w:val="1"/>
      <w:numFmt w:val="lowerRoman"/>
      <w:lvlText w:val="%3."/>
      <w:lvlJc w:val="right"/>
      <w:pPr>
        <w:ind w:left="2867" w:hanging="180"/>
      </w:pPr>
    </w:lvl>
    <w:lvl w:ilvl="3" w:tplc="FFFFFFFF" w:tentative="1">
      <w:start w:val="1"/>
      <w:numFmt w:val="decimal"/>
      <w:lvlText w:val="%4."/>
      <w:lvlJc w:val="left"/>
      <w:pPr>
        <w:ind w:left="3587" w:hanging="360"/>
      </w:pPr>
    </w:lvl>
    <w:lvl w:ilvl="4" w:tplc="FFFFFFFF" w:tentative="1">
      <w:start w:val="1"/>
      <w:numFmt w:val="lowerLetter"/>
      <w:lvlText w:val="%5."/>
      <w:lvlJc w:val="left"/>
      <w:pPr>
        <w:ind w:left="4307" w:hanging="360"/>
      </w:pPr>
    </w:lvl>
    <w:lvl w:ilvl="5" w:tplc="FFFFFFFF" w:tentative="1">
      <w:start w:val="1"/>
      <w:numFmt w:val="lowerRoman"/>
      <w:lvlText w:val="%6."/>
      <w:lvlJc w:val="right"/>
      <w:pPr>
        <w:ind w:left="5027" w:hanging="180"/>
      </w:pPr>
    </w:lvl>
    <w:lvl w:ilvl="6" w:tplc="FFFFFFFF" w:tentative="1">
      <w:start w:val="1"/>
      <w:numFmt w:val="decimal"/>
      <w:lvlText w:val="%7."/>
      <w:lvlJc w:val="left"/>
      <w:pPr>
        <w:ind w:left="5747" w:hanging="360"/>
      </w:pPr>
    </w:lvl>
    <w:lvl w:ilvl="7" w:tplc="FFFFFFFF" w:tentative="1">
      <w:start w:val="1"/>
      <w:numFmt w:val="lowerLetter"/>
      <w:lvlText w:val="%8."/>
      <w:lvlJc w:val="left"/>
      <w:pPr>
        <w:ind w:left="6467" w:hanging="360"/>
      </w:pPr>
    </w:lvl>
    <w:lvl w:ilvl="8" w:tplc="FFFFFFFF" w:tentative="1">
      <w:start w:val="1"/>
      <w:numFmt w:val="lowerRoman"/>
      <w:lvlText w:val="%9."/>
      <w:lvlJc w:val="right"/>
      <w:pPr>
        <w:ind w:left="7187" w:hanging="180"/>
      </w:pPr>
    </w:lvl>
  </w:abstractNum>
  <w:abstractNum w:abstractNumId="22" w15:restartNumberingAfterBreak="0">
    <w:nsid w:val="3FD223F7"/>
    <w:multiLevelType w:val="hybridMultilevel"/>
    <w:tmpl w:val="F040553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2BB48F2"/>
    <w:multiLevelType w:val="hybridMultilevel"/>
    <w:tmpl w:val="6C1CCF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467644B"/>
    <w:multiLevelType w:val="hybridMultilevel"/>
    <w:tmpl w:val="A858A8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74E3606"/>
    <w:multiLevelType w:val="hybridMultilevel"/>
    <w:tmpl w:val="895CFB84"/>
    <w:lvl w:ilvl="0" w:tplc="040C0001">
      <w:start w:val="1"/>
      <w:numFmt w:val="bullet"/>
      <w:lvlText w:val=""/>
      <w:lvlJc w:val="left"/>
      <w:pPr>
        <w:ind w:left="1776" w:hanging="360"/>
      </w:pPr>
      <w:rPr>
        <w:rFonts w:ascii="Symbol" w:hAnsi="Symbo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26" w15:restartNumberingAfterBreak="0">
    <w:nsid w:val="48C0277D"/>
    <w:multiLevelType w:val="hybridMultilevel"/>
    <w:tmpl w:val="281868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D613C9B"/>
    <w:multiLevelType w:val="hybridMultilevel"/>
    <w:tmpl w:val="6B1A5C5A"/>
    <w:lvl w:ilvl="0" w:tplc="040C0001">
      <w:start w:val="1"/>
      <w:numFmt w:val="bullet"/>
      <w:lvlText w:val=""/>
      <w:lvlJc w:val="left"/>
      <w:pPr>
        <w:ind w:left="1430" w:hanging="360"/>
      </w:pPr>
      <w:rPr>
        <w:rFonts w:ascii="Symbol" w:hAnsi="Symbol" w:hint="default"/>
      </w:rPr>
    </w:lvl>
    <w:lvl w:ilvl="1" w:tplc="040C0003" w:tentative="1">
      <w:start w:val="1"/>
      <w:numFmt w:val="bullet"/>
      <w:lvlText w:val="o"/>
      <w:lvlJc w:val="left"/>
      <w:pPr>
        <w:ind w:left="2150" w:hanging="360"/>
      </w:pPr>
      <w:rPr>
        <w:rFonts w:ascii="Courier New" w:hAnsi="Courier New" w:cs="Courier New" w:hint="default"/>
      </w:rPr>
    </w:lvl>
    <w:lvl w:ilvl="2" w:tplc="040C0005" w:tentative="1">
      <w:start w:val="1"/>
      <w:numFmt w:val="bullet"/>
      <w:lvlText w:val=""/>
      <w:lvlJc w:val="left"/>
      <w:pPr>
        <w:ind w:left="2870" w:hanging="360"/>
      </w:pPr>
      <w:rPr>
        <w:rFonts w:ascii="Wingdings" w:hAnsi="Wingdings" w:hint="default"/>
      </w:rPr>
    </w:lvl>
    <w:lvl w:ilvl="3" w:tplc="040C0001" w:tentative="1">
      <w:start w:val="1"/>
      <w:numFmt w:val="bullet"/>
      <w:lvlText w:val=""/>
      <w:lvlJc w:val="left"/>
      <w:pPr>
        <w:ind w:left="3590" w:hanging="360"/>
      </w:pPr>
      <w:rPr>
        <w:rFonts w:ascii="Symbol" w:hAnsi="Symbol" w:hint="default"/>
      </w:rPr>
    </w:lvl>
    <w:lvl w:ilvl="4" w:tplc="040C0003" w:tentative="1">
      <w:start w:val="1"/>
      <w:numFmt w:val="bullet"/>
      <w:lvlText w:val="o"/>
      <w:lvlJc w:val="left"/>
      <w:pPr>
        <w:ind w:left="4310" w:hanging="360"/>
      </w:pPr>
      <w:rPr>
        <w:rFonts w:ascii="Courier New" w:hAnsi="Courier New" w:cs="Courier New" w:hint="default"/>
      </w:rPr>
    </w:lvl>
    <w:lvl w:ilvl="5" w:tplc="040C0005" w:tentative="1">
      <w:start w:val="1"/>
      <w:numFmt w:val="bullet"/>
      <w:lvlText w:val=""/>
      <w:lvlJc w:val="left"/>
      <w:pPr>
        <w:ind w:left="5030" w:hanging="360"/>
      </w:pPr>
      <w:rPr>
        <w:rFonts w:ascii="Wingdings" w:hAnsi="Wingdings" w:hint="default"/>
      </w:rPr>
    </w:lvl>
    <w:lvl w:ilvl="6" w:tplc="040C0001" w:tentative="1">
      <w:start w:val="1"/>
      <w:numFmt w:val="bullet"/>
      <w:lvlText w:val=""/>
      <w:lvlJc w:val="left"/>
      <w:pPr>
        <w:ind w:left="5750" w:hanging="360"/>
      </w:pPr>
      <w:rPr>
        <w:rFonts w:ascii="Symbol" w:hAnsi="Symbol" w:hint="default"/>
      </w:rPr>
    </w:lvl>
    <w:lvl w:ilvl="7" w:tplc="040C0003" w:tentative="1">
      <w:start w:val="1"/>
      <w:numFmt w:val="bullet"/>
      <w:lvlText w:val="o"/>
      <w:lvlJc w:val="left"/>
      <w:pPr>
        <w:ind w:left="6470" w:hanging="360"/>
      </w:pPr>
      <w:rPr>
        <w:rFonts w:ascii="Courier New" w:hAnsi="Courier New" w:cs="Courier New" w:hint="default"/>
      </w:rPr>
    </w:lvl>
    <w:lvl w:ilvl="8" w:tplc="040C0005" w:tentative="1">
      <w:start w:val="1"/>
      <w:numFmt w:val="bullet"/>
      <w:lvlText w:val=""/>
      <w:lvlJc w:val="left"/>
      <w:pPr>
        <w:ind w:left="7190" w:hanging="360"/>
      </w:pPr>
      <w:rPr>
        <w:rFonts w:ascii="Wingdings" w:hAnsi="Wingdings" w:hint="default"/>
      </w:rPr>
    </w:lvl>
  </w:abstractNum>
  <w:abstractNum w:abstractNumId="28" w15:restartNumberingAfterBreak="0">
    <w:nsid w:val="4EFF6276"/>
    <w:multiLevelType w:val="hybridMultilevel"/>
    <w:tmpl w:val="40AA4B78"/>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079076E"/>
    <w:multiLevelType w:val="multilevel"/>
    <w:tmpl w:val="93326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D653421"/>
    <w:multiLevelType w:val="hybridMultilevel"/>
    <w:tmpl w:val="304C311E"/>
    <w:lvl w:ilvl="0" w:tplc="040C000F">
      <w:start w:val="1"/>
      <w:numFmt w:val="decimal"/>
      <w:lvlText w:val="%1."/>
      <w:lvlJc w:val="left"/>
      <w:pPr>
        <w:ind w:left="1776" w:hanging="360"/>
      </w:p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32" w15:restartNumberingAfterBreak="0">
    <w:nsid w:val="6762671E"/>
    <w:multiLevelType w:val="multilevel"/>
    <w:tmpl w:val="E96EDDFC"/>
    <w:styleLink w:val="Listeactuelle2"/>
    <w:lvl w:ilvl="0">
      <w:start w:val="4"/>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794752A"/>
    <w:multiLevelType w:val="hybridMultilevel"/>
    <w:tmpl w:val="C51E9ABA"/>
    <w:lvl w:ilvl="0" w:tplc="A2FAF76E">
      <w:start w:val="5"/>
      <w:numFmt w:val="decimal"/>
      <w:lvlText w:val="%1."/>
      <w:lvlJc w:val="left"/>
      <w:pPr>
        <w:ind w:left="10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FD78BC"/>
    <w:multiLevelType w:val="hybridMultilevel"/>
    <w:tmpl w:val="A11677C0"/>
    <w:lvl w:ilvl="0" w:tplc="AF7CC21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7" w15:restartNumberingAfterBreak="0">
    <w:nsid w:val="7EEA1CC2"/>
    <w:multiLevelType w:val="multilevel"/>
    <w:tmpl w:val="D8606A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30"/>
  </w:num>
  <w:num w:numId="3" w16cid:durableId="615480040">
    <w:abstractNumId w:val="5"/>
  </w:num>
  <w:num w:numId="4" w16cid:durableId="1566183234">
    <w:abstractNumId w:val="3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3"/>
  </w:num>
  <w:num w:numId="7" w16cid:durableId="1359550598">
    <w:abstractNumId w:val="36"/>
  </w:num>
  <w:num w:numId="8" w16cid:durableId="1559510671">
    <w:abstractNumId w:val="36"/>
  </w:num>
  <w:num w:numId="9" w16cid:durableId="1734543462">
    <w:abstractNumId w:val="36"/>
  </w:num>
  <w:num w:numId="10" w16cid:durableId="708839681">
    <w:abstractNumId w:val="36"/>
  </w:num>
  <w:num w:numId="11" w16cid:durableId="2046978920">
    <w:abstractNumId w:val="36"/>
  </w:num>
  <w:num w:numId="12" w16cid:durableId="2124614653">
    <w:abstractNumId w:val="36"/>
  </w:num>
  <w:num w:numId="13" w16cid:durableId="150105246">
    <w:abstractNumId w:val="13"/>
  </w:num>
  <w:num w:numId="14" w16cid:durableId="515769853">
    <w:abstractNumId w:val="11"/>
  </w:num>
  <w:num w:numId="15" w16cid:durableId="1753046014">
    <w:abstractNumId w:val="11"/>
  </w:num>
  <w:num w:numId="16" w16cid:durableId="665939894">
    <w:abstractNumId w:val="11"/>
  </w:num>
  <w:num w:numId="17" w16cid:durableId="2078749421">
    <w:abstractNumId w:val="11"/>
  </w:num>
  <w:num w:numId="18" w16cid:durableId="825047625">
    <w:abstractNumId w:val="11"/>
  </w:num>
  <w:num w:numId="19" w16cid:durableId="803810417">
    <w:abstractNumId w:val="11"/>
  </w:num>
  <w:num w:numId="20" w16cid:durableId="1500120013">
    <w:abstractNumId w:val="15"/>
  </w:num>
  <w:num w:numId="21" w16cid:durableId="1224949444">
    <w:abstractNumId w:val="18"/>
  </w:num>
  <w:num w:numId="22" w16cid:durableId="1785691082">
    <w:abstractNumId w:val="24"/>
  </w:num>
  <w:num w:numId="23" w16cid:durableId="1996494843">
    <w:abstractNumId w:val="16"/>
  </w:num>
  <w:num w:numId="24" w16cid:durableId="2077625333">
    <w:abstractNumId w:val="29"/>
  </w:num>
  <w:num w:numId="25" w16cid:durableId="1653018358">
    <w:abstractNumId w:val="26"/>
  </w:num>
  <w:num w:numId="26" w16cid:durableId="786971187">
    <w:abstractNumId w:val="12"/>
  </w:num>
  <w:num w:numId="27" w16cid:durableId="1755467908">
    <w:abstractNumId w:val="33"/>
  </w:num>
  <w:num w:numId="28" w16cid:durableId="780221649">
    <w:abstractNumId w:val="19"/>
  </w:num>
  <w:num w:numId="29" w16cid:durableId="1902982346">
    <w:abstractNumId w:val="32"/>
  </w:num>
  <w:num w:numId="30" w16cid:durableId="1645937695">
    <w:abstractNumId w:val="2"/>
  </w:num>
  <w:num w:numId="31" w16cid:durableId="1151945783">
    <w:abstractNumId w:val="6"/>
  </w:num>
  <w:num w:numId="32" w16cid:durableId="262105699">
    <w:abstractNumId w:val="31"/>
  </w:num>
  <w:num w:numId="33" w16cid:durableId="668220674">
    <w:abstractNumId w:val="21"/>
  </w:num>
  <w:num w:numId="34" w16cid:durableId="705718585">
    <w:abstractNumId w:val="37"/>
  </w:num>
  <w:num w:numId="35" w16cid:durableId="1910117540">
    <w:abstractNumId w:val="17"/>
  </w:num>
  <w:num w:numId="36" w16cid:durableId="521863384">
    <w:abstractNumId w:val="7"/>
  </w:num>
  <w:num w:numId="37" w16cid:durableId="146171845">
    <w:abstractNumId w:val="22"/>
  </w:num>
  <w:num w:numId="38" w16cid:durableId="1218275929">
    <w:abstractNumId w:val="25"/>
  </w:num>
  <w:num w:numId="39" w16cid:durableId="790394246">
    <w:abstractNumId w:val="28"/>
  </w:num>
  <w:num w:numId="40" w16cid:durableId="1419911221">
    <w:abstractNumId w:val="27"/>
  </w:num>
  <w:num w:numId="41" w16cid:durableId="1301226733">
    <w:abstractNumId w:val="1"/>
  </w:num>
  <w:num w:numId="42" w16cid:durableId="1674333295">
    <w:abstractNumId w:val="23"/>
  </w:num>
  <w:num w:numId="43" w16cid:durableId="1905019337">
    <w:abstractNumId w:val="8"/>
  </w:num>
  <w:num w:numId="44" w16cid:durableId="2042583632">
    <w:abstractNumId w:val="4"/>
  </w:num>
  <w:num w:numId="45" w16cid:durableId="2053069599">
    <w:abstractNumId w:val="9"/>
  </w:num>
  <w:num w:numId="46" w16cid:durableId="1933586362">
    <w:abstractNumId w:val="20"/>
  </w:num>
  <w:num w:numId="47" w16cid:durableId="876702459">
    <w:abstractNumId w:val="35"/>
  </w:num>
  <w:num w:numId="48" w16cid:durableId="1578899834">
    <w:abstractNumId w:val="3"/>
  </w:num>
  <w:num w:numId="49" w16cid:durableId="258833590">
    <w:abstractNumId w:val="10"/>
  </w:num>
  <w:num w:numId="50" w16cid:durableId="35068569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409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28E3"/>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9"/>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9"/>
    <w:qFormat/>
    <w:rsid w:val="00AB6715"/>
    <w:pPr>
      <w:numPr>
        <w:ilvl w:val="1"/>
      </w:numPr>
      <w:spacing w:after="200"/>
      <w:outlineLvl w:val="1"/>
    </w:pPr>
  </w:style>
  <w:style w:type="paragraph" w:styleId="Titre3">
    <w:name w:val="heading 3"/>
    <w:basedOn w:val="Normal"/>
    <w:next w:val="Normal"/>
    <w:link w:val="Titre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9"/>
    <w:qFormat/>
    <w:rsid w:val="00AB6715"/>
    <w:pPr>
      <w:numPr>
        <w:ilvl w:val="3"/>
      </w:numPr>
      <w:outlineLvl w:val="3"/>
    </w:pPr>
    <w:rPr>
      <w:iCs/>
    </w:rPr>
  </w:style>
  <w:style w:type="paragraph" w:styleId="Titre5">
    <w:name w:val="heading 5"/>
    <w:basedOn w:val="Titre4"/>
    <w:next w:val="Normal"/>
    <w:link w:val="Titre5Car"/>
    <w:uiPriority w:val="9"/>
    <w:qFormat/>
    <w:rsid w:val="00AB6715"/>
    <w:pPr>
      <w:numPr>
        <w:ilvl w:val="4"/>
      </w:numPr>
      <w:outlineLvl w:val="4"/>
    </w:pPr>
  </w:style>
  <w:style w:type="paragraph" w:styleId="Titre6">
    <w:name w:val="heading 6"/>
    <w:basedOn w:val="Normal"/>
    <w:next w:val="Normal"/>
    <w:link w:val="Titre6Car"/>
    <w:uiPriority w:val="9"/>
    <w:semiHidden/>
    <w:unhideWhenUsed/>
    <w:qFormat/>
    <w:rsid w:val="00B028E3"/>
    <w:pPr>
      <w:keepNext/>
      <w:keepLines/>
      <w:spacing w:before="40" w:after="0"/>
      <w:outlineLvl w:val="5"/>
    </w:pPr>
    <w:rPr>
      <w:rFonts w:eastAsiaTheme="majorEastAsia" w:cstheme="majorBidi"/>
      <w:i/>
      <w:iCs/>
      <w:color w:val="595959" w:themeColor="text1" w:themeTint="A6"/>
      <w:szCs w:val="24"/>
      <w:lang w:val="fr-FR" w:eastAsia="fr-FR"/>
    </w:rPr>
  </w:style>
  <w:style w:type="paragraph" w:styleId="Titre7">
    <w:name w:val="heading 7"/>
    <w:basedOn w:val="Normal"/>
    <w:next w:val="Normal"/>
    <w:link w:val="Titre7Car"/>
    <w:uiPriority w:val="9"/>
    <w:semiHidden/>
    <w:unhideWhenUsed/>
    <w:qFormat/>
    <w:rsid w:val="00B028E3"/>
    <w:pPr>
      <w:keepNext/>
      <w:keepLines/>
      <w:spacing w:before="40" w:after="0"/>
      <w:outlineLvl w:val="6"/>
    </w:pPr>
    <w:rPr>
      <w:rFonts w:eastAsiaTheme="majorEastAsia" w:cstheme="majorBidi"/>
      <w:color w:val="595959" w:themeColor="text1" w:themeTint="A6"/>
      <w:szCs w:val="24"/>
      <w:lang w:val="fr-FR" w:eastAsia="fr-FR"/>
    </w:rPr>
  </w:style>
  <w:style w:type="paragraph" w:styleId="Titre8">
    <w:name w:val="heading 8"/>
    <w:basedOn w:val="Normal"/>
    <w:next w:val="Normal"/>
    <w:link w:val="Titre8Car"/>
    <w:uiPriority w:val="9"/>
    <w:semiHidden/>
    <w:unhideWhenUsed/>
    <w:qFormat/>
    <w:rsid w:val="00B028E3"/>
    <w:pPr>
      <w:keepNext/>
      <w:keepLines/>
      <w:spacing w:before="0" w:after="0"/>
      <w:outlineLvl w:val="7"/>
    </w:pPr>
    <w:rPr>
      <w:rFonts w:eastAsiaTheme="majorEastAsia" w:cstheme="majorBidi"/>
      <w:i/>
      <w:iCs/>
      <w:color w:val="272727" w:themeColor="text1" w:themeTint="D8"/>
      <w:szCs w:val="24"/>
      <w:lang w:val="fr-FR" w:eastAsia="fr-FR"/>
    </w:rPr>
  </w:style>
  <w:style w:type="paragraph" w:styleId="Titre9">
    <w:name w:val="heading 9"/>
    <w:basedOn w:val="Normal"/>
    <w:next w:val="Normal"/>
    <w:link w:val="Titre9Car"/>
    <w:uiPriority w:val="9"/>
    <w:semiHidden/>
    <w:unhideWhenUsed/>
    <w:qFormat/>
    <w:rsid w:val="00B028E3"/>
    <w:pPr>
      <w:keepNext/>
      <w:keepLines/>
      <w:spacing w:before="0" w:after="0"/>
      <w:outlineLvl w:val="8"/>
    </w:pPr>
    <w:rPr>
      <w:rFonts w:eastAsiaTheme="majorEastAsia" w:cstheme="majorBidi"/>
      <w:color w:val="272727" w:themeColor="text1" w:themeTint="D8"/>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9"/>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11"/>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11"/>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qFormat/>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9"/>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9"/>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0"/>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uiPriority w:val="10"/>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Titre6Car">
    <w:name w:val="Titre 6 Car"/>
    <w:basedOn w:val="Policepardfaut"/>
    <w:link w:val="Titre6"/>
    <w:uiPriority w:val="9"/>
    <w:semiHidden/>
    <w:rsid w:val="00B028E3"/>
    <w:rPr>
      <w:rFonts w:ascii="Times New Roman" w:eastAsiaTheme="majorEastAsia" w:hAnsi="Times New Roman" w:cstheme="majorBidi"/>
      <w:i/>
      <w:iCs/>
      <w:color w:val="595959" w:themeColor="text1" w:themeTint="A6"/>
      <w:sz w:val="24"/>
      <w:szCs w:val="24"/>
      <w:lang w:val="fr-FR" w:eastAsia="fr-FR"/>
    </w:rPr>
  </w:style>
  <w:style w:type="character" w:customStyle="1" w:styleId="Titre7Car">
    <w:name w:val="Titre 7 Car"/>
    <w:basedOn w:val="Policepardfaut"/>
    <w:link w:val="Titre7"/>
    <w:uiPriority w:val="9"/>
    <w:semiHidden/>
    <w:rsid w:val="00B028E3"/>
    <w:rPr>
      <w:rFonts w:ascii="Times New Roman" w:eastAsiaTheme="majorEastAsia" w:hAnsi="Times New Roman" w:cstheme="majorBidi"/>
      <w:color w:val="595959" w:themeColor="text1" w:themeTint="A6"/>
      <w:sz w:val="24"/>
      <w:szCs w:val="24"/>
      <w:lang w:val="fr-FR" w:eastAsia="fr-FR"/>
    </w:rPr>
  </w:style>
  <w:style w:type="character" w:customStyle="1" w:styleId="Titre8Car">
    <w:name w:val="Titre 8 Car"/>
    <w:basedOn w:val="Policepardfaut"/>
    <w:link w:val="Titre8"/>
    <w:uiPriority w:val="9"/>
    <w:semiHidden/>
    <w:rsid w:val="00B028E3"/>
    <w:rPr>
      <w:rFonts w:ascii="Times New Roman" w:eastAsiaTheme="majorEastAsia" w:hAnsi="Times New Roman" w:cstheme="majorBidi"/>
      <w:i/>
      <w:iCs/>
      <w:color w:val="272727" w:themeColor="text1" w:themeTint="D8"/>
      <w:sz w:val="24"/>
      <w:szCs w:val="24"/>
      <w:lang w:val="fr-FR" w:eastAsia="fr-FR"/>
    </w:rPr>
  </w:style>
  <w:style w:type="character" w:customStyle="1" w:styleId="Titre9Car">
    <w:name w:val="Titre 9 Car"/>
    <w:basedOn w:val="Policepardfaut"/>
    <w:link w:val="Titre9"/>
    <w:uiPriority w:val="9"/>
    <w:semiHidden/>
    <w:rsid w:val="00B028E3"/>
    <w:rPr>
      <w:rFonts w:ascii="Times New Roman" w:eastAsiaTheme="majorEastAsia" w:hAnsi="Times New Roman" w:cstheme="majorBidi"/>
      <w:color w:val="272727" w:themeColor="text1" w:themeTint="D8"/>
      <w:sz w:val="24"/>
      <w:szCs w:val="24"/>
      <w:lang w:val="fr-FR" w:eastAsia="fr-FR"/>
    </w:rPr>
  </w:style>
  <w:style w:type="paragraph" w:styleId="Citationintense">
    <w:name w:val="Intense Quote"/>
    <w:basedOn w:val="Normal"/>
    <w:next w:val="Normal"/>
    <w:link w:val="CitationintenseCar"/>
    <w:uiPriority w:val="30"/>
    <w:qFormat/>
    <w:rsid w:val="00B028E3"/>
    <w:pPr>
      <w:pBdr>
        <w:top w:val="single" w:sz="4" w:space="10" w:color="365F91" w:themeColor="accent1" w:themeShade="BF"/>
        <w:bottom w:val="single" w:sz="4" w:space="10" w:color="365F91" w:themeColor="accent1" w:themeShade="BF"/>
      </w:pBdr>
      <w:spacing w:before="360" w:after="360"/>
      <w:ind w:left="864" w:right="864"/>
      <w:jc w:val="center"/>
    </w:pPr>
    <w:rPr>
      <w:rFonts w:eastAsia="Times New Roman" w:cs="Times New Roman"/>
      <w:i/>
      <w:iCs/>
      <w:color w:val="365F91" w:themeColor="accent1" w:themeShade="BF"/>
      <w:szCs w:val="24"/>
      <w:lang w:val="fr-FR" w:eastAsia="fr-FR"/>
    </w:rPr>
  </w:style>
  <w:style w:type="character" w:customStyle="1" w:styleId="CitationintenseCar">
    <w:name w:val="Citation intense Car"/>
    <w:basedOn w:val="Policepardfaut"/>
    <w:link w:val="Citationintense"/>
    <w:uiPriority w:val="30"/>
    <w:rsid w:val="00B028E3"/>
    <w:rPr>
      <w:rFonts w:ascii="Times New Roman" w:eastAsia="Times New Roman" w:hAnsi="Times New Roman" w:cs="Times New Roman"/>
      <w:i/>
      <w:iCs/>
      <w:color w:val="365F91" w:themeColor="accent1" w:themeShade="BF"/>
      <w:sz w:val="24"/>
      <w:szCs w:val="24"/>
      <w:lang w:val="fr-FR" w:eastAsia="fr-FR"/>
    </w:rPr>
  </w:style>
  <w:style w:type="character" w:styleId="Numrodepage">
    <w:name w:val="page number"/>
    <w:basedOn w:val="Policepardfaut"/>
    <w:uiPriority w:val="99"/>
    <w:semiHidden/>
    <w:unhideWhenUsed/>
    <w:rsid w:val="00B028E3"/>
  </w:style>
  <w:style w:type="character" w:customStyle="1" w:styleId="nowrap">
    <w:name w:val="nowrap"/>
    <w:basedOn w:val="Policepardfaut"/>
    <w:rsid w:val="00B028E3"/>
  </w:style>
  <w:style w:type="character" w:customStyle="1" w:styleId="apple-converted-space">
    <w:name w:val="apple-converted-space"/>
    <w:basedOn w:val="Policepardfaut"/>
    <w:rsid w:val="00B028E3"/>
  </w:style>
  <w:style w:type="paragraph" w:customStyle="1" w:styleId="Bibliographie1">
    <w:name w:val="Bibliographie1"/>
    <w:basedOn w:val="Normal"/>
    <w:link w:val="BibliographyCar"/>
    <w:rsid w:val="00B028E3"/>
    <w:pPr>
      <w:tabs>
        <w:tab w:val="left" w:pos="260"/>
      </w:tabs>
      <w:spacing w:before="0"/>
      <w:ind w:left="264" w:hanging="264"/>
    </w:pPr>
    <w:rPr>
      <w:rFonts w:eastAsia="Times New Roman" w:cs="Times New Roman"/>
      <w:szCs w:val="24"/>
      <w:lang w:eastAsia="fr-FR"/>
    </w:rPr>
  </w:style>
  <w:style w:type="character" w:customStyle="1" w:styleId="BibliographyCar">
    <w:name w:val="Bibliography Car"/>
    <w:basedOn w:val="Policepardfaut"/>
    <w:link w:val="Bibliographie1"/>
    <w:rsid w:val="00B028E3"/>
    <w:rPr>
      <w:rFonts w:ascii="Times New Roman" w:eastAsia="Times New Roman" w:hAnsi="Times New Roman" w:cs="Times New Roman"/>
      <w:sz w:val="24"/>
      <w:szCs w:val="24"/>
      <w:lang w:eastAsia="fr-FR"/>
    </w:rPr>
  </w:style>
  <w:style w:type="paragraph" w:customStyle="1" w:styleId="Bibliographie2">
    <w:name w:val="Bibliographie2"/>
    <w:basedOn w:val="Normal"/>
    <w:link w:val="BibliographyCar1"/>
    <w:rsid w:val="00B028E3"/>
    <w:pPr>
      <w:tabs>
        <w:tab w:val="left" w:pos="380"/>
      </w:tabs>
      <w:spacing w:before="0"/>
      <w:ind w:left="384" w:hanging="384"/>
      <w:jc w:val="both"/>
    </w:pPr>
    <w:rPr>
      <w:rFonts w:eastAsia="Times New Roman" w:cs="Times New Roman"/>
      <w:b/>
      <w:color w:val="000000" w:themeColor="text1"/>
      <w:szCs w:val="24"/>
      <w:lang w:eastAsia="fr-FR"/>
    </w:rPr>
  </w:style>
  <w:style w:type="character" w:customStyle="1" w:styleId="BibliographyCar1">
    <w:name w:val="Bibliography Car1"/>
    <w:basedOn w:val="Policepardfaut"/>
    <w:link w:val="Bibliographie2"/>
    <w:rsid w:val="00B028E3"/>
    <w:rPr>
      <w:rFonts w:ascii="Times New Roman" w:eastAsia="Times New Roman" w:hAnsi="Times New Roman" w:cs="Times New Roman"/>
      <w:b/>
      <w:color w:val="000000" w:themeColor="text1"/>
      <w:sz w:val="24"/>
      <w:szCs w:val="24"/>
      <w:lang w:eastAsia="fr-FR"/>
    </w:rPr>
  </w:style>
  <w:style w:type="paragraph" w:customStyle="1" w:styleId="Bibliographie3">
    <w:name w:val="Bibliographie3"/>
    <w:basedOn w:val="Normal"/>
    <w:link w:val="BibliographyCar2"/>
    <w:rsid w:val="00B028E3"/>
    <w:pPr>
      <w:spacing w:before="0"/>
      <w:jc w:val="both"/>
    </w:pPr>
    <w:rPr>
      <w:rFonts w:eastAsia="Times New Roman" w:cs="Times New Roman"/>
      <w:b/>
      <w:bCs/>
      <w:color w:val="000000" w:themeColor="text1"/>
      <w:szCs w:val="24"/>
      <w:lang w:eastAsia="fr-FR"/>
    </w:rPr>
  </w:style>
  <w:style w:type="character" w:customStyle="1" w:styleId="BibliographyCar2">
    <w:name w:val="Bibliography Car2"/>
    <w:basedOn w:val="Policepardfaut"/>
    <w:link w:val="Bibliographie3"/>
    <w:rsid w:val="00B028E3"/>
    <w:rPr>
      <w:rFonts w:ascii="Times New Roman" w:eastAsia="Times New Roman" w:hAnsi="Times New Roman" w:cs="Times New Roman"/>
      <w:b/>
      <w:bCs/>
      <w:color w:val="000000" w:themeColor="text1"/>
      <w:sz w:val="24"/>
      <w:szCs w:val="24"/>
      <w:lang w:eastAsia="fr-FR"/>
    </w:rPr>
  </w:style>
  <w:style w:type="character" w:styleId="Mentionnonrsolue">
    <w:name w:val="Unresolved Mention"/>
    <w:basedOn w:val="Policepardfaut"/>
    <w:uiPriority w:val="99"/>
    <w:semiHidden/>
    <w:unhideWhenUsed/>
    <w:rsid w:val="00B028E3"/>
    <w:rPr>
      <w:color w:val="605E5C"/>
      <w:shd w:val="clear" w:color="auto" w:fill="E1DFDD"/>
    </w:rPr>
  </w:style>
  <w:style w:type="character" w:customStyle="1" w:styleId="y2iqfc">
    <w:name w:val="y2iqfc"/>
    <w:basedOn w:val="Policepardfaut"/>
    <w:rsid w:val="00B028E3"/>
  </w:style>
  <w:style w:type="paragraph" w:styleId="PrformatHTML">
    <w:name w:val="HTML Preformatted"/>
    <w:basedOn w:val="Normal"/>
    <w:link w:val="PrformatHTMLCar"/>
    <w:uiPriority w:val="99"/>
    <w:semiHidden/>
    <w:unhideWhenUsed/>
    <w:rsid w:val="00B028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B028E3"/>
    <w:rPr>
      <w:rFonts w:ascii="Courier New" w:eastAsia="Times New Roman" w:hAnsi="Courier New" w:cs="Courier New"/>
      <w:sz w:val="20"/>
      <w:szCs w:val="20"/>
      <w:lang w:val="fr-FR" w:eastAsia="fr-FR"/>
    </w:rPr>
  </w:style>
  <w:style w:type="character" w:customStyle="1" w:styleId="Mentionnonrsolue1">
    <w:name w:val="Mention non résolue1"/>
    <w:basedOn w:val="Policepardfaut"/>
    <w:uiPriority w:val="99"/>
    <w:semiHidden/>
    <w:unhideWhenUsed/>
    <w:rsid w:val="00B028E3"/>
    <w:rPr>
      <w:color w:val="605E5C"/>
      <w:shd w:val="clear" w:color="auto" w:fill="E1DFDD"/>
    </w:rPr>
  </w:style>
  <w:style w:type="numbering" w:customStyle="1" w:styleId="Listeactuelle1">
    <w:name w:val="Liste actuelle1"/>
    <w:uiPriority w:val="99"/>
    <w:rsid w:val="00B028E3"/>
    <w:pPr>
      <w:numPr>
        <w:numId w:val="28"/>
      </w:numPr>
    </w:pPr>
  </w:style>
  <w:style w:type="numbering" w:customStyle="1" w:styleId="Listeactuelle2">
    <w:name w:val="Liste actuelle2"/>
    <w:uiPriority w:val="99"/>
    <w:rsid w:val="00B028E3"/>
    <w:pPr>
      <w:numPr>
        <w:numId w:val="29"/>
      </w:numPr>
    </w:pPr>
  </w:style>
  <w:style w:type="paragraph" w:styleId="Bibliographie">
    <w:name w:val="Bibliography"/>
    <w:basedOn w:val="Normal"/>
    <w:next w:val="Normal"/>
    <w:uiPriority w:val="37"/>
    <w:unhideWhenUsed/>
    <w:rsid w:val="00B028E3"/>
    <w:pPr>
      <w:spacing w:before="0" w:after="0"/>
    </w:pPr>
    <w:rPr>
      <w:rFonts w:eastAsia="Times New Roman" w:cs="Times New Roman"/>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embase.com/search/results?subaction=viewrecord&amp;id=L52997858&amp;from=export" TargetMode="External"/><Relationship Id="rId21" Type="http://schemas.openxmlformats.org/officeDocument/2006/relationships/hyperlink" Target="https://www.sciencedirect.com/science/article/pii/S1751616111000245" TargetMode="External"/><Relationship Id="rId42" Type="http://schemas.openxmlformats.org/officeDocument/2006/relationships/hyperlink" Target="https://www.embase.com/search/results?subaction=viewrecord&amp;id=L30115560&amp;from=export" TargetMode="External"/><Relationship Id="rId63" Type="http://schemas.openxmlformats.org/officeDocument/2006/relationships/hyperlink" Target="https://www.sciencedirect.com/science/article/pii/B9780128128510000069" TargetMode="External"/><Relationship Id="rId84" Type="http://schemas.openxmlformats.org/officeDocument/2006/relationships/hyperlink" Target="http://dx.doi.org/10.1115/1.4037549" TargetMode="External"/><Relationship Id="rId138" Type="http://schemas.openxmlformats.org/officeDocument/2006/relationships/hyperlink" Target="https://www.cochranelibrary.com/central/doi/10.1002/central/CN-00640120/full" TargetMode="External"/><Relationship Id="rId107" Type="http://schemas.openxmlformats.org/officeDocument/2006/relationships/hyperlink" Target="http://dx.doi.org/10.1016/j.clinbiomech.2007.07.008" TargetMode="External"/><Relationship Id="rId11" Type="http://schemas.openxmlformats.org/officeDocument/2006/relationships/endnotes" Target="endnotes.xml"/><Relationship Id="rId32" Type="http://schemas.openxmlformats.org/officeDocument/2006/relationships/hyperlink" Target="http://dx.doi.org/10.1097/00007632-199612010-00009" TargetMode="External"/><Relationship Id="rId53" Type="http://schemas.openxmlformats.org/officeDocument/2006/relationships/hyperlink" Target="https://www.embase.com/search/results?subaction=viewrecord&amp;id=L634127870&amp;from=export" TargetMode="External"/><Relationship Id="rId74" Type="http://schemas.openxmlformats.org/officeDocument/2006/relationships/hyperlink" Target="http://dx.doi.org/10.1007/s10237-016-0835-9" TargetMode="External"/><Relationship Id="rId128" Type="http://schemas.openxmlformats.org/officeDocument/2006/relationships/hyperlink" Target="https://www.embase.com/search/results?subaction=viewrecord&amp;id=L354810564&amp;from=export" TargetMode="External"/><Relationship Id="rId5" Type="http://schemas.openxmlformats.org/officeDocument/2006/relationships/customXml" Target="../customXml/item5.xml"/><Relationship Id="rId90" Type="http://schemas.openxmlformats.org/officeDocument/2006/relationships/hyperlink" Target="http://dx.doi.org/10.1002/jor.22633" TargetMode="External"/><Relationship Id="rId95" Type="http://schemas.openxmlformats.org/officeDocument/2006/relationships/hyperlink" Target="https://www.ncbi.nlm.nih.gov/pubmed/26876403" TargetMode="External"/><Relationship Id="rId22" Type="http://schemas.openxmlformats.org/officeDocument/2006/relationships/hyperlink" Target="https://www.sciencedirect.com/science/article/pii/0021929086901314" TargetMode="External"/><Relationship Id="rId27" Type="http://schemas.openxmlformats.org/officeDocument/2006/relationships/hyperlink" Target="https://www.sciencedirect.com/science/article/pii/S0021929097000699" TargetMode="External"/><Relationship Id="rId43" Type="http://schemas.openxmlformats.org/officeDocument/2006/relationships/hyperlink" Target="https://www.embase.com/search/results?subaction=viewrecord&amp;id=L71205701&amp;from=export" TargetMode="External"/><Relationship Id="rId48" Type="http://schemas.openxmlformats.org/officeDocument/2006/relationships/hyperlink" Target="https://www.cochranelibrary.com/central/doi/10.1002/central/CN-01017726/full" TargetMode="External"/><Relationship Id="rId64" Type="http://schemas.openxmlformats.org/officeDocument/2006/relationships/hyperlink" Target="https://www.sciencedirect.com/science/article/pii/B9780128244814000287" TargetMode="External"/><Relationship Id="rId69" Type="http://schemas.openxmlformats.org/officeDocument/2006/relationships/hyperlink" Target="https://www.sciencedirect.com/science/article/pii/S002192909880208X" TargetMode="External"/><Relationship Id="rId113" Type="http://schemas.openxmlformats.org/officeDocument/2006/relationships/hyperlink" Target="http://dx.doi.org/10.1002/term.1866" TargetMode="External"/><Relationship Id="rId118" Type="http://schemas.openxmlformats.org/officeDocument/2006/relationships/hyperlink" Target="https://www.embase.com/search/results?subaction=viewrecord&amp;id=L612132372&amp;from=export" TargetMode="External"/><Relationship Id="rId134" Type="http://schemas.openxmlformats.org/officeDocument/2006/relationships/hyperlink" Target="https://www.cochranelibrary.com/central/doi/10.1002/central/CN-00327320/full" TargetMode="External"/><Relationship Id="rId139" Type="http://schemas.openxmlformats.org/officeDocument/2006/relationships/hyperlink" Target="https://www.cochranelibrary.com/central/doi/10.1002/central/CN-01776791/full" TargetMode="External"/><Relationship Id="rId80" Type="http://schemas.openxmlformats.org/officeDocument/2006/relationships/hyperlink" Target="http://dx.doi.org/10.1259/0007-1285-58-692-705" TargetMode="External"/><Relationship Id="rId85" Type="http://schemas.openxmlformats.org/officeDocument/2006/relationships/hyperlink" Target="http://dx.doi.org/10.1371/journal.pone.0218121" TargetMode="External"/><Relationship Id="rId12" Type="http://schemas.openxmlformats.org/officeDocument/2006/relationships/header" Target="header1.xml"/><Relationship Id="rId17" Type="http://schemas.openxmlformats.org/officeDocument/2006/relationships/hyperlink" Target="https://www.sciencedirect.com/science/article/pii/S0022509606000536" TargetMode="External"/><Relationship Id="rId33" Type="http://schemas.openxmlformats.org/officeDocument/2006/relationships/hyperlink" Target="http://dx.doi.org/10.1054/math.2000.0356" TargetMode="External"/><Relationship Id="rId38" Type="http://schemas.openxmlformats.org/officeDocument/2006/relationships/hyperlink" Target="http://dx.doi.org/10.1115/1.4043029" TargetMode="External"/><Relationship Id="rId59" Type="http://schemas.openxmlformats.org/officeDocument/2006/relationships/hyperlink" Target="https://www.sciencedirect.com/science/article/pii/S1876610211014585" TargetMode="External"/><Relationship Id="rId103" Type="http://schemas.openxmlformats.org/officeDocument/2006/relationships/hyperlink" Target="http://dx.doi.org/10.1016/j.mri.2016.04.024" TargetMode="External"/><Relationship Id="rId108" Type="http://schemas.openxmlformats.org/officeDocument/2006/relationships/hyperlink" Target="http://dx.doi.org/10.3233/XST-2012-0336" TargetMode="External"/><Relationship Id="rId124" Type="http://schemas.openxmlformats.org/officeDocument/2006/relationships/hyperlink" Target="https://www.embase.com/search/results?subaction=viewrecord&amp;id=L351728412&amp;from=export" TargetMode="External"/><Relationship Id="rId129" Type="http://schemas.openxmlformats.org/officeDocument/2006/relationships/hyperlink" Target="https://www.embase.com/search/results?subaction=viewrecord&amp;id=L21205691&amp;from=export" TargetMode="External"/><Relationship Id="rId54" Type="http://schemas.openxmlformats.org/officeDocument/2006/relationships/hyperlink" Target="https://www.embase.com/search/results?subaction=viewrecord&amp;id=L15085839&amp;from=export" TargetMode="External"/><Relationship Id="rId70" Type="http://schemas.openxmlformats.org/officeDocument/2006/relationships/hyperlink" Target="https://www.sciencedirect.com/science/article/pii/0021929081901329" TargetMode="External"/><Relationship Id="rId75" Type="http://schemas.openxmlformats.org/officeDocument/2006/relationships/hyperlink" Target="https://www.ncbi.nlm.nih.gov/pubmed/8234669" TargetMode="External"/><Relationship Id="rId91" Type="http://schemas.openxmlformats.org/officeDocument/2006/relationships/hyperlink" Target="http://dx.doi.org/10.1016/s0268-0033(00)00096-6" TargetMode="External"/><Relationship Id="rId96" Type="http://schemas.openxmlformats.org/officeDocument/2006/relationships/hyperlink" Target="http://dx.doi.org/10.5334/jbsr.1501" TargetMode="External"/><Relationship Id="rId140" Type="http://schemas.openxmlformats.org/officeDocument/2006/relationships/hyperlink" Target="https://www.cochranelibrary.com/central/doi/10.1002/central/CN-00970148/full" TargetMode="External"/><Relationship Id="rId145" Type="http://schemas.openxmlformats.org/officeDocument/2006/relationships/hyperlink" Target="https://www.embase.com/search/results?subaction=viewrecord&amp;id=L70624061&amp;from=export" TargetMode="External"/><Relationship Id="rId1" Type="http://schemas.openxmlformats.org/officeDocument/2006/relationships/customXml" Target="../customXml/item1.xml"/><Relationship Id="rId6" Type="http://schemas.openxmlformats.org/officeDocument/2006/relationships/numbering" Target="numbering.xml"/><Relationship Id="rId23" Type="http://schemas.openxmlformats.org/officeDocument/2006/relationships/hyperlink" Target="https://www.sciencedirect.com/science/article/pii/S1751616117300449" TargetMode="External"/><Relationship Id="rId28" Type="http://schemas.openxmlformats.org/officeDocument/2006/relationships/hyperlink" Target="https://www.sciencedirect.com/science/article/pii/0021929086900321" TargetMode="External"/><Relationship Id="rId49" Type="http://schemas.openxmlformats.org/officeDocument/2006/relationships/hyperlink" Target="https://www.cochranelibrary.com/central/doi/10.1002/central/CN-01655003/full" TargetMode="External"/><Relationship Id="rId114" Type="http://schemas.openxmlformats.org/officeDocument/2006/relationships/hyperlink" Target="https://www.embase.com/search/results?subaction=viewrecord&amp;id=L373859814&amp;from=export" TargetMode="External"/><Relationship Id="rId119" Type="http://schemas.openxmlformats.org/officeDocument/2006/relationships/hyperlink" Target="https://www.embase.com/search/results?subaction=viewrecord&amp;id=L369871132&amp;from=export" TargetMode="External"/><Relationship Id="rId44" Type="http://schemas.openxmlformats.org/officeDocument/2006/relationships/hyperlink" Target="https://search.ebscohost.com/login.aspx?direct=true&amp;db=rzh&amp;AN=125717107&amp;site=ehost-live" TargetMode="External"/><Relationship Id="rId60" Type="http://schemas.openxmlformats.org/officeDocument/2006/relationships/hyperlink" Target="https://www.sciencedirect.com/science/article/pii/S0021929008702550" TargetMode="External"/><Relationship Id="rId65" Type="http://schemas.openxmlformats.org/officeDocument/2006/relationships/hyperlink" Target="https://www.sciencedirect.com/science/article/pii/0021929088900590" TargetMode="External"/><Relationship Id="rId81" Type="http://schemas.openxmlformats.org/officeDocument/2006/relationships/hyperlink" Target="http://dx.doi.org/10.1002/jor.23315" TargetMode="External"/><Relationship Id="rId86" Type="http://schemas.openxmlformats.org/officeDocument/2006/relationships/hyperlink" Target="http://dx.doi.org/10.1302/0301-620X.36B2.180" TargetMode="External"/><Relationship Id="rId130" Type="http://schemas.openxmlformats.org/officeDocument/2006/relationships/hyperlink" Target="https://www.embase.com/search/results?subaction=viewrecord&amp;id=L70288779&amp;from=export" TargetMode="External"/><Relationship Id="rId135" Type="http://schemas.openxmlformats.org/officeDocument/2006/relationships/hyperlink" Target="https://www.cochranelibrary.com/central/doi/10.1002/central/CN-01077452/full" TargetMode="External"/><Relationship Id="rId13" Type="http://schemas.openxmlformats.org/officeDocument/2006/relationships/footer" Target="footer1.xml"/><Relationship Id="rId18" Type="http://schemas.openxmlformats.org/officeDocument/2006/relationships/hyperlink" Target="https://www.sciencedirect.com/science/article/pii/0021929073900973" TargetMode="External"/><Relationship Id="rId39" Type="http://schemas.openxmlformats.org/officeDocument/2006/relationships/hyperlink" Target="http://dx.doi.org/10.1097/BRS.0b013e318067dccb" TargetMode="External"/><Relationship Id="rId109" Type="http://schemas.openxmlformats.org/officeDocument/2006/relationships/hyperlink" Target="https://www.ncbi.nlm.nih.gov/pubmed/29262010" TargetMode="External"/><Relationship Id="rId34" Type="http://schemas.openxmlformats.org/officeDocument/2006/relationships/hyperlink" Target="http://dx.doi.org/10.1016/j.msksp.2017.11.008" TargetMode="External"/><Relationship Id="rId50" Type="http://schemas.openxmlformats.org/officeDocument/2006/relationships/hyperlink" Target="https://www.embase.com/search/results?subaction=viewrecord&amp;id=L44691996&amp;from=export" TargetMode="External"/><Relationship Id="rId55" Type="http://schemas.openxmlformats.org/officeDocument/2006/relationships/hyperlink" Target="https://www.sciencedirect.com/science/article/pii/S0021929020300348" TargetMode="External"/><Relationship Id="rId76" Type="http://schemas.openxmlformats.org/officeDocument/2006/relationships/hyperlink" Target="http://dx.doi.org/10.1007/s00132-018-03672-8" TargetMode="External"/><Relationship Id="rId97" Type="http://schemas.openxmlformats.org/officeDocument/2006/relationships/hyperlink" Target="http://dx.doi.org/10.1177/0363546513495173" TargetMode="External"/><Relationship Id="rId104" Type="http://schemas.openxmlformats.org/officeDocument/2006/relationships/hyperlink" Target="http://dx.doi.org/10.1016/s0268-0033(00)00075-9" TargetMode="External"/><Relationship Id="rId120" Type="http://schemas.openxmlformats.org/officeDocument/2006/relationships/hyperlink" Target="https://www.cochranelibrary.com/central/doi/10.1002/central/CN-00090429/full" TargetMode="External"/><Relationship Id="rId125" Type="http://schemas.openxmlformats.org/officeDocument/2006/relationships/hyperlink" Target="https://www.embase.com/search/results?subaction=viewrecord&amp;id=L71314465&amp;from=export" TargetMode="External"/><Relationship Id="rId141" Type="http://schemas.openxmlformats.org/officeDocument/2006/relationships/hyperlink" Target="https://www.cochranelibrary.com/central/doi/10.1002/central/CN-00767818/full" TargetMode="External"/><Relationship Id="rId146" Type="http://schemas.openxmlformats.org/officeDocument/2006/relationships/hyperlink" Target="https://www.embase.com/search/results?subaction=viewrecord&amp;id=L46566606&amp;from=export" TargetMode="External"/><Relationship Id="rId7" Type="http://schemas.openxmlformats.org/officeDocument/2006/relationships/styles" Target="styles.xml"/><Relationship Id="rId71" Type="http://schemas.openxmlformats.org/officeDocument/2006/relationships/hyperlink" Target="https://www.sciencedirect.com/science/article/pii/S0021929008002339" TargetMode="External"/><Relationship Id="rId92" Type="http://schemas.openxmlformats.org/officeDocument/2006/relationships/hyperlink" Target="http://dx.doi.org/10.1002/ca.23816" TargetMode="External"/><Relationship Id="rId2" Type="http://schemas.openxmlformats.org/officeDocument/2006/relationships/customXml" Target="../customXml/item2.xml"/><Relationship Id="rId29" Type="http://schemas.openxmlformats.org/officeDocument/2006/relationships/hyperlink" Target="http://dx.doi.org/10.1097/01.brs.0000106683.84600.e5" TargetMode="External"/><Relationship Id="rId24" Type="http://schemas.openxmlformats.org/officeDocument/2006/relationships/hyperlink" Target="https://www.sciencedirect.com/science/article/pii/S0021929012706218" TargetMode="External"/><Relationship Id="rId40" Type="http://schemas.openxmlformats.org/officeDocument/2006/relationships/hyperlink" Target="https://hal.archives-ouvertes.fr/tel-01224563" TargetMode="External"/><Relationship Id="rId45" Type="http://schemas.openxmlformats.org/officeDocument/2006/relationships/hyperlink" Target="https://search.ebscohost.com/login.aspx?direct=true&amp;db=rzh&amp;AN=138084602&amp;site=ehost-live" TargetMode="External"/><Relationship Id="rId66" Type="http://schemas.openxmlformats.org/officeDocument/2006/relationships/hyperlink" Target="https://www.sciencedirect.com/science/article/pii/B9780128184226000915" TargetMode="External"/><Relationship Id="rId87" Type="http://schemas.openxmlformats.org/officeDocument/2006/relationships/hyperlink" Target="http://dx.doi.org/10.4103/1793-5482.151504" TargetMode="External"/><Relationship Id="rId110" Type="http://schemas.openxmlformats.org/officeDocument/2006/relationships/hyperlink" Target="http://dx.doi.org/10.1186/s13018-014-0142-z" TargetMode="External"/><Relationship Id="rId115" Type="http://schemas.openxmlformats.org/officeDocument/2006/relationships/hyperlink" Target="https://www.embase.com/search/results?subaction=viewrecord&amp;id=L614586214&amp;from=export" TargetMode="External"/><Relationship Id="rId131" Type="http://schemas.openxmlformats.org/officeDocument/2006/relationships/hyperlink" Target="https://www.embase.com/search/results?subaction=viewrecord&amp;id=L71512390&amp;from=export" TargetMode="External"/><Relationship Id="rId136" Type="http://schemas.openxmlformats.org/officeDocument/2006/relationships/hyperlink" Target="https://www.cochranelibrary.com/central/doi/10.1002/central/CN-01260056/full" TargetMode="External"/><Relationship Id="rId61" Type="http://schemas.openxmlformats.org/officeDocument/2006/relationships/hyperlink" Target="https://www.sciencedirect.com/science/article/pii/S0021929006829817" TargetMode="External"/><Relationship Id="rId82" Type="http://schemas.openxmlformats.org/officeDocument/2006/relationships/hyperlink" Target="https://www.ncbi.nlm.nih.gov/pubmed/29511438" TargetMode="External"/><Relationship Id="rId19" Type="http://schemas.openxmlformats.org/officeDocument/2006/relationships/hyperlink" Target="https://www.sciencedirect.com/science/article/pii/135045339500047X" TargetMode="External"/><Relationship Id="rId14" Type="http://schemas.openxmlformats.org/officeDocument/2006/relationships/footer" Target="footer2.xml"/><Relationship Id="rId30" Type="http://schemas.openxmlformats.org/officeDocument/2006/relationships/hyperlink" Target="http://dx.doi.org/10.1002/jor.21232" TargetMode="External"/><Relationship Id="rId35" Type="http://schemas.openxmlformats.org/officeDocument/2006/relationships/hyperlink" Target="http://dx.doi.org/10.1179/106698110X12640740712455" TargetMode="External"/><Relationship Id="rId56" Type="http://schemas.openxmlformats.org/officeDocument/2006/relationships/hyperlink" Target="https://www.sciencedirect.com/science/article/pii/0021929069900189" TargetMode="External"/><Relationship Id="rId77" Type="http://schemas.openxmlformats.org/officeDocument/2006/relationships/hyperlink" Target="http://dx.doi.org/10.1002/jor.21513" TargetMode="External"/><Relationship Id="rId100" Type="http://schemas.openxmlformats.org/officeDocument/2006/relationships/hyperlink" Target="http://dx.doi.org/10.1155/2021/2869488" TargetMode="External"/><Relationship Id="rId105" Type="http://schemas.openxmlformats.org/officeDocument/2006/relationships/hyperlink" Target="https://www.embase.com/search/results?subaction=viewrecord&amp;id=L13087410&amp;from=export" TargetMode="External"/><Relationship Id="rId126" Type="http://schemas.openxmlformats.org/officeDocument/2006/relationships/hyperlink" Target="https://www.embase.com/search/results?subaction=viewrecord&amp;id=L46891262&amp;from=export" TargetMode="External"/><Relationship Id="rId147" Type="http://schemas.openxmlformats.org/officeDocument/2006/relationships/fontTable" Target="fontTable.xml"/><Relationship Id="rId8" Type="http://schemas.openxmlformats.org/officeDocument/2006/relationships/settings" Target="settings.xml"/><Relationship Id="rId51" Type="http://schemas.openxmlformats.org/officeDocument/2006/relationships/hyperlink" Target="https://www.embase.com/search/results?subaction=viewrecord&amp;id=L71675777&amp;from=export" TargetMode="External"/><Relationship Id="rId72" Type="http://schemas.openxmlformats.org/officeDocument/2006/relationships/hyperlink" Target="http://dx.doi.org/10.1016/j.xnsj.2020.100044" TargetMode="External"/><Relationship Id="rId93" Type="http://schemas.openxmlformats.org/officeDocument/2006/relationships/hyperlink" Target="http://dx.doi.org/10.1115/1.4043029" TargetMode="External"/><Relationship Id="rId98" Type="http://schemas.openxmlformats.org/officeDocument/2006/relationships/hyperlink" Target="http://dx.doi.org/10.1177/1947603521996793" TargetMode="External"/><Relationship Id="rId121" Type="http://schemas.openxmlformats.org/officeDocument/2006/relationships/hyperlink" Target="https://www.cochranelibrary.com/central/doi/10.1002/central/CN-02302161/full" TargetMode="External"/><Relationship Id="rId142" Type="http://schemas.openxmlformats.org/officeDocument/2006/relationships/hyperlink" Target="https://www.embase.com/search/results?subaction=viewrecord&amp;id=L373859802&amp;from=export" TargetMode="External"/><Relationship Id="rId3" Type="http://schemas.openxmlformats.org/officeDocument/2006/relationships/customXml" Target="../customXml/item3.xml"/><Relationship Id="rId25" Type="http://schemas.openxmlformats.org/officeDocument/2006/relationships/hyperlink" Target="https://www.sciencedirect.com/science/article/pii/0021929086900345" TargetMode="External"/><Relationship Id="rId46" Type="http://schemas.openxmlformats.org/officeDocument/2006/relationships/hyperlink" Target="https://search.ebscohost.com/login.aspx?direct=true&amp;db=rzh&amp;AN=105403248&amp;site=ehost-live" TargetMode="External"/><Relationship Id="rId67" Type="http://schemas.openxmlformats.org/officeDocument/2006/relationships/hyperlink" Target="https://www.sciencedirect.com/science/article/pii/S1742706120303299" TargetMode="External"/><Relationship Id="rId116" Type="http://schemas.openxmlformats.org/officeDocument/2006/relationships/hyperlink" Target="https://www.embase.com/search/results?subaction=viewrecord&amp;id=L35108172&amp;from=export" TargetMode="External"/><Relationship Id="rId137" Type="http://schemas.openxmlformats.org/officeDocument/2006/relationships/hyperlink" Target="https://www.cochranelibrary.com/central/doi/10.1002/central/CN-00094381/full" TargetMode="External"/><Relationship Id="rId20" Type="http://schemas.openxmlformats.org/officeDocument/2006/relationships/hyperlink" Target="https://www.sciencedirect.com/science/article/pii/S1350453300000539" TargetMode="External"/><Relationship Id="rId41" Type="http://schemas.openxmlformats.org/officeDocument/2006/relationships/hyperlink" Target="https://search.ebscohost.com/login.aspx?direct=true&amp;db=rzh&amp;AN=122646485&amp;site=ehost-live" TargetMode="External"/><Relationship Id="rId62" Type="http://schemas.openxmlformats.org/officeDocument/2006/relationships/hyperlink" Target="https://www.sciencedirect.com/science/article/pii/0021929075900858" TargetMode="External"/><Relationship Id="rId83" Type="http://schemas.openxmlformats.org/officeDocument/2006/relationships/hyperlink" Target="http://dx.doi.org/10.3892/etm.2017.4786" TargetMode="External"/><Relationship Id="rId88" Type="http://schemas.openxmlformats.org/officeDocument/2006/relationships/hyperlink" Target="http://dx.doi.org/10.1371/journal.pone.0087856" TargetMode="External"/><Relationship Id="rId111" Type="http://schemas.openxmlformats.org/officeDocument/2006/relationships/hyperlink" Target="http://dx.doi.org/10.1177/0885328215611946" TargetMode="External"/><Relationship Id="rId132" Type="http://schemas.openxmlformats.org/officeDocument/2006/relationships/hyperlink" Target="https://www.embase.com/search/results?subaction=viewrecord&amp;id=L30683665&amp;from=export" TargetMode="External"/><Relationship Id="rId15" Type="http://schemas.openxmlformats.org/officeDocument/2006/relationships/header" Target="header2.xml"/><Relationship Id="rId36" Type="http://schemas.openxmlformats.org/officeDocument/2006/relationships/hyperlink" Target="http://dx.doi.org/10.1097/00007632-200108150-00005" TargetMode="External"/><Relationship Id="rId57" Type="http://schemas.openxmlformats.org/officeDocument/2006/relationships/hyperlink" Target="https://www.sciencedirect.com/science/article/pii/0021929087901448" TargetMode="External"/><Relationship Id="rId106" Type="http://schemas.openxmlformats.org/officeDocument/2006/relationships/hyperlink" Target="http://dx.doi.org/10.1097/00007632-199609150-00018" TargetMode="External"/><Relationship Id="rId127" Type="http://schemas.openxmlformats.org/officeDocument/2006/relationships/hyperlink" Target="https://www.embase.com/search/results?subaction=viewrecord&amp;id=L30740116&amp;from=export" TargetMode="External"/><Relationship Id="rId10" Type="http://schemas.openxmlformats.org/officeDocument/2006/relationships/footnotes" Target="footnotes.xml"/><Relationship Id="rId31" Type="http://schemas.openxmlformats.org/officeDocument/2006/relationships/hyperlink" Target="http://dx.doi.org/10.1038/s41598-020-77577-y" TargetMode="External"/><Relationship Id="rId52" Type="http://schemas.openxmlformats.org/officeDocument/2006/relationships/hyperlink" Target="https://www.embase.com/search/results?subaction=viewrecord&amp;id=L18030489&amp;from=export" TargetMode="External"/><Relationship Id="rId73" Type="http://schemas.openxmlformats.org/officeDocument/2006/relationships/hyperlink" Target="http://dx.doi.org/10.1097/00007632-198712000-00011" TargetMode="External"/><Relationship Id="rId78" Type="http://schemas.openxmlformats.org/officeDocument/2006/relationships/hyperlink" Target="https://www.ncbi.nlm.nih.gov/pubmed/10834223" TargetMode="External"/><Relationship Id="rId94" Type="http://schemas.openxmlformats.org/officeDocument/2006/relationships/hyperlink" Target="http://dx.doi.org/10.31616/asj.2019.0231" TargetMode="External"/><Relationship Id="rId99" Type="http://schemas.openxmlformats.org/officeDocument/2006/relationships/hyperlink" Target="http://dx.doi.org/10.31616/asj.2019.0046" TargetMode="External"/><Relationship Id="rId101" Type="http://schemas.openxmlformats.org/officeDocument/2006/relationships/hyperlink" Target="http://dx.doi.org/10.1002/jsp2.1005" TargetMode="External"/><Relationship Id="rId122" Type="http://schemas.openxmlformats.org/officeDocument/2006/relationships/hyperlink" Target="https://www.embase.com/search/results?subaction=viewrecord&amp;id=L70895789&amp;from=export" TargetMode="External"/><Relationship Id="rId143" Type="http://schemas.openxmlformats.org/officeDocument/2006/relationships/hyperlink" Target="https://www.embase.com/search/results?subaction=viewrecord&amp;id=L34456645&amp;from=export" TargetMode="External"/><Relationship Id="rId148"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26" Type="http://schemas.openxmlformats.org/officeDocument/2006/relationships/hyperlink" Target="https://www.sciencedirect.com/science/article/pii/S002192901730667X" TargetMode="External"/><Relationship Id="rId47" Type="http://schemas.openxmlformats.org/officeDocument/2006/relationships/hyperlink" Target="https://search.ebscohost.com/login.aspx?direct=true&amp;db=rzh&amp;AN=118091825&amp;site=ehost-live" TargetMode="External"/><Relationship Id="rId68" Type="http://schemas.openxmlformats.org/officeDocument/2006/relationships/hyperlink" Target="https://www.sciencedirect.com/science/article/pii/S0021929006849614" TargetMode="External"/><Relationship Id="rId89" Type="http://schemas.openxmlformats.org/officeDocument/2006/relationships/hyperlink" Target="http://dx.doi.org/10.1177/1947603518758434" TargetMode="External"/><Relationship Id="rId112" Type="http://schemas.openxmlformats.org/officeDocument/2006/relationships/hyperlink" Target="http://dx.doi.org/10.3969/j.issn.1003-0034.2018.08.007" TargetMode="External"/><Relationship Id="rId133" Type="http://schemas.openxmlformats.org/officeDocument/2006/relationships/hyperlink" Target="https://www.embase.com/search/results?subaction=viewrecord&amp;id=L36546727&amp;from=export" TargetMode="External"/><Relationship Id="rId16" Type="http://schemas.openxmlformats.org/officeDocument/2006/relationships/hyperlink" Target="https://www.sciencedirect.com/science/article/pii/135045339590374K" TargetMode="External"/><Relationship Id="rId37" Type="http://schemas.openxmlformats.org/officeDocument/2006/relationships/hyperlink" Target="http://dx.doi.org/10.1016/j.clinbiomech.2011.09.011" TargetMode="External"/><Relationship Id="rId58" Type="http://schemas.openxmlformats.org/officeDocument/2006/relationships/hyperlink" Target="https://www.sciencedirect.com/science/article/pii/S0020740321002939" TargetMode="External"/><Relationship Id="rId79" Type="http://schemas.openxmlformats.org/officeDocument/2006/relationships/hyperlink" Target="http://dx.doi.org/10.1148/radiol.2017162287" TargetMode="External"/><Relationship Id="rId102" Type="http://schemas.openxmlformats.org/officeDocument/2006/relationships/hyperlink" Target="http://dx.doi.org/10.1016/j.spinee.2007.07.398" TargetMode="External"/><Relationship Id="rId123" Type="http://schemas.openxmlformats.org/officeDocument/2006/relationships/hyperlink" Target="https://www.embase.com/search/results?subaction=viewrecord&amp;id=L364737324&amp;from=export" TargetMode="External"/><Relationship Id="rId144" Type="http://schemas.openxmlformats.org/officeDocument/2006/relationships/hyperlink" Target="https://www.embase.com/search/results?subaction=viewrecord&amp;id=L22058357&amp;from=expor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6</Pages>
  <Words>4959</Words>
  <Characters>27275</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P Deneuville</cp:lastModifiedBy>
  <cp:revision>2</cp:revision>
  <cp:lastPrinted>2013-10-03T12:51:00Z</cp:lastPrinted>
  <dcterms:created xsi:type="dcterms:W3CDTF">2025-02-24T05:20:00Z</dcterms:created>
  <dcterms:modified xsi:type="dcterms:W3CDTF">2025-02-24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